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B27EAC" w:rsidR="00000CED" w:rsidP="002D3852" w:rsidRDefault="00DB4A16" w14:paraId="2D92B04C" w14:textId="5B79FF18">
      <w:pPr>
        <w:spacing w:after="120"/>
        <w:textAlignment w:val="baseline"/>
        <w:rPr>
          <w:b/>
          <w:bCs/>
          <w:sz w:val="22"/>
          <w:szCs w:val="22"/>
        </w:rPr>
      </w:pPr>
      <w:r w:rsidRPr="00B27EAC">
        <w:rPr>
          <w:b/>
          <w:bCs/>
          <w:sz w:val="22"/>
          <w:szCs w:val="22"/>
        </w:rPr>
        <w:t xml:space="preserve">Supplemental </w:t>
      </w:r>
      <w:r w:rsidRPr="00B27EAC" w:rsidR="00C14034">
        <w:rPr>
          <w:b/>
          <w:bCs/>
          <w:sz w:val="22"/>
          <w:szCs w:val="22"/>
        </w:rPr>
        <w:t>Results</w:t>
      </w:r>
    </w:p>
    <w:p w:rsidRPr="00B27EAC" w:rsidR="00CB6449" w:rsidP="22402DB4" w:rsidRDefault="00DA0248" w14:paraId="1B35FB5B" w14:textId="4D24AB62">
      <w:pPr>
        <w:rPr>
          <w:sz w:val="18"/>
          <w:szCs w:val="18"/>
          <w:shd w:val="clear" w:color="auto" w:fill="FFFFFF"/>
        </w:rPr>
      </w:pPr>
      <w:r w:rsidRPr="00B27EAC">
        <w:rPr>
          <w:b/>
          <w:bCs/>
          <w:sz w:val="18"/>
          <w:szCs w:val="18"/>
        </w:rPr>
        <w:t>Supplemental Table T1:</w:t>
      </w:r>
      <w:r w:rsidRPr="00B27EAC">
        <w:rPr>
          <w:b/>
          <w:bCs/>
          <w:sz w:val="22"/>
          <w:szCs w:val="22"/>
        </w:rPr>
        <w:t xml:space="preserve"> </w:t>
      </w:r>
      <w:r w:rsidRPr="00B27EAC" w:rsidR="00CB6449">
        <w:rPr>
          <w:sz w:val="18"/>
          <w:szCs w:val="18"/>
        </w:rPr>
        <w:t xml:space="preserve">Continuation of Figure 2 from the main text. The performance of our model compared with other functional scores over the validation set (20% of confirmed variants matched with background at 1:10 ratio), as measured by area under the ROC curve and area under precision-recall curve.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</w:t>
      </w:r>
      <w:proofErr w:type="spellStart"/>
      <w:r w:rsidRPr="00B27EAC" w:rsidR="22402DB4">
        <w:rPr>
          <w:sz w:val="18"/>
          <w:szCs w:val="18"/>
        </w:rPr>
        <w:t>bg</w:t>
      </w:r>
      <w:proofErr w:type="spellEnd"/>
      <w:r w:rsidRPr="00B27EAC" w:rsidR="22402DB4">
        <w:rPr>
          <w:sz w:val="18"/>
          <w:szCs w:val="18"/>
        </w:rPr>
        <w:t xml:space="preserve">) indicates the model is trained on MPRA positives and the controlled background set, while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-) uses the MPRA negatives instead of the background set.</w:t>
      </w:r>
    </w:p>
    <w:p w:rsidRPr="00B27EAC" w:rsidR="00DA0248" w:rsidP="2304309E" w:rsidRDefault="00000CED" w14:paraId="19CDA8B7" w14:textId="2B2BD4F2">
      <w:pPr>
        <w:spacing w:after="120"/>
        <w:jc w:val="center"/>
        <w:textAlignment w:val="baseline"/>
        <w:rPr>
          <w:sz w:val="22"/>
          <w:szCs w:val="22"/>
          <w:shd w:val="clear" w:color="auto" w:fill="FFFFFF"/>
        </w:rPr>
      </w:pPr>
      <w:r w:rsidRPr="00B27EAC">
        <w:rPr>
          <w:noProof/>
        </w:rPr>
        <w:drawing>
          <wp:inline distT="0" distB="0" distL="0" distR="0" wp14:anchorId="780FCC1B" wp14:editId="11C733E4">
            <wp:extent cx="3746500" cy="6223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7EAC" w:rsidR="00A64BDF" w:rsidP="002D3852" w:rsidRDefault="00A64BDF" w14:paraId="5C8EF356" w14:textId="77777777">
      <w:pPr>
        <w:spacing w:after="120"/>
        <w:textAlignment w:val="baseline"/>
        <w:rPr>
          <w:sz w:val="22"/>
          <w:szCs w:val="22"/>
        </w:rPr>
      </w:pPr>
    </w:p>
    <w:p w:rsidRPr="00B27EAC" w:rsidR="00607659" w:rsidP="22402DB4" w:rsidRDefault="00607659" w14:paraId="2F68A476" w14:textId="73616F75">
      <w:pPr>
        <w:rPr>
          <w:sz w:val="18"/>
          <w:szCs w:val="18"/>
        </w:rPr>
      </w:pPr>
      <w:r w:rsidRPr="00B27EAC">
        <w:rPr>
          <w:b/>
          <w:bCs/>
          <w:sz w:val="18"/>
          <w:szCs w:val="18"/>
          <w:shd w:val="clear" w:color="auto" w:fill="FFFFFF"/>
        </w:rPr>
        <w:t>Supplemental Figure S</w:t>
      </w:r>
      <w:r w:rsidRPr="00B27EAC" w:rsidR="00704175">
        <w:rPr>
          <w:b/>
          <w:bCs/>
          <w:sz w:val="18"/>
          <w:szCs w:val="18"/>
          <w:shd w:val="clear" w:color="auto" w:fill="FFFFFF"/>
        </w:rPr>
        <w:t>1</w:t>
      </w:r>
      <w:r w:rsidRPr="00B27EAC">
        <w:rPr>
          <w:b/>
          <w:bCs/>
          <w:sz w:val="18"/>
          <w:szCs w:val="18"/>
          <w:shd w:val="clear" w:color="auto" w:fill="FFFFFF"/>
        </w:rPr>
        <w:t>:</w:t>
      </w:r>
      <w:r w:rsidRPr="00B27EAC">
        <w:rPr>
          <w:sz w:val="22"/>
          <w:szCs w:val="22"/>
          <w:shd w:val="clear" w:color="auto" w:fill="FFFFFF"/>
        </w:rPr>
        <w:t xml:space="preserve"> </w:t>
      </w:r>
      <w:r w:rsidRPr="00B27EAC">
        <w:rPr>
          <w:sz w:val="18"/>
          <w:szCs w:val="18"/>
          <w:shd w:val="clear" w:color="auto" w:fill="FFFFFF"/>
        </w:rPr>
        <w:t xml:space="preserve">Comparison of </w:t>
      </w:r>
      <w:proofErr w:type="spellStart"/>
      <w:r w:rsidRPr="00B27EAC">
        <w:rPr>
          <w:sz w:val="18"/>
          <w:szCs w:val="18"/>
          <w:shd w:val="clear" w:color="auto" w:fill="FFFFFF"/>
        </w:rPr>
        <w:t>MpraNet</w:t>
      </w:r>
      <w:proofErr w:type="spellEnd"/>
      <w:r w:rsidRPr="00B27EAC">
        <w:rPr>
          <w:sz w:val="18"/>
          <w:szCs w:val="18"/>
          <w:shd w:val="clear" w:color="auto" w:fill="FFFFFF"/>
        </w:rPr>
        <w:t xml:space="preserve"> model with existing functional scores.</w:t>
      </w:r>
      <w:r w:rsidRPr="00B27EAC">
        <w:rPr>
          <w:i/>
          <w:iCs/>
          <w:sz w:val="18"/>
          <w:szCs w:val="18"/>
          <w:shd w:val="clear" w:color="auto" w:fill="FFFFFF"/>
        </w:rPr>
        <w:t xml:space="preserve"> </w:t>
      </w:r>
      <w:r w:rsidRPr="00B27EAC">
        <w:rPr>
          <w:sz w:val="18"/>
          <w:szCs w:val="18"/>
          <w:shd w:val="clear" w:color="auto" w:fill="FFFFFF"/>
        </w:rPr>
        <w:t xml:space="preserve">a-b: The performance of this model compared with other functional scores over the alternative validation set (positives and negatives from </w:t>
      </w:r>
      <w:proofErr w:type="spellStart"/>
      <w:r w:rsidRPr="00B27EAC">
        <w:rPr>
          <w:sz w:val="18"/>
          <w:szCs w:val="18"/>
          <w:shd w:val="clear" w:color="auto" w:fill="FFFFFF"/>
        </w:rPr>
        <w:t>novaSeq</w:t>
      </w:r>
      <w:proofErr w:type="spellEnd"/>
      <w:r w:rsidRPr="00B27EAC">
        <w:rPr>
          <w:sz w:val="18"/>
          <w:szCs w:val="18"/>
          <w:shd w:val="clear" w:color="auto" w:fill="FFFFFF"/>
        </w:rPr>
        <w:t xml:space="preserve"> and </w:t>
      </w:r>
      <w:proofErr w:type="spellStart"/>
      <w:r w:rsidRPr="00B27EAC">
        <w:rPr>
          <w:sz w:val="18"/>
          <w:szCs w:val="18"/>
          <w:shd w:val="clear" w:color="auto" w:fill="FFFFFF"/>
        </w:rPr>
        <w:t>Tewhey</w:t>
      </w:r>
      <w:proofErr w:type="spellEnd"/>
      <w:r w:rsidRPr="00B27EAC">
        <w:rPr>
          <w:sz w:val="18"/>
          <w:szCs w:val="18"/>
          <w:shd w:val="clear" w:color="auto" w:fill="FFFFFF"/>
        </w:rPr>
        <w:t xml:space="preserve">), as measured by area under the ROC curve (a) and area under precision-recall curve (b).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</w:t>
      </w:r>
      <w:proofErr w:type="spellStart"/>
      <w:r w:rsidRPr="00B27EAC" w:rsidR="22402DB4">
        <w:rPr>
          <w:sz w:val="18"/>
          <w:szCs w:val="18"/>
        </w:rPr>
        <w:t>bg</w:t>
      </w:r>
      <w:proofErr w:type="spellEnd"/>
      <w:r w:rsidRPr="00B27EAC" w:rsidR="22402DB4">
        <w:rPr>
          <w:sz w:val="18"/>
          <w:szCs w:val="18"/>
        </w:rPr>
        <w:t xml:space="preserve">) indicates the model is trained on MPRA positives and the controlled background set, while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-) uses the MPRA negatives instead of the background set.</w:t>
      </w:r>
    </w:p>
    <w:p w:rsidRPr="00B27EAC" w:rsidR="00DB0EA0" w:rsidP="52897653" w:rsidRDefault="00DB0EA0" w14:paraId="456EA958" w14:textId="3FE04D04">
      <w:pPr>
        <w:spacing w:after="120"/>
        <w:jc w:val="center"/>
        <w:textAlignment w:val="baseline"/>
        <w:rPr>
          <w:b w:val="1"/>
          <w:bCs w:val="1"/>
          <w:sz w:val="22"/>
          <w:szCs w:val="22"/>
          <w:u w:val="single"/>
        </w:rPr>
      </w:pPr>
      <w:r>
        <w:drawing>
          <wp:inline wp14:editId="2FC5ADE5" wp14:anchorId="471402F8">
            <wp:extent cx="4572000" cy="2076450"/>
            <wp:effectExtent l="0" t="0" r="0" b="0"/>
            <wp:docPr id="147611031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a2af0b42e894a1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7EAC" w:rsidR="00E63662" w:rsidP="00036109" w:rsidRDefault="00A67FF9" w14:paraId="595FB8E8" w14:noSpellErr="1" w14:textId="788A9716">
      <w:pPr>
        <w:spacing w:after="120"/>
        <w:jc w:val="center"/>
        <w:textAlignment w:val="baseline"/>
      </w:pPr>
    </w:p>
    <w:p w:rsidRPr="00B27EAC" w:rsidR="00704175" w:rsidP="00704175" w:rsidRDefault="00704175" w14:paraId="68A657D9" w14:textId="0DA9ACF5">
      <w:pPr>
        <w:rPr>
          <w:sz w:val="18"/>
          <w:szCs w:val="18"/>
          <w:shd w:val="clear" w:color="auto" w:fill="FFFFFF"/>
        </w:rPr>
      </w:pPr>
      <w:r w:rsidRPr="00B27EAC">
        <w:rPr>
          <w:b/>
          <w:bCs/>
          <w:sz w:val="18"/>
          <w:szCs w:val="18"/>
          <w:shd w:val="clear" w:color="auto" w:fill="FFFFFF"/>
        </w:rPr>
        <w:t>Supplemental Figure S2:</w:t>
      </w:r>
      <w:r w:rsidRPr="00B27EAC" w:rsidR="2304309E">
        <w:rPr>
          <w:sz w:val="18"/>
          <w:szCs w:val="18"/>
        </w:rPr>
        <w:t xml:space="preserve"> </w:t>
      </w:r>
      <w:r w:rsidRPr="00B27EAC">
        <w:rPr>
          <w:sz w:val="18"/>
          <w:szCs w:val="18"/>
          <w:shd w:val="clear" w:color="auto" w:fill="FFFFFF"/>
        </w:rPr>
        <w:t xml:space="preserve">Comparison of </w:t>
      </w:r>
      <w:proofErr w:type="spellStart"/>
      <w:r w:rsidRPr="00B27EAC">
        <w:rPr>
          <w:sz w:val="18"/>
          <w:szCs w:val="18"/>
          <w:shd w:val="clear" w:color="auto" w:fill="FFFFFF"/>
        </w:rPr>
        <w:t>MpraNet</w:t>
      </w:r>
      <w:proofErr w:type="spellEnd"/>
      <w:r w:rsidRPr="00B27EAC">
        <w:rPr>
          <w:sz w:val="18"/>
          <w:szCs w:val="18"/>
          <w:shd w:val="clear" w:color="auto" w:fill="FFFFFF"/>
        </w:rPr>
        <w:t xml:space="preserve"> with existing functional scores.</w:t>
      </w:r>
      <w:r w:rsidRPr="00B27EAC">
        <w:rPr>
          <w:i/>
          <w:iCs/>
          <w:sz w:val="18"/>
          <w:szCs w:val="18"/>
          <w:shd w:val="clear" w:color="auto" w:fill="FFFFFF"/>
        </w:rPr>
        <w:t xml:space="preserve"> </w:t>
      </w:r>
      <w:r w:rsidRPr="00B27EAC">
        <w:rPr>
          <w:sz w:val="18"/>
          <w:szCs w:val="18"/>
          <w:shd w:val="clear" w:color="auto" w:fill="FFFFFF"/>
        </w:rPr>
        <w:t xml:space="preserve">a-b: The performance of our model compared with other functional scores over the validation set (20% of confirmed variants matched with background at 1:10 ratio), as measured by area under the ROC curve (a) and area under precision-recall curve (b).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</w:t>
      </w:r>
      <w:proofErr w:type="spellStart"/>
      <w:r w:rsidRPr="00B27EAC" w:rsidR="22402DB4">
        <w:rPr>
          <w:sz w:val="18"/>
          <w:szCs w:val="18"/>
        </w:rPr>
        <w:t>bg</w:t>
      </w:r>
      <w:proofErr w:type="spellEnd"/>
      <w:r w:rsidRPr="00B27EAC" w:rsidR="22402DB4">
        <w:rPr>
          <w:sz w:val="18"/>
          <w:szCs w:val="18"/>
        </w:rPr>
        <w:t xml:space="preserve">) indicates the model is trained on MPRA positives and the controlled background set, while </w:t>
      </w:r>
      <w:proofErr w:type="spellStart"/>
      <w:r w:rsidRPr="00B27EAC" w:rsidR="22402DB4">
        <w:rPr>
          <w:sz w:val="18"/>
          <w:szCs w:val="18"/>
        </w:rPr>
        <w:t>MpraNet</w:t>
      </w:r>
      <w:proofErr w:type="spellEnd"/>
      <w:r w:rsidRPr="00B27EAC" w:rsidR="22402DB4">
        <w:rPr>
          <w:sz w:val="18"/>
          <w:szCs w:val="18"/>
        </w:rPr>
        <w:t xml:space="preserve"> (+/-) uses the MPRA negatives instead of the background set.</w:t>
      </w:r>
    </w:p>
    <w:p w:rsidRPr="00B27EAC" w:rsidR="00704175" w:rsidP="00704175" w:rsidRDefault="00704175" w14:paraId="130440DE" w14:textId="77777777">
      <w:pPr>
        <w:spacing w:after="120"/>
        <w:textAlignment w:val="baseline"/>
        <w:rPr>
          <w:b/>
          <w:bCs/>
          <w:sz w:val="22"/>
          <w:szCs w:val="22"/>
          <w:u w:val="single"/>
        </w:rPr>
      </w:pPr>
    </w:p>
    <w:p w:rsidRPr="00B27EAC" w:rsidR="00704175" w:rsidP="00704175" w:rsidRDefault="00704175" w14:paraId="25394085" w14:textId="11D8C836">
      <w:pPr>
        <w:spacing w:after="120"/>
        <w:jc w:val="center"/>
        <w:textAlignment w:val="baseline"/>
      </w:pPr>
      <w:r>
        <w:drawing>
          <wp:inline wp14:editId="5B878FD8" wp14:anchorId="0F291422">
            <wp:extent cx="4572000" cy="2076450"/>
            <wp:effectExtent l="0" t="0" r="0" b="0"/>
            <wp:docPr id="93348255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07ef55321e8412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7EAC" w:rsidR="008813BD" w:rsidP="006065EF" w:rsidRDefault="008813BD" w14:paraId="4A0C2638" w14:textId="77777777">
      <w:pPr>
        <w:pStyle w:val="paragraph"/>
        <w:spacing w:before="0" w:beforeAutospacing="0" w:after="120" w:afterAutospacing="0"/>
        <w:jc w:val="both"/>
        <w:textAlignment w:val="baseline"/>
        <w:rPr>
          <w:b/>
          <w:bCs/>
          <w:sz w:val="18"/>
          <w:szCs w:val="18"/>
        </w:rPr>
      </w:pPr>
    </w:p>
    <w:p w:rsidRPr="00B27EAC" w:rsidR="00B52AF3" w:rsidP="2304309E" w:rsidRDefault="2304309E" w14:paraId="4F120EC7" w14:textId="0A233C27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sz w:val="18"/>
          <w:szCs w:val="18"/>
        </w:rPr>
      </w:pPr>
      <w:r w:rsidRPr="00B27EAC">
        <w:rPr>
          <w:b/>
          <w:bCs/>
          <w:sz w:val="18"/>
          <w:szCs w:val="18"/>
        </w:rPr>
        <w:t>Supplemental Figure S3</w:t>
      </w:r>
      <w:r w:rsidRPr="00B27EAC">
        <w:rPr>
          <w:sz w:val="18"/>
          <w:szCs w:val="18"/>
        </w:rPr>
        <w:t>:</w:t>
      </w:r>
      <w:r w:rsidRPr="00B27EAC">
        <w:rPr>
          <w:sz w:val="22"/>
          <w:szCs w:val="22"/>
        </w:rPr>
        <w:t xml:space="preserve"> </w:t>
      </w:r>
      <w:r w:rsidRPr="00B27EAC">
        <w:rPr>
          <w:rStyle w:val="normaltextrun"/>
          <w:sz w:val="18"/>
          <w:szCs w:val="18"/>
        </w:rPr>
        <w:t xml:space="preserve">The functional annotation scores of </w:t>
      </w:r>
      <w:proofErr w:type="spellStart"/>
      <w:r w:rsidRPr="00B27EAC">
        <w:rPr>
          <w:rStyle w:val="normaltextrun"/>
          <w:sz w:val="18"/>
          <w:szCs w:val="18"/>
        </w:rPr>
        <w:t>novaSeq</w:t>
      </w:r>
      <w:proofErr w:type="spellEnd"/>
      <w:r w:rsidRPr="00B27EAC">
        <w:rPr>
          <w:rStyle w:val="normaltextrun"/>
          <w:sz w:val="18"/>
          <w:szCs w:val="18"/>
        </w:rPr>
        <w:t xml:space="preserve"> defined positive variants vs. background variants.</w:t>
      </w:r>
    </w:p>
    <w:p w:rsidRPr="00B27EAC" w:rsidR="00EE18B8" w:rsidP="006065EF" w:rsidRDefault="00EE18B8" w14:paraId="11C87C2E" w14:textId="77777777">
      <w:pPr>
        <w:pStyle w:val="paragraph"/>
        <w:spacing w:before="0" w:beforeAutospacing="0" w:after="120" w:afterAutospacing="0"/>
        <w:jc w:val="both"/>
        <w:textAlignment w:val="baseline"/>
        <w:rPr>
          <w:sz w:val="22"/>
          <w:szCs w:val="22"/>
        </w:rPr>
      </w:pPr>
    </w:p>
    <w:p w:rsidRPr="00B27EAC" w:rsidR="001005B4" w:rsidP="002D3852" w:rsidRDefault="00DB4A16" w14:paraId="7CC6960C" w14:textId="75BE77C9">
      <w:pPr>
        <w:spacing w:after="120"/>
        <w:rPr>
          <w:sz w:val="22"/>
          <w:szCs w:val="22"/>
        </w:rPr>
      </w:pPr>
      <w:r w:rsidRPr="00B27EAC">
        <w:rPr>
          <w:noProof/>
          <w:sz w:val="22"/>
          <w:szCs w:val="22"/>
        </w:rPr>
        <w:lastRenderedPageBreak/>
        <w:drawing>
          <wp:inline distT="0" distB="0" distL="0" distR="0" wp14:anchorId="270646D1" wp14:editId="03EBB1B5">
            <wp:extent cx="5943600" cy="2576051"/>
            <wp:effectExtent l="0" t="0" r="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14"/>
                    <a:stretch/>
                  </pic:blipFill>
                  <pic:spPr bwMode="auto">
                    <a:xfrm>
                      <a:off x="0" y="0"/>
                      <a:ext cx="5943600" cy="2576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B27EAC" w:rsidR="001005B4" w:rsidP="002D3852" w:rsidRDefault="001005B4" w14:paraId="51EA197E" w14:textId="1CA0942C">
      <w:pPr>
        <w:spacing w:after="120"/>
        <w:rPr>
          <w:sz w:val="22"/>
          <w:szCs w:val="22"/>
        </w:rPr>
      </w:pPr>
    </w:p>
    <w:p w:rsidRPr="00B27EAC" w:rsidR="00935527" w:rsidP="002D3852" w:rsidRDefault="00935527" w14:paraId="56129640" w14:textId="4C06AF9B">
      <w:pPr>
        <w:pStyle w:val="paragraph"/>
        <w:spacing w:before="0" w:beforeAutospacing="0" w:after="120" w:afterAutospacing="0"/>
        <w:jc w:val="center"/>
        <w:textAlignment w:val="baseline"/>
        <w:rPr>
          <w:sz w:val="22"/>
          <w:szCs w:val="22"/>
        </w:rPr>
      </w:pPr>
    </w:p>
    <w:sectPr w:rsidRPr="00B27EAC" w:rsidR="00935527" w:rsidSect="009B6BF2">
      <w:footerReference w:type="even" r:id="rId12"/>
      <w:footerReference w:type="default" r:id="rId13"/>
      <w:pgSz w:w="12240" w:h="15840" w:orient="portrait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63F7" w:rsidP="000615E1" w:rsidRDefault="008763F7" w14:paraId="4E86AA25" w14:textId="77777777">
      <w:r>
        <w:separator/>
      </w:r>
    </w:p>
  </w:endnote>
  <w:endnote w:type="continuationSeparator" w:id="0">
    <w:p w:rsidR="008763F7" w:rsidP="000615E1" w:rsidRDefault="008763F7" w14:paraId="1723EE42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ter-Roman">
    <w:altName w:val="Charter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4D06" w:rsidP="00920DD4" w:rsidRDefault="00344D06" w14:paraId="20E74FDF" w14:textId="622FD875">
    <w:pPr>
      <w:pStyle w:val="Footer"/>
      <w:framePr w:wrap="none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44D06" w:rsidRDefault="00344D06" w14:paraId="6292482A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4404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44D06" w:rsidP="00920DD4" w:rsidRDefault="00344D06" w14:paraId="4C8FE926" w14:textId="1F1E7DC2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44D06" w:rsidRDefault="00344D06" w14:paraId="28B5411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63F7" w:rsidP="000615E1" w:rsidRDefault="008763F7" w14:paraId="3B2680C9" w14:textId="77777777">
      <w:r>
        <w:separator/>
      </w:r>
    </w:p>
  </w:footnote>
  <w:footnote w:type="continuationSeparator" w:id="0">
    <w:p w:rsidR="008763F7" w:rsidP="000615E1" w:rsidRDefault="008763F7" w14:paraId="395715F5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681C"/>
    <w:multiLevelType w:val="multilevel"/>
    <w:tmpl w:val="974A81F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A4576"/>
    <w:multiLevelType w:val="multilevel"/>
    <w:tmpl w:val="0824BC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F621B"/>
    <w:multiLevelType w:val="hybridMultilevel"/>
    <w:tmpl w:val="C0BA1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915E0"/>
    <w:multiLevelType w:val="multilevel"/>
    <w:tmpl w:val="BB12214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4C247A"/>
    <w:multiLevelType w:val="hybridMultilevel"/>
    <w:tmpl w:val="4EE877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C7A8B"/>
    <w:multiLevelType w:val="multilevel"/>
    <w:tmpl w:val="CFC201A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DB5619"/>
    <w:multiLevelType w:val="multilevel"/>
    <w:tmpl w:val="6B6EEC5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E96B7D"/>
    <w:multiLevelType w:val="hybridMultilevel"/>
    <w:tmpl w:val="E6640DCE"/>
    <w:lvl w:ilvl="0" w:tplc="EDBAA036"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1C9943A9"/>
    <w:multiLevelType w:val="hybridMultilevel"/>
    <w:tmpl w:val="99585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4100B5"/>
    <w:multiLevelType w:val="multilevel"/>
    <w:tmpl w:val="B130F31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4B3DE0"/>
    <w:multiLevelType w:val="multilevel"/>
    <w:tmpl w:val="D2B4CE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DB5B92"/>
    <w:multiLevelType w:val="hybridMultilevel"/>
    <w:tmpl w:val="6EB80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085EC2"/>
    <w:multiLevelType w:val="multilevel"/>
    <w:tmpl w:val="FC5ABCE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125208"/>
    <w:multiLevelType w:val="multilevel"/>
    <w:tmpl w:val="8572111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DB2CA7"/>
    <w:multiLevelType w:val="multilevel"/>
    <w:tmpl w:val="6EC4EBA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2E0152"/>
    <w:multiLevelType w:val="hybridMultilevel"/>
    <w:tmpl w:val="C60C648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3827655B"/>
    <w:multiLevelType w:val="hybridMultilevel"/>
    <w:tmpl w:val="97B0D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511CC8"/>
    <w:multiLevelType w:val="multilevel"/>
    <w:tmpl w:val="CBFAAC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DF80DC3"/>
    <w:multiLevelType w:val="multilevel"/>
    <w:tmpl w:val="4D02C8E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862987"/>
    <w:multiLevelType w:val="multilevel"/>
    <w:tmpl w:val="91BC629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425837"/>
    <w:multiLevelType w:val="hybridMultilevel"/>
    <w:tmpl w:val="ECF04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B621EA"/>
    <w:multiLevelType w:val="multilevel"/>
    <w:tmpl w:val="7620103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8F21CF6"/>
    <w:multiLevelType w:val="multilevel"/>
    <w:tmpl w:val="6CBE193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940691"/>
    <w:multiLevelType w:val="multilevel"/>
    <w:tmpl w:val="56209F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6E55A69"/>
    <w:multiLevelType w:val="multilevel"/>
    <w:tmpl w:val="7EF026E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83A6618"/>
    <w:multiLevelType w:val="hybridMultilevel"/>
    <w:tmpl w:val="E676DED8"/>
    <w:lvl w:ilvl="0" w:tplc="9B1CE8FC">
      <w:start w:val="1"/>
      <w:numFmt w:val="decimal"/>
      <w:lvlText w:val="%1."/>
      <w:lvlJc w:val="left"/>
      <w:pPr>
        <w:ind w:left="720" w:hanging="360"/>
      </w:pPr>
    </w:lvl>
    <w:lvl w:ilvl="1" w:tplc="BDFAA712">
      <w:start w:val="1"/>
      <w:numFmt w:val="lowerLetter"/>
      <w:lvlText w:val="%2."/>
      <w:lvlJc w:val="left"/>
      <w:pPr>
        <w:ind w:left="1440" w:hanging="360"/>
      </w:pPr>
    </w:lvl>
    <w:lvl w:ilvl="2" w:tplc="C742B4BA">
      <w:start w:val="1"/>
      <w:numFmt w:val="lowerRoman"/>
      <w:lvlText w:val="%3."/>
      <w:lvlJc w:val="right"/>
      <w:pPr>
        <w:ind w:left="2160" w:hanging="180"/>
      </w:pPr>
    </w:lvl>
    <w:lvl w:ilvl="3" w:tplc="DD046D62">
      <w:start w:val="1"/>
      <w:numFmt w:val="decimal"/>
      <w:lvlText w:val="%4."/>
      <w:lvlJc w:val="left"/>
      <w:pPr>
        <w:ind w:left="2880" w:hanging="360"/>
      </w:pPr>
    </w:lvl>
    <w:lvl w:ilvl="4" w:tplc="BDD8A406">
      <w:start w:val="1"/>
      <w:numFmt w:val="lowerLetter"/>
      <w:lvlText w:val="%5."/>
      <w:lvlJc w:val="left"/>
      <w:pPr>
        <w:ind w:left="3600" w:hanging="360"/>
      </w:pPr>
    </w:lvl>
    <w:lvl w:ilvl="5" w:tplc="15141144">
      <w:start w:val="1"/>
      <w:numFmt w:val="lowerRoman"/>
      <w:lvlText w:val="%6."/>
      <w:lvlJc w:val="right"/>
      <w:pPr>
        <w:ind w:left="4320" w:hanging="180"/>
      </w:pPr>
    </w:lvl>
    <w:lvl w:ilvl="6" w:tplc="CD0E0EDC">
      <w:start w:val="1"/>
      <w:numFmt w:val="decimal"/>
      <w:lvlText w:val="%7."/>
      <w:lvlJc w:val="left"/>
      <w:pPr>
        <w:ind w:left="5040" w:hanging="360"/>
      </w:pPr>
    </w:lvl>
    <w:lvl w:ilvl="7" w:tplc="8B501466">
      <w:start w:val="1"/>
      <w:numFmt w:val="lowerLetter"/>
      <w:lvlText w:val="%8."/>
      <w:lvlJc w:val="left"/>
      <w:pPr>
        <w:ind w:left="5760" w:hanging="360"/>
      </w:pPr>
    </w:lvl>
    <w:lvl w:ilvl="8" w:tplc="E5580E42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EB4294"/>
    <w:multiLevelType w:val="hybridMultilevel"/>
    <w:tmpl w:val="71CAC5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436D4A"/>
    <w:multiLevelType w:val="multilevel"/>
    <w:tmpl w:val="00BC9A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363B22"/>
    <w:multiLevelType w:val="multilevel"/>
    <w:tmpl w:val="966645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1333F9B"/>
    <w:multiLevelType w:val="hybridMultilevel"/>
    <w:tmpl w:val="C082BB4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66464D36"/>
    <w:multiLevelType w:val="hybridMultilevel"/>
    <w:tmpl w:val="FDA8D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2A010B"/>
    <w:multiLevelType w:val="hybridMultilevel"/>
    <w:tmpl w:val="4F526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9E60E3"/>
    <w:multiLevelType w:val="multilevel"/>
    <w:tmpl w:val="8116C33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7EE447E"/>
    <w:multiLevelType w:val="hybridMultilevel"/>
    <w:tmpl w:val="16948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044194"/>
    <w:multiLevelType w:val="multilevel"/>
    <w:tmpl w:val="3468C54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DB25BCE"/>
    <w:multiLevelType w:val="hybridMultilevel"/>
    <w:tmpl w:val="5A1EA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497599">
    <w:abstractNumId w:val="25"/>
  </w:num>
  <w:num w:numId="2" w16cid:durableId="238290268">
    <w:abstractNumId w:val="29"/>
  </w:num>
  <w:num w:numId="3" w16cid:durableId="286813046">
    <w:abstractNumId w:val="20"/>
  </w:num>
  <w:num w:numId="4" w16cid:durableId="724526518">
    <w:abstractNumId w:val="4"/>
  </w:num>
  <w:num w:numId="5" w16cid:durableId="971062295">
    <w:abstractNumId w:val="7"/>
  </w:num>
  <w:num w:numId="6" w16cid:durableId="911890684">
    <w:abstractNumId w:val="15"/>
  </w:num>
  <w:num w:numId="7" w16cid:durableId="1978532696">
    <w:abstractNumId w:val="16"/>
  </w:num>
  <w:num w:numId="8" w16cid:durableId="417022995">
    <w:abstractNumId w:val="11"/>
  </w:num>
  <w:num w:numId="9" w16cid:durableId="1352758787">
    <w:abstractNumId w:val="26"/>
  </w:num>
  <w:num w:numId="10" w16cid:durableId="665403698">
    <w:abstractNumId w:val="8"/>
  </w:num>
  <w:num w:numId="11" w16cid:durableId="543716638">
    <w:abstractNumId w:val="35"/>
  </w:num>
  <w:num w:numId="12" w16cid:durableId="1165629913">
    <w:abstractNumId w:val="27"/>
  </w:num>
  <w:num w:numId="13" w16cid:durableId="357320772">
    <w:abstractNumId w:val="10"/>
  </w:num>
  <w:num w:numId="14" w16cid:durableId="285282178">
    <w:abstractNumId w:val="1"/>
  </w:num>
  <w:num w:numId="15" w16cid:durableId="1821075463">
    <w:abstractNumId w:val="28"/>
  </w:num>
  <w:num w:numId="16" w16cid:durableId="936791913">
    <w:abstractNumId w:val="23"/>
  </w:num>
  <w:num w:numId="17" w16cid:durableId="410926519">
    <w:abstractNumId w:val="9"/>
  </w:num>
  <w:num w:numId="18" w16cid:durableId="540410466">
    <w:abstractNumId w:val="17"/>
  </w:num>
  <w:num w:numId="19" w16cid:durableId="1473863561">
    <w:abstractNumId w:val="21"/>
  </w:num>
  <w:num w:numId="20" w16cid:durableId="1858695788">
    <w:abstractNumId w:val="19"/>
  </w:num>
  <w:num w:numId="21" w16cid:durableId="307783283">
    <w:abstractNumId w:val="34"/>
  </w:num>
  <w:num w:numId="22" w16cid:durableId="999310774">
    <w:abstractNumId w:val="24"/>
  </w:num>
  <w:num w:numId="23" w16cid:durableId="276909681">
    <w:abstractNumId w:val="32"/>
  </w:num>
  <w:num w:numId="24" w16cid:durableId="1450398607">
    <w:abstractNumId w:val="22"/>
  </w:num>
  <w:num w:numId="25" w16cid:durableId="1133018891">
    <w:abstractNumId w:val="0"/>
  </w:num>
  <w:num w:numId="26" w16cid:durableId="1026831503">
    <w:abstractNumId w:val="13"/>
  </w:num>
  <w:num w:numId="27" w16cid:durableId="114522987">
    <w:abstractNumId w:val="18"/>
  </w:num>
  <w:num w:numId="28" w16cid:durableId="2121141273">
    <w:abstractNumId w:val="14"/>
  </w:num>
  <w:num w:numId="29" w16cid:durableId="1801729066">
    <w:abstractNumId w:val="5"/>
  </w:num>
  <w:num w:numId="30" w16cid:durableId="190845761">
    <w:abstractNumId w:val="3"/>
  </w:num>
  <w:num w:numId="31" w16cid:durableId="2126003507">
    <w:abstractNumId w:val="6"/>
  </w:num>
  <w:num w:numId="32" w16cid:durableId="2039889442">
    <w:abstractNumId w:val="12"/>
  </w:num>
  <w:num w:numId="33" w16cid:durableId="79108289">
    <w:abstractNumId w:val="2"/>
  </w:num>
  <w:num w:numId="34" w16cid:durableId="1956252475">
    <w:abstractNumId w:val="31"/>
  </w:num>
  <w:num w:numId="35" w16cid:durableId="2106805679">
    <w:abstractNumId w:val="33"/>
  </w:num>
  <w:num w:numId="36" w16cid:durableId="16038003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dirty"/>
  <w:trackRevisions w:val="false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0f2ttp42rw9qewfss5a2tcp2wz5a2zz55w&quot;&gt;My EndNote Library-Converted&lt;record-ids&gt;&lt;item&gt;6&lt;/item&gt;&lt;item&gt;7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807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2&lt;/item&gt;&lt;item&gt;827&lt;/item&gt;&lt;item&gt;828&lt;/item&gt;&lt;item&gt;829&lt;/item&gt;&lt;item&gt;830&lt;/item&gt;&lt;item&gt;831&lt;/item&gt;&lt;item&gt;832&lt;/item&gt;&lt;item&gt;833&lt;/item&gt;&lt;item&gt;834&lt;/item&gt;&lt;/record-ids&gt;&lt;/item&gt;&lt;/Libraries&gt;"/>
  </w:docVars>
  <w:rsids>
    <w:rsidRoot w:val="009A4C1B"/>
    <w:rsid w:val="00000198"/>
    <w:rsid w:val="00000870"/>
    <w:rsid w:val="000008EB"/>
    <w:rsid w:val="00000AE7"/>
    <w:rsid w:val="00000CED"/>
    <w:rsid w:val="00000D32"/>
    <w:rsid w:val="0000106D"/>
    <w:rsid w:val="000013A4"/>
    <w:rsid w:val="0000159F"/>
    <w:rsid w:val="000017D2"/>
    <w:rsid w:val="00001C93"/>
    <w:rsid w:val="00002075"/>
    <w:rsid w:val="000025EB"/>
    <w:rsid w:val="00002606"/>
    <w:rsid w:val="000026CF"/>
    <w:rsid w:val="00002C7D"/>
    <w:rsid w:val="00002D39"/>
    <w:rsid w:val="00002D96"/>
    <w:rsid w:val="00002DC4"/>
    <w:rsid w:val="00002DDA"/>
    <w:rsid w:val="00002E40"/>
    <w:rsid w:val="00003076"/>
    <w:rsid w:val="0000313F"/>
    <w:rsid w:val="00003259"/>
    <w:rsid w:val="00003477"/>
    <w:rsid w:val="0000366B"/>
    <w:rsid w:val="00003916"/>
    <w:rsid w:val="00003B35"/>
    <w:rsid w:val="0000409D"/>
    <w:rsid w:val="000040D8"/>
    <w:rsid w:val="000040DB"/>
    <w:rsid w:val="0000418E"/>
    <w:rsid w:val="00004EC5"/>
    <w:rsid w:val="00005692"/>
    <w:rsid w:val="00005787"/>
    <w:rsid w:val="00005CD4"/>
    <w:rsid w:val="00005CD6"/>
    <w:rsid w:val="00006129"/>
    <w:rsid w:val="00006390"/>
    <w:rsid w:val="000067A8"/>
    <w:rsid w:val="00006807"/>
    <w:rsid w:val="00006BBC"/>
    <w:rsid w:val="00006D6F"/>
    <w:rsid w:val="00007209"/>
    <w:rsid w:val="00007272"/>
    <w:rsid w:val="000072D0"/>
    <w:rsid w:val="00007429"/>
    <w:rsid w:val="00007AAD"/>
    <w:rsid w:val="00007B20"/>
    <w:rsid w:val="00007F26"/>
    <w:rsid w:val="00007F3F"/>
    <w:rsid w:val="00010258"/>
    <w:rsid w:val="00010298"/>
    <w:rsid w:val="0001095B"/>
    <w:rsid w:val="00010A55"/>
    <w:rsid w:val="00010A97"/>
    <w:rsid w:val="00010D03"/>
    <w:rsid w:val="00010DB8"/>
    <w:rsid w:val="00010DD9"/>
    <w:rsid w:val="00010E7B"/>
    <w:rsid w:val="00010EA4"/>
    <w:rsid w:val="00010FE3"/>
    <w:rsid w:val="00011032"/>
    <w:rsid w:val="000110D3"/>
    <w:rsid w:val="00011112"/>
    <w:rsid w:val="0001139F"/>
    <w:rsid w:val="000113BF"/>
    <w:rsid w:val="00011AC7"/>
    <w:rsid w:val="00011BBE"/>
    <w:rsid w:val="00011F54"/>
    <w:rsid w:val="000120A2"/>
    <w:rsid w:val="00012233"/>
    <w:rsid w:val="000127D6"/>
    <w:rsid w:val="000128F2"/>
    <w:rsid w:val="00012E0B"/>
    <w:rsid w:val="00013133"/>
    <w:rsid w:val="000133DE"/>
    <w:rsid w:val="000134DA"/>
    <w:rsid w:val="000135B4"/>
    <w:rsid w:val="00013CCE"/>
    <w:rsid w:val="00013ECC"/>
    <w:rsid w:val="00013FB8"/>
    <w:rsid w:val="000142DD"/>
    <w:rsid w:val="000144D6"/>
    <w:rsid w:val="000146DC"/>
    <w:rsid w:val="000149DE"/>
    <w:rsid w:val="00014DDC"/>
    <w:rsid w:val="00015027"/>
    <w:rsid w:val="00015162"/>
    <w:rsid w:val="00015178"/>
    <w:rsid w:val="0001533A"/>
    <w:rsid w:val="00015563"/>
    <w:rsid w:val="00015838"/>
    <w:rsid w:val="00016282"/>
    <w:rsid w:val="000162C8"/>
    <w:rsid w:val="00016624"/>
    <w:rsid w:val="00016761"/>
    <w:rsid w:val="00016C35"/>
    <w:rsid w:val="00017127"/>
    <w:rsid w:val="0001764E"/>
    <w:rsid w:val="0001768C"/>
    <w:rsid w:val="0001768F"/>
    <w:rsid w:val="00017901"/>
    <w:rsid w:val="00017A9F"/>
    <w:rsid w:val="00017B1B"/>
    <w:rsid w:val="00017E0F"/>
    <w:rsid w:val="00017F0B"/>
    <w:rsid w:val="0002043C"/>
    <w:rsid w:val="000204B4"/>
    <w:rsid w:val="00020B20"/>
    <w:rsid w:val="00020F11"/>
    <w:rsid w:val="00020F78"/>
    <w:rsid w:val="000210E7"/>
    <w:rsid w:val="00021146"/>
    <w:rsid w:val="00021231"/>
    <w:rsid w:val="00021AA7"/>
    <w:rsid w:val="00021D3B"/>
    <w:rsid w:val="00022316"/>
    <w:rsid w:val="00022352"/>
    <w:rsid w:val="000223BF"/>
    <w:rsid w:val="000225D3"/>
    <w:rsid w:val="0002284A"/>
    <w:rsid w:val="000228FE"/>
    <w:rsid w:val="00022ABE"/>
    <w:rsid w:val="00022CB8"/>
    <w:rsid w:val="000230AE"/>
    <w:rsid w:val="000234B9"/>
    <w:rsid w:val="0002390E"/>
    <w:rsid w:val="00023BDE"/>
    <w:rsid w:val="00023F1E"/>
    <w:rsid w:val="00024442"/>
    <w:rsid w:val="0002452C"/>
    <w:rsid w:val="000247EC"/>
    <w:rsid w:val="000248B2"/>
    <w:rsid w:val="00024935"/>
    <w:rsid w:val="00024946"/>
    <w:rsid w:val="00024A92"/>
    <w:rsid w:val="00024C65"/>
    <w:rsid w:val="00024DAD"/>
    <w:rsid w:val="000250C6"/>
    <w:rsid w:val="00025217"/>
    <w:rsid w:val="0002537A"/>
    <w:rsid w:val="000254B5"/>
    <w:rsid w:val="000259BC"/>
    <w:rsid w:val="000259E2"/>
    <w:rsid w:val="00026043"/>
    <w:rsid w:val="000265AD"/>
    <w:rsid w:val="0002677A"/>
    <w:rsid w:val="00026C2E"/>
    <w:rsid w:val="00026E37"/>
    <w:rsid w:val="0002712C"/>
    <w:rsid w:val="00027437"/>
    <w:rsid w:val="00027788"/>
    <w:rsid w:val="00027DB2"/>
    <w:rsid w:val="00027FF8"/>
    <w:rsid w:val="00030063"/>
    <w:rsid w:val="000300A3"/>
    <w:rsid w:val="000300B6"/>
    <w:rsid w:val="0003015D"/>
    <w:rsid w:val="00030167"/>
    <w:rsid w:val="0003017A"/>
    <w:rsid w:val="000303DC"/>
    <w:rsid w:val="000306B4"/>
    <w:rsid w:val="0003082C"/>
    <w:rsid w:val="00030C9A"/>
    <w:rsid w:val="00030D75"/>
    <w:rsid w:val="00031032"/>
    <w:rsid w:val="000311EF"/>
    <w:rsid w:val="00031215"/>
    <w:rsid w:val="00031586"/>
    <w:rsid w:val="0003177E"/>
    <w:rsid w:val="00031C5C"/>
    <w:rsid w:val="00032011"/>
    <w:rsid w:val="00032523"/>
    <w:rsid w:val="00032B61"/>
    <w:rsid w:val="00032E80"/>
    <w:rsid w:val="0003301F"/>
    <w:rsid w:val="00033299"/>
    <w:rsid w:val="0003367A"/>
    <w:rsid w:val="0003393D"/>
    <w:rsid w:val="00033C7D"/>
    <w:rsid w:val="00034090"/>
    <w:rsid w:val="00034111"/>
    <w:rsid w:val="00034296"/>
    <w:rsid w:val="00034311"/>
    <w:rsid w:val="0003464C"/>
    <w:rsid w:val="00034655"/>
    <w:rsid w:val="000348C9"/>
    <w:rsid w:val="00034C19"/>
    <w:rsid w:val="00034E00"/>
    <w:rsid w:val="00034F23"/>
    <w:rsid w:val="0003500C"/>
    <w:rsid w:val="00035031"/>
    <w:rsid w:val="000350A9"/>
    <w:rsid w:val="00035759"/>
    <w:rsid w:val="00035B9B"/>
    <w:rsid w:val="00035D79"/>
    <w:rsid w:val="00035D8D"/>
    <w:rsid w:val="00036109"/>
    <w:rsid w:val="0003637A"/>
    <w:rsid w:val="000364CD"/>
    <w:rsid w:val="000364F2"/>
    <w:rsid w:val="00036581"/>
    <w:rsid w:val="00036742"/>
    <w:rsid w:val="00036773"/>
    <w:rsid w:val="00036D0E"/>
    <w:rsid w:val="00036FCE"/>
    <w:rsid w:val="0003779E"/>
    <w:rsid w:val="00037D78"/>
    <w:rsid w:val="00037DA2"/>
    <w:rsid w:val="00037E70"/>
    <w:rsid w:val="00037F0A"/>
    <w:rsid w:val="00037F76"/>
    <w:rsid w:val="0004022D"/>
    <w:rsid w:val="00040241"/>
    <w:rsid w:val="00040352"/>
    <w:rsid w:val="00040698"/>
    <w:rsid w:val="000406AB"/>
    <w:rsid w:val="0004070E"/>
    <w:rsid w:val="00040953"/>
    <w:rsid w:val="00040BE6"/>
    <w:rsid w:val="00040C79"/>
    <w:rsid w:val="00040C7D"/>
    <w:rsid w:val="00041337"/>
    <w:rsid w:val="000413F5"/>
    <w:rsid w:val="00041558"/>
    <w:rsid w:val="000416CD"/>
    <w:rsid w:val="00041793"/>
    <w:rsid w:val="00041BC3"/>
    <w:rsid w:val="00041E6A"/>
    <w:rsid w:val="000426E2"/>
    <w:rsid w:val="00042BB1"/>
    <w:rsid w:val="00042C3B"/>
    <w:rsid w:val="00042CE6"/>
    <w:rsid w:val="00042EFA"/>
    <w:rsid w:val="000430FB"/>
    <w:rsid w:val="0004346F"/>
    <w:rsid w:val="000434E3"/>
    <w:rsid w:val="00043582"/>
    <w:rsid w:val="0004358A"/>
    <w:rsid w:val="00043820"/>
    <w:rsid w:val="000439F3"/>
    <w:rsid w:val="00043A61"/>
    <w:rsid w:val="00043E81"/>
    <w:rsid w:val="00043FED"/>
    <w:rsid w:val="00044298"/>
    <w:rsid w:val="000445DA"/>
    <w:rsid w:val="00045729"/>
    <w:rsid w:val="00045A25"/>
    <w:rsid w:val="00045AF9"/>
    <w:rsid w:val="00045F8E"/>
    <w:rsid w:val="00046023"/>
    <w:rsid w:val="00046338"/>
    <w:rsid w:val="00046396"/>
    <w:rsid w:val="000464C4"/>
    <w:rsid w:val="000465F3"/>
    <w:rsid w:val="0004664E"/>
    <w:rsid w:val="00046796"/>
    <w:rsid w:val="00046A1C"/>
    <w:rsid w:val="00046EE7"/>
    <w:rsid w:val="0004701F"/>
    <w:rsid w:val="0004704E"/>
    <w:rsid w:val="000477AF"/>
    <w:rsid w:val="0004787E"/>
    <w:rsid w:val="00050105"/>
    <w:rsid w:val="0005022B"/>
    <w:rsid w:val="00050697"/>
    <w:rsid w:val="000506CF"/>
    <w:rsid w:val="000507F2"/>
    <w:rsid w:val="00050A57"/>
    <w:rsid w:val="00050B47"/>
    <w:rsid w:val="00050BA4"/>
    <w:rsid w:val="00050FAD"/>
    <w:rsid w:val="00051205"/>
    <w:rsid w:val="00051502"/>
    <w:rsid w:val="00051A33"/>
    <w:rsid w:val="00051A37"/>
    <w:rsid w:val="00051F61"/>
    <w:rsid w:val="000523B2"/>
    <w:rsid w:val="0005295B"/>
    <w:rsid w:val="00052A00"/>
    <w:rsid w:val="00052B43"/>
    <w:rsid w:val="00052C0F"/>
    <w:rsid w:val="00052FDC"/>
    <w:rsid w:val="00053641"/>
    <w:rsid w:val="00053718"/>
    <w:rsid w:val="00053980"/>
    <w:rsid w:val="00053B27"/>
    <w:rsid w:val="00053CB1"/>
    <w:rsid w:val="000541FE"/>
    <w:rsid w:val="00054A4B"/>
    <w:rsid w:val="00054F2E"/>
    <w:rsid w:val="00055112"/>
    <w:rsid w:val="000552D4"/>
    <w:rsid w:val="0005541A"/>
    <w:rsid w:val="00055695"/>
    <w:rsid w:val="00055900"/>
    <w:rsid w:val="00055B61"/>
    <w:rsid w:val="00055D2C"/>
    <w:rsid w:val="00055E11"/>
    <w:rsid w:val="000563E7"/>
    <w:rsid w:val="0005657A"/>
    <w:rsid w:val="000567C8"/>
    <w:rsid w:val="00056B1C"/>
    <w:rsid w:val="00056F70"/>
    <w:rsid w:val="00057323"/>
    <w:rsid w:val="00057667"/>
    <w:rsid w:val="0005784B"/>
    <w:rsid w:val="00057AE6"/>
    <w:rsid w:val="00057B5F"/>
    <w:rsid w:val="00057BC0"/>
    <w:rsid w:val="000600E7"/>
    <w:rsid w:val="000600EE"/>
    <w:rsid w:val="000604E6"/>
    <w:rsid w:val="0006093B"/>
    <w:rsid w:val="000609C3"/>
    <w:rsid w:val="00060A3C"/>
    <w:rsid w:val="00060B8F"/>
    <w:rsid w:val="00061241"/>
    <w:rsid w:val="000615E1"/>
    <w:rsid w:val="00061932"/>
    <w:rsid w:val="00061F30"/>
    <w:rsid w:val="000620F6"/>
    <w:rsid w:val="00062224"/>
    <w:rsid w:val="000623D1"/>
    <w:rsid w:val="00062ACF"/>
    <w:rsid w:val="00062B92"/>
    <w:rsid w:val="0006349A"/>
    <w:rsid w:val="00063D1B"/>
    <w:rsid w:val="00063D77"/>
    <w:rsid w:val="00063E61"/>
    <w:rsid w:val="00063F82"/>
    <w:rsid w:val="000644C0"/>
    <w:rsid w:val="0006475A"/>
    <w:rsid w:val="00064ABA"/>
    <w:rsid w:val="00064B64"/>
    <w:rsid w:val="00064B80"/>
    <w:rsid w:val="00064B97"/>
    <w:rsid w:val="00064E61"/>
    <w:rsid w:val="00065395"/>
    <w:rsid w:val="00065663"/>
    <w:rsid w:val="00065AAA"/>
    <w:rsid w:val="00065E37"/>
    <w:rsid w:val="00065FDF"/>
    <w:rsid w:val="0006618D"/>
    <w:rsid w:val="00066699"/>
    <w:rsid w:val="00066A8D"/>
    <w:rsid w:val="00066CB3"/>
    <w:rsid w:val="00066FAB"/>
    <w:rsid w:val="00067130"/>
    <w:rsid w:val="00067180"/>
    <w:rsid w:val="00067B7D"/>
    <w:rsid w:val="00067C8F"/>
    <w:rsid w:val="00067D1B"/>
    <w:rsid w:val="00067F77"/>
    <w:rsid w:val="00070E2B"/>
    <w:rsid w:val="000710D9"/>
    <w:rsid w:val="00071A13"/>
    <w:rsid w:val="0007221B"/>
    <w:rsid w:val="000725AD"/>
    <w:rsid w:val="00072690"/>
    <w:rsid w:val="00072788"/>
    <w:rsid w:val="00072BBD"/>
    <w:rsid w:val="00073641"/>
    <w:rsid w:val="000739DA"/>
    <w:rsid w:val="00073A55"/>
    <w:rsid w:val="00073D56"/>
    <w:rsid w:val="00073DC9"/>
    <w:rsid w:val="00073E94"/>
    <w:rsid w:val="00074287"/>
    <w:rsid w:val="00074509"/>
    <w:rsid w:val="000749CA"/>
    <w:rsid w:val="00074BFE"/>
    <w:rsid w:val="00075606"/>
    <w:rsid w:val="0007574B"/>
    <w:rsid w:val="0007601F"/>
    <w:rsid w:val="00076058"/>
    <w:rsid w:val="00076251"/>
    <w:rsid w:val="000763B0"/>
    <w:rsid w:val="00076523"/>
    <w:rsid w:val="0007657D"/>
    <w:rsid w:val="000766B0"/>
    <w:rsid w:val="00076ADD"/>
    <w:rsid w:val="00076ED4"/>
    <w:rsid w:val="00077059"/>
    <w:rsid w:val="000772D8"/>
    <w:rsid w:val="0007733C"/>
    <w:rsid w:val="00077429"/>
    <w:rsid w:val="0007781C"/>
    <w:rsid w:val="00077BDB"/>
    <w:rsid w:val="00077F01"/>
    <w:rsid w:val="00080053"/>
    <w:rsid w:val="00080456"/>
    <w:rsid w:val="00080DE9"/>
    <w:rsid w:val="000812AA"/>
    <w:rsid w:val="00081329"/>
    <w:rsid w:val="00081A44"/>
    <w:rsid w:val="00081C6F"/>
    <w:rsid w:val="00081C95"/>
    <w:rsid w:val="00081EF2"/>
    <w:rsid w:val="00081F3E"/>
    <w:rsid w:val="00081FB6"/>
    <w:rsid w:val="000821BE"/>
    <w:rsid w:val="000822BC"/>
    <w:rsid w:val="0008252D"/>
    <w:rsid w:val="00082556"/>
    <w:rsid w:val="00082619"/>
    <w:rsid w:val="00082C72"/>
    <w:rsid w:val="00082D3C"/>
    <w:rsid w:val="00082E4F"/>
    <w:rsid w:val="00082FE8"/>
    <w:rsid w:val="00082FF4"/>
    <w:rsid w:val="00083357"/>
    <w:rsid w:val="0008341E"/>
    <w:rsid w:val="00083532"/>
    <w:rsid w:val="00083BD4"/>
    <w:rsid w:val="00083C6A"/>
    <w:rsid w:val="00083D35"/>
    <w:rsid w:val="00083E1A"/>
    <w:rsid w:val="00083F2E"/>
    <w:rsid w:val="00083FCE"/>
    <w:rsid w:val="00084682"/>
    <w:rsid w:val="00084851"/>
    <w:rsid w:val="000848E3"/>
    <w:rsid w:val="0008492A"/>
    <w:rsid w:val="00084989"/>
    <w:rsid w:val="000849A0"/>
    <w:rsid w:val="00084B00"/>
    <w:rsid w:val="00084D83"/>
    <w:rsid w:val="000851DA"/>
    <w:rsid w:val="0008523E"/>
    <w:rsid w:val="000855BC"/>
    <w:rsid w:val="00085A4A"/>
    <w:rsid w:val="000861AE"/>
    <w:rsid w:val="000863AF"/>
    <w:rsid w:val="000865F7"/>
    <w:rsid w:val="0008662D"/>
    <w:rsid w:val="00086762"/>
    <w:rsid w:val="00086995"/>
    <w:rsid w:val="0008699C"/>
    <w:rsid w:val="0008731C"/>
    <w:rsid w:val="000873FD"/>
    <w:rsid w:val="00087724"/>
    <w:rsid w:val="00087756"/>
    <w:rsid w:val="00087CBC"/>
    <w:rsid w:val="00087F69"/>
    <w:rsid w:val="0009000E"/>
    <w:rsid w:val="00090758"/>
    <w:rsid w:val="00090857"/>
    <w:rsid w:val="000908CD"/>
    <w:rsid w:val="00090AB7"/>
    <w:rsid w:val="00090B93"/>
    <w:rsid w:val="00090E82"/>
    <w:rsid w:val="00090F4B"/>
    <w:rsid w:val="00090F9D"/>
    <w:rsid w:val="000910FD"/>
    <w:rsid w:val="000912B3"/>
    <w:rsid w:val="00091582"/>
    <w:rsid w:val="00091605"/>
    <w:rsid w:val="00091A7A"/>
    <w:rsid w:val="00091F84"/>
    <w:rsid w:val="00092192"/>
    <w:rsid w:val="000923DF"/>
    <w:rsid w:val="00092850"/>
    <w:rsid w:val="00092B1D"/>
    <w:rsid w:val="00092B96"/>
    <w:rsid w:val="00092BBE"/>
    <w:rsid w:val="00092BD8"/>
    <w:rsid w:val="00092D90"/>
    <w:rsid w:val="00092F89"/>
    <w:rsid w:val="00092FCA"/>
    <w:rsid w:val="0009303D"/>
    <w:rsid w:val="000930F9"/>
    <w:rsid w:val="0009316F"/>
    <w:rsid w:val="0009327C"/>
    <w:rsid w:val="000932E6"/>
    <w:rsid w:val="00093784"/>
    <w:rsid w:val="00093A9C"/>
    <w:rsid w:val="00093AFD"/>
    <w:rsid w:val="00093B5C"/>
    <w:rsid w:val="00093CE5"/>
    <w:rsid w:val="00093E5D"/>
    <w:rsid w:val="00093F7C"/>
    <w:rsid w:val="00093FBA"/>
    <w:rsid w:val="0009400C"/>
    <w:rsid w:val="000940AB"/>
    <w:rsid w:val="00094458"/>
    <w:rsid w:val="00094762"/>
    <w:rsid w:val="0009477B"/>
    <w:rsid w:val="00094A06"/>
    <w:rsid w:val="00094BB4"/>
    <w:rsid w:val="00094E98"/>
    <w:rsid w:val="00094EC0"/>
    <w:rsid w:val="0009532D"/>
    <w:rsid w:val="00095BFA"/>
    <w:rsid w:val="00095E01"/>
    <w:rsid w:val="00095E0F"/>
    <w:rsid w:val="00095E8D"/>
    <w:rsid w:val="00096007"/>
    <w:rsid w:val="000960C1"/>
    <w:rsid w:val="0009644A"/>
    <w:rsid w:val="00096560"/>
    <w:rsid w:val="000965F7"/>
    <w:rsid w:val="0009665E"/>
    <w:rsid w:val="000968C4"/>
    <w:rsid w:val="00096B35"/>
    <w:rsid w:val="00096F21"/>
    <w:rsid w:val="00096F30"/>
    <w:rsid w:val="000973A1"/>
    <w:rsid w:val="000974F8"/>
    <w:rsid w:val="000975BD"/>
    <w:rsid w:val="000977AF"/>
    <w:rsid w:val="000A0433"/>
    <w:rsid w:val="000A0834"/>
    <w:rsid w:val="000A0AE9"/>
    <w:rsid w:val="000A0B45"/>
    <w:rsid w:val="000A0B85"/>
    <w:rsid w:val="000A0B9A"/>
    <w:rsid w:val="000A1438"/>
    <w:rsid w:val="000A1720"/>
    <w:rsid w:val="000A19CC"/>
    <w:rsid w:val="000A1F5A"/>
    <w:rsid w:val="000A200E"/>
    <w:rsid w:val="000A20A7"/>
    <w:rsid w:val="000A250D"/>
    <w:rsid w:val="000A2C25"/>
    <w:rsid w:val="000A2CC8"/>
    <w:rsid w:val="000A2D10"/>
    <w:rsid w:val="000A2E52"/>
    <w:rsid w:val="000A33C7"/>
    <w:rsid w:val="000A3597"/>
    <w:rsid w:val="000A3689"/>
    <w:rsid w:val="000A382A"/>
    <w:rsid w:val="000A3901"/>
    <w:rsid w:val="000A393E"/>
    <w:rsid w:val="000A3C9A"/>
    <w:rsid w:val="000A3F3B"/>
    <w:rsid w:val="000A4550"/>
    <w:rsid w:val="000A4AB1"/>
    <w:rsid w:val="000A4B53"/>
    <w:rsid w:val="000A5190"/>
    <w:rsid w:val="000A531D"/>
    <w:rsid w:val="000A537D"/>
    <w:rsid w:val="000A5693"/>
    <w:rsid w:val="000A5C53"/>
    <w:rsid w:val="000A5E67"/>
    <w:rsid w:val="000A600E"/>
    <w:rsid w:val="000A6024"/>
    <w:rsid w:val="000A6111"/>
    <w:rsid w:val="000A6216"/>
    <w:rsid w:val="000A65A3"/>
    <w:rsid w:val="000A663E"/>
    <w:rsid w:val="000A66CE"/>
    <w:rsid w:val="000A6723"/>
    <w:rsid w:val="000A6AD7"/>
    <w:rsid w:val="000A6B88"/>
    <w:rsid w:val="000A6ED3"/>
    <w:rsid w:val="000A6EF5"/>
    <w:rsid w:val="000A6F4F"/>
    <w:rsid w:val="000A6F92"/>
    <w:rsid w:val="000A78A5"/>
    <w:rsid w:val="000A7A06"/>
    <w:rsid w:val="000B0102"/>
    <w:rsid w:val="000B024A"/>
    <w:rsid w:val="000B062A"/>
    <w:rsid w:val="000B06DC"/>
    <w:rsid w:val="000B075A"/>
    <w:rsid w:val="000B07A5"/>
    <w:rsid w:val="000B0810"/>
    <w:rsid w:val="000B084D"/>
    <w:rsid w:val="000B08E6"/>
    <w:rsid w:val="000B0D40"/>
    <w:rsid w:val="000B1269"/>
    <w:rsid w:val="000B1349"/>
    <w:rsid w:val="000B156B"/>
    <w:rsid w:val="000B1721"/>
    <w:rsid w:val="000B1998"/>
    <w:rsid w:val="000B1AA5"/>
    <w:rsid w:val="000B1C62"/>
    <w:rsid w:val="000B1D70"/>
    <w:rsid w:val="000B2225"/>
    <w:rsid w:val="000B22A7"/>
    <w:rsid w:val="000B2639"/>
    <w:rsid w:val="000B2B7D"/>
    <w:rsid w:val="000B2F5B"/>
    <w:rsid w:val="000B2F83"/>
    <w:rsid w:val="000B3A6F"/>
    <w:rsid w:val="000B3ABF"/>
    <w:rsid w:val="000B3B2A"/>
    <w:rsid w:val="000B3C61"/>
    <w:rsid w:val="000B3F77"/>
    <w:rsid w:val="000B3FC9"/>
    <w:rsid w:val="000B40A7"/>
    <w:rsid w:val="000B43C6"/>
    <w:rsid w:val="000B4BA4"/>
    <w:rsid w:val="000B4C8D"/>
    <w:rsid w:val="000B4E4B"/>
    <w:rsid w:val="000B529C"/>
    <w:rsid w:val="000B5628"/>
    <w:rsid w:val="000B5875"/>
    <w:rsid w:val="000B58A9"/>
    <w:rsid w:val="000B63C3"/>
    <w:rsid w:val="000B6444"/>
    <w:rsid w:val="000B66A3"/>
    <w:rsid w:val="000B691A"/>
    <w:rsid w:val="000B6AF9"/>
    <w:rsid w:val="000B6B1A"/>
    <w:rsid w:val="000B7128"/>
    <w:rsid w:val="000B72B1"/>
    <w:rsid w:val="000B7339"/>
    <w:rsid w:val="000B7726"/>
    <w:rsid w:val="000C0776"/>
    <w:rsid w:val="000C0DC7"/>
    <w:rsid w:val="000C0DC8"/>
    <w:rsid w:val="000C0F5B"/>
    <w:rsid w:val="000C10FA"/>
    <w:rsid w:val="000C112E"/>
    <w:rsid w:val="000C116C"/>
    <w:rsid w:val="000C15B3"/>
    <w:rsid w:val="000C1941"/>
    <w:rsid w:val="000C1CEE"/>
    <w:rsid w:val="000C2392"/>
    <w:rsid w:val="000C26D2"/>
    <w:rsid w:val="000C292C"/>
    <w:rsid w:val="000C29BC"/>
    <w:rsid w:val="000C2CBE"/>
    <w:rsid w:val="000C2FEE"/>
    <w:rsid w:val="000C3137"/>
    <w:rsid w:val="000C3288"/>
    <w:rsid w:val="000C34E4"/>
    <w:rsid w:val="000C389F"/>
    <w:rsid w:val="000C39D4"/>
    <w:rsid w:val="000C3A47"/>
    <w:rsid w:val="000C3C0E"/>
    <w:rsid w:val="000C3E51"/>
    <w:rsid w:val="000C4357"/>
    <w:rsid w:val="000C46ED"/>
    <w:rsid w:val="000C4E5D"/>
    <w:rsid w:val="000C4F75"/>
    <w:rsid w:val="000C508D"/>
    <w:rsid w:val="000C50BD"/>
    <w:rsid w:val="000C5118"/>
    <w:rsid w:val="000C5331"/>
    <w:rsid w:val="000C5443"/>
    <w:rsid w:val="000C587A"/>
    <w:rsid w:val="000C5903"/>
    <w:rsid w:val="000C5C6A"/>
    <w:rsid w:val="000C5C73"/>
    <w:rsid w:val="000C5E85"/>
    <w:rsid w:val="000C5FAA"/>
    <w:rsid w:val="000C6148"/>
    <w:rsid w:val="000C6293"/>
    <w:rsid w:val="000C6469"/>
    <w:rsid w:val="000C6528"/>
    <w:rsid w:val="000C666C"/>
    <w:rsid w:val="000C66A3"/>
    <w:rsid w:val="000C66E2"/>
    <w:rsid w:val="000C672C"/>
    <w:rsid w:val="000C6844"/>
    <w:rsid w:val="000C6E0C"/>
    <w:rsid w:val="000C6E7A"/>
    <w:rsid w:val="000C6E96"/>
    <w:rsid w:val="000C7214"/>
    <w:rsid w:val="000C7377"/>
    <w:rsid w:val="000C74DA"/>
    <w:rsid w:val="000C753A"/>
    <w:rsid w:val="000C7907"/>
    <w:rsid w:val="000C7C9E"/>
    <w:rsid w:val="000C7DED"/>
    <w:rsid w:val="000D05BB"/>
    <w:rsid w:val="000D08E1"/>
    <w:rsid w:val="000D0E02"/>
    <w:rsid w:val="000D19E9"/>
    <w:rsid w:val="000D1AE6"/>
    <w:rsid w:val="000D1B30"/>
    <w:rsid w:val="000D1D23"/>
    <w:rsid w:val="000D1D2A"/>
    <w:rsid w:val="000D1E84"/>
    <w:rsid w:val="000D1F40"/>
    <w:rsid w:val="000D1F4B"/>
    <w:rsid w:val="000D1F7B"/>
    <w:rsid w:val="000D1FEB"/>
    <w:rsid w:val="000D20D1"/>
    <w:rsid w:val="000D22BC"/>
    <w:rsid w:val="000D2935"/>
    <w:rsid w:val="000D2A8E"/>
    <w:rsid w:val="000D2F2A"/>
    <w:rsid w:val="000D308B"/>
    <w:rsid w:val="000D334D"/>
    <w:rsid w:val="000D3605"/>
    <w:rsid w:val="000D360B"/>
    <w:rsid w:val="000D36E3"/>
    <w:rsid w:val="000D3BE4"/>
    <w:rsid w:val="000D3C53"/>
    <w:rsid w:val="000D3E4A"/>
    <w:rsid w:val="000D3E6C"/>
    <w:rsid w:val="000D3F2A"/>
    <w:rsid w:val="000D411A"/>
    <w:rsid w:val="000D418F"/>
    <w:rsid w:val="000D435B"/>
    <w:rsid w:val="000D438A"/>
    <w:rsid w:val="000D4698"/>
    <w:rsid w:val="000D471F"/>
    <w:rsid w:val="000D47BA"/>
    <w:rsid w:val="000D47EA"/>
    <w:rsid w:val="000D4AC3"/>
    <w:rsid w:val="000D4E9E"/>
    <w:rsid w:val="000D4F97"/>
    <w:rsid w:val="000D50E2"/>
    <w:rsid w:val="000D5360"/>
    <w:rsid w:val="000D53A2"/>
    <w:rsid w:val="000D53C7"/>
    <w:rsid w:val="000D54C8"/>
    <w:rsid w:val="000D5718"/>
    <w:rsid w:val="000D58C7"/>
    <w:rsid w:val="000D5C46"/>
    <w:rsid w:val="000D5EBB"/>
    <w:rsid w:val="000D600E"/>
    <w:rsid w:val="000D64A0"/>
    <w:rsid w:val="000D6A56"/>
    <w:rsid w:val="000D6CDD"/>
    <w:rsid w:val="000D72E3"/>
    <w:rsid w:val="000D7730"/>
    <w:rsid w:val="000D79F5"/>
    <w:rsid w:val="000D7A95"/>
    <w:rsid w:val="000E0177"/>
    <w:rsid w:val="000E0326"/>
    <w:rsid w:val="000E0402"/>
    <w:rsid w:val="000E04A5"/>
    <w:rsid w:val="000E04DF"/>
    <w:rsid w:val="000E05B7"/>
    <w:rsid w:val="000E06EA"/>
    <w:rsid w:val="000E089D"/>
    <w:rsid w:val="000E0A23"/>
    <w:rsid w:val="000E0CCA"/>
    <w:rsid w:val="000E0CF1"/>
    <w:rsid w:val="000E1045"/>
    <w:rsid w:val="000E104C"/>
    <w:rsid w:val="000E1198"/>
    <w:rsid w:val="000E14AD"/>
    <w:rsid w:val="000E14D3"/>
    <w:rsid w:val="000E174D"/>
    <w:rsid w:val="000E176A"/>
    <w:rsid w:val="000E1B28"/>
    <w:rsid w:val="000E1B4C"/>
    <w:rsid w:val="000E2289"/>
    <w:rsid w:val="000E2378"/>
    <w:rsid w:val="000E239C"/>
    <w:rsid w:val="000E24A4"/>
    <w:rsid w:val="000E24E9"/>
    <w:rsid w:val="000E2738"/>
    <w:rsid w:val="000E2759"/>
    <w:rsid w:val="000E2A72"/>
    <w:rsid w:val="000E33DE"/>
    <w:rsid w:val="000E33FD"/>
    <w:rsid w:val="000E36C2"/>
    <w:rsid w:val="000E36C8"/>
    <w:rsid w:val="000E3DE9"/>
    <w:rsid w:val="000E434A"/>
    <w:rsid w:val="000E4395"/>
    <w:rsid w:val="000E4467"/>
    <w:rsid w:val="000E4874"/>
    <w:rsid w:val="000E4F00"/>
    <w:rsid w:val="000E4FA4"/>
    <w:rsid w:val="000E5226"/>
    <w:rsid w:val="000E5310"/>
    <w:rsid w:val="000E58A6"/>
    <w:rsid w:val="000E5CFD"/>
    <w:rsid w:val="000E5D10"/>
    <w:rsid w:val="000E5D79"/>
    <w:rsid w:val="000E5EAA"/>
    <w:rsid w:val="000E67DE"/>
    <w:rsid w:val="000E712A"/>
    <w:rsid w:val="000E72D1"/>
    <w:rsid w:val="000E7354"/>
    <w:rsid w:val="000E79B2"/>
    <w:rsid w:val="000E7A89"/>
    <w:rsid w:val="000E7DFD"/>
    <w:rsid w:val="000E7EED"/>
    <w:rsid w:val="000F00A2"/>
    <w:rsid w:val="000F025A"/>
    <w:rsid w:val="000F050E"/>
    <w:rsid w:val="000F05CE"/>
    <w:rsid w:val="000F0C7F"/>
    <w:rsid w:val="000F0FB7"/>
    <w:rsid w:val="000F118E"/>
    <w:rsid w:val="000F128D"/>
    <w:rsid w:val="000F1465"/>
    <w:rsid w:val="000F1467"/>
    <w:rsid w:val="000F1532"/>
    <w:rsid w:val="000F1A64"/>
    <w:rsid w:val="000F1F64"/>
    <w:rsid w:val="000F1FE1"/>
    <w:rsid w:val="000F21B3"/>
    <w:rsid w:val="000F21C6"/>
    <w:rsid w:val="000F22CE"/>
    <w:rsid w:val="000F2355"/>
    <w:rsid w:val="000F23E2"/>
    <w:rsid w:val="000F2802"/>
    <w:rsid w:val="000F2D8B"/>
    <w:rsid w:val="000F2F10"/>
    <w:rsid w:val="000F2F5C"/>
    <w:rsid w:val="000F3021"/>
    <w:rsid w:val="000F30B8"/>
    <w:rsid w:val="000F33ED"/>
    <w:rsid w:val="000F34BA"/>
    <w:rsid w:val="000F388F"/>
    <w:rsid w:val="000F3AAA"/>
    <w:rsid w:val="000F3E2E"/>
    <w:rsid w:val="000F3F04"/>
    <w:rsid w:val="000F4354"/>
    <w:rsid w:val="000F4387"/>
    <w:rsid w:val="000F43A5"/>
    <w:rsid w:val="000F467B"/>
    <w:rsid w:val="000F47F2"/>
    <w:rsid w:val="000F4BE5"/>
    <w:rsid w:val="000F4FF3"/>
    <w:rsid w:val="000F52EE"/>
    <w:rsid w:val="000F5492"/>
    <w:rsid w:val="000F5A38"/>
    <w:rsid w:val="000F5B14"/>
    <w:rsid w:val="000F5F2F"/>
    <w:rsid w:val="000F60F1"/>
    <w:rsid w:val="000F627B"/>
    <w:rsid w:val="000F62CB"/>
    <w:rsid w:val="000F64BB"/>
    <w:rsid w:val="000F65A5"/>
    <w:rsid w:val="000F6AD1"/>
    <w:rsid w:val="000F6B67"/>
    <w:rsid w:val="000F6D7A"/>
    <w:rsid w:val="000F6D92"/>
    <w:rsid w:val="000F6EE2"/>
    <w:rsid w:val="000F6FB3"/>
    <w:rsid w:val="000F6FED"/>
    <w:rsid w:val="000F6FEF"/>
    <w:rsid w:val="000F7451"/>
    <w:rsid w:val="000F765F"/>
    <w:rsid w:val="000F7978"/>
    <w:rsid w:val="000F7A6B"/>
    <w:rsid w:val="000F7C13"/>
    <w:rsid w:val="000F7CC4"/>
    <w:rsid w:val="000F7D0D"/>
    <w:rsid w:val="000F7E78"/>
    <w:rsid w:val="000F7F29"/>
    <w:rsid w:val="00100074"/>
    <w:rsid w:val="001003BC"/>
    <w:rsid w:val="001005B4"/>
    <w:rsid w:val="0010083C"/>
    <w:rsid w:val="001008EC"/>
    <w:rsid w:val="00100BA8"/>
    <w:rsid w:val="00100D88"/>
    <w:rsid w:val="00101050"/>
    <w:rsid w:val="001010E9"/>
    <w:rsid w:val="00101396"/>
    <w:rsid w:val="0010165C"/>
    <w:rsid w:val="00101695"/>
    <w:rsid w:val="0010174A"/>
    <w:rsid w:val="0010182E"/>
    <w:rsid w:val="00101A17"/>
    <w:rsid w:val="00101C11"/>
    <w:rsid w:val="00101C4A"/>
    <w:rsid w:val="00101E45"/>
    <w:rsid w:val="00101EA4"/>
    <w:rsid w:val="00101EBF"/>
    <w:rsid w:val="00101F88"/>
    <w:rsid w:val="001028D3"/>
    <w:rsid w:val="00102E54"/>
    <w:rsid w:val="00102F19"/>
    <w:rsid w:val="001035C1"/>
    <w:rsid w:val="001036D5"/>
    <w:rsid w:val="00103711"/>
    <w:rsid w:val="00103927"/>
    <w:rsid w:val="00103AA1"/>
    <w:rsid w:val="00104034"/>
    <w:rsid w:val="0010407B"/>
    <w:rsid w:val="0010427C"/>
    <w:rsid w:val="001044FD"/>
    <w:rsid w:val="00104A47"/>
    <w:rsid w:val="00104BAA"/>
    <w:rsid w:val="00104E0A"/>
    <w:rsid w:val="00104F24"/>
    <w:rsid w:val="00104FE4"/>
    <w:rsid w:val="0010550E"/>
    <w:rsid w:val="00105588"/>
    <w:rsid w:val="00105633"/>
    <w:rsid w:val="00105B77"/>
    <w:rsid w:val="00106270"/>
    <w:rsid w:val="0010670A"/>
    <w:rsid w:val="001070BE"/>
    <w:rsid w:val="00107269"/>
    <w:rsid w:val="0010744E"/>
    <w:rsid w:val="00107BCE"/>
    <w:rsid w:val="00110161"/>
    <w:rsid w:val="00110592"/>
    <w:rsid w:val="00110DC8"/>
    <w:rsid w:val="00110E6B"/>
    <w:rsid w:val="00111216"/>
    <w:rsid w:val="00111784"/>
    <w:rsid w:val="00111B89"/>
    <w:rsid w:val="00111B8B"/>
    <w:rsid w:val="00111E35"/>
    <w:rsid w:val="00111E47"/>
    <w:rsid w:val="00111F5A"/>
    <w:rsid w:val="0011201E"/>
    <w:rsid w:val="001130CD"/>
    <w:rsid w:val="001132D0"/>
    <w:rsid w:val="001133E6"/>
    <w:rsid w:val="00113473"/>
    <w:rsid w:val="0011363C"/>
    <w:rsid w:val="001137E2"/>
    <w:rsid w:val="0011386F"/>
    <w:rsid w:val="00113AC8"/>
    <w:rsid w:val="001145A8"/>
    <w:rsid w:val="00114601"/>
    <w:rsid w:val="00114886"/>
    <w:rsid w:val="00114931"/>
    <w:rsid w:val="00114E4B"/>
    <w:rsid w:val="00115005"/>
    <w:rsid w:val="0011565C"/>
    <w:rsid w:val="00115744"/>
    <w:rsid w:val="001159AC"/>
    <w:rsid w:val="00116238"/>
    <w:rsid w:val="001164B8"/>
    <w:rsid w:val="001166BD"/>
    <w:rsid w:val="00116871"/>
    <w:rsid w:val="0011692D"/>
    <w:rsid w:val="00116CDA"/>
    <w:rsid w:val="00116D1C"/>
    <w:rsid w:val="00116D44"/>
    <w:rsid w:val="00116FF6"/>
    <w:rsid w:val="001170AF"/>
    <w:rsid w:val="0011714E"/>
    <w:rsid w:val="001171D6"/>
    <w:rsid w:val="0011726C"/>
    <w:rsid w:val="001205D0"/>
    <w:rsid w:val="00120722"/>
    <w:rsid w:val="00120DDC"/>
    <w:rsid w:val="00121335"/>
    <w:rsid w:val="001214A9"/>
    <w:rsid w:val="00121CF1"/>
    <w:rsid w:val="00121E1C"/>
    <w:rsid w:val="00122354"/>
    <w:rsid w:val="00122401"/>
    <w:rsid w:val="0012248F"/>
    <w:rsid w:val="001224A4"/>
    <w:rsid w:val="00122A49"/>
    <w:rsid w:val="00122B88"/>
    <w:rsid w:val="00122C19"/>
    <w:rsid w:val="00122C9F"/>
    <w:rsid w:val="00122EA8"/>
    <w:rsid w:val="00122FDB"/>
    <w:rsid w:val="00123348"/>
    <w:rsid w:val="00123AD7"/>
    <w:rsid w:val="00123BD4"/>
    <w:rsid w:val="00123EC7"/>
    <w:rsid w:val="0012461B"/>
    <w:rsid w:val="001249D1"/>
    <w:rsid w:val="001249E4"/>
    <w:rsid w:val="00124A6D"/>
    <w:rsid w:val="00124D0C"/>
    <w:rsid w:val="00124D54"/>
    <w:rsid w:val="00124EFE"/>
    <w:rsid w:val="00124F0B"/>
    <w:rsid w:val="001250B6"/>
    <w:rsid w:val="0012529E"/>
    <w:rsid w:val="00125621"/>
    <w:rsid w:val="00125627"/>
    <w:rsid w:val="001256E9"/>
    <w:rsid w:val="00125A6A"/>
    <w:rsid w:val="00125A8E"/>
    <w:rsid w:val="00125FF7"/>
    <w:rsid w:val="001260C5"/>
    <w:rsid w:val="00126516"/>
    <w:rsid w:val="00126543"/>
    <w:rsid w:val="001267D6"/>
    <w:rsid w:val="00126F75"/>
    <w:rsid w:val="00126FF6"/>
    <w:rsid w:val="001271E8"/>
    <w:rsid w:val="00127235"/>
    <w:rsid w:val="001272A4"/>
    <w:rsid w:val="001273C9"/>
    <w:rsid w:val="00127E7E"/>
    <w:rsid w:val="00127EBB"/>
    <w:rsid w:val="0013003A"/>
    <w:rsid w:val="001306B1"/>
    <w:rsid w:val="00130A80"/>
    <w:rsid w:val="00130B72"/>
    <w:rsid w:val="00131163"/>
    <w:rsid w:val="0013151B"/>
    <w:rsid w:val="001317A4"/>
    <w:rsid w:val="00131828"/>
    <w:rsid w:val="00131914"/>
    <w:rsid w:val="001319A0"/>
    <w:rsid w:val="00131A0D"/>
    <w:rsid w:val="00131C6D"/>
    <w:rsid w:val="001322CA"/>
    <w:rsid w:val="001323A1"/>
    <w:rsid w:val="00132582"/>
    <w:rsid w:val="001325E9"/>
    <w:rsid w:val="001328FF"/>
    <w:rsid w:val="00132A75"/>
    <w:rsid w:val="00132D1D"/>
    <w:rsid w:val="00132E2F"/>
    <w:rsid w:val="00132F7B"/>
    <w:rsid w:val="00133734"/>
    <w:rsid w:val="001337C9"/>
    <w:rsid w:val="0013383A"/>
    <w:rsid w:val="00133855"/>
    <w:rsid w:val="00133B3D"/>
    <w:rsid w:val="00133D56"/>
    <w:rsid w:val="00133E04"/>
    <w:rsid w:val="00133FA1"/>
    <w:rsid w:val="00133FB3"/>
    <w:rsid w:val="001341AA"/>
    <w:rsid w:val="0013424A"/>
    <w:rsid w:val="00134309"/>
    <w:rsid w:val="001346D6"/>
    <w:rsid w:val="00134B1E"/>
    <w:rsid w:val="00134B5B"/>
    <w:rsid w:val="00134F55"/>
    <w:rsid w:val="00135497"/>
    <w:rsid w:val="00135607"/>
    <w:rsid w:val="00135AA4"/>
    <w:rsid w:val="00135B87"/>
    <w:rsid w:val="00135DF3"/>
    <w:rsid w:val="00135E6D"/>
    <w:rsid w:val="00135E99"/>
    <w:rsid w:val="001360D3"/>
    <w:rsid w:val="0013618F"/>
    <w:rsid w:val="0013647D"/>
    <w:rsid w:val="001365D7"/>
    <w:rsid w:val="00136641"/>
    <w:rsid w:val="0013686C"/>
    <w:rsid w:val="001369EC"/>
    <w:rsid w:val="00136A39"/>
    <w:rsid w:val="00137174"/>
    <w:rsid w:val="001371CF"/>
    <w:rsid w:val="001373B1"/>
    <w:rsid w:val="00137E9F"/>
    <w:rsid w:val="001400A0"/>
    <w:rsid w:val="00140552"/>
    <w:rsid w:val="0014061B"/>
    <w:rsid w:val="00140748"/>
    <w:rsid w:val="001409A4"/>
    <w:rsid w:val="00140AE2"/>
    <w:rsid w:val="00140BFC"/>
    <w:rsid w:val="00140EE5"/>
    <w:rsid w:val="00141200"/>
    <w:rsid w:val="001412EA"/>
    <w:rsid w:val="00141305"/>
    <w:rsid w:val="00141CB9"/>
    <w:rsid w:val="00141E75"/>
    <w:rsid w:val="00141F55"/>
    <w:rsid w:val="0014259C"/>
    <w:rsid w:val="001426EF"/>
    <w:rsid w:val="00142B8A"/>
    <w:rsid w:val="00142BF7"/>
    <w:rsid w:val="00142E01"/>
    <w:rsid w:val="00142F3C"/>
    <w:rsid w:val="00142F94"/>
    <w:rsid w:val="00143C85"/>
    <w:rsid w:val="00143EE6"/>
    <w:rsid w:val="00143FEF"/>
    <w:rsid w:val="00144085"/>
    <w:rsid w:val="00144480"/>
    <w:rsid w:val="001445EE"/>
    <w:rsid w:val="0014477F"/>
    <w:rsid w:val="001448FD"/>
    <w:rsid w:val="0014490A"/>
    <w:rsid w:val="001449A8"/>
    <w:rsid w:val="00144C15"/>
    <w:rsid w:val="00145206"/>
    <w:rsid w:val="00145256"/>
    <w:rsid w:val="001453F2"/>
    <w:rsid w:val="00145850"/>
    <w:rsid w:val="00145C07"/>
    <w:rsid w:val="00145C34"/>
    <w:rsid w:val="00145DC6"/>
    <w:rsid w:val="00146C1F"/>
    <w:rsid w:val="00146ED8"/>
    <w:rsid w:val="00146EE6"/>
    <w:rsid w:val="001474C4"/>
    <w:rsid w:val="00147521"/>
    <w:rsid w:val="001478B2"/>
    <w:rsid w:val="001478EB"/>
    <w:rsid w:val="00147971"/>
    <w:rsid w:val="00147C7C"/>
    <w:rsid w:val="00147E67"/>
    <w:rsid w:val="00147F62"/>
    <w:rsid w:val="00150236"/>
    <w:rsid w:val="0015038C"/>
    <w:rsid w:val="001508AA"/>
    <w:rsid w:val="00150AEA"/>
    <w:rsid w:val="00150AF8"/>
    <w:rsid w:val="0015128F"/>
    <w:rsid w:val="0015176C"/>
    <w:rsid w:val="00151AA2"/>
    <w:rsid w:val="00151B1C"/>
    <w:rsid w:val="001520DD"/>
    <w:rsid w:val="001527F5"/>
    <w:rsid w:val="00152AC8"/>
    <w:rsid w:val="00152BEB"/>
    <w:rsid w:val="00152D23"/>
    <w:rsid w:val="00152D5F"/>
    <w:rsid w:val="00152DF5"/>
    <w:rsid w:val="00152EB9"/>
    <w:rsid w:val="0015353E"/>
    <w:rsid w:val="0015356C"/>
    <w:rsid w:val="0015368F"/>
    <w:rsid w:val="001539CD"/>
    <w:rsid w:val="00153B63"/>
    <w:rsid w:val="00153D1A"/>
    <w:rsid w:val="00153F18"/>
    <w:rsid w:val="00153F29"/>
    <w:rsid w:val="001543E6"/>
    <w:rsid w:val="0015450D"/>
    <w:rsid w:val="00154A1B"/>
    <w:rsid w:val="00154D1F"/>
    <w:rsid w:val="00154FB8"/>
    <w:rsid w:val="00155280"/>
    <w:rsid w:val="0015552D"/>
    <w:rsid w:val="00155CEA"/>
    <w:rsid w:val="00155DB2"/>
    <w:rsid w:val="00155DDA"/>
    <w:rsid w:val="00155E08"/>
    <w:rsid w:val="00155E5D"/>
    <w:rsid w:val="0015609A"/>
    <w:rsid w:val="001562C4"/>
    <w:rsid w:val="001562F9"/>
    <w:rsid w:val="001563BA"/>
    <w:rsid w:val="001563CD"/>
    <w:rsid w:val="001564E3"/>
    <w:rsid w:val="00156DB5"/>
    <w:rsid w:val="001571E1"/>
    <w:rsid w:val="0015734E"/>
    <w:rsid w:val="001578ED"/>
    <w:rsid w:val="00157A8A"/>
    <w:rsid w:val="00157ADB"/>
    <w:rsid w:val="00157EE0"/>
    <w:rsid w:val="00160754"/>
    <w:rsid w:val="0016075E"/>
    <w:rsid w:val="00160904"/>
    <w:rsid w:val="001616D9"/>
    <w:rsid w:val="001618C4"/>
    <w:rsid w:val="00161A46"/>
    <w:rsid w:val="00161E85"/>
    <w:rsid w:val="001622D1"/>
    <w:rsid w:val="001624FB"/>
    <w:rsid w:val="001626EF"/>
    <w:rsid w:val="00162723"/>
    <w:rsid w:val="00162B97"/>
    <w:rsid w:val="0016339B"/>
    <w:rsid w:val="00163642"/>
    <w:rsid w:val="00163688"/>
    <w:rsid w:val="001637FB"/>
    <w:rsid w:val="00163A47"/>
    <w:rsid w:val="00163BE6"/>
    <w:rsid w:val="00164355"/>
    <w:rsid w:val="00164751"/>
    <w:rsid w:val="001647D6"/>
    <w:rsid w:val="001649E0"/>
    <w:rsid w:val="00164D81"/>
    <w:rsid w:val="00164D82"/>
    <w:rsid w:val="001650C8"/>
    <w:rsid w:val="0016541E"/>
    <w:rsid w:val="0016546C"/>
    <w:rsid w:val="001654FD"/>
    <w:rsid w:val="00165718"/>
    <w:rsid w:val="00165754"/>
    <w:rsid w:val="00165A0F"/>
    <w:rsid w:val="00165E22"/>
    <w:rsid w:val="001662F5"/>
    <w:rsid w:val="00166408"/>
    <w:rsid w:val="00166894"/>
    <w:rsid w:val="00166928"/>
    <w:rsid w:val="00166B27"/>
    <w:rsid w:val="001670FA"/>
    <w:rsid w:val="00167185"/>
    <w:rsid w:val="001673EC"/>
    <w:rsid w:val="0016748C"/>
    <w:rsid w:val="0016765B"/>
    <w:rsid w:val="00167905"/>
    <w:rsid w:val="00167B95"/>
    <w:rsid w:val="00167BB6"/>
    <w:rsid w:val="00167DDD"/>
    <w:rsid w:val="0017025C"/>
    <w:rsid w:val="00170396"/>
    <w:rsid w:val="0017072E"/>
    <w:rsid w:val="00170A5A"/>
    <w:rsid w:val="00170B88"/>
    <w:rsid w:val="00170C82"/>
    <w:rsid w:val="00170E77"/>
    <w:rsid w:val="00171090"/>
    <w:rsid w:val="00171427"/>
    <w:rsid w:val="001716A5"/>
    <w:rsid w:val="00172211"/>
    <w:rsid w:val="00172226"/>
    <w:rsid w:val="001723D6"/>
    <w:rsid w:val="0017250E"/>
    <w:rsid w:val="0017297D"/>
    <w:rsid w:val="00172AA9"/>
    <w:rsid w:val="00172ACC"/>
    <w:rsid w:val="0017319A"/>
    <w:rsid w:val="00173210"/>
    <w:rsid w:val="00173345"/>
    <w:rsid w:val="001733A0"/>
    <w:rsid w:val="001733CE"/>
    <w:rsid w:val="0017346A"/>
    <w:rsid w:val="00173755"/>
    <w:rsid w:val="001738A7"/>
    <w:rsid w:val="00173A86"/>
    <w:rsid w:val="00173FC8"/>
    <w:rsid w:val="00174492"/>
    <w:rsid w:val="001746F9"/>
    <w:rsid w:val="00174ABC"/>
    <w:rsid w:val="00174CFF"/>
    <w:rsid w:val="00174F15"/>
    <w:rsid w:val="00175095"/>
    <w:rsid w:val="0017538F"/>
    <w:rsid w:val="0017543F"/>
    <w:rsid w:val="00175798"/>
    <w:rsid w:val="00175B5F"/>
    <w:rsid w:val="00175DAF"/>
    <w:rsid w:val="00175FB1"/>
    <w:rsid w:val="00175FF5"/>
    <w:rsid w:val="00176066"/>
    <w:rsid w:val="001762A1"/>
    <w:rsid w:val="00176B8A"/>
    <w:rsid w:val="00176C92"/>
    <w:rsid w:val="00176EE6"/>
    <w:rsid w:val="00176F26"/>
    <w:rsid w:val="00176F55"/>
    <w:rsid w:val="0017729C"/>
    <w:rsid w:val="001772DA"/>
    <w:rsid w:val="00177617"/>
    <w:rsid w:val="001779CA"/>
    <w:rsid w:val="00177D3D"/>
    <w:rsid w:val="00180835"/>
    <w:rsid w:val="00180B33"/>
    <w:rsid w:val="00180DA2"/>
    <w:rsid w:val="00180DCF"/>
    <w:rsid w:val="0018126D"/>
    <w:rsid w:val="001815D1"/>
    <w:rsid w:val="001819E4"/>
    <w:rsid w:val="00181AE3"/>
    <w:rsid w:val="00181D0F"/>
    <w:rsid w:val="00181F3F"/>
    <w:rsid w:val="0018214F"/>
    <w:rsid w:val="001825E0"/>
    <w:rsid w:val="0018263C"/>
    <w:rsid w:val="00182D4D"/>
    <w:rsid w:val="00182E29"/>
    <w:rsid w:val="001833E6"/>
    <w:rsid w:val="001835FD"/>
    <w:rsid w:val="00183771"/>
    <w:rsid w:val="001839F1"/>
    <w:rsid w:val="00183B05"/>
    <w:rsid w:val="00183FE7"/>
    <w:rsid w:val="0018424B"/>
    <w:rsid w:val="0018446C"/>
    <w:rsid w:val="001844E6"/>
    <w:rsid w:val="001845E1"/>
    <w:rsid w:val="00184837"/>
    <w:rsid w:val="00184A85"/>
    <w:rsid w:val="00184B92"/>
    <w:rsid w:val="00184CC2"/>
    <w:rsid w:val="00184DB6"/>
    <w:rsid w:val="00185375"/>
    <w:rsid w:val="00185656"/>
    <w:rsid w:val="00185FFA"/>
    <w:rsid w:val="00186080"/>
    <w:rsid w:val="0018625A"/>
    <w:rsid w:val="0018631C"/>
    <w:rsid w:val="0018637D"/>
    <w:rsid w:val="00186599"/>
    <w:rsid w:val="001868C0"/>
    <w:rsid w:val="001869EE"/>
    <w:rsid w:val="00186A15"/>
    <w:rsid w:val="00186CD4"/>
    <w:rsid w:val="00186DB0"/>
    <w:rsid w:val="00186DBA"/>
    <w:rsid w:val="00186F9E"/>
    <w:rsid w:val="00187636"/>
    <w:rsid w:val="00187758"/>
    <w:rsid w:val="00187887"/>
    <w:rsid w:val="001879F0"/>
    <w:rsid w:val="00187AF6"/>
    <w:rsid w:val="00187C54"/>
    <w:rsid w:val="00187DB3"/>
    <w:rsid w:val="00187DD3"/>
    <w:rsid w:val="00187E4E"/>
    <w:rsid w:val="00190054"/>
    <w:rsid w:val="00190487"/>
    <w:rsid w:val="00190701"/>
    <w:rsid w:val="001909BD"/>
    <w:rsid w:val="00190A34"/>
    <w:rsid w:val="00190B6A"/>
    <w:rsid w:val="00190D6E"/>
    <w:rsid w:val="0019116E"/>
    <w:rsid w:val="0019138E"/>
    <w:rsid w:val="00191563"/>
    <w:rsid w:val="00191756"/>
    <w:rsid w:val="001919C3"/>
    <w:rsid w:val="00191A4F"/>
    <w:rsid w:val="001921BD"/>
    <w:rsid w:val="0019244B"/>
    <w:rsid w:val="001927A2"/>
    <w:rsid w:val="00192B4A"/>
    <w:rsid w:val="00192D1E"/>
    <w:rsid w:val="00192FCB"/>
    <w:rsid w:val="00193021"/>
    <w:rsid w:val="0019349B"/>
    <w:rsid w:val="00193534"/>
    <w:rsid w:val="001939EB"/>
    <w:rsid w:val="00193A67"/>
    <w:rsid w:val="00193BE0"/>
    <w:rsid w:val="00193EE5"/>
    <w:rsid w:val="00193F29"/>
    <w:rsid w:val="001940A4"/>
    <w:rsid w:val="00194458"/>
    <w:rsid w:val="00194C7F"/>
    <w:rsid w:val="00194EBE"/>
    <w:rsid w:val="0019500B"/>
    <w:rsid w:val="00195122"/>
    <w:rsid w:val="0019538F"/>
    <w:rsid w:val="0019543E"/>
    <w:rsid w:val="00195497"/>
    <w:rsid w:val="00195564"/>
    <w:rsid w:val="001959BF"/>
    <w:rsid w:val="00195DFE"/>
    <w:rsid w:val="00195E0A"/>
    <w:rsid w:val="00195ED7"/>
    <w:rsid w:val="00196657"/>
    <w:rsid w:val="001966D8"/>
    <w:rsid w:val="0019673D"/>
    <w:rsid w:val="00196928"/>
    <w:rsid w:val="00196A89"/>
    <w:rsid w:val="00196CCC"/>
    <w:rsid w:val="00196DBE"/>
    <w:rsid w:val="0019705B"/>
    <w:rsid w:val="0019707E"/>
    <w:rsid w:val="001971E8"/>
    <w:rsid w:val="001972F3"/>
    <w:rsid w:val="00197843"/>
    <w:rsid w:val="00197943"/>
    <w:rsid w:val="00197A3C"/>
    <w:rsid w:val="00197A57"/>
    <w:rsid w:val="00197BE5"/>
    <w:rsid w:val="00197E85"/>
    <w:rsid w:val="00197F1D"/>
    <w:rsid w:val="001A0121"/>
    <w:rsid w:val="001A0775"/>
    <w:rsid w:val="001A0806"/>
    <w:rsid w:val="001A0A47"/>
    <w:rsid w:val="001A0C52"/>
    <w:rsid w:val="001A0DEC"/>
    <w:rsid w:val="001A0E93"/>
    <w:rsid w:val="001A0EE4"/>
    <w:rsid w:val="001A0F69"/>
    <w:rsid w:val="001A0FBA"/>
    <w:rsid w:val="001A1435"/>
    <w:rsid w:val="001A1E8A"/>
    <w:rsid w:val="001A223E"/>
    <w:rsid w:val="001A2583"/>
    <w:rsid w:val="001A2B85"/>
    <w:rsid w:val="001A2C93"/>
    <w:rsid w:val="001A2F64"/>
    <w:rsid w:val="001A30C6"/>
    <w:rsid w:val="001A31B9"/>
    <w:rsid w:val="001A41B7"/>
    <w:rsid w:val="001A425B"/>
    <w:rsid w:val="001A43B6"/>
    <w:rsid w:val="001A46F0"/>
    <w:rsid w:val="001A48C1"/>
    <w:rsid w:val="001A4929"/>
    <w:rsid w:val="001A4A17"/>
    <w:rsid w:val="001A4B20"/>
    <w:rsid w:val="001A4CC9"/>
    <w:rsid w:val="001A4CD6"/>
    <w:rsid w:val="001A4D4F"/>
    <w:rsid w:val="001A4D84"/>
    <w:rsid w:val="001A5173"/>
    <w:rsid w:val="001A5C3B"/>
    <w:rsid w:val="001A5D51"/>
    <w:rsid w:val="001A5F0B"/>
    <w:rsid w:val="001A6150"/>
    <w:rsid w:val="001A6466"/>
    <w:rsid w:val="001A6652"/>
    <w:rsid w:val="001A6858"/>
    <w:rsid w:val="001A6ABF"/>
    <w:rsid w:val="001A6AF1"/>
    <w:rsid w:val="001A6AFD"/>
    <w:rsid w:val="001A6EF9"/>
    <w:rsid w:val="001A714E"/>
    <w:rsid w:val="001A71D0"/>
    <w:rsid w:val="001A75E9"/>
    <w:rsid w:val="001A77BD"/>
    <w:rsid w:val="001A78CD"/>
    <w:rsid w:val="001A7AFF"/>
    <w:rsid w:val="001A7C98"/>
    <w:rsid w:val="001A7EAA"/>
    <w:rsid w:val="001B007E"/>
    <w:rsid w:val="001B0575"/>
    <w:rsid w:val="001B10EC"/>
    <w:rsid w:val="001B1494"/>
    <w:rsid w:val="001B172D"/>
    <w:rsid w:val="001B178C"/>
    <w:rsid w:val="001B1DC7"/>
    <w:rsid w:val="001B1F67"/>
    <w:rsid w:val="001B1FAC"/>
    <w:rsid w:val="001B2510"/>
    <w:rsid w:val="001B25DC"/>
    <w:rsid w:val="001B281E"/>
    <w:rsid w:val="001B2AC8"/>
    <w:rsid w:val="001B2BA7"/>
    <w:rsid w:val="001B2BBB"/>
    <w:rsid w:val="001B2F2F"/>
    <w:rsid w:val="001B3089"/>
    <w:rsid w:val="001B325F"/>
    <w:rsid w:val="001B33C5"/>
    <w:rsid w:val="001B349F"/>
    <w:rsid w:val="001B3788"/>
    <w:rsid w:val="001B3A99"/>
    <w:rsid w:val="001B3E90"/>
    <w:rsid w:val="001B4182"/>
    <w:rsid w:val="001B43CB"/>
    <w:rsid w:val="001B453E"/>
    <w:rsid w:val="001B4632"/>
    <w:rsid w:val="001B4715"/>
    <w:rsid w:val="001B47EB"/>
    <w:rsid w:val="001B4A5D"/>
    <w:rsid w:val="001B4B3B"/>
    <w:rsid w:val="001B5249"/>
    <w:rsid w:val="001B552E"/>
    <w:rsid w:val="001B5738"/>
    <w:rsid w:val="001B5D50"/>
    <w:rsid w:val="001B61B1"/>
    <w:rsid w:val="001B6239"/>
    <w:rsid w:val="001B66C4"/>
    <w:rsid w:val="001B6814"/>
    <w:rsid w:val="001B6924"/>
    <w:rsid w:val="001B6971"/>
    <w:rsid w:val="001B6C88"/>
    <w:rsid w:val="001B6E70"/>
    <w:rsid w:val="001B7202"/>
    <w:rsid w:val="001B72C4"/>
    <w:rsid w:val="001B79FB"/>
    <w:rsid w:val="001B7B92"/>
    <w:rsid w:val="001B7BAB"/>
    <w:rsid w:val="001B7BF7"/>
    <w:rsid w:val="001B7E14"/>
    <w:rsid w:val="001B7E19"/>
    <w:rsid w:val="001B7EB9"/>
    <w:rsid w:val="001C0011"/>
    <w:rsid w:val="001C0438"/>
    <w:rsid w:val="001C073D"/>
    <w:rsid w:val="001C09A9"/>
    <w:rsid w:val="001C0A96"/>
    <w:rsid w:val="001C0B8C"/>
    <w:rsid w:val="001C0BA0"/>
    <w:rsid w:val="001C1016"/>
    <w:rsid w:val="001C13C8"/>
    <w:rsid w:val="001C1B32"/>
    <w:rsid w:val="001C1CF4"/>
    <w:rsid w:val="001C1D5F"/>
    <w:rsid w:val="001C1DA1"/>
    <w:rsid w:val="001C1E18"/>
    <w:rsid w:val="001C21FC"/>
    <w:rsid w:val="001C22F0"/>
    <w:rsid w:val="001C24A3"/>
    <w:rsid w:val="001C271A"/>
    <w:rsid w:val="001C2CAC"/>
    <w:rsid w:val="001C2EE2"/>
    <w:rsid w:val="001C32B5"/>
    <w:rsid w:val="001C32C8"/>
    <w:rsid w:val="001C34DF"/>
    <w:rsid w:val="001C3653"/>
    <w:rsid w:val="001C37B2"/>
    <w:rsid w:val="001C3D33"/>
    <w:rsid w:val="001C446D"/>
    <w:rsid w:val="001C4687"/>
    <w:rsid w:val="001C4A68"/>
    <w:rsid w:val="001C514A"/>
    <w:rsid w:val="001C5156"/>
    <w:rsid w:val="001C53B5"/>
    <w:rsid w:val="001C5962"/>
    <w:rsid w:val="001C5D96"/>
    <w:rsid w:val="001C5FDB"/>
    <w:rsid w:val="001C602C"/>
    <w:rsid w:val="001C615E"/>
    <w:rsid w:val="001C63C3"/>
    <w:rsid w:val="001C64AB"/>
    <w:rsid w:val="001C64C9"/>
    <w:rsid w:val="001C6BD2"/>
    <w:rsid w:val="001C744F"/>
    <w:rsid w:val="001C7492"/>
    <w:rsid w:val="001C7720"/>
    <w:rsid w:val="001C79BD"/>
    <w:rsid w:val="001D01D2"/>
    <w:rsid w:val="001D0216"/>
    <w:rsid w:val="001D037B"/>
    <w:rsid w:val="001D0442"/>
    <w:rsid w:val="001D0808"/>
    <w:rsid w:val="001D0AD4"/>
    <w:rsid w:val="001D0B96"/>
    <w:rsid w:val="001D0E04"/>
    <w:rsid w:val="001D12FB"/>
    <w:rsid w:val="001D14D3"/>
    <w:rsid w:val="001D14ED"/>
    <w:rsid w:val="001D17E3"/>
    <w:rsid w:val="001D195F"/>
    <w:rsid w:val="001D1CB3"/>
    <w:rsid w:val="001D1D2C"/>
    <w:rsid w:val="001D1E9E"/>
    <w:rsid w:val="001D2147"/>
    <w:rsid w:val="001D2598"/>
    <w:rsid w:val="001D28D7"/>
    <w:rsid w:val="001D2B1D"/>
    <w:rsid w:val="001D31A3"/>
    <w:rsid w:val="001D31E1"/>
    <w:rsid w:val="001D3555"/>
    <w:rsid w:val="001D3647"/>
    <w:rsid w:val="001D3696"/>
    <w:rsid w:val="001D36C6"/>
    <w:rsid w:val="001D36D5"/>
    <w:rsid w:val="001D39D4"/>
    <w:rsid w:val="001D3C3F"/>
    <w:rsid w:val="001D3DCF"/>
    <w:rsid w:val="001D45CB"/>
    <w:rsid w:val="001D45F2"/>
    <w:rsid w:val="001D4823"/>
    <w:rsid w:val="001D4CE9"/>
    <w:rsid w:val="001D4D99"/>
    <w:rsid w:val="001D4FD6"/>
    <w:rsid w:val="001D5108"/>
    <w:rsid w:val="001D5B1A"/>
    <w:rsid w:val="001D5D91"/>
    <w:rsid w:val="001D5E2D"/>
    <w:rsid w:val="001D5EFA"/>
    <w:rsid w:val="001D5F1C"/>
    <w:rsid w:val="001D608D"/>
    <w:rsid w:val="001D624F"/>
    <w:rsid w:val="001D6275"/>
    <w:rsid w:val="001D63DE"/>
    <w:rsid w:val="001D6459"/>
    <w:rsid w:val="001D647B"/>
    <w:rsid w:val="001D66DB"/>
    <w:rsid w:val="001D6ABE"/>
    <w:rsid w:val="001D6AC6"/>
    <w:rsid w:val="001D6C4C"/>
    <w:rsid w:val="001D7236"/>
    <w:rsid w:val="001D734D"/>
    <w:rsid w:val="001D7641"/>
    <w:rsid w:val="001D7647"/>
    <w:rsid w:val="001D7CA5"/>
    <w:rsid w:val="001D7D0B"/>
    <w:rsid w:val="001D7D33"/>
    <w:rsid w:val="001E0300"/>
    <w:rsid w:val="001E051A"/>
    <w:rsid w:val="001E05EE"/>
    <w:rsid w:val="001E086C"/>
    <w:rsid w:val="001E0A2D"/>
    <w:rsid w:val="001E0B3A"/>
    <w:rsid w:val="001E0C3C"/>
    <w:rsid w:val="001E0C3F"/>
    <w:rsid w:val="001E0E85"/>
    <w:rsid w:val="001E0EEF"/>
    <w:rsid w:val="001E1648"/>
    <w:rsid w:val="001E1818"/>
    <w:rsid w:val="001E1C01"/>
    <w:rsid w:val="001E1E82"/>
    <w:rsid w:val="001E1E90"/>
    <w:rsid w:val="001E1E97"/>
    <w:rsid w:val="001E1E99"/>
    <w:rsid w:val="001E1FE2"/>
    <w:rsid w:val="001E20F9"/>
    <w:rsid w:val="001E2158"/>
    <w:rsid w:val="001E2271"/>
    <w:rsid w:val="001E247B"/>
    <w:rsid w:val="001E2803"/>
    <w:rsid w:val="001E2819"/>
    <w:rsid w:val="001E28E3"/>
    <w:rsid w:val="001E2900"/>
    <w:rsid w:val="001E29B3"/>
    <w:rsid w:val="001E3939"/>
    <w:rsid w:val="001E3F83"/>
    <w:rsid w:val="001E43B4"/>
    <w:rsid w:val="001E476E"/>
    <w:rsid w:val="001E49A6"/>
    <w:rsid w:val="001E4E30"/>
    <w:rsid w:val="001E52CD"/>
    <w:rsid w:val="001E5750"/>
    <w:rsid w:val="001E57DF"/>
    <w:rsid w:val="001E594F"/>
    <w:rsid w:val="001E59CA"/>
    <w:rsid w:val="001E5A56"/>
    <w:rsid w:val="001E5CE3"/>
    <w:rsid w:val="001E5FA1"/>
    <w:rsid w:val="001E6265"/>
    <w:rsid w:val="001E6658"/>
    <w:rsid w:val="001E6938"/>
    <w:rsid w:val="001E6A19"/>
    <w:rsid w:val="001E6CB1"/>
    <w:rsid w:val="001E6EC1"/>
    <w:rsid w:val="001F0128"/>
    <w:rsid w:val="001F01D3"/>
    <w:rsid w:val="001F01DE"/>
    <w:rsid w:val="001F03CB"/>
    <w:rsid w:val="001F0728"/>
    <w:rsid w:val="001F0F7C"/>
    <w:rsid w:val="001F14C5"/>
    <w:rsid w:val="001F1602"/>
    <w:rsid w:val="001F1847"/>
    <w:rsid w:val="001F1FA4"/>
    <w:rsid w:val="001F2114"/>
    <w:rsid w:val="001F22F8"/>
    <w:rsid w:val="001F2639"/>
    <w:rsid w:val="001F28D9"/>
    <w:rsid w:val="001F28E6"/>
    <w:rsid w:val="001F2917"/>
    <w:rsid w:val="001F2AA9"/>
    <w:rsid w:val="001F2AC5"/>
    <w:rsid w:val="001F2B1E"/>
    <w:rsid w:val="001F2BAD"/>
    <w:rsid w:val="001F2BF4"/>
    <w:rsid w:val="001F2C57"/>
    <w:rsid w:val="001F3105"/>
    <w:rsid w:val="001F33A8"/>
    <w:rsid w:val="001F381D"/>
    <w:rsid w:val="001F3E8C"/>
    <w:rsid w:val="001F4234"/>
    <w:rsid w:val="001F424A"/>
    <w:rsid w:val="001F47D7"/>
    <w:rsid w:val="001F48DB"/>
    <w:rsid w:val="001F4A7B"/>
    <w:rsid w:val="001F4BCC"/>
    <w:rsid w:val="001F4EBE"/>
    <w:rsid w:val="001F530C"/>
    <w:rsid w:val="001F548B"/>
    <w:rsid w:val="001F56A7"/>
    <w:rsid w:val="001F5821"/>
    <w:rsid w:val="001F5F84"/>
    <w:rsid w:val="001F6042"/>
    <w:rsid w:val="001F6135"/>
    <w:rsid w:val="001F6290"/>
    <w:rsid w:val="001F6432"/>
    <w:rsid w:val="001F6658"/>
    <w:rsid w:val="001F68DD"/>
    <w:rsid w:val="001F6AAF"/>
    <w:rsid w:val="001F6C33"/>
    <w:rsid w:val="001F7076"/>
    <w:rsid w:val="001F70F1"/>
    <w:rsid w:val="001F7EC1"/>
    <w:rsid w:val="002011DE"/>
    <w:rsid w:val="0020129B"/>
    <w:rsid w:val="00201312"/>
    <w:rsid w:val="00201407"/>
    <w:rsid w:val="002015A5"/>
    <w:rsid w:val="002015E5"/>
    <w:rsid w:val="002017F0"/>
    <w:rsid w:val="002018BB"/>
    <w:rsid w:val="002019FF"/>
    <w:rsid w:val="00201A0B"/>
    <w:rsid w:val="00201C55"/>
    <w:rsid w:val="002020BA"/>
    <w:rsid w:val="002020E0"/>
    <w:rsid w:val="0020230C"/>
    <w:rsid w:val="00202317"/>
    <w:rsid w:val="002025FB"/>
    <w:rsid w:val="00202A0B"/>
    <w:rsid w:val="00202A54"/>
    <w:rsid w:val="00202DAE"/>
    <w:rsid w:val="0020309C"/>
    <w:rsid w:val="002030C7"/>
    <w:rsid w:val="00203652"/>
    <w:rsid w:val="0020377B"/>
    <w:rsid w:val="0020389F"/>
    <w:rsid w:val="002039FE"/>
    <w:rsid w:val="00203C1A"/>
    <w:rsid w:val="00203E7C"/>
    <w:rsid w:val="00203F1A"/>
    <w:rsid w:val="002042EF"/>
    <w:rsid w:val="00204DCA"/>
    <w:rsid w:val="00204F86"/>
    <w:rsid w:val="00205066"/>
    <w:rsid w:val="00205100"/>
    <w:rsid w:val="00205574"/>
    <w:rsid w:val="002056B5"/>
    <w:rsid w:val="00205889"/>
    <w:rsid w:val="00205BD7"/>
    <w:rsid w:val="00205BE2"/>
    <w:rsid w:val="00205CA0"/>
    <w:rsid w:val="00205EA3"/>
    <w:rsid w:val="002062A7"/>
    <w:rsid w:val="002063CE"/>
    <w:rsid w:val="00206553"/>
    <w:rsid w:val="0020676A"/>
    <w:rsid w:val="0020690B"/>
    <w:rsid w:val="00206924"/>
    <w:rsid w:val="00206BD0"/>
    <w:rsid w:val="00206CE8"/>
    <w:rsid w:val="00206DA1"/>
    <w:rsid w:val="00207263"/>
    <w:rsid w:val="0020775C"/>
    <w:rsid w:val="002079F7"/>
    <w:rsid w:val="00207DBF"/>
    <w:rsid w:val="00207F5F"/>
    <w:rsid w:val="002101FC"/>
    <w:rsid w:val="00210325"/>
    <w:rsid w:val="00210446"/>
    <w:rsid w:val="002104D4"/>
    <w:rsid w:val="00210537"/>
    <w:rsid w:val="00210A1B"/>
    <w:rsid w:val="00210BF6"/>
    <w:rsid w:val="00210C47"/>
    <w:rsid w:val="00210CFB"/>
    <w:rsid w:val="00211307"/>
    <w:rsid w:val="0021134B"/>
    <w:rsid w:val="002113A1"/>
    <w:rsid w:val="002113F2"/>
    <w:rsid w:val="00211482"/>
    <w:rsid w:val="0021159C"/>
    <w:rsid w:val="002115A4"/>
    <w:rsid w:val="0021161B"/>
    <w:rsid w:val="00211683"/>
    <w:rsid w:val="00211C15"/>
    <w:rsid w:val="00211CA6"/>
    <w:rsid w:val="00211F19"/>
    <w:rsid w:val="00211F9F"/>
    <w:rsid w:val="00211FC1"/>
    <w:rsid w:val="00212027"/>
    <w:rsid w:val="00212109"/>
    <w:rsid w:val="002121E0"/>
    <w:rsid w:val="00212236"/>
    <w:rsid w:val="0021289A"/>
    <w:rsid w:val="00212C32"/>
    <w:rsid w:val="00212E27"/>
    <w:rsid w:val="00212EFD"/>
    <w:rsid w:val="002131D6"/>
    <w:rsid w:val="00213634"/>
    <w:rsid w:val="00213824"/>
    <w:rsid w:val="00213AA9"/>
    <w:rsid w:val="00213CDD"/>
    <w:rsid w:val="00213E7E"/>
    <w:rsid w:val="00213FCD"/>
    <w:rsid w:val="002141DA"/>
    <w:rsid w:val="0021427C"/>
    <w:rsid w:val="00214373"/>
    <w:rsid w:val="00214479"/>
    <w:rsid w:val="002146A3"/>
    <w:rsid w:val="00214E3E"/>
    <w:rsid w:val="00214EAA"/>
    <w:rsid w:val="00214ECE"/>
    <w:rsid w:val="002152B3"/>
    <w:rsid w:val="002155E9"/>
    <w:rsid w:val="00215664"/>
    <w:rsid w:val="0021568A"/>
    <w:rsid w:val="002156C2"/>
    <w:rsid w:val="00215BCA"/>
    <w:rsid w:val="00215E97"/>
    <w:rsid w:val="00216469"/>
    <w:rsid w:val="002165EE"/>
    <w:rsid w:val="00216727"/>
    <w:rsid w:val="00216A0F"/>
    <w:rsid w:val="00216D23"/>
    <w:rsid w:val="00216EDC"/>
    <w:rsid w:val="0021711F"/>
    <w:rsid w:val="002176BE"/>
    <w:rsid w:val="00217EE8"/>
    <w:rsid w:val="00220875"/>
    <w:rsid w:val="00221277"/>
    <w:rsid w:val="002212CE"/>
    <w:rsid w:val="0022150E"/>
    <w:rsid w:val="0022194D"/>
    <w:rsid w:val="00221A84"/>
    <w:rsid w:val="00221C61"/>
    <w:rsid w:val="0022229F"/>
    <w:rsid w:val="002226F6"/>
    <w:rsid w:val="002228B3"/>
    <w:rsid w:val="002229ED"/>
    <w:rsid w:val="00223133"/>
    <w:rsid w:val="0022322B"/>
    <w:rsid w:val="0022338C"/>
    <w:rsid w:val="00223496"/>
    <w:rsid w:val="002234B0"/>
    <w:rsid w:val="00223C3F"/>
    <w:rsid w:val="00223CD7"/>
    <w:rsid w:val="00223CDD"/>
    <w:rsid w:val="00223D29"/>
    <w:rsid w:val="00223FB6"/>
    <w:rsid w:val="00224256"/>
    <w:rsid w:val="002243D0"/>
    <w:rsid w:val="00224A18"/>
    <w:rsid w:val="00224AE6"/>
    <w:rsid w:val="00225393"/>
    <w:rsid w:val="00225666"/>
    <w:rsid w:val="00225CC2"/>
    <w:rsid w:val="00225D88"/>
    <w:rsid w:val="00225EA3"/>
    <w:rsid w:val="0022610D"/>
    <w:rsid w:val="0022647F"/>
    <w:rsid w:val="00226642"/>
    <w:rsid w:val="00226714"/>
    <w:rsid w:val="002267E4"/>
    <w:rsid w:val="00226B84"/>
    <w:rsid w:val="00226CEB"/>
    <w:rsid w:val="00226D90"/>
    <w:rsid w:val="0022706F"/>
    <w:rsid w:val="00227645"/>
    <w:rsid w:val="002277CC"/>
    <w:rsid w:val="00227904"/>
    <w:rsid w:val="00227AF8"/>
    <w:rsid w:val="00227BCC"/>
    <w:rsid w:val="00227D57"/>
    <w:rsid w:val="00227F1B"/>
    <w:rsid w:val="00230077"/>
    <w:rsid w:val="002303E7"/>
    <w:rsid w:val="00230B3A"/>
    <w:rsid w:val="00230E39"/>
    <w:rsid w:val="00231048"/>
    <w:rsid w:val="0023128E"/>
    <w:rsid w:val="002315C9"/>
    <w:rsid w:val="002318CE"/>
    <w:rsid w:val="00231C5E"/>
    <w:rsid w:val="00231DDC"/>
    <w:rsid w:val="0023202C"/>
    <w:rsid w:val="002320D6"/>
    <w:rsid w:val="002321DD"/>
    <w:rsid w:val="00232290"/>
    <w:rsid w:val="002322BE"/>
    <w:rsid w:val="002326F2"/>
    <w:rsid w:val="0023293C"/>
    <w:rsid w:val="00232A83"/>
    <w:rsid w:val="00232BA7"/>
    <w:rsid w:val="0023314F"/>
    <w:rsid w:val="00233318"/>
    <w:rsid w:val="00233AA8"/>
    <w:rsid w:val="00233BB1"/>
    <w:rsid w:val="00233C92"/>
    <w:rsid w:val="00233F3A"/>
    <w:rsid w:val="00234010"/>
    <w:rsid w:val="0023410D"/>
    <w:rsid w:val="00234172"/>
    <w:rsid w:val="0023438E"/>
    <w:rsid w:val="002344A5"/>
    <w:rsid w:val="0023496A"/>
    <w:rsid w:val="00234AE0"/>
    <w:rsid w:val="00234B40"/>
    <w:rsid w:val="00234C1C"/>
    <w:rsid w:val="0023585E"/>
    <w:rsid w:val="00235887"/>
    <w:rsid w:val="0023590B"/>
    <w:rsid w:val="002359F0"/>
    <w:rsid w:val="00235BD7"/>
    <w:rsid w:val="0023650C"/>
    <w:rsid w:val="0023673F"/>
    <w:rsid w:val="00236A9C"/>
    <w:rsid w:val="00236DC7"/>
    <w:rsid w:val="00236F1F"/>
    <w:rsid w:val="0023715B"/>
    <w:rsid w:val="0023737B"/>
    <w:rsid w:val="0023754F"/>
    <w:rsid w:val="00237636"/>
    <w:rsid w:val="002377A3"/>
    <w:rsid w:val="0023784F"/>
    <w:rsid w:val="0023791A"/>
    <w:rsid w:val="002379B5"/>
    <w:rsid w:val="00237A1A"/>
    <w:rsid w:val="00237BE1"/>
    <w:rsid w:val="00240087"/>
    <w:rsid w:val="002407F1"/>
    <w:rsid w:val="00240BB0"/>
    <w:rsid w:val="00240D57"/>
    <w:rsid w:val="00240D77"/>
    <w:rsid w:val="00240EEB"/>
    <w:rsid w:val="00240F56"/>
    <w:rsid w:val="002410FF"/>
    <w:rsid w:val="00241188"/>
    <w:rsid w:val="00241291"/>
    <w:rsid w:val="00241844"/>
    <w:rsid w:val="002419D0"/>
    <w:rsid w:val="00241B05"/>
    <w:rsid w:val="00241C25"/>
    <w:rsid w:val="00241CD4"/>
    <w:rsid w:val="002421D0"/>
    <w:rsid w:val="0024238B"/>
    <w:rsid w:val="00242437"/>
    <w:rsid w:val="00242478"/>
    <w:rsid w:val="00242505"/>
    <w:rsid w:val="0024268D"/>
    <w:rsid w:val="0024271B"/>
    <w:rsid w:val="00242732"/>
    <w:rsid w:val="00242BA3"/>
    <w:rsid w:val="00242C41"/>
    <w:rsid w:val="00242E12"/>
    <w:rsid w:val="00242E61"/>
    <w:rsid w:val="00243118"/>
    <w:rsid w:val="002437A6"/>
    <w:rsid w:val="00243B8C"/>
    <w:rsid w:val="00243C69"/>
    <w:rsid w:val="00243ED2"/>
    <w:rsid w:val="0024411A"/>
    <w:rsid w:val="00244173"/>
    <w:rsid w:val="002448CA"/>
    <w:rsid w:val="002449E6"/>
    <w:rsid w:val="00244A05"/>
    <w:rsid w:val="00244CD3"/>
    <w:rsid w:val="0024523B"/>
    <w:rsid w:val="00245305"/>
    <w:rsid w:val="0024581C"/>
    <w:rsid w:val="00245CEB"/>
    <w:rsid w:val="00245EDB"/>
    <w:rsid w:val="00245F27"/>
    <w:rsid w:val="00245F68"/>
    <w:rsid w:val="00246300"/>
    <w:rsid w:val="002464EC"/>
    <w:rsid w:val="002465A7"/>
    <w:rsid w:val="00246C1E"/>
    <w:rsid w:val="00246F0B"/>
    <w:rsid w:val="0024705D"/>
    <w:rsid w:val="002474E1"/>
    <w:rsid w:val="002475BF"/>
    <w:rsid w:val="00247AD6"/>
    <w:rsid w:val="00247DA4"/>
    <w:rsid w:val="00247F52"/>
    <w:rsid w:val="00250151"/>
    <w:rsid w:val="0025028B"/>
    <w:rsid w:val="002502B7"/>
    <w:rsid w:val="0025059B"/>
    <w:rsid w:val="002507AA"/>
    <w:rsid w:val="002509EA"/>
    <w:rsid w:val="00250E57"/>
    <w:rsid w:val="002510B3"/>
    <w:rsid w:val="00251124"/>
    <w:rsid w:val="00251151"/>
    <w:rsid w:val="002514B6"/>
    <w:rsid w:val="00251573"/>
    <w:rsid w:val="00251598"/>
    <w:rsid w:val="002515C7"/>
    <w:rsid w:val="00251BF2"/>
    <w:rsid w:val="00251FE5"/>
    <w:rsid w:val="00252039"/>
    <w:rsid w:val="002529C0"/>
    <w:rsid w:val="00252DE2"/>
    <w:rsid w:val="00252F80"/>
    <w:rsid w:val="002531AD"/>
    <w:rsid w:val="0025372C"/>
    <w:rsid w:val="002538A9"/>
    <w:rsid w:val="0025407B"/>
    <w:rsid w:val="002540A1"/>
    <w:rsid w:val="00254365"/>
    <w:rsid w:val="002549A3"/>
    <w:rsid w:val="00254AE0"/>
    <w:rsid w:val="00254B8B"/>
    <w:rsid w:val="00254E45"/>
    <w:rsid w:val="00255338"/>
    <w:rsid w:val="002554A9"/>
    <w:rsid w:val="00255915"/>
    <w:rsid w:val="00255EE7"/>
    <w:rsid w:val="00255F3C"/>
    <w:rsid w:val="00256183"/>
    <w:rsid w:val="002561E7"/>
    <w:rsid w:val="002563A6"/>
    <w:rsid w:val="002566CE"/>
    <w:rsid w:val="002568FF"/>
    <w:rsid w:val="00256DC1"/>
    <w:rsid w:val="00256F38"/>
    <w:rsid w:val="0025712D"/>
    <w:rsid w:val="0025785E"/>
    <w:rsid w:val="00257A5E"/>
    <w:rsid w:val="00257B82"/>
    <w:rsid w:val="00260311"/>
    <w:rsid w:val="002603B0"/>
    <w:rsid w:val="002606DF"/>
    <w:rsid w:val="002607A6"/>
    <w:rsid w:val="0026087B"/>
    <w:rsid w:val="00260C47"/>
    <w:rsid w:val="00260F76"/>
    <w:rsid w:val="002611FE"/>
    <w:rsid w:val="00261657"/>
    <w:rsid w:val="00261732"/>
    <w:rsid w:val="00261947"/>
    <w:rsid w:val="00261B11"/>
    <w:rsid w:val="00261B44"/>
    <w:rsid w:val="00261E80"/>
    <w:rsid w:val="0026245C"/>
    <w:rsid w:val="00262D00"/>
    <w:rsid w:val="00262E5E"/>
    <w:rsid w:val="002630D7"/>
    <w:rsid w:val="00263119"/>
    <w:rsid w:val="00263360"/>
    <w:rsid w:val="0026336B"/>
    <w:rsid w:val="002633AE"/>
    <w:rsid w:val="00263709"/>
    <w:rsid w:val="00263770"/>
    <w:rsid w:val="002638B7"/>
    <w:rsid w:val="00263B44"/>
    <w:rsid w:val="00263D61"/>
    <w:rsid w:val="00263E26"/>
    <w:rsid w:val="00263F08"/>
    <w:rsid w:val="00264017"/>
    <w:rsid w:val="002642F4"/>
    <w:rsid w:val="002644AB"/>
    <w:rsid w:val="0026453E"/>
    <w:rsid w:val="00264684"/>
    <w:rsid w:val="00264724"/>
    <w:rsid w:val="00265018"/>
    <w:rsid w:val="0026519D"/>
    <w:rsid w:val="0026554C"/>
    <w:rsid w:val="00265EA3"/>
    <w:rsid w:val="002660C8"/>
    <w:rsid w:val="002660E6"/>
    <w:rsid w:val="002661E9"/>
    <w:rsid w:val="00266574"/>
    <w:rsid w:val="00266BA1"/>
    <w:rsid w:val="00266E96"/>
    <w:rsid w:val="00267208"/>
    <w:rsid w:val="002672C7"/>
    <w:rsid w:val="002678EB"/>
    <w:rsid w:val="00267958"/>
    <w:rsid w:val="00267978"/>
    <w:rsid w:val="00267A42"/>
    <w:rsid w:val="00267A59"/>
    <w:rsid w:val="00267B20"/>
    <w:rsid w:val="00267DA4"/>
    <w:rsid w:val="0027015C"/>
    <w:rsid w:val="00270209"/>
    <w:rsid w:val="002702B9"/>
    <w:rsid w:val="002705A7"/>
    <w:rsid w:val="002705B0"/>
    <w:rsid w:val="00270973"/>
    <w:rsid w:val="00270A0C"/>
    <w:rsid w:val="00270DB5"/>
    <w:rsid w:val="00270EB7"/>
    <w:rsid w:val="002711E1"/>
    <w:rsid w:val="002714EB"/>
    <w:rsid w:val="00271653"/>
    <w:rsid w:val="00271706"/>
    <w:rsid w:val="00271C25"/>
    <w:rsid w:val="00272173"/>
    <w:rsid w:val="002721BC"/>
    <w:rsid w:val="002724E2"/>
    <w:rsid w:val="002725B0"/>
    <w:rsid w:val="002725CD"/>
    <w:rsid w:val="002729BD"/>
    <w:rsid w:val="00272BA7"/>
    <w:rsid w:val="002730AC"/>
    <w:rsid w:val="0027341A"/>
    <w:rsid w:val="002737FE"/>
    <w:rsid w:val="0027389C"/>
    <w:rsid w:val="00273A73"/>
    <w:rsid w:val="00273CBB"/>
    <w:rsid w:val="00273F14"/>
    <w:rsid w:val="002741F6"/>
    <w:rsid w:val="00274291"/>
    <w:rsid w:val="00274C69"/>
    <w:rsid w:val="00274EAE"/>
    <w:rsid w:val="0027505F"/>
    <w:rsid w:val="002750CA"/>
    <w:rsid w:val="0027523D"/>
    <w:rsid w:val="00275362"/>
    <w:rsid w:val="00275380"/>
    <w:rsid w:val="002754E7"/>
    <w:rsid w:val="00275E85"/>
    <w:rsid w:val="00276005"/>
    <w:rsid w:val="0027614C"/>
    <w:rsid w:val="00276419"/>
    <w:rsid w:val="002764A6"/>
    <w:rsid w:val="0027658B"/>
    <w:rsid w:val="00276799"/>
    <w:rsid w:val="00276AE0"/>
    <w:rsid w:val="00276BE1"/>
    <w:rsid w:val="00276CD6"/>
    <w:rsid w:val="00276E7E"/>
    <w:rsid w:val="00277236"/>
    <w:rsid w:val="00277386"/>
    <w:rsid w:val="002773F1"/>
    <w:rsid w:val="002773FB"/>
    <w:rsid w:val="0027788D"/>
    <w:rsid w:val="002800EE"/>
    <w:rsid w:val="00280164"/>
    <w:rsid w:val="0028092D"/>
    <w:rsid w:val="00280CAB"/>
    <w:rsid w:val="00280DEB"/>
    <w:rsid w:val="0028129E"/>
    <w:rsid w:val="00281A5A"/>
    <w:rsid w:val="0028229F"/>
    <w:rsid w:val="002823A1"/>
    <w:rsid w:val="00282591"/>
    <w:rsid w:val="002827BE"/>
    <w:rsid w:val="002828B0"/>
    <w:rsid w:val="00282A8D"/>
    <w:rsid w:val="00282AB4"/>
    <w:rsid w:val="00282E1E"/>
    <w:rsid w:val="00282E56"/>
    <w:rsid w:val="00283073"/>
    <w:rsid w:val="002832ED"/>
    <w:rsid w:val="002833BF"/>
    <w:rsid w:val="00283E98"/>
    <w:rsid w:val="00285046"/>
    <w:rsid w:val="00285248"/>
    <w:rsid w:val="00285256"/>
    <w:rsid w:val="00285537"/>
    <w:rsid w:val="0028555F"/>
    <w:rsid w:val="0028566A"/>
    <w:rsid w:val="002857F4"/>
    <w:rsid w:val="002858FC"/>
    <w:rsid w:val="00285B00"/>
    <w:rsid w:val="00285B6D"/>
    <w:rsid w:val="00285E36"/>
    <w:rsid w:val="00285EA3"/>
    <w:rsid w:val="00285FE4"/>
    <w:rsid w:val="002861C8"/>
    <w:rsid w:val="002864A5"/>
    <w:rsid w:val="00286559"/>
    <w:rsid w:val="00286757"/>
    <w:rsid w:val="002867B6"/>
    <w:rsid w:val="00286814"/>
    <w:rsid w:val="00286845"/>
    <w:rsid w:val="0028687F"/>
    <w:rsid w:val="0028697B"/>
    <w:rsid w:val="002869FC"/>
    <w:rsid w:val="00286E1B"/>
    <w:rsid w:val="00286E35"/>
    <w:rsid w:val="002876B1"/>
    <w:rsid w:val="00287874"/>
    <w:rsid w:val="00287942"/>
    <w:rsid w:val="00287B72"/>
    <w:rsid w:val="00287BF5"/>
    <w:rsid w:val="00287E13"/>
    <w:rsid w:val="00287E35"/>
    <w:rsid w:val="00290181"/>
    <w:rsid w:val="002902A6"/>
    <w:rsid w:val="002906F1"/>
    <w:rsid w:val="0029077F"/>
    <w:rsid w:val="0029087C"/>
    <w:rsid w:val="002909FA"/>
    <w:rsid w:val="00290BBC"/>
    <w:rsid w:val="00290EC2"/>
    <w:rsid w:val="002910ED"/>
    <w:rsid w:val="002914C7"/>
    <w:rsid w:val="002918E8"/>
    <w:rsid w:val="00291E54"/>
    <w:rsid w:val="002921B3"/>
    <w:rsid w:val="002924BA"/>
    <w:rsid w:val="00292875"/>
    <w:rsid w:val="00292C1E"/>
    <w:rsid w:val="002932CB"/>
    <w:rsid w:val="0029337C"/>
    <w:rsid w:val="00293516"/>
    <w:rsid w:val="00293CE4"/>
    <w:rsid w:val="00293FFF"/>
    <w:rsid w:val="002940EB"/>
    <w:rsid w:val="002944A9"/>
    <w:rsid w:val="002945AB"/>
    <w:rsid w:val="002945AE"/>
    <w:rsid w:val="00294696"/>
    <w:rsid w:val="002947EB"/>
    <w:rsid w:val="00294C36"/>
    <w:rsid w:val="00294D00"/>
    <w:rsid w:val="00294D3B"/>
    <w:rsid w:val="002951DA"/>
    <w:rsid w:val="0029537D"/>
    <w:rsid w:val="002953F0"/>
    <w:rsid w:val="00295696"/>
    <w:rsid w:val="00295A31"/>
    <w:rsid w:val="00295C0B"/>
    <w:rsid w:val="00295E21"/>
    <w:rsid w:val="002961A1"/>
    <w:rsid w:val="002962E0"/>
    <w:rsid w:val="002966B9"/>
    <w:rsid w:val="00296B26"/>
    <w:rsid w:val="00296F34"/>
    <w:rsid w:val="0029700F"/>
    <w:rsid w:val="00297395"/>
    <w:rsid w:val="00297911"/>
    <w:rsid w:val="00297B8B"/>
    <w:rsid w:val="00297F03"/>
    <w:rsid w:val="002A001F"/>
    <w:rsid w:val="002A0153"/>
    <w:rsid w:val="002A0402"/>
    <w:rsid w:val="002A044A"/>
    <w:rsid w:val="002A04ED"/>
    <w:rsid w:val="002A0621"/>
    <w:rsid w:val="002A06B1"/>
    <w:rsid w:val="002A06BD"/>
    <w:rsid w:val="002A0746"/>
    <w:rsid w:val="002A0BE1"/>
    <w:rsid w:val="002A0BF9"/>
    <w:rsid w:val="002A0D03"/>
    <w:rsid w:val="002A1252"/>
    <w:rsid w:val="002A1519"/>
    <w:rsid w:val="002A17D5"/>
    <w:rsid w:val="002A1908"/>
    <w:rsid w:val="002A1A1F"/>
    <w:rsid w:val="002A1A3B"/>
    <w:rsid w:val="002A1C60"/>
    <w:rsid w:val="002A1D72"/>
    <w:rsid w:val="002A1E78"/>
    <w:rsid w:val="002A215A"/>
    <w:rsid w:val="002A2583"/>
    <w:rsid w:val="002A2759"/>
    <w:rsid w:val="002A2D6F"/>
    <w:rsid w:val="002A2F8B"/>
    <w:rsid w:val="002A2F90"/>
    <w:rsid w:val="002A3077"/>
    <w:rsid w:val="002A30AA"/>
    <w:rsid w:val="002A318B"/>
    <w:rsid w:val="002A3B92"/>
    <w:rsid w:val="002A3F2B"/>
    <w:rsid w:val="002A402A"/>
    <w:rsid w:val="002A4754"/>
    <w:rsid w:val="002A49F7"/>
    <w:rsid w:val="002A4D05"/>
    <w:rsid w:val="002A51D5"/>
    <w:rsid w:val="002A5853"/>
    <w:rsid w:val="002A65FE"/>
    <w:rsid w:val="002A6C56"/>
    <w:rsid w:val="002A70C5"/>
    <w:rsid w:val="002A7486"/>
    <w:rsid w:val="002A7511"/>
    <w:rsid w:val="002A77D3"/>
    <w:rsid w:val="002A78A8"/>
    <w:rsid w:val="002A7AFD"/>
    <w:rsid w:val="002A7BD9"/>
    <w:rsid w:val="002B00EC"/>
    <w:rsid w:val="002B0450"/>
    <w:rsid w:val="002B05FD"/>
    <w:rsid w:val="002B069E"/>
    <w:rsid w:val="002B0A00"/>
    <w:rsid w:val="002B0B0B"/>
    <w:rsid w:val="002B0B24"/>
    <w:rsid w:val="002B0C5D"/>
    <w:rsid w:val="002B1290"/>
    <w:rsid w:val="002B12D5"/>
    <w:rsid w:val="002B15E2"/>
    <w:rsid w:val="002B1708"/>
    <w:rsid w:val="002B19EC"/>
    <w:rsid w:val="002B1BC2"/>
    <w:rsid w:val="002B1FBC"/>
    <w:rsid w:val="002B23D8"/>
    <w:rsid w:val="002B240C"/>
    <w:rsid w:val="002B242E"/>
    <w:rsid w:val="002B24EA"/>
    <w:rsid w:val="002B2546"/>
    <w:rsid w:val="002B2641"/>
    <w:rsid w:val="002B288C"/>
    <w:rsid w:val="002B2A9D"/>
    <w:rsid w:val="002B2AFE"/>
    <w:rsid w:val="002B2C45"/>
    <w:rsid w:val="002B2F1D"/>
    <w:rsid w:val="002B3879"/>
    <w:rsid w:val="002B3C4D"/>
    <w:rsid w:val="002B3CB1"/>
    <w:rsid w:val="002B4103"/>
    <w:rsid w:val="002B4223"/>
    <w:rsid w:val="002B43FD"/>
    <w:rsid w:val="002B480B"/>
    <w:rsid w:val="002B4924"/>
    <w:rsid w:val="002B4BCB"/>
    <w:rsid w:val="002B4E1D"/>
    <w:rsid w:val="002B50C3"/>
    <w:rsid w:val="002B5435"/>
    <w:rsid w:val="002B62A3"/>
    <w:rsid w:val="002B651A"/>
    <w:rsid w:val="002B6AA0"/>
    <w:rsid w:val="002B6B04"/>
    <w:rsid w:val="002B6E53"/>
    <w:rsid w:val="002B725B"/>
    <w:rsid w:val="002B74B2"/>
    <w:rsid w:val="002B776D"/>
    <w:rsid w:val="002B795D"/>
    <w:rsid w:val="002B7B12"/>
    <w:rsid w:val="002B7B2D"/>
    <w:rsid w:val="002B7D0D"/>
    <w:rsid w:val="002C0116"/>
    <w:rsid w:val="002C04DD"/>
    <w:rsid w:val="002C080F"/>
    <w:rsid w:val="002C0846"/>
    <w:rsid w:val="002C0E9D"/>
    <w:rsid w:val="002C117C"/>
    <w:rsid w:val="002C1399"/>
    <w:rsid w:val="002C1A7D"/>
    <w:rsid w:val="002C1CB7"/>
    <w:rsid w:val="002C1D54"/>
    <w:rsid w:val="002C20F1"/>
    <w:rsid w:val="002C210A"/>
    <w:rsid w:val="002C234A"/>
    <w:rsid w:val="002C26B7"/>
    <w:rsid w:val="002C2731"/>
    <w:rsid w:val="002C29F1"/>
    <w:rsid w:val="002C2BE7"/>
    <w:rsid w:val="002C2C70"/>
    <w:rsid w:val="002C35E8"/>
    <w:rsid w:val="002C3670"/>
    <w:rsid w:val="002C37F2"/>
    <w:rsid w:val="002C3C5E"/>
    <w:rsid w:val="002C3FC4"/>
    <w:rsid w:val="002C4298"/>
    <w:rsid w:val="002C44F9"/>
    <w:rsid w:val="002C456F"/>
    <w:rsid w:val="002C475B"/>
    <w:rsid w:val="002C48D5"/>
    <w:rsid w:val="002C49C8"/>
    <w:rsid w:val="002C4A57"/>
    <w:rsid w:val="002C4A61"/>
    <w:rsid w:val="002C4C41"/>
    <w:rsid w:val="002C4C94"/>
    <w:rsid w:val="002C4DDE"/>
    <w:rsid w:val="002C5190"/>
    <w:rsid w:val="002C552C"/>
    <w:rsid w:val="002C56E8"/>
    <w:rsid w:val="002C5B11"/>
    <w:rsid w:val="002C5F03"/>
    <w:rsid w:val="002C5F75"/>
    <w:rsid w:val="002C60FE"/>
    <w:rsid w:val="002C645B"/>
    <w:rsid w:val="002C64DF"/>
    <w:rsid w:val="002C66C9"/>
    <w:rsid w:val="002C68B5"/>
    <w:rsid w:val="002C6A80"/>
    <w:rsid w:val="002C6A8E"/>
    <w:rsid w:val="002C6C39"/>
    <w:rsid w:val="002C6D9D"/>
    <w:rsid w:val="002C712D"/>
    <w:rsid w:val="002C7247"/>
    <w:rsid w:val="002C735B"/>
    <w:rsid w:val="002C7574"/>
    <w:rsid w:val="002C75C7"/>
    <w:rsid w:val="002C78B5"/>
    <w:rsid w:val="002C790B"/>
    <w:rsid w:val="002D0170"/>
    <w:rsid w:val="002D020F"/>
    <w:rsid w:val="002D08A9"/>
    <w:rsid w:val="002D0CF3"/>
    <w:rsid w:val="002D114F"/>
    <w:rsid w:val="002D1740"/>
    <w:rsid w:val="002D174B"/>
    <w:rsid w:val="002D1758"/>
    <w:rsid w:val="002D1F92"/>
    <w:rsid w:val="002D1FEA"/>
    <w:rsid w:val="002D247B"/>
    <w:rsid w:val="002D24C7"/>
    <w:rsid w:val="002D250A"/>
    <w:rsid w:val="002D25E2"/>
    <w:rsid w:val="002D2966"/>
    <w:rsid w:val="002D2C38"/>
    <w:rsid w:val="002D2C9B"/>
    <w:rsid w:val="002D2E39"/>
    <w:rsid w:val="002D2FD8"/>
    <w:rsid w:val="002D3000"/>
    <w:rsid w:val="002D341D"/>
    <w:rsid w:val="002D3536"/>
    <w:rsid w:val="002D3677"/>
    <w:rsid w:val="002D3852"/>
    <w:rsid w:val="002D3B54"/>
    <w:rsid w:val="002D3BF5"/>
    <w:rsid w:val="002D3F4E"/>
    <w:rsid w:val="002D47B4"/>
    <w:rsid w:val="002D4E2D"/>
    <w:rsid w:val="002D50F0"/>
    <w:rsid w:val="002D5668"/>
    <w:rsid w:val="002D5C87"/>
    <w:rsid w:val="002D5DFA"/>
    <w:rsid w:val="002D5F64"/>
    <w:rsid w:val="002D6079"/>
    <w:rsid w:val="002D6497"/>
    <w:rsid w:val="002D6E11"/>
    <w:rsid w:val="002D6EE8"/>
    <w:rsid w:val="002D70F6"/>
    <w:rsid w:val="002D72CA"/>
    <w:rsid w:val="002D781C"/>
    <w:rsid w:val="002D7ACC"/>
    <w:rsid w:val="002D7C0D"/>
    <w:rsid w:val="002D7C90"/>
    <w:rsid w:val="002D7D09"/>
    <w:rsid w:val="002D7D14"/>
    <w:rsid w:val="002E0007"/>
    <w:rsid w:val="002E0070"/>
    <w:rsid w:val="002E02A9"/>
    <w:rsid w:val="002E0593"/>
    <w:rsid w:val="002E06C3"/>
    <w:rsid w:val="002E0875"/>
    <w:rsid w:val="002E0B6A"/>
    <w:rsid w:val="002E10FA"/>
    <w:rsid w:val="002E12A7"/>
    <w:rsid w:val="002E1302"/>
    <w:rsid w:val="002E197D"/>
    <w:rsid w:val="002E2589"/>
    <w:rsid w:val="002E2795"/>
    <w:rsid w:val="002E28DF"/>
    <w:rsid w:val="002E2B18"/>
    <w:rsid w:val="002E2EE4"/>
    <w:rsid w:val="002E30E8"/>
    <w:rsid w:val="002E315C"/>
    <w:rsid w:val="002E34CB"/>
    <w:rsid w:val="002E35E7"/>
    <w:rsid w:val="002E3998"/>
    <w:rsid w:val="002E3AEA"/>
    <w:rsid w:val="002E3B6C"/>
    <w:rsid w:val="002E4153"/>
    <w:rsid w:val="002E41A9"/>
    <w:rsid w:val="002E4322"/>
    <w:rsid w:val="002E458F"/>
    <w:rsid w:val="002E45B4"/>
    <w:rsid w:val="002E4661"/>
    <w:rsid w:val="002E46D4"/>
    <w:rsid w:val="002E47E3"/>
    <w:rsid w:val="002E484B"/>
    <w:rsid w:val="002E4915"/>
    <w:rsid w:val="002E4DBE"/>
    <w:rsid w:val="002E4FF0"/>
    <w:rsid w:val="002E5064"/>
    <w:rsid w:val="002E5781"/>
    <w:rsid w:val="002E5937"/>
    <w:rsid w:val="002E59CF"/>
    <w:rsid w:val="002E5B19"/>
    <w:rsid w:val="002E5B35"/>
    <w:rsid w:val="002E5C1B"/>
    <w:rsid w:val="002E5F01"/>
    <w:rsid w:val="002E6157"/>
    <w:rsid w:val="002E6273"/>
    <w:rsid w:val="002E6387"/>
    <w:rsid w:val="002E654C"/>
    <w:rsid w:val="002E66C9"/>
    <w:rsid w:val="002E68DC"/>
    <w:rsid w:val="002E69F7"/>
    <w:rsid w:val="002E6B6A"/>
    <w:rsid w:val="002E6DCA"/>
    <w:rsid w:val="002E6E4B"/>
    <w:rsid w:val="002E7152"/>
    <w:rsid w:val="002E77CC"/>
    <w:rsid w:val="002E7EB1"/>
    <w:rsid w:val="002F00B4"/>
    <w:rsid w:val="002F05F2"/>
    <w:rsid w:val="002F0853"/>
    <w:rsid w:val="002F0AE7"/>
    <w:rsid w:val="002F0B11"/>
    <w:rsid w:val="002F175D"/>
    <w:rsid w:val="002F182B"/>
    <w:rsid w:val="002F1EC7"/>
    <w:rsid w:val="002F2036"/>
    <w:rsid w:val="002F2056"/>
    <w:rsid w:val="002F21A9"/>
    <w:rsid w:val="002F2299"/>
    <w:rsid w:val="002F22C8"/>
    <w:rsid w:val="002F236D"/>
    <w:rsid w:val="002F26B4"/>
    <w:rsid w:val="002F2A9E"/>
    <w:rsid w:val="002F2B09"/>
    <w:rsid w:val="002F2BF7"/>
    <w:rsid w:val="002F2F8A"/>
    <w:rsid w:val="002F3169"/>
    <w:rsid w:val="002F365A"/>
    <w:rsid w:val="002F37BE"/>
    <w:rsid w:val="002F38F8"/>
    <w:rsid w:val="002F39A7"/>
    <w:rsid w:val="002F39D3"/>
    <w:rsid w:val="002F3C78"/>
    <w:rsid w:val="002F3D50"/>
    <w:rsid w:val="002F4133"/>
    <w:rsid w:val="002F4195"/>
    <w:rsid w:val="002F47EC"/>
    <w:rsid w:val="002F4876"/>
    <w:rsid w:val="002F49EF"/>
    <w:rsid w:val="002F4CE8"/>
    <w:rsid w:val="002F4D0A"/>
    <w:rsid w:val="002F50B1"/>
    <w:rsid w:val="002F5698"/>
    <w:rsid w:val="002F5711"/>
    <w:rsid w:val="002F57CF"/>
    <w:rsid w:val="002F5944"/>
    <w:rsid w:val="002F5B09"/>
    <w:rsid w:val="002F5E50"/>
    <w:rsid w:val="002F5EE0"/>
    <w:rsid w:val="002F614A"/>
    <w:rsid w:val="002F62C2"/>
    <w:rsid w:val="002F634B"/>
    <w:rsid w:val="002F6862"/>
    <w:rsid w:val="002F69C4"/>
    <w:rsid w:val="002F6C72"/>
    <w:rsid w:val="002F72C3"/>
    <w:rsid w:val="002F75D2"/>
    <w:rsid w:val="002F7601"/>
    <w:rsid w:val="002F77D0"/>
    <w:rsid w:val="002F785D"/>
    <w:rsid w:val="002F790F"/>
    <w:rsid w:val="002F7A4B"/>
    <w:rsid w:val="003000D6"/>
    <w:rsid w:val="0030050B"/>
    <w:rsid w:val="0030054C"/>
    <w:rsid w:val="00300D1B"/>
    <w:rsid w:val="00300D6F"/>
    <w:rsid w:val="0030123D"/>
    <w:rsid w:val="00301399"/>
    <w:rsid w:val="00301B24"/>
    <w:rsid w:val="00301EB9"/>
    <w:rsid w:val="00302141"/>
    <w:rsid w:val="00302153"/>
    <w:rsid w:val="00302288"/>
    <w:rsid w:val="003023FF"/>
    <w:rsid w:val="00302457"/>
    <w:rsid w:val="003029F6"/>
    <w:rsid w:val="00303246"/>
    <w:rsid w:val="0030333A"/>
    <w:rsid w:val="0030341E"/>
    <w:rsid w:val="00303639"/>
    <w:rsid w:val="00303641"/>
    <w:rsid w:val="00303768"/>
    <w:rsid w:val="00303784"/>
    <w:rsid w:val="00303A35"/>
    <w:rsid w:val="00303D80"/>
    <w:rsid w:val="00303FEF"/>
    <w:rsid w:val="0030403C"/>
    <w:rsid w:val="003046D9"/>
    <w:rsid w:val="003047A5"/>
    <w:rsid w:val="0030494D"/>
    <w:rsid w:val="00304D19"/>
    <w:rsid w:val="00304D23"/>
    <w:rsid w:val="00304FFA"/>
    <w:rsid w:val="003050ED"/>
    <w:rsid w:val="00305697"/>
    <w:rsid w:val="003057B1"/>
    <w:rsid w:val="00305B58"/>
    <w:rsid w:val="00305D2D"/>
    <w:rsid w:val="00305F93"/>
    <w:rsid w:val="00306077"/>
    <w:rsid w:val="00306460"/>
    <w:rsid w:val="00306896"/>
    <w:rsid w:val="00307033"/>
    <w:rsid w:val="0030709A"/>
    <w:rsid w:val="003070FB"/>
    <w:rsid w:val="00307109"/>
    <w:rsid w:val="00307642"/>
    <w:rsid w:val="00307C5A"/>
    <w:rsid w:val="00307DDE"/>
    <w:rsid w:val="00307EC1"/>
    <w:rsid w:val="00307F0F"/>
    <w:rsid w:val="0031000C"/>
    <w:rsid w:val="00310258"/>
    <w:rsid w:val="00310315"/>
    <w:rsid w:val="00310365"/>
    <w:rsid w:val="0031060F"/>
    <w:rsid w:val="003108B7"/>
    <w:rsid w:val="003109B1"/>
    <w:rsid w:val="00310C39"/>
    <w:rsid w:val="00310C7B"/>
    <w:rsid w:val="00310D87"/>
    <w:rsid w:val="00310E53"/>
    <w:rsid w:val="0031113E"/>
    <w:rsid w:val="00311422"/>
    <w:rsid w:val="0031158F"/>
    <w:rsid w:val="003116AA"/>
    <w:rsid w:val="003116F5"/>
    <w:rsid w:val="00311CBE"/>
    <w:rsid w:val="0031225F"/>
    <w:rsid w:val="00312279"/>
    <w:rsid w:val="003125F7"/>
    <w:rsid w:val="00312867"/>
    <w:rsid w:val="00312D41"/>
    <w:rsid w:val="00312F0A"/>
    <w:rsid w:val="00312F4D"/>
    <w:rsid w:val="00312F4E"/>
    <w:rsid w:val="00312F82"/>
    <w:rsid w:val="0031303F"/>
    <w:rsid w:val="0031325D"/>
    <w:rsid w:val="00313595"/>
    <w:rsid w:val="0031364D"/>
    <w:rsid w:val="0031383D"/>
    <w:rsid w:val="00313A25"/>
    <w:rsid w:val="00313A9E"/>
    <w:rsid w:val="00313EED"/>
    <w:rsid w:val="003140FB"/>
    <w:rsid w:val="003143E5"/>
    <w:rsid w:val="00314621"/>
    <w:rsid w:val="00314665"/>
    <w:rsid w:val="003148BD"/>
    <w:rsid w:val="00314DBB"/>
    <w:rsid w:val="00314E7B"/>
    <w:rsid w:val="00315517"/>
    <w:rsid w:val="003157BB"/>
    <w:rsid w:val="00315E2D"/>
    <w:rsid w:val="00315F06"/>
    <w:rsid w:val="00315F5C"/>
    <w:rsid w:val="00315FF4"/>
    <w:rsid w:val="0031654A"/>
    <w:rsid w:val="0031692E"/>
    <w:rsid w:val="003169F8"/>
    <w:rsid w:val="00316E36"/>
    <w:rsid w:val="00317162"/>
    <w:rsid w:val="0031716D"/>
    <w:rsid w:val="00317231"/>
    <w:rsid w:val="0031735E"/>
    <w:rsid w:val="00317623"/>
    <w:rsid w:val="00317948"/>
    <w:rsid w:val="00317AE8"/>
    <w:rsid w:val="00317B4B"/>
    <w:rsid w:val="00317F10"/>
    <w:rsid w:val="00317F36"/>
    <w:rsid w:val="00320468"/>
    <w:rsid w:val="00320756"/>
    <w:rsid w:val="0032092F"/>
    <w:rsid w:val="00320B6A"/>
    <w:rsid w:val="00320C70"/>
    <w:rsid w:val="00321050"/>
    <w:rsid w:val="003213E8"/>
    <w:rsid w:val="003215BE"/>
    <w:rsid w:val="00321726"/>
    <w:rsid w:val="00321CEC"/>
    <w:rsid w:val="0032228F"/>
    <w:rsid w:val="00322367"/>
    <w:rsid w:val="0032282E"/>
    <w:rsid w:val="00322A5C"/>
    <w:rsid w:val="00322BF9"/>
    <w:rsid w:val="00322F96"/>
    <w:rsid w:val="003236D8"/>
    <w:rsid w:val="00323798"/>
    <w:rsid w:val="003237A6"/>
    <w:rsid w:val="003238F8"/>
    <w:rsid w:val="00323974"/>
    <w:rsid w:val="00323D13"/>
    <w:rsid w:val="00324340"/>
    <w:rsid w:val="00324439"/>
    <w:rsid w:val="00324500"/>
    <w:rsid w:val="003245C4"/>
    <w:rsid w:val="003246A9"/>
    <w:rsid w:val="003247CB"/>
    <w:rsid w:val="00324D42"/>
    <w:rsid w:val="00324FA8"/>
    <w:rsid w:val="003250A6"/>
    <w:rsid w:val="003254C4"/>
    <w:rsid w:val="003255C9"/>
    <w:rsid w:val="003256E9"/>
    <w:rsid w:val="00325952"/>
    <w:rsid w:val="00325A9A"/>
    <w:rsid w:val="00325C61"/>
    <w:rsid w:val="00325DC8"/>
    <w:rsid w:val="00325FE3"/>
    <w:rsid w:val="003262A4"/>
    <w:rsid w:val="0032632B"/>
    <w:rsid w:val="0032659A"/>
    <w:rsid w:val="00326787"/>
    <w:rsid w:val="00326B22"/>
    <w:rsid w:val="00326F93"/>
    <w:rsid w:val="003270FE"/>
    <w:rsid w:val="00327191"/>
    <w:rsid w:val="003278B4"/>
    <w:rsid w:val="00327943"/>
    <w:rsid w:val="00327A8E"/>
    <w:rsid w:val="00327A93"/>
    <w:rsid w:val="00327C78"/>
    <w:rsid w:val="003300E0"/>
    <w:rsid w:val="003303D6"/>
    <w:rsid w:val="00330934"/>
    <w:rsid w:val="00330A3C"/>
    <w:rsid w:val="00330A85"/>
    <w:rsid w:val="00330B34"/>
    <w:rsid w:val="00330C16"/>
    <w:rsid w:val="00330D91"/>
    <w:rsid w:val="003310A5"/>
    <w:rsid w:val="00331800"/>
    <w:rsid w:val="0033187B"/>
    <w:rsid w:val="003319E8"/>
    <w:rsid w:val="00332222"/>
    <w:rsid w:val="003322BD"/>
    <w:rsid w:val="003329D2"/>
    <w:rsid w:val="00332C0D"/>
    <w:rsid w:val="003332F5"/>
    <w:rsid w:val="00333352"/>
    <w:rsid w:val="003335B8"/>
    <w:rsid w:val="003337FA"/>
    <w:rsid w:val="00333F7D"/>
    <w:rsid w:val="003340A4"/>
    <w:rsid w:val="003344E5"/>
    <w:rsid w:val="00334833"/>
    <w:rsid w:val="00334A6A"/>
    <w:rsid w:val="00334CED"/>
    <w:rsid w:val="00334ED5"/>
    <w:rsid w:val="003350BD"/>
    <w:rsid w:val="00335193"/>
    <w:rsid w:val="00335242"/>
    <w:rsid w:val="003353E7"/>
    <w:rsid w:val="003356B3"/>
    <w:rsid w:val="00335A3E"/>
    <w:rsid w:val="00335A8E"/>
    <w:rsid w:val="00335B15"/>
    <w:rsid w:val="003362B8"/>
    <w:rsid w:val="003362FD"/>
    <w:rsid w:val="00336416"/>
    <w:rsid w:val="00336567"/>
    <w:rsid w:val="00336A9E"/>
    <w:rsid w:val="00336AC7"/>
    <w:rsid w:val="00336D3D"/>
    <w:rsid w:val="0033716E"/>
    <w:rsid w:val="00337321"/>
    <w:rsid w:val="00337563"/>
    <w:rsid w:val="0033789F"/>
    <w:rsid w:val="003378B5"/>
    <w:rsid w:val="00337B7D"/>
    <w:rsid w:val="00337C76"/>
    <w:rsid w:val="00337D71"/>
    <w:rsid w:val="00340361"/>
    <w:rsid w:val="00340362"/>
    <w:rsid w:val="00340AE3"/>
    <w:rsid w:val="003411E7"/>
    <w:rsid w:val="00341520"/>
    <w:rsid w:val="003419FE"/>
    <w:rsid w:val="00341C72"/>
    <w:rsid w:val="00341E8B"/>
    <w:rsid w:val="003420B5"/>
    <w:rsid w:val="003423AA"/>
    <w:rsid w:val="0034250B"/>
    <w:rsid w:val="00342621"/>
    <w:rsid w:val="0034268E"/>
    <w:rsid w:val="003429EC"/>
    <w:rsid w:val="00342C0F"/>
    <w:rsid w:val="00342C36"/>
    <w:rsid w:val="00342D99"/>
    <w:rsid w:val="00342DBD"/>
    <w:rsid w:val="00342DCA"/>
    <w:rsid w:val="00342F6C"/>
    <w:rsid w:val="003432A4"/>
    <w:rsid w:val="003436AC"/>
    <w:rsid w:val="0034382C"/>
    <w:rsid w:val="0034397E"/>
    <w:rsid w:val="00343B8F"/>
    <w:rsid w:val="00343E53"/>
    <w:rsid w:val="00343EEB"/>
    <w:rsid w:val="00344354"/>
    <w:rsid w:val="00344431"/>
    <w:rsid w:val="003444D6"/>
    <w:rsid w:val="003444DF"/>
    <w:rsid w:val="00344699"/>
    <w:rsid w:val="00344888"/>
    <w:rsid w:val="003449D1"/>
    <w:rsid w:val="00344A6C"/>
    <w:rsid w:val="00344B5D"/>
    <w:rsid w:val="00344D06"/>
    <w:rsid w:val="00344E9C"/>
    <w:rsid w:val="00344F2E"/>
    <w:rsid w:val="00345B0F"/>
    <w:rsid w:val="00345F13"/>
    <w:rsid w:val="00345F57"/>
    <w:rsid w:val="00345FE7"/>
    <w:rsid w:val="003460DD"/>
    <w:rsid w:val="00346283"/>
    <w:rsid w:val="00346337"/>
    <w:rsid w:val="003463CB"/>
    <w:rsid w:val="00346657"/>
    <w:rsid w:val="00346724"/>
    <w:rsid w:val="0034692E"/>
    <w:rsid w:val="003469C1"/>
    <w:rsid w:val="00346AA6"/>
    <w:rsid w:val="00346B75"/>
    <w:rsid w:val="00346C55"/>
    <w:rsid w:val="00346C73"/>
    <w:rsid w:val="00346CE1"/>
    <w:rsid w:val="00346FC1"/>
    <w:rsid w:val="00347144"/>
    <w:rsid w:val="0034719E"/>
    <w:rsid w:val="00347217"/>
    <w:rsid w:val="003472ED"/>
    <w:rsid w:val="0034794F"/>
    <w:rsid w:val="00347B06"/>
    <w:rsid w:val="00347BDD"/>
    <w:rsid w:val="00347EA8"/>
    <w:rsid w:val="00350548"/>
    <w:rsid w:val="003506FE"/>
    <w:rsid w:val="00350780"/>
    <w:rsid w:val="00350876"/>
    <w:rsid w:val="00351116"/>
    <w:rsid w:val="0035124D"/>
    <w:rsid w:val="00351474"/>
    <w:rsid w:val="00351875"/>
    <w:rsid w:val="003518F7"/>
    <w:rsid w:val="00351917"/>
    <w:rsid w:val="00351923"/>
    <w:rsid w:val="003522FE"/>
    <w:rsid w:val="00352312"/>
    <w:rsid w:val="003523AE"/>
    <w:rsid w:val="003523E6"/>
    <w:rsid w:val="003527DD"/>
    <w:rsid w:val="00352860"/>
    <w:rsid w:val="003529D9"/>
    <w:rsid w:val="00352AC8"/>
    <w:rsid w:val="00352CE8"/>
    <w:rsid w:val="00352D53"/>
    <w:rsid w:val="00352E4F"/>
    <w:rsid w:val="00352F13"/>
    <w:rsid w:val="0035320A"/>
    <w:rsid w:val="0035342E"/>
    <w:rsid w:val="003534CE"/>
    <w:rsid w:val="0035356B"/>
    <w:rsid w:val="003535A3"/>
    <w:rsid w:val="0035372F"/>
    <w:rsid w:val="00353964"/>
    <w:rsid w:val="00353971"/>
    <w:rsid w:val="00353F7B"/>
    <w:rsid w:val="00354106"/>
    <w:rsid w:val="00354216"/>
    <w:rsid w:val="0035452A"/>
    <w:rsid w:val="00354726"/>
    <w:rsid w:val="00354D95"/>
    <w:rsid w:val="0035528D"/>
    <w:rsid w:val="003552F4"/>
    <w:rsid w:val="00355558"/>
    <w:rsid w:val="00355642"/>
    <w:rsid w:val="003556AF"/>
    <w:rsid w:val="0035588D"/>
    <w:rsid w:val="003558D7"/>
    <w:rsid w:val="00355DB5"/>
    <w:rsid w:val="00355EE4"/>
    <w:rsid w:val="003561D3"/>
    <w:rsid w:val="003561E8"/>
    <w:rsid w:val="003566A0"/>
    <w:rsid w:val="00356781"/>
    <w:rsid w:val="00356F4F"/>
    <w:rsid w:val="00356F84"/>
    <w:rsid w:val="0035718D"/>
    <w:rsid w:val="0035718E"/>
    <w:rsid w:val="003571A1"/>
    <w:rsid w:val="003571D5"/>
    <w:rsid w:val="00357556"/>
    <w:rsid w:val="003575E5"/>
    <w:rsid w:val="0035770A"/>
    <w:rsid w:val="003577DA"/>
    <w:rsid w:val="003578A6"/>
    <w:rsid w:val="003579B3"/>
    <w:rsid w:val="00357C62"/>
    <w:rsid w:val="003600A2"/>
    <w:rsid w:val="003600D8"/>
    <w:rsid w:val="00360194"/>
    <w:rsid w:val="003601A4"/>
    <w:rsid w:val="0036043C"/>
    <w:rsid w:val="003605C0"/>
    <w:rsid w:val="00360605"/>
    <w:rsid w:val="003607EE"/>
    <w:rsid w:val="00360A48"/>
    <w:rsid w:val="00360A49"/>
    <w:rsid w:val="00360DFD"/>
    <w:rsid w:val="003611EC"/>
    <w:rsid w:val="00361453"/>
    <w:rsid w:val="003615CF"/>
    <w:rsid w:val="00361935"/>
    <w:rsid w:val="00361A3A"/>
    <w:rsid w:val="00361B21"/>
    <w:rsid w:val="00361D90"/>
    <w:rsid w:val="00361F78"/>
    <w:rsid w:val="0036219B"/>
    <w:rsid w:val="003622F8"/>
    <w:rsid w:val="0036231D"/>
    <w:rsid w:val="003625EF"/>
    <w:rsid w:val="00362846"/>
    <w:rsid w:val="00362FAC"/>
    <w:rsid w:val="00363013"/>
    <w:rsid w:val="003632A6"/>
    <w:rsid w:val="003633B4"/>
    <w:rsid w:val="00363551"/>
    <w:rsid w:val="0036396C"/>
    <w:rsid w:val="003639BC"/>
    <w:rsid w:val="00364106"/>
    <w:rsid w:val="00364470"/>
    <w:rsid w:val="003644E4"/>
    <w:rsid w:val="00364595"/>
    <w:rsid w:val="00364A9E"/>
    <w:rsid w:val="00364B2B"/>
    <w:rsid w:val="00364DEE"/>
    <w:rsid w:val="00364E3F"/>
    <w:rsid w:val="00364E78"/>
    <w:rsid w:val="00365316"/>
    <w:rsid w:val="00365671"/>
    <w:rsid w:val="003659AE"/>
    <w:rsid w:val="00365A39"/>
    <w:rsid w:val="00365A6F"/>
    <w:rsid w:val="00365BA0"/>
    <w:rsid w:val="00365CF1"/>
    <w:rsid w:val="00365EF5"/>
    <w:rsid w:val="00365F6B"/>
    <w:rsid w:val="003661DB"/>
    <w:rsid w:val="0036623D"/>
    <w:rsid w:val="00366BE2"/>
    <w:rsid w:val="00366DA7"/>
    <w:rsid w:val="00366FBA"/>
    <w:rsid w:val="00367068"/>
    <w:rsid w:val="00367602"/>
    <w:rsid w:val="00367767"/>
    <w:rsid w:val="00367B76"/>
    <w:rsid w:val="00367C78"/>
    <w:rsid w:val="00367E66"/>
    <w:rsid w:val="00370478"/>
    <w:rsid w:val="00370998"/>
    <w:rsid w:val="003709AE"/>
    <w:rsid w:val="00370A3C"/>
    <w:rsid w:val="00370A69"/>
    <w:rsid w:val="00370FF1"/>
    <w:rsid w:val="0037107D"/>
    <w:rsid w:val="0037125D"/>
    <w:rsid w:val="0037157B"/>
    <w:rsid w:val="00371A03"/>
    <w:rsid w:val="00371C05"/>
    <w:rsid w:val="00371C7C"/>
    <w:rsid w:val="0037212C"/>
    <w:rsid w:val="0037216E"/>
    <w:rsid w:val="0037227C"/>
    <w:rsid w:val="003722A8"/>
    <w:rsid w:val="003724F8"/>
    <w:rsid w:val="00372523"/>
    <w:rsid w:val="003725F5"/>
    <w:rsid w:val="003729B1"/>
    <w:rsid w:val="00372E1A"/>
    <w:rsid w:val="00372F74"/>
    <w:rsid w:val="003731B5"/>
    <w:rsid w:val="0037322A"/>
    <w:rsid w:val="00373826"/>
    <w:rsid w:val="00373F9C"/>
    <w:rsid w:val="003743C5"/>
    <w:rsid w:val="0037450F"/>
    <w:rsid w:val="00374687"/>
    <w:rsid w:val="0037493E"/>
    <w:rsid w:val="00374D72"/>
    <w:rsid w:val="0037513F"/>
    <w:rsid w:val="003757EA"/>
    <w:rsid w:val="00375999"/>
    <w:rsid w:val="00375C39"/>
    <w:rsid w:val="00375C4B"/>
    <w:rsid w:val="00375CA0"/>
    <w:rsid w:val="00376091"/>
    <w:rsid w:val="003760DB"/>
    <w:rsid w:val="00376115"/>
    <w:rsid w:val="00376363"/>
    <w:rsid w:val="003764A6"/>
    <w:rsid w:val="00376926"/>
    <w:rsid w:val="00376A13"/>
    <w:rsid w:val="00376A21"/>
    <w:rsid w:val="00376A36"/>
    <w:rsid w:val="00376AD2"/>
    <w:rsid w:val="00376B5E"/>
    <w:rsid w:val="00376E9D"/>
    <w:rsid w:val="00376E9E"/>
    <w:rsid w:val="00377497"/>
    <w:rsid w:val="00377704"/>
    <w:rsid w:val="003778B9"/>
    <w:rsid w:val="0037792A"/>
    <w:rsid w:val="00377DCF"/>
    <w:rsid w:val="00377F85"/>
    <w:rsid w:val="00377FCF"/>
    <w:rsid w:val="00380479"/>
    <w:rsid w:val="00380803"/>
    <w:rsid w:val="00380A84"/>
    <w:rsid w:val="00380B0E"/>
    <w:rsid w:val="00380F2C"/>
    <w:rsid w:val="003812AE"/>
    <w:rsid w:val="0038153D"/>
    <w:rsid w:val="00381540"/>
    <w:rsid w:val="0038161C"/>
    <w:rsid w:val="00381891"/>
    <w:rsid w:val="003820E1"/>
    <w:rsid w:val="0038246A"/>
    <w:rsid w:val="00382561"/>
    <w:rsid w:val="0038259C"/>
    <w:rsid w:val="003826E1"/>
    <w:rsid w:val="003827B5"/>
    <w:rsid w:val="003828BA"/>
    <w:rsid w:val="003829A0"/>
    <w:rsid w:val="00383116"/>
    <w:rsid w:val="0038321D"/>
    <w:rsid w:val="0038331F"/>
    <w:rsid w:val="00383569"/>
    <w:rsid w:val="00383AAE"/>
    <w:rsid w:val="00383B47"/>
    <w:rsid w:val="00383E26"/>
    <w:rsid w:val="00383F3F"/>
    <w:rsid w:val="00383FC3"/>
    <w:rsid w:val="00384041"/>
    <w:rsid w:val="0038414B"/>
    <w:rsid w:val="00384159"/>
    <w:rsid w:val="0038448F"/>
    <w:rsid w:val="003845B1"/>
    <w:rsid w:val="003848D9"/>
    <w:rsid w:val="00384B1D"/>
    <w:rsid w:val="0038502F"/>
    <w:rsid w:val="0038525C"/>
    <w:rsid w:val="00385288"/>
    <w:rsid w:val="0038552D"/>
    <w:rsid w:val="003856E7"/>
    <w:rsid w:val="0038576F"/>
    <w:rsid w:val="003857A6"/>
    <w:rsid w:val="00385A03"/>
    <w:rsid w:val="00385CB1"/>
    <w:rsid w:val="0038618B"/>
    <w:rsid w:val="0038627C"/>
    <w:rsid w:val="00386357"/>
    <w:rsid w:val="0038644A"/>
    <w:rsid w:val="003864E0"/>
    <w:rsid w:val="00386515"/>
    <w:rsid w:val="00386A90"/>
    <w:rsid w:val="00386F57"/>
    <w:rsid w:val="0038701B"/>
    <w:rsid w:val="003872FF"/>
    <w:rsid w:val="003875EC"/>
    <w:rsid w:val="003875FD"/>
    <w:rsid w:val="0038780A"/>
    <w:rsid w:val="00387833"/>
    <w:rsid w:val="00387C6A"/>
    <w:rsid w:val="00387E6F"/>
    <w:rsid w:val="00387EC7"/>
    <w:rsid w:val="00387EE5"/>
    <w:rsid w:val="00387F39"/>
    <w:rsid w:val="003902AD"/>
    <w:rsid w:val="003902F6"/>
    <w:rsid w:val="0039047F"/>
    <w:rsid w:val="003908C2"/>
    <w:rsid w:val="00390B85"/>
    <w:rsid w:val="00390C4B"/>
    <w:rsid w:val="00390CAD"/>
    <w:rsid w:val="00391037"/>
    <w:rsid w:val="00391305"/>
    <w:rsid w:val="00391BF7"/>
    <w:rsid w:val="00391C12"/>
    <w:rsid w:val="00391C60"/>
    <w:rsid w:val="00391E48"/>
    <w:rsid w:val="00391EA4"/>
    <w:rsid w:val="003920E9"/>
    <w:rsid w:val="00392742"/>
    <w:rsid w:val="0039280B"/>
    <w:rsid w:val="00392A00"/>
    <w:rsid w:val="00392A3C"/>
    <w:rsid w:val="00392ACA"/>
    <w:rsid w:val="00392AD4"/>
    <w:rsid w:val="00392B87"/>
    <w:rsid w:val="00392B97"/>
    <w:rsid w:val="00392C2B"/>
    <w:rsid w:val="00393502"/>
    <w:rsid w:val="003937EB"/>
    <w:rsid w:val="00393AB1"/>
    <w:rsid w:val="00393C76"/>
    <w:rsid w:val="00393CC0"/>
    <w:rsid w:val="00394102"/>
    <w:rsid w:val="003941B7"/>
    <w:rsid w:val="003941CC"/>
    <w:rsid w:val="0039431B"/>
    <w:rsid w:val="00394380"/>
    <w:rsid w:val="00394595"/>
    <w:rsid w:val="0039460F"/>
    <w:rsid w:val="003948A9"/>
    <w:rsid w:val="00394983"/>
    <w:rsid w:val="00394BF7"/>
    <w:rsid w:val="00394D0C"/>
    <w:rsid w:val="003950A7"/>
    <w:rsid w:val="003953EA"/>
    <w:rsid w:val="00395485"/>
    <w:rsid w:val="003954C2"/>
    <w:rsid w:val="003954CC"/>
    <w:rsid w:val="00395AA6"/>
    <w:rsid w:val="00395F13"/>
    <w:rsid w:val="0039650F"/>
    <w:rsid w:val="003966B7"/>
    <w:rsid w:val="0039675A"/>
    <w:rsid w:val="00396B5F"/>
    <w:rsid w:val="00396E99"/>
    <w:rsid w:val="003970BC"/>
    <w:rsid w:val="00397160"/>
    <w:rsid w:val="00397554"/>
    <w:rsid w:val="0039755E"/>
    <w:rsid w:val="003975D2"/>
    <w:rsid w:val="003977B5"/>
    <w:rsid w:val="003979CF"/>
    <w:rsid w:val="00397B3A"/>
    <w:rsid w:val="00397C4A"/>
    <w:rsid w:val="00397CC7"/>
    <w:rsid w:val="003A003E"/>
    <w:rsid w:val="003A05DE"/>
    <w:rsid w:val="003A063B"/>
    <w:rsid w:val="003A06D9"/>
    <w:rsid w:val="003A07D5"/>
    <w:rsid w:val="003A0949"/>
    <w:rsid w:val="003A0B10"/>
    <w:rsid w:val="003A1063"/>
    <w:rsid w:val="003A12E1"/>
    <w:rsid w:val="003A1541"/>
    <w:rsid w:val="003A160E"/>
    <w:rsid w:val="003A19D7"/>
    <w:rsid w:val="003A1A04"/>
    <w:rsid w:val="003A1A86"/>
    <w:rsid w:val="003A1B49"/>
    <w:rsid w:val="003A1BA3"/>
    <w:rsid w:val="003A2357"/>
    <w:rsid w:val="003A2A13"/>
    <w:rsid w:val="003A2D49"/>
    <w:rsid w:val="003A2E02"/>
    <w:rsid w:val="003A317B"/>
    <w:rsid w:val="003A37D4"/>
    <w:rsid w:val="003A3A65"/>
    <w:rsid w:val="003A3C33"/>
    <w:rsid w:val="003A4097"/>
    <w:rsid w:val="003A4350"/>
    <w:rsid w:val="003A47D9"/>
    <w:rsid w:val="003A489D"/>
    <w:rsid w:val="003A4BFD"/>
    <w:rsid w:val="003A4C74"/>
    <w:rsid w:val="003A4CE1"/>
    <w:rsid w:val="003A5109"/>
    <w:rsid w:val="003A5456"/>
    <w:rsid w:val="003A5587"/>
    <w:rsid w:val="003A5AE4"/>
    <w:rsid w:val="003A603E"/>
    <w:rsid w:val="003A61D5"/>
    <w:rsid w:val="003A6373"/>
    <w:rsid w:val="003A704C"/>
    <w:rsid w:val="003A709C"/>
    <w:rsid w:val="003A71E8"/>
    <w:rsid w:val="003A71F7"/>
    <w:rsid w:val="003A734E"/>
    <w:rsid w:val="003A7501"/>
    <w:rsid w:val="003A7545"/>
    <w:rsid w:val="003A7AC8"/>
    <w:rsid w:val="003A7BAB"/>
    <w:rsid w:val="003A7E55"/>
    <w:rsid w:val="003B056F"/>
    <w:rsid w:val="003B0BC3"/>
    <w:rsid w:val="003B0CDE"/>
    <w:rsid w:val="003B1301"/>
    <w:rsid w:val="003B1975"/>
    <w:rsid w:val="003B19B3"/>
    <w:rsid w:val="003B1ADA"/>
    <w:rsid w:val="003B1DA0"/>
    <w:rsid w:val="003B1DB0"/>
    <w:rsid w:val="003B1DB2"/>
    <w:rsid w:val="003B1E9B"/>
    <w:rsid w:val="003B2413"/>
    <w:rsid w:val="003B24E9"/>
    <w:rsid w:val="003B2616"/>
    <w:rsid w:val="003B2724"/>
    <w:rsid w:val="003B2996"/>
    <w:rsid w:val="003B29E9"/>
    <w:rsid w:val="003B2D16"/>
    <w:rsid w:val="003B2DFE"/>
    <w:rsid w:val="003B3655"/>
    <w:rsid w:val="003B36FB"/>
    <w:rsid w:val="003B38C0"/>
    <w:rsid w:val="003B4057"/>
    <w:rsid w:val="003B460C"/>
    <w:rsid w:val="003B4686"/>
    <w:rsid w:val="003B469E"/>
    <w:rsid w:val="003B47DE"/>
    <w:rsid w:val="003B48C7"/>
    <w:rsid w:val="003B4B2E"/>
    <w:rsid w:val="003B4B93"/>
    <w:rsid w:val="003B4E3B"/>
    <w:rsid w:val="003B4F63"/>
    <w:rsid w:val="003B531B"/>
    <w:rsid w:val="003B560F"/>
    <w:rsid w:val="003B5B3E"/>
    <w:rsid w:val="003B5CCC"/>
    <w:rsid w:val="003B5DD5"/>
    <w:rsid w:val="003B5FF1"/>
    <w:rsid w:val="003B6813"/>
    <w:rsid w:val="003B6CFD"/>
    <w:rsid w:val="003B6EC3"/>
    <w:rsid w:val="003B6F0A"/>
    <w:rsid w:val="003B719F"/>
    <w:rsid w:val="003B71FA"/>
    <w:rsid w:val="003B75CC"/>
    <w:rsid w:val="003B7A56"/>
    <w:rsid w:val="003B7BC7"/>
    <w:rsid w:val="003B7BD7"/>
    <w:rsid w:val="003C0074"/>
    <w:rsid w:val="003C0128"/>
    <w:rsid w:val="003C01FA"/>
    <w:rsid w:val="003C0653"/>
    <w:rsid w:val="003C0778"/>
    <w:rsid w:val="003C0919"/>
    <w:rsid w:val="003C0BF5"/>
    <w:rsid w:val="003C0F2A"/>
    <w:rsid w:val="003C0F6F"/>
    <w:rsid w:val="003C0FD5"/>
    <w:rsid w:val="003C11E8"/>
    <w:rsid w:val="003C1223"/>
    <w:rsid w:val="003C1437"/>
    <w:rsid w:val="003C1484"/>
    <w:rsid w:val="003C14DC"/>
    <w:rsid w:val="003C160F"/>
    <w:rsid w:val="003C186F"/>
    <w:rsid w:val="003C1BF8"/>
    <w:rsid w:val="003C1C3B"/>
    <w:rsid w:val="003C1C4E"/>
    <w:rsid w:val="003C1F3B"/>
    <w:rsid w:val="003C1F66"/>
    <w:rsid w:val="003C2136"/>
    <w:rsid w:val="003C2154"/>
    <w:rsid w:val="003C2252"/>
    <w:rsid w:val="003C25D5"/>
    <w:rsid w:val="003C2EF1"/>
    <w:rsid w:val="003C32A7"/>
    <w:rsid w:val="003C32E8"/>
    <w:rsid w:val="003C3707"/>
    <w:rsid w:val="003C3C70"/>
    <w:rsid w:val="003C3EB6"/>
    <w:rsid w:val="003C41BD"/>
    <w:rsid w:val="003C43A4"/>
    <w:rsid w:val="003C44B9"/>
    <w:rsid w:val="003C4862"/>
    <w:rsid w:val="003C486D"/>
    <w:rsid w:val="003C4AA3"/>
    <w:rsid w:val="003C4C66"/>
    <w:rsid w:val="003C4D1B"/>
    <w:rsid w:val="003C4E75"/>
    <w:rsid w:val="003C516A"/>
    <w:rsid w:val="003C5643"/>
    <w:rsid w:val="003C58B6"/>
    <w:rsid w:val="003C59E0"/>
    <w:rsid w:val="003C5A19"/>
    <w:rsid w:val="003C5CE0"/>
    <w:rsid w:val="003C5D73"/>
    <w:rsid w:val="003C5DB1"/>
    <w:rsid w:val="003C5E28"/>
    <w:rsid w:val="003C5F08"/>
    <w:rsid w:val="003C641F"/>
    <w:rsid w:val="003C652A"/>
    <w:rsid w:val="003C68BC"/>
    <w:rsid w:val="003C6922"/>
    <w:rsid w:val="003C6949"/>
    <w:rsid w:val="003C6BF6"/>
    <w:rsid w:val="003C7106"/>
    <w:rsid w:val="003C73BD"/>
    <w:rsid w:val="003C748A"/>
    <w:rsid w:val="003C7541"/>
    <w:rsid w:val="003C7569"/>
    <w:rsid w:val="003C792D"/>
    <w:rsid w:val="003D036F"/>
    <w:rsid w:val="003D05A0"/>
    <w:rsid w:val="003D07D4"/>
    <w:rsid w:val="003D088F"/>
    <w:rsid w:val="003D0AF3"/>
    <w:rsid w:val="003D0D88"/>
    <w:rsid w:val="003D0EA5"/>
    <w:rsid w:val="003D1051"/>
    <w:rsid w:val="003D1061"/>
    <w:rsid w:val="003D113B"/>
    <w:rsid w:val="003D1272"/>
    <w:rsid w:val="003D18B3"/>
    <w:rsid w:val="003D1AA3"/>
    <w:rsid w:val="003D1CA1"/>
    <w:rsid w:val="003D1EB7"/>
    <w:rsid w:val="003D221B"/>
    <w:rsid w:val="003D26C5"/>
    <w:rsid w:val="003D31C4"/>
    <w:rsid w:val="003D36B9"/>
    <w:rsid w:val="003D3741"/>
    <w:rsid w:val="003D3787"/>
    <w:rsid w:val="003D3EFA"/>
    <w:rsid w:val="003D3F53"/>
    <w:rsid w:val="003D3FB0"/>
    <w:rsid w:val="003D459E"/>
    <w:rsid w:val="003D47FA"/>
    <w:rsid w:val="003D483C"/>
    <w:rsid w:val="003D4929"/>
    <w:rsid w:val="003D4EDC"/>
    <w:rsid w:val="003D51E3"/>
    <w:rsid w:val="003D52EA"/>
    <w:rsid w:val="003D5607"/>
    <w:rsid w:val="003D5737"/>
    <w:rsid w:val="003D5C68"/>
    <w:rsid w:val="003D6070"/>
    <w:rsid w:val="003D63D5"/>
    <w:rsid w:val="003D675D"/>
    <w:rsid w:val="003D69EB"/>
    <w:rsid w:val="003D69FE"/>
    <w:rsid w:val="003D6B6B"/>
    <w:rsid w:val="003D6B86"/>
    <w:rsid w:val="003D7300"/>
    <w:rsid w:val="003D75D9"/>
    <w:rsid w:val="003D75F0"/>
    <w:rsid w:val="003D764D"/>
    <w:rsid w:val="003D7731"/>
    <w:rsid w:val="003D783F"/>
    <w:rsid w:val="003D7C7A"/>
    <w:rsid w:val="003D7D8D"/>
    <w:rsid w:val="003D7FF9"/>
    <w:rsid w:val="003E00EC"/>
    <w:rsid w:val="003E03B5"/>
    <w:rsid w:val="003E043E"/>
    <w:rsid w:val="003E0605"/>
    <w:rsid w:val="003E0848"/>
    <w:rsid w:val="003E0958"/>
    <w:rsid w:val="003E0B95"/>
    <w:rsid w:val="003E0F5A"/>
    <w:rsid w:val="003E13AD"/>
    <w:rsid w:val="003E1653"/>
    <w:rsid w:val="003E1837"/>
    <w:rsid w:val="003E187D"/>
    <w:rsid w:val="003E1AEA"/>
    <w:rsid w:val="003E1B8D"/>
    <w:rsid w:val="003E1F7C"/>
    <w:rsid w:val="003E2004"/>
    <w:rsid w:val="003E2083"/>
    <w:rsid w:val="003E20B8"/>
    <w:rsid w:val="003E2543"/>
    <w:rsid w:val="003E2A30"/>
    <w:rsid w:val="003E2CEC"/>
    <w:rsid w:val="003E3078"/>
    <w:rsid w:val="003E3207"/>
    <w:rsid w:val="003E320B"/>
    <w:rsid w:val="003E32C7"/>
    <w:rsid w:val="003E3347"/>
    <w:rsid w:val="003E359C"/>
    <w:rsid w:val="003E3901"/>
    <w:rsid w:val="003E3ABC"/>
    <w:rsid w:val="003E3DE3"/>
    <w:rsid w:val="003E3EE1"/>
    <w:rsid w:val="003E3FF9"/>
    <w:rsid w:val="003E4022"/>
    <w:rsid w:val="003E4575"/>
    <w:rsid w:val="003E4640"/>
    <w:rsid w:val="003E4AD7"/>
    <w:rsid w:val="003E4CCA"/>
    <w:rsid w:val="003E4D4B"/>
    <w:rsid w:val="003E4FA0"/>
    <w:rsid w:val="003E532E"/>
    <w:rsid w:val="003E53B1"/>
    <w:rsid w:val="003E5C43"/>
    <w:rsid w:val="003E5C70"/>
    <w:rsid w:val="003E616C"/>
    <w:rsid w:val="003E6186"/>
    <w:rsid w:val="003E62CF"/>
    <w:rsid w:val="003E651D"/>
    <w:rsid w:val="003E6592"/>
    <w:rsid w:val="003E6681"/>
    <w:rsid w:val="003E66B4"/>
    <w:rsid w:val="003E67C7"/>
    <w:rsid w:val="003E68F4"/>
    <w:rsid w:val="003E697F"/>
    <w:rsid w:val="003E6F74"/>
    <w:rsid w:val="003E7221"/>
    <w:rsid w:val="003E722D"/>
    <w:rsid w:val="003E7879"/>
    <w:rsid w:val="003E7929"/>
    <w:rsid w:val="003E794A"/>
    <w:rsid w:val="003E7953"/>
    <w:rsid w:val="003E79A5"/>
    <w:rsid w:val="003E7CE3"/>
    <w:rsid w:val="003F010A"/>
    <w:rsid w:val="003F0458"/>
    <w:rsid w:val="003F045B"/>
    <w:rsid w:val="003F072B"/>
    <w:rsid w:val="003F084E"/>
    <w:rsid w:val="003F0B85"/>
    <w:rsid w:val="003F0BDB"/>
    <w:rsid w:val="003F0C20"/>
    <w:rsid w:val="003F0D33"/>
    <w:rsid w:val="003F0E21"/>
    <w:rsid w:val="003F0E68"/>
    <w:rsid w:val="003F0F14"/>
    <w:rsid w:val="003F1067"/>
    <w:rsid w:val="003F1141"/>
    <w:rsid w:val="003F1151"/>
    <w:rsid w:val="003F1984"/>
    <w:rsid w:val="003F199A"/>
    <w:rsid w:val="003F1B81"/>
    <w:rsid w:val="003F1D21"/>
    <w:rsid w:val="003F1D52"/>
    <w:rsid w:val="003F21AB"/>
    <w:rsid w:val="003F2443"/>
    <w:rsid w:val="003F2689"/>
    <w:rsid w:val="003F2690"/>
    <w:rsid w:val="003F2AF0"/>
    <w:rsid w:val="003F2DB6"/>
    <w:rsid w:val="003F3245"/>
    <w:rsid w:val="003F328C"/>
    <w:rsid w:val="003F33B5"/>
    <w:rsid w:val="003F364E"/>
    <w:rsid w:val="003F37DE"/>
    <w:rsid w:val="003F38B7"/>
    <w:rsid w:val="003F3901"/>
    <w:rsid w:val="003F3CEB"/>
    <w:rsid w:val="003F3F91"/>
    <w:rsid w:val="003F3FB4"/>
    <w:rsid w:val="003F42ED"/>
    <w:rsid w:val="003F43A0"/>
    <w:rsid w:val="003F4831"/>
    <w:rsid w:val="003F4AF7"/>
    <w:rsid w:val="003F4CBE"/>
    <w:rsid w:val="003F4DE3"/>
    <w:rsid w:val="003F4DE4"/>
    <w:rsid w:val="003F4FBC"/>
    <w:rsid w:val="003F5698"/>
    <w:rsid w:val="003F5707"/>
    <w:rsid w:val="003F58BB"/>
    <w:rsid w:val="003F5916"/>
    <w:rsid w:val="003F5A1D"/>
    <w:rsid w:val="003F5C22"/>
    <w:rsid w:val="003F5C93"/>
    <w:rsid w:val="003F6211"/>
    <w:rsid w:val="003F62F5"/>
    <w:rsid w:val="003F64E5"/>
    <w:rsid w:val="003F692F"/>
    <w:rsid w:val="003F6AD5"/>
    <w:rsid w:val="003F6B37"/>
    <w:rsid w:val="003F6B8A"/>
    <w:rsid w:val="003F6DD1"/>
    <w:rsid w:val="003F7008"/>
    <w:rsid w:val="003F752D"/>
    <w:rsid w:val="003F7597"/>
    <w:rsid w:val="003F77A2"/>
    <w:rsid w:val="003F77FD"/>
    <w:rsid w:val="003F7A48"/>
    <w:rsid w:val="003F7A6B"/>
    <w:rsid w:val="003F7AF9"/>
    <w:rsid w:val="003F7B8A"/>
    <w:rsid w:val="003F7CF8"/>
    <w:rsid w:val="003F7D8B"/>
    <w:rsid w:val="0040018D"/>
    <w:rsid w:val="0040025A"/>
    <w:rsid w:val="004004D1"/>
    <w:rsid w:val="0040073D"/>
    <w:rsid w:val="004009E7"/>
    <w:rsid w:val="004009EB"/>
    <w:rsid w:val="00400A66"/>
    <w:rsid w:val="00401208"/>
    <w:rsid w:val="004016D0"/>
    <w:rsid w:val="00401ADA"/>
    <w:rsid w:val="00401CCC"/>
    <w:rsid w:val="00401E61"/>
    <w:rsid w:val="00402046"/>
    <w:rsid w:val="0040205A"/>
    <w:rsid w:val="004027B6"/>
    <w:rsid w:val="00402913"/>
    <w:rsid w:val="00402BCD"/>
    <w:rsid w:val="00402F7A"/>
    <w:rsid w:val="00402FDC"/>
    <w:rsid w:val="00403119"/>
    <w:rsid w:val="004033F1"/>
    <w:rsid w:val="004039EC"/>
    <w:rsid w:val="00403D81"/>
    <w:rsid w:val="0040415A"/>
    <w:rsid w:val="0040432A"/>
    <w:rsid w:val="004049D6"/>
    <w:rsid w:val="00404E74"/>
    <w:rsid w:val="004050B1"/>
    <w:rsid w:val="00405177"/>
    <w:rsid w:val="00405185"/>
    <w:rsid w:val="0040548F"/>
    <w:rsid w:val="004055CF"/>
    <w:rsid w:val="00405B55"/>
    <w:rsid w:val="00405BD4"/>
    <w:rsid w:val="00405D14"/>
    <w:rsid w:val="00405F09"/>
    <w:rsid w:val="004062AA"/>
    <w:rsid w:val="004063AC"/>
    <w:rsid w:val="00406510"/>
    <w:rsid w:val="00406795"/>
    <w:rsid w:val="00406AC8"/>
    <w:rsid w:val="00406ACE"/>
    <w:rsid w:val="00406E21"/>
    <w:rsid w:val="00406F19"/>
    <w:rsid w:val="004070C9"/>
    <w:rsid w:val="0040717D"/>
    <w:rsid w:val="00407461"/>
    <w:rsid w:val="00407911"/>
    <w:rsid w:val="00407FE8"/>
    <w:rsid w:val="004100D8"/>
    <w:rsid w:val="00410136"/>
    <w:rsid w:val="0041018F"/>
    <w:rsid w:val="004103A8"/>
    <w:rsid w:val="00410483"/>
    <w:rsid w:val="00410760"/>
    <w:rsid w:val="00410B25"/>
    <w:rsid w:val="00410BAD"/>
    <w:rsid w:val="004112D3"/>
    <w:rsid w:val="00411609"/>
    <w:rsid w:val="004119BC"/>
    <w:rsid w:val="00411A3F"/>
    <w:rsid w:val="00411E1E"/>
    <w:rsid w:val="00411F1A"/>
    <w:rsid w:val="00412071"/>
    <w:rsid w:val="0041250A"/>
    <w:rsid w:val="004129AA"/>
    <w:rsid w:val="00412BFB"/>
    <w:rsid w:val="00412E6E"/>
    <w:rsid w:val="00412F42"/>
    <w:rsid w:val="00413052"/>
    <w:rsid w:val="00413133"/>
    <w:rsid w:val="004134DD"/>
    <w:rsid w:val="00413526"/>
    <w:rsid w:val="004135AB"/>
    <w:rsid w:val="00413B25"/>
    <w:rsid w:val="00413BC4"/>
    <w:rsid w:val="00413D14"/>
    <w:rsid w:val="00413E0C"/>
    <w:rsid w:val="0041405A"/>
    <w:rsid w:val="004153F3"/>
    <w:rsid w:val="00415B81"/>
    <w:rsid w:val="00415F6A"/>
    <w:rsid w:val="00415FF6"/>
    <w:rsid w:val="00416149"/>
    <w:rsid w:val="0041635D"/>
    <w:rsid w:val="00416683"/>
    <w:rsid w:val="004167F6"/>
    <w:rsid w:val="0041682E"/>
    <w:rsid w:val="00416DFE"/>
    <w:rsid w:val="004170CB"/>
    <w:rsid w:val="004173CC"/>
    <w:rsid w:val="00417441"/>
    <w:rsid w:val="0042004B"/>
    <w:rsid w:val="004201ED"/>
    <w:rsid w:val="00420540"/>
    <w:rsid w:val="00420CF0"/>
    <w:rsid w:val="00420F2B"/>
    <w:rsid w:val="00421767"/>
    <w:rsid w:val="00421BAD"/>
    <w:rsid w:val="00421FF5"/>
    <w:rsid w:val="00422F47"/>
    <w:rsid w:val="004230CA"/>
    <w:rsid w:val="0042331C"/>
    <w:rsid w:val="00423E38"/>
    <w:rsid w:val="00424467"/>
    <w:rsid w:val="004244B5"/>
    <w:rsid w:val="00424553"/>
    <w:rsid w:val="004250A1"/>
    <w:rsid w:val="004252CB"/>
    <w:rsid w:val="00425396"/>
    <w:rsid w:val="004257EC"/>
    <w:rsid w:val="004258E2"/>
    <w:rsid w:val="00425C36"/>
    <w:rsid w:val="00425CCB"/>
    <w:rsid w:val="00425CF2"/>
    <w:rsid w:val="00425D78"/>
    <w:rsid w:val="00425DB5"/>
    <w:rsid w:val="00425F99"/>
    <w:rsid w:val="004260BB"/>
    <w:rsid w:val="004260E9"/>
    <w:rsid w:val="00426133"/>
    <w:rsid w:val="00426154"/>
    <w:rsid w:val="00426355"/>
    <w:rsid w:val="00426525"/>
    <w:rsid w:val="004266AF"/>
    <w:rsid w:val="00426814"/>
    <w:rsid w:val="00426A35"/>
    <w:rsid w:val="00426ABD"/>
    <w:rsid w:val="00426B4E"/>
    <w:rsid w:val="00426C6D"/>
    <w:rsid w:val="00426F7F"/>
    <w:rsid w:val="00426FDB"/>
    <w:rsid w:val="004273F5"/>
    <w:rsid w:val="00427515"/>
    <w:rsid w:val="0042767A"/>
    <w:rsid w:val="0042773A"/>
    <w:rsid w:val="004278A6"/>
    <w:rsid w:val="0042791D"/>
    <w:rsid w:val="00427A8C"/>
    <w:rsid w:val="00427AB1"/>
    <w:rsid w:val="00427C8A"/>
    <w:rsid w:val="00427CDD"/>
    <w:rsid w:val="00427E08"/>
    <w:rsid w:val="00427E29"/>
    <w:rsid w:val="00430310"/>
    <w:rsid w:val="004307C7"/>
    <w:rsid w:val="00430856"/>
    <w:rsid w:val="0043093A"/>
    <w:rsid w:val="00430B61"/>
    <w:rsid w:val="00430C78"/>
    <w:rsid w:val="00431390"/>
    <w:rsid w:val="00431606"/>
    <w:rsid w:val="00431AF0"/>
    <w:rsid w:val="00432170"/>
    <w:rsid w:val="004323B1"/>
    <w:rsid w:val="00432A18"/>
    <w:rsid w:val="00432C7A"/>
    <w:rsid w:val="00432DB9"/>
    <w:rsid w:val="00432F35"/>
    <w:rsid w:val="00432FB4"/>
    <w:rsid w:val="00433237"/>
    <w:rsid w:val="004334FF"/>
    <w:rsid w:val="00433575"/>
    <w:rsid w:val="004336E0"/>
    <w:rsid w:val="00433AE1"/>
    <w:rsid w:val="00433F05"/>
    <w:rsid w:val="00433F3B"/>
    <w:rsid w:val="00433F59"/>
    <w:rsid w:val="004345F0"/>
    <w:rsid w:val="004348C4"/>
    <w:rsid w:val="00434C95"/>
    <w:rsid w:val="00434DE2"/>
    <w:rsid w:val="004350CE"/>
    <w:rsid w:val="004350E6"/>
    <w:rsid w:val="004352F0"/>
    <w:rsid w:val="00435323"/>
    <w:rsid w:val="00435397"/>
    <w:rsid w:val="004354E9"/>
    <w:rsid w:val="004355DF"/>
    <w:rsid w:val="00435C72"/>
    <w:rsid w:val="0043645A"/>
    <w:rsid w:val="00436662"/>
    <w:rsid w:val="004367CA"/>
    <w:rsid w:val="004372E7"/>
    <w:rsid w:val="0043744B"/>
    <w:rsid w:val="004375E7"/>
    <w:rsid w:val="00437674"/>
    <w:rsid w:val="00437697"/>
    <w:rsid w:val="00437761"/>
    <w:rsid w:val="004378A1"/>
    <w:rsid w:val="00437949"/>
    <w:rsid w:val="00437B19"/>
    <w:rsid w:val="00437E1A"/>
    <w:rsid w:val="004400A2"/>
    <w:rsid w:val="0044023E"/>
    <w:rsid w:val="004404F4"/>
    <w:rsid w:val="0044051C"/>
    <w:rsid w:val="00440D00"/>
    <w:rsid w:val="00440DC1"/>
    <w:rsid w:val="00440F2D"/>
    <w:rsid w:val="004410A9"/>
    <w:rsid w:val="00441121"/>
    <w:rsid w:val="00441572"/>
    <w:rsid w:val="0044189D"/>
    <w:rsid w:val="00441D55"/>
    <w:rsid w:val="00441F42"/>
    <w:rsid w:val="00441FFB"/>
    <w:rsid w:val="0044224D"/>
    <w:rsid w:val="004422E6"/>
    <w:rsid w:val="00442362"/>
    <w:rsid w:val="00442600"/>
    <w:rsid w:val="004427AD"/>
    <w:rsid w:val="00442A8B"/>
    <w:rsid w:val="00442CCA"/>
    <w:rsid w:val="00442E48"/>
    <w:rsid w:val="00442FD5"/>
    <w:rsid w:val="004432D7"/>
    <w:rsid w:val="004435C1"/>
    <w:rsid w:val="0044383C"/>
    <w:rsid w:val="00443867"/>
    <w:rsid w:val="00443A80"/>
    <w:rsid w:val="00443FFF"/>
    <w:rsid w:val="00444728"/>
    <w:rsid w:val="00444CE8"/>
    <w:rsid w:val="00444F99"/>
    <w:rsid w:val="00445142"/>
    <w:rsid w:val="004457DF"/>
    <w:rsid w:val="00445857"/>
    <w:rsid w:val="00445955"/>
    <w:rsid w:val="00445B5C"/>
    <w:rsid w:val="00445BC6"/>
    <w:rsid w:val="00445D46"/>
    <w:rsid w:val="00446261"/>
    <w:rsid w:val="0044642E"/>
    <w:rsid w:val="00446643"/>
    <w:rsid w:val="00446780"/>
    <w:rsid w:val="00446BCF"/>
    <w:rsid w:val="00446E17"/>
    <w:rsid w:val="00446E61"/>
    <w:rsid w:val="0044703C"/>
    <w:rsid w:val="00447156"/>
    <w:rsid w:val="0044727F"/>
    <w:rsid w:val="00447634"/>
    <w:rsid w:val="0044773E"/>
    <w:rsid w:val="00447757"/>
    <w:rsid w:val="00447D71"/>
    <w:rsid w:val="00447E4A"/>
    <w:rsid w:val="00450166"/>
    <w:rsid w:val="004501BD"/>
    <w:rsid w:val="004503A2"/>
    <w:rsid w:val="004503AF"/>
    <w:rsid w:val="00450417"/>
    <w:rsid w:val="00450446"/>
    <w:rsid w:val="00450726"/>
    <w:rsid w:val="00450A4A"/>
    <w:rsid w:val="00450B97"/>
    <w:rsid w:val="00450D08"/>
    <w:rsid w:val="00450DD9"/>
    <w:rsid w:val="004510C5"/>
    <w:rsid w:val="00451219"/>
    <w:rsid w:val="004512FB"/>
    <w:rsid w:val="00451429"/>
    <w:rsid w:val="004516E4"/>
    <w:rsid w:val="00451952"/>
    <w:rsid w:val="00451B07"/>
    <w:rsid w:val="00451D89"/>
    <w:rsid w:val="00451D99"/>
    <w:rsid w:val="00451DCC"/>
    <w:rsid w:val="00451EC2"/>
    <w:rsid w:val="0045203D"/>
    <w:rsid w:val="00452072"/>
    <w:rsid w:val="004524E4"/>
    <w:rsid w:val="004526D3"/>
    <w:rsid w:val="004527D1"/>
    <w:rsid w:val="00452F83"/>
    <w:rsid w:val="00452F8B"/>
    <w:rsid w:val="0045338E"/>
    <w:rsid w:val="004535B0"/>
    <w:rsid w:val="004536AA"/>
    <w:rsid w:val="00453A9D"/>
    <w:rsid w:val="00453EC0"/>
    <w:rsid w:val="00453EF8"/>
    <w:rsid w:val="00453FC9"/>
    <w:rsid w:val="00454385"/>
    <w:rsid w:val="0045445A"/>
    <w:rsid w:val="00454785"/>
    <w:rsid w:val="00454A1D"/>
    <w:rsid w:val="00454C0F"/>
    <w:rsid w:val="00454E94"/>
    <w:rsid w:val="00454EC4"/>
    <w:rsid w:val="00455001"/>
    <w:rsid w:val="004552B7"/>
    <w:rsid w:val="00455323"/>
    <w:rsid w:val="0045545F"/>
    <w:rsid w:val="00455691"/>
    <w:rsid w:val="00455926"/>
    <w:rsid w:val="00455FAF"/>
    <w:rsid w:val="00456178"/>
    <w:rsid w:val="0045627A"/>
    <w:rsid w:val="00456380"/>
    <w:rsid w:val="004563AE"/>
    <w:rsid w:val="00456509"/>
    <w:rsid w:val="00456965"/>
    <w:rsid w:val="0045698B"/>
    <w:rsid w:val="00456CD8"/>
    <w:rsid w:val="00456D92"/>
    <w:rsid w:val="00456DF4"/>
    <w:rsid w:val="00456E43"/>
    <w:rsid w:val="00456E84"/>
    <w:rsid w:val="004571CA"/>
    <w:rsid w:val="00457790"/>
    <w:rsid w:val="0045787B"/>
    <w:rsid w:val="00457973"/>
    <w:rsid w:val="00457B07"/>
    <w:rsid w:val="00457BFF"/>
    <w:rsid w:val="00460157"/>
    <w:rsid w:val="004602C1"/>
    <w:rsid w:val="0046036C"/>
    <w:rsid w:val="00460F48"/>
    <w:rsid w:val="00461065"/>
    <w:rsid w:val="004610DD"/>
    <w:rsid w:val="0046113C"/>
    <w:rsid w:val="00461573"/>
    <w:rsid w:val="004616F8"/>
    <w:rsid w:val="00461B03"/>
    <w:rsid w:val="00461F4E"/>
    <w:rsid w:val="00461FF5"/>
    <w:rsid w:val="004620BC"/>
    <w:rsid w:val="004623B1"/>
    <w:rsid w:val="00462557"/>
    <w:rsid w:val="00462D5A"/>
    <w:rsid w:val="00463112"/>
    <w:rsid w:val="004632C9"/>
    <w:rsid w:val="0046380E"/>
    <w:rsid w:val="00463AEA"/>
    <w:rsid w:val="00463BE4"/>
    <w:rsid w:val="00463D11"/>
    <w:rsid w:val="00463D77"/>
    <w:rsid w:val="00464301"/>
    <w:rsid w:val="00464400"/>
    <w:rsid w:val="0046507A"/>
    <w:rsid w:val="00465196"/>
    <w:rsid w:val="00465272"/>
    <w:rsid w:val="004653EE"/>
    <w:rsid w:val="004654B6"/>
    <w:rsid w:val="004658A9"/>
    <w:rsid w:val="004658B5"/>
    <w:rsid w:val="00465976"/>
    <w:rsid w:val="004660A6"/>
    <w:rsid w:val="004661C2"/>
    <w:rsid w:val="0046662E"/>
    <w:rsid w:val="00466678"/>
    <w:rsid w:val="004666F6"/>
    <w:rsid w:val="00466C98"/>
    <w:rsid w:val="00466DFE"/>
    <w:rsid w:val="00466F44"/>
    <w:rsid w:val="00467052"/>
    <w:rsid w:val="004671DB"/>
    <w:rsid w:val="0046741F"/>
    <w:rsid w:val="0046755E"/>
    <w:rsid w:val="004678F0"/>
    <w:rsid w:val="00467F42"/>
    <w:rsid w:val="004700BC"/>
    <w:rsid w:val="004700C1"/>
    <w:rsid w:val="004702C2"/>
    <w:rsid w:val="00470333"/>
    <w:rsid w:val="0047050E"/>
    <w:rsid w:val="004708DF"/>
    <w:rsid w:val="00470975"/>
    <w:rsid w:val="00470C09"/>
    <w:rsid w:val="00470DF6"/>
    <w:rsid w:val="00470E46"/>
    <w:rsid w:val="0047102C"/>
    <w:rsid w:val="004714AB"/>
    <w:rsid w:val="00471580"/>
    <w:rsid w:val="0047171E"/>
    <w:rsid w:val="004719A9"/>
    <w:rsid w:val="00471B20"/>
    <w:rsid w:val="00471BA8"/>
    <w:rsid w:val="00471E1C"/>
    <w:rsid w:val="0047201D"/>
    <w:rsid w:val="004722C7"/>
    <w:rsid w:val="004723CF"/>
    <w:rsid w:val="004732AE"/>
    <w:rsid w:val="00473B12"/>
    <w:rsid w:val="0047409B"/>
    <w:rsid w:val="004740C8"/>
    <w:rsid w:val="0047445F"/>
    <w:rsid w:val="00474A02"/>
    <w:rsid w:val="00474C08"/>
    <w:rsid w:val="00474C24"/>
    <w:rsid w:val="00474D87"/>
    <w:rsid w:val="00474EA9"/>
    <w:rsid w:val="0047508D"/>
    <w:rsid w:val="004752E7"/>
    <w:rsid w:val="00475320"/>
    <w:rsid w:val="0047537F"/>
    <w:rsid w:val="00475622"/>
    <w:rsid w:val="00475992"/>
    <w:rsid w:val="00475AED"/>
    <w:rsid w:val="00476182"/>
    <w:rsid w:val="00476409"/>
    <w:rsid w:val="0047697E"/>
    <w:rsid w:val="00476CB6"/>
    <w:rsid w:val="004771C9"/>
    <w:rsid w:val="0047768F"/>
    <w:rsid w:val="0047789C"/>
    <w:rsid w:val="0047794F"/>
    <w:rsid w:val="004779B3"/>
    <w:rsid w:val="004779F2"/>
    <w:rsid w:val="00477B7F"/>
    <w:rsid w:val="00477B9D"/>
    <w:rsid w:val="00477F07"/>
    <w:rsid w:val="00477FE6"/>
    <w:rsid w:val="00480052"/>
    <w:rsid w:val="00480B52"/>
    <w:rsid w:val="00481074"/>
    <w:rsid w:val="004811AA"/>
    <w:rsid w:val="0048170B"/>
    <w:rsid w:val="0048187B"/>
    <w:rsid w:val="00481998"/>
    <w:rsid w:val="00481AEE"/>
    <w:rsid w:val="00481D0D"/>
    <w:rsid w:val="00481D2F"/>
    <w:rsid w:val="00481F16"/>
    <w:rsid w:val="00481F2E"/>
    <w:rsid w:val="004820C6"/>
    <w:rsid w:val="00482896"/>
    <w:rsid w:val="004829FA"/>
    <w:rsid w:val="00482DA0"/>
    <w:rsid w:val="00483309"/>
    <w:rsid w:val="004833C9"/>
    <w:rsid w:val="00483416"/>
    <w:rsid w:val="00483497"/>
    <w:rsid w:val="00483719"/>
    <w:rsid w:val="00483A6E"/>
    <w:rsid w:val="00483C9F"/>
    <w:rsid w:val="00483E1C"/>
    <w:rsid w:val="004840ED"/>
    <w:rsid w:val="00484244"/>
    <w:rsid w:val="004842BF"/>
    <w:rsid w:val="004842D3"/>
    <w:rsid w:val="00484324"/>
    <w:rsid w:val="00484376"/>
    <w:rsid w:val="004843CD"/>
    <w:rsid w:val="0048443C"/>
    <w:rsid w:val="004845C6"/>
    <w:rsid w:val="00484DEA"/>
    <w:rsid w:val="00484E1A"/>
    <w:rsid w:val="00484EEE"/>
    <w:rsid w:val="00484FE0"/>
    <w:rsid w:val="00485167"/>
    <w:rsid w:val="004852A1"/>
    <w:rsid w:val="004852DD"/>
    <w:rsid w:val="004854E4"/>
    <w:rsid w:val="00485D94"/>
    <w:rsid w:val="0048603A"/>
    <w:rsid w:val="0048603D"/>
    <w:rsid w:val="004861A7"/>
    <w:rsid w:val="0048628D"/>
    <w:rsid w:val="00486518"/>
    <w:rsid w:val="00486A36"/>
    <w:rsid w:val="00486BAB"/>
    <w:rsid w:val="00486EB6"/>
    <w:rsid w:val="00486FFB"/>
    <w:rsid w:val="004872FC"/>
    <w:rsid w:val="004873B9"/>
    <w:rsid w:val="004877A4"/>
    <w:rsid w:val="00487977"/>
    <w:rsid w:val="00487C11"/>
    <w:rsid w:val="004904EE"/>
    <w:rsid w:val="004905CC"/>
    <w:rsid w:val="0049074D"/>
    <w:rsid w:val="00490853"/>
    <w:rsid w:val="00490863"/>
    <w:rsid w:val="00490876"/>
    <w:rsid w:val="004908BD"/>
    <w:rsid w:val="004909BA"/>
    <w:rsid w:val="00490B44"/>
    <w:rsid w:val="00490D85"/>
    <w:rsid w:val="004912C7"/>
    <w:rsid w:val="00491595"/>
    <w:rsid w:val="004916CA"/>
    <w:rsid w:val="00491A3C"/>
    <w:rsid w:val="00491AD8"/>
    <w:rsid w:val="00491D6C"/>
    <w:rsid w:val="00491E75"/>
    <w:rsid w:val="00491E86"/>
    <w:rsid w:val="00492034"/>
    <w:rsid w:val="004922D4"/>
    <w:rsid w:val="004922E6"/>
    <w:rsid w:val="004926A5"/>
    <w:rsid w:val="00492764"/>
    <w:rsid w:val="004929DA"/>
    <w:rsid w:val="00492B63"/>
    <w:rsid w:val="00492C4B"/>
    <w:rsid w:val="00492F8B"/>
    <w:rsid w:val="004930F9"/>
    <w:rsid w:val="00493346"/>
    <w:rsid w:val="00493B12"/>
    <w:rsid w:val="00493B55"/>
    <w:rsid w:val="00493BC4"/>
    <w:rsid w:val="00493C72"/>
    <w:rsid w:val="00493E88"/>
    <w:rsid w:val="00493F00"/>
    <w:rsid w:val="00493FFC"/>
    <w:rsid w:val="004943C2"/>
    <w:rsid w:val="00494596"/>
    <w:rsid w:val="00494765"/>
    <w:rsid w:val="00494ABB"/>
    <w:rsid w:val="00494CAC"/>
    <w:rsid w:val="00495073"/>
    <w:rsid w:val="004950FB"/>
    <w:rsid w:val="00495276"/>
    <w:rsid w:val="0049546E"/>
    <w:rsid w:val="00495614"/>
    <w:rsid w:val="0049565B"/>
    <w:rsid w:val="004956D1"/>
    <w:rsid w:val="00495B35"/>
    <w:rsid w:val="00495FCB"/>
    <w:rsid w:val="00496553"/>
    <w:rsid w:val="00496BB2"/>
    <w:rsid w:val="00496CFB"/>
    <w:rsid w:val="00496D90"/>
    <w:rsid w:val="00497376"/>
    <w:rsid w:val="004973A3"/>
    <w:rsid w:val="0049742E"/>
    <w:rsid w:val="00497468"/>
    <w:rsid w:val="004976E2"/>
    <w:rsid w:val="004977B5"/>
    <w:rsid w:val="00497873"/>
    <w:rsid w:val="004978C8"/>
    <w:rsid w:val="00497908"/>
    <w:rsid w:val="00497A84"/>
    <w:rsid w:val="00497D0F"/>
    <w:rsid w:val="00497DFA"/>
    <w:rsid w:val="00497F3C"/>
    <w:rsid w:val="004A0CD7"/>
    <w:rsid w:val="004A0D24"/>
    <w:rsid w:val="004A0EEF"/>
    <w:rsid w:val="004A0F2D"/>
    <w:rsid w:val="004A0F46"/>
    <w:rsid w:val="004A122F"/>
    <w:rsid w:val="004A1642"/>
    <w:rsid w:val="004A18F1"/>
    <w:rsid w:val="004A1A80"/>
    <w:rsid w:val="004A202C"/>
    <w:rsid w:val="004A2579"/>
    <w:rsid w:val="004A2A8F"/>
    <w:rsid w:val="004A2B73"/>
    <w:rsid w:val="004A2BBE"/>
    <w:rsid w:val="004A2C29"/>
    <w:rsid w:val="004A2E25"/>
    <w:rsid w:val="004A2EE6"/>
    <w:rsid w:val="004A307E"/>
    <w:rsid w:val="004A3439"/>
    <w:rsid w:val="004A3BBF"/>
    <w:rsid w:val="004A3E82"/>
    <w:rsid w:val="004A4592"/>
    <w:rsid w:val="004A4C9B"/>
    <w:rsid w:val="004A4CB1"/>
    <w:rsid w:val="004A4E9F"/>
    <w:rsid w:val="004A4EF4"/>
    <w:rsid w:val="004A5015"/>
    <w:rsid w:val="004A5067"/>
    <w:rsid w:val="004A5143"/>
    <w:rsid w:val="004A5527"/>
    <w:rsid w:val="004A5626"/>
    <w:rsid w:val="004A57F1"/>
    <w:rsid w:val="004A5867"/>
    <w:rsid w:val="004A5CDC"/>
    <w:rsid w:val="004A5DF1"/>
    <w:rsid w:val="004A5EB5"/>
    <w:rsid w:val="004A6103"/>
    <w:rsid w:val="004A6481"/>
    <w:rsid w:val="004A65E6"/>
    <w:rsid w:val="004A6C6A"/>
    <w:rsid w:val="004A6DF0"/>
    <w:rsid w:val="004A70AC"/>
    <w:rsid w:val="004A7153"/>
    <w:rsid w:val="004A728F"/>
    <w:rsid w:val="004A72C9"/>
    <w:rsid w:val="004A7404"/>
    <w:rsid w:val="004A74CC"/>
    <w:rsid w:val="004A753A"/>
    <w:rsid w:val="004A767B"/>
    <w:rsid w:val="004A7863"/>
    <w:rsid w:val="004A7C2A"/>
    <w:rsid w:val="004A7EED"/>
    <w:rsid w:val="004B0098"/>
    <w:rsid w:val="004B00D5"/>
    <w:rsid w:val="004B05C9"/>
    <w:rsid w:val="004B06A7"/>
    <w:rsid w:val="004B06EE"/>
    <w:rsid w:val="004B074B"/>
    <w:rsid w:val="004B0759"/>
    <w:rsid w:val="004B07B6"/>
    <w:rsid w:val="004B09CB"/>
    <w:rsid w:val="004B09DE"/>
    <w:rsid w:val="004B0C1B"/>
    <w:rsid w:val="004B0E4C"/>
    <w:rsid w:val="004B0E65"/>
    <w:rsid w:val="004B108A"/>
    <w:rsid w:val="004B10E7"/>
    <w:rsid w:val="004B11EE"/>
    <w:rsid w:val="004B147D"/>
    <w:rsid w:val="004B1598"/>
    <w:rsid w:val="004B15B2"/>
    <w:rsid w:val="004B170C"/>
    <w:rsid w:val="004B1B80"/>
    <w:rsid w:val="004B1C69"/>
    <w:rsid w:val="004B1CCF"/>
    <w:rsid w:val="004B1D34"/>
    <w:rsid w:val="004B20AF"/>
    <w:rsid w:val="004B2246"/>
    <w:rsid w:val="004B22C1"/>
    <w:rsid w:val="004B26D6"/>
    <w:rsid w:val="004B2C75"/>
    <w:rsid w:val="004B3462"/>
    <w:rsid w:val="004B35C0"/>
    <w:rsid w:val="004B3611"/>
    <w:rsid w:val="004B3682"/>
    <w:rsid w:val="004B3724"/>
    <w:rsid w:val="004B374B"/>
    <w:rsid w:val="004B3A04"/>
    <w:rsid w:val="004B4086"/>
    <w:rsid w:val="004B4207"/>
    <w:rsid w:val="004B4232"/>
    <w:rsid w:val="004B48E8"/>
    <w:rsid w:val="004B4957"/>
    <w:rsid w:val="004B4C8C"/>
    <w:rsid w:val="004B506D"/>
    <w:rsid w:val="004B5749"/>
    <w:rsid w:val="004B5D7E"/>
    <w:rsid w:val="004B5DF0"/>
    <w:rsid w:val="004B5EBD"/>
    <w:rsid w:val="004B5F9C"/>
    <w:rsid w:val="004B629F"/>
    <w:rsid w:val="004B6600"/>
    <w:rsid w:val="004B6749"/>
    <w:rsid w:val="004B71D2"/>
    <w:rsid w:val="004B72DE"/>
    <w:rsid w:val="004B74E9"/>
    <w:rsid w:val="004B7511"/>
    <w:rsid w:val="004B7596"/>
    <w:rsid w:val="004B7626"/>
    <w:rsid w:val="004B7997"/>
    <w:rsid w:val="004B7BC7"/>
    <w:rsid w:val="004C0071"/>
    <w:rsid w:val="004C09C1"/>
    <w:rsid w:val="004C0B9F"/>
    <w:rsid w:val="004C0EB6"/>
    <w:rsid w:val="004C0EFA"/>
    <w:rsid w:val="004C1095"/>
    <w:rsid w:val="004C10D7"/>
    <w:rsid w:val="004C13CB"/>
    <w:rsid w:val="004C17D2"/>
    <w:rsid w:val="004C221C"/>
    <w:rsid w:val="004C260C"/>
    <w:rsid w:val="004C269C"/>
    <w:rsid w:val="004C28C4"/>
    <w:rsid w:val="004C29CC"/>
    <w:rsid w:val="004C2E93"/>
    <w:rsid w:val="004C2F41"/>
    <w:rsid w:val="004C3043"/>
    <w:rsid w:val="004C3049"/>
    <w:rsid w:val="004C31A5"/>
    <w:rsid w:val="004C31BE"/>
    <w:rsid w:val="004C327D"/>
    <w:rsid w:val="004C3CF5"/>
    <w:rsid w:val="004C3D99"/>
    <w:rsid w:val="004C3E72"/>
    <w:rsid w:val="004C441F"/>
    <w:rsid w:val="004C450E"/>
    <w:rsid w:val="004C46AF"/>
    <w:rsid w:val="004C481E"/>
    <w:rsid w:val="004C48BF"/>
    <w:rsid w:val="004C48EE"/>
    <w:rsid w:val="004C49DA"/>
    <w:rsid w:val="004C4D48"/>
    <w:rsid w:val="004C4FE6"/>
    <w:rsid w:val="004C5253"/>
    <w:rsid w:val="004C533B"/>
    <w:rsid w:val="004C5903"/>
    <w:rsid w:val="004C5CD8"/>
    <w:rsid w:val="004C5CFE"/>
    <w:rsid w:val="004C5D5B"/>
    <w:rsid w:val="004C5D7B"/>
    <w:rsid w:val="004C5F0B"/>
    <w:rsid w:val="004C62BA"/>
    <w:rsid w:val="004C6314"/>
    <w:rsid w:val="004C6396"/>
    <w:rsid w:val="004C67BB"/>
    <w:rsid w:val="004C6C66"/>
    <w:rsid w:val="004C6CDF"/>
    <w:rsid w:val="004C6DCE"/>
    <w:rsid w:val="004C6F9F"/>
    <w:rsid w:val="004C6FA3"/>
    <w:rsid w:val="004C716F"/>
    <w:rsid w:val="004C76A5"/>
    <w:rsid w:val="004C789B"/>
    <w:rsid w:val="004C7D14"/>
    <w:rsid w:val="004D0391"/>
    <w:rsid w:val="004D0498"/>
    <w:rsid w:val="004D0BBA"/>
    <w:rsid w:val="004D0C5F"/>
    <w:rsid w:val="004D0D35"/>
    <w:rsid w:val="004D0E74"/>
    <w:rsid w:val="004D1344"/>
    <w:rsid w:val="004D1406"/>
    <w:rsid w:val="004D1E07"/>
    <w:rsid w:val="004D20B9"/>
    <w:rsid w:val="004D2227"/>
    <w:rsid w:val="004D2748"/>
    <w:rsid w:val="004D2C20"/>
    <w:rsid w:val="004D2D63"/>
    <w:rsid w:val="004D2EC9"/>
    <w:rsid w:val="004D2EFB"/>
    <w:rsid w:val="004D2FE9"/>
    <w:rsid w:val="004D3086"/>
    <w:rsid w:val="004D3359"/>
    <w:rsid w:val="004D338B"/>
    <w:rsid w:val="004D339C"/>
    <w:rsid w:val="004D340F"/>
    <w:rsid w:val="004D3424"/>
    <w:rsid w:val="004D35F0"/>
    <w:rsid w:val="004D371C"/>
    <w:rsid w:val="004D3BCB"/>
    <w:rsid w:val="004D3CAE"/>
    <w:rsid w:val="004D3E67"/>
    <w:rsid w:val="004D4312"/>
    <w:rsid w:val="004D4318"/>
    <w:rsid w:val="004D45A0"/>
    <w:rsid w:val="004D46B4"/>
    <w:rsid w:val="004D46D2"/>
    <w:rsid w:val="004D47A6"/>
    <w:rsid w:val="004D4D1D"/>
    <w:rsid w:val="004D4D90"/>
    <w:rsid w:val="004D4EB1"/>
    <w:rsid w:val="004D4ECE"/>
    <w:rsid w:val="004D4EDC"/>
    <w:rsid w:val="004D52E8"/>
    <w:rsid w:val="004D5307"/>
    <w:rsid w:val="004D55C8"/>
    <w:rsid w:val="004D5624"/>
    <w:rsid w:val="004D59D8"/>
    <w:rsid w:val="004D5BA9"/>
    <w:rsid w:val="004D5E74"/>
    <w:rsid w:val="004D5EC7"/>
    <w:rsid w:val="004D6004"/>
    <w:rsid w:val="004D6531"/>
    <w:rsid w:val="004D67ED"/>
    <w:rsid w:val="004D6AF3"/>
    <w:rsid w:val="004D6BED"/>
    <w:rsid w:val="004D6E6B"/>
    <w:rsid w:val="004D7859"/>
    <w:rsid w:val="004D78F6"/>
    <w:rsid w:val="004D7C89"/>
    <w:rsid w:val="004E017E"/>
    <w:rsid w:val="004E075C"/>
    <w:rsid w:val="004E0782"/>
    <w:rsid w:val="004E0818"/>
    <w:rsid w:val="004E085B"/>
    <w:rsid w:val="004E14E5"/>
    <w:rsid w:val="004E1662"/>
    <w:rsid w:val="004E1751"/>
    <w:rsid w:val="004E1912"/>
    <w:rsid w:val="004E1B8D"/>
    <w:rsid w:val="004E1B94"/>
    <w:rsid w:val="004E1CDF"/>
    <w:rsid w:val="004E1FA3"/>
    <w:rsid w:val="004E1FCA"/>
    <w:rsid w:val="004E2012"/>
    <w:rsid w:val="004E21D5"/>
    <w:rsid w:val="004E2373"/>
    <w:rsid w:val="004E26A7"/>
    <w:rsid w:val="004E2936"/>
    <w:rsid w:val="004E2979"/>
    <w:rsid w:val="004E2F54"/>
    <w:rsid w:val="004E2FC6"/>
    <w:rsid w:val="004E3098"/>
    <w:rsid w:val="004E3237"/>
    <w:rsid w:val="004E3530"/>
    <w:rsid w:val="004E3612"/>
    <w:rsid w:val="004E3A99"/>
    <w:rsid w:val="004E3D61"/>
    <w:rsid w:val="004E3FA7"/>
    <w:rsid w:val="004E4253"/>
    <w:rsid w:val="004E4599"/>
    <w:rsid w:val="004E48E6"/>
    <w:rsid w:val="004E49F5"/>
    <w:rsid w:val="004E4C54"/>
    <w:rsid w:val="004E4DC7"/>
    <w:rsid w:val="004E525B"/>
    <w:rsid w:val="004E53EE"/>
    <w:rsid w:val="004E54AB"/>
    <w:rsid w:val="004E5738"/>
    <w:rsid w:val="004E5CAB"/>
    <w:rsid w:val="004E5D37"/>
    <w:rsid w:val="004E6304"/>
    <w:rsid w:val="004E630E"/>
    <w:rsid w:val="004E6549"/>
    <w:rsid w:val="004E69EA"/>
    <w:rsid w:val="004E6AE6"/>
    <w:rsid w:val="004E6B5B"/>
    <w:rsid w:val="004E6D30"/>
    <w:rsid w:val="004E744F"/>
    <w:rsid w:val="004E74FD"/>
    <w:rsid w:val="004E75F2"/>
    <w:rsid w:val="004E77F6"/>
    <w:rsid w:val="004E7CA2"/>
    <w:rsid w:val="004F017F"/>
    <w:rsid w:val="004F0451"/>
    <w:rsid w:val="004F075D"/>
    <w:rsid w:val="004F0A46"/>
    <w:rsid w:val="004F0A93"/>
    <w:rsid w:val="004F11EC"/>
    <w:rsid w:val="004F134D"/>
    <w:rsid w:val="004F136F"/>
    <w:rsid w:val="004F1427"/>
    <w:rsid w:val="004F15EA"/>
    <w:rsid w:val="004F1901"/>
    <w:rsid w:val="004F192F"/>
    <w:rsid w:val="004F1F3B"/>
    <w:rsid w:val="004F237C"/>
    <w:rsid w:val="004F266E"/>
    <w:rsid w:val="004F275B"/>
    <w:rsid w:val="004F2895"/>
    <w:rsid w:val="004F2960"/>
    <w:rsid w:val="004F2994"/>
    <w:rsid w:val="004F2D4F"/>
    <w:rsid w:val="004F313C"/>
    <w:rsid w:val="004F31A3"/>
    <w:rsid w:val="004F3205"/>
    <w:rsid w:val="004F390F"/>
    <w:rsid w:val="004F3975"/>
    <w:rsid w:val="004F3B20"/>
    <w:rsid w:val="004F3E24"/>
    <w:rsid w:val="004F3FA2"/>
    <w:rsid w:val="004F4272"/>
    <w:rsid w:val="004F4587"/>
    <w:rsid w:val="004F46F2"/>
    <w:rsid w:val="004F489D"/>
    <w:rsid w:val="004F52F0"/>
    <w:rsid w:val="004F591B"/>
    <w:rsid w:val="004F5C4D"/>
    <w:rsid w:val="004F5D21"/>
    <w:rsid w:val="004F5E90"/>
    <w:rsid w:val="004F657A"/>
    <w:rsid w:val="004F6708"/>
    <w:rsid w:val="004F679E"/>
    <w:rsid w:val="004F685B"/>
    <w:rsid w:val="004F687D"/>
    <w:rsid w:val="004F6E03"/>
    <w:rsid w:val="004F7123"/>
    <w:rsid w:val="004F7146"/>
    <w:rsid w:val="004F726D"/>
    <w:rsid w:val="004F7331"/>
    <w:rsid w:val="004F746F"/>
    <w:rsid w:val="004F7771"/>
    <w:rsid w:val="004F77AD"/>
    <w:rsid w:val="004F79D4"/>
    <w:rsid w:val="004F7B51"/>
    <w:rsid w:val="004F7D77"/>
    <w:rsid w:val="004F7E82"/>
    <w:rsid w:val="004F7F70"/>
    <w:rsid w:val="004F7FF8"/>
    <w:rsid w:val="00500732"/>
    <w:rsid w:val="0050080A"/>
    <w:rsid w:val="005008BF"/>
    <w:rsid w:val="00500EDF"/>
    <w:rsid w:val="0050118C"/>
    <w:rsid w:val="005013F9"/>
    <w:rsid w:val="005014AF"/>
    <w:rsid w:val="0050180F"/>
    <w:rsid w:val="00501ADC"/>
    <w:rsid w:val="00501C56"/>
    <w:rsid w:val="00501C70"/>
    <w:rsid w:val="00502A1F"/>
    <w:rsid w:val="00502B86"/>
    <w:rsid w:val="00502BAF"/>
    <w:rsid w:val="00502FF8"/>
    <w:rsid w:val="005032F7"/>
    <w:rsid w:val="005037AB"/>
    <w:rsid w:val="00503DBC"/>
    <w:rsid w:val="00504320"/>
    <w:rsid w:val="0050434F"/>
    <w:rsid w:val="005045D4"/>
    <w:rsid w:val="0050461E"/>
    <w:rsid w:val="00504A3D"/>
    <w:rsid w:val="00504AE0"/>
    <w:rsid w:val="00504B40"/>
    <w:rsid w:val="0050511F"/>
    <w:rsid w:val="005052F6"/>
    <w:rsid w:val="005054BB"/>
    <w:rsid w:val="005054C2"/>
    <w:rsid w:val="00505717"/>
    <w:rsid w:val="005058AB"/>
    <w:rsid w:val="005059D4"/>
    <w:rsid w:val="005060B7"/>
    <w:rsid w:val="00506586"/>
    <w:rsid w:val="00506643"/>
    <w:rsid w:val="0050674F"/>
    <w:rsid w:val="00506794"/>
    <w:rsid w:val="00506A48"/>
    <w:rsid w:val="00506DB9"/>
    <w:rsid w:val="00506DD3"/>
    <w:rsid w:val="00506FC2"/>
    <w:rsid w:val="00506FD9"/>
    <w:rsid w:val="00507120"/>
    <w:rsid w:val="0050735D"/>
    <w:rsid w:val="005075AE"/>
    <w:rsid w:val="00507617"/>
    <w:rsid w:val="005076AA"/>
    <w:rsid w:val="00507A84"/>
    <w:rsid w:val="00507B82"/>
    <w:rsid w:val="00510019"/>
    <w:rsid w:val="005100C6"/>
    <w:rsid w:val="00510348"/>
    <w:rsid w:val="00510475"/>
    <w:rsid w:val="00510494"/>
    <w:rsid w:val="005107D2"/>
    <w:rsid w:val="00510BAD"/>
    <w:rsid w:val="00510DF7"/>
    <w:rsid w:val="00510EB3"/>
    <w:rsid w:val="00510FC6"/>
    <w:rsid w:val="005112BA"/>
    <w:rsid w:val="005113B4"/>
    <w:rsid w:val="0051173E"/>
    <w:rsid w:val="00511BC3"/>
    <w:rsid w:val="00511CEA"/>
    <w:rsid w:val="0051248C"/>
    <w:rsid w:val="0051275C"/>
    <w:rsid w:val="005127A6"/>
    <w:rsid w:val="005128FB"/>
    <w:rsid w:val="00512A83"/>
    <w:rsid w:val="00512AE2"/>
    <w:rsid w:val="00512CB4"/>
    <w:rsid w:val="00512D61"/>
    <w:rsid w:val="00512DEB"/>
    <w:rsid w:val="00512E70"/>
    <w:rsid w:val="00512FF7"/>
    <w:rsid w:val="00513087"/>
    <w:rsid w:val="00513423"/>
    <w:rsid w:val="005134C1"/>
    <w:rsid w:val="00513C77"/>
    <w:rsid w:val="00513CE9"/>
    <w:rsid w:val="00513CFD"/>
    <w:rsid w:val="00513E5F"/>
    <w:rsid w:val="00513FB8"/>
    <w:rsid w:val="005141FF"/>
    <w:rsid w:val="0051447D"/>
    <w:rsid w:val="005144FF"/>
    <w:rsid w:val="005145C0"/>
    <w:rsid w:val="005148BE"/>
    <w:rsid w:val="005150C5"/>
    <w:rsid w:val="005150F8"/>
    <w:rsid w:val="005152C7"/>
    <w:rsid w:val="0051531E"/>
    <w:rsid w:val="00515478"/>
    <w:rsid w:val="005159DD"/>
    <w:rsid w:val="00515B9F"/>
    <w:rsid w:val="00515D68"/>
    <w:rsid w:val="00515F4F"/>
    <w:rsid w:val="00516173"/>
    <w:rsid w:val="005163A4"/>
    <w:rsid w:val="00516493"/>
    <w:rsid w:val="005165A3"/>
    <w:rsid w:val="00516681"/>
    <w:rsid w:val="00517023"/>
    <w:rsid w:val="00517232"/>
    <w:rsid w:val="00517458"/>
    <w:rsid w:val="00517C81"/>
    <w:rsid w:val="00517D8E"/>
    <w:rsid w:val="00520041"/>
    <w:rsid w:val="0052026C"/>
    <w:rsid w:val="00520305"/>
    <w:rsid w:val="00520C26"/>
    <w:rsid w:val="00520DA6"/>
    <w:rsid w:val="0052105A"/>
    <w:rsid w:val="00521190"/>
    <w:rsid w:val="00521761"/>
    <w:rsid w:val="005218C7"/>
    <w:rsid w:val="005218F4"/>
    <w:rsid w:val="0052193C"/>
    <w:rsid w:val="00521975"/>
    <w:rsid w:val="00521B73"/>
    <w:rsid w:val="00521E09"/>
    <w:rsid w:val="00521F6E"/>
    <w:rsid w:val="00521F95"/>
    <w:rsid w:val="0052233F"/>
    <w:rsid w:val="005228FF"/>
    <w:rsid w:val="0052294E"/>
    <w:rsid w:val="00522A6C"/>
    <w:rsid w:val="00522E87"/>
    <w:rsid w:val="00522F94"/>
    <w:rsid w:val="005231C2"/>
    <w:rsid w:val="005231C9"/>
    <w:rsid w:val="0052360F"/>
    <w:rsid w:val="00523863"/>
    <w:rsid w:val="0052392B"/>
    <w:rsid w:val="0052398D"/>
    <w:rsid w:val="00523A8E"/>
    <w:rsid w:val="00523AB6"/>
    <w:rsid w:val="00523CD2"/>
    <w:rsid w:val="00523D9A"/>
    <w:rsid w:val="00523DB5"/>
    <w:rsid w:val="00523E1E"/>
    <w:rsid w:val="005241ED"/>
    <w:rsid w:val="0052438D"/>
    <w:rsid w:val="005244CA"/>
    <w:rsid w:val="00524510"/>
    <w:rsid w:val="005248CE"/>
    <w:rsid w:val="00524AA3"/>
    <w:rsid w:val="00524C13"/>
    <w:rsid w:val="00524C39"/>
    <w:rsid w:val="00524C54"/>
    <w:rsid w:val="00524D54"/>
    <w:rsid w:val="00524D9A"/>
    <w:rsid w:val="00524DFA"/>
    <w:rsid w:val="00524E88"/>
    <w:rsid w:val="005251AA"/>
    <w:rsid w:val="00525230"/>
    <w:rsid w:val="00525718"/>
    <w:rsid w:val="0052576B"/>
    <w:rsid w:val="00525A79"/>
    <w:rsid w:val="00525CC9"/>
    <w:rsid w:val="00526162"/>
    <w:rsid w:val="00526728"/>
    <w:rsid w:val="00526B7B"/>
    <w:rsid w:val="00526DC2"/>
    <w:rsid w:val="00526E4A"/>
    <w:rsid w:val="0052734B"/>
    <w:rsid w:val="005275BF"/>
    <w:rsid w:val="00527603"/>
    <w:rsid w:val="00527651"/>
    <w:rsid w:val="00527F76"/>
    <w:rsid w:val="00527FFE"/>
    <w:rsid w:val="00530086"/>
    <w:rsid w:val="00530139"/>
    <w:rsid w:val="0053051D"/>
    <w:rsid w:val="005306D2"/>
    <w:rsid w:val="00530808"/>
    <w:rsid w:val="00530846"/>
    <w:rsid w:val="00530CE7"/>
    <w:rsid w:val="00530E4C"/>
    <w:rsid w:val="00530F79"/>
    <w:rsid w:val="005311A5"/>
    <w:rsid w:val="00531882"/>
    <w:rsid w:val="0053193F"/>
    <w:rsid w:val="00531A98"/>
    <w:rsid w:val="00531AA8"/>
    <w:rsid w:val="005321C6"/>
    <w:rsid w:val="005323A9"/>
    <w:rsid w:val="0053245B"/>
    <w:rsid w:val="005324F6"/>
    <w:rsid w:val="00532826"/>
    <w:rsid w:val="0053295F"/>
    <w:rsid w:val="00532A4C"/>
    <w:rsid w:val="00532BF5"/>
    <w:rsid w:val="00532E58"/>
    <w:rsid w:val="00532F10"/>
    <w:rsid w:val="00532F86"/>
    <w:rsid w:val="00533127"/>
    <w:rsid w:val="0053363A"/>
    <w:rsid w:val="00533788"/>
    <w:rsid w:val="00533839"/>
    <w:rsid w:val="00533B6E"/>
    <w:rsid w:val="00533E47"/>
    <w:rsid w:val="005340C6"/>
    <w:rsid w:val="00534431"/>
    <w:rsid w:val="00534BE0"/>
    <w:rsid w:val="00534E32"/>
    <w:rsid w:val="00534F1C"/>
    <w:rsid w:val="00534FD8"/>
    <w:rsid w:val="00534FE9"/>
    <w:rsid w:val="005355C7"/>
    <w:rsid w:val="005355E2"/>
    <w:rsid w:val="00535EF9"/>
    <w:rsid w:val="0053600A"/>
    <w:rsid w:val="0053630F"/>
    <w:rsid w:val="0053680C"/>
    <w:rsid w:val="0053690B"/>
    <w:rsid w:val="00536991"/>
    <w:rsid w:val="00536B65"/>
    <w:rsid w:val="00537880"/>
    <w:rsid w:val="005379E7"/>
    <w:rsid w:val="00537CE6"/>
    <w:rsid w:val="00537FBD"/>
    <w:rsid w:val="00540103"/>
    <w:rsid w:val="005402A7"/>
    <w:rsid w:val="00540651"/>
    <w:rsid w:val="00540686"/>
    <w:rsid w:val="0054073F"/>
    <w:rsid w:val="0054099B"/>
    <w:rsid w:val="00540B4A"/>
    <w:rsid w:val="00540F23"/>
    <w:rsid w:val="00541330"/>
    <w:rsid w:val="0054148B"/>
    <w:rsid w:val="0054185B"/>
    <w:rsid w:val="00541D6E"/>
    <w:rsid w:val="00541F7D"/>
    <w:rsid w:val="0054237B"/>
    <w:rsid w:val="005427F5"/>
    <w:rsid w:val="00542972"/>
    <w:rsid w:val="00542D18"/>
    <w:rsid w:val="0054345E"/>
    <w:rsid w:val="005436EE"/>
    <w:rsid w:val="0054372E"/>
    <w:rsid w:val="0054387B"/>
    <w:rsid w:val="005439BF"/>
    <w:rsid w:val="00543A00"/>
    <w:rsid w:val="00543FC6"/>
    <w:rsid w:val="00544127"/>
    <w:rsid w:val="0054416D"/>
    <w:rsid w:val="005442A9"/>
    <w:rsid w:val="005444AC"/>
    <w:rsid w:val="005445E8"/>
    <w:rsid w:val="005447FC"/>
    <w:rsid w:val="00544857"/>
    <w:rsid w:val="005448E9"/>
    <w:rsid w:val="005449C8"/>
    <w:rsid w:val="00544AEE"/>
    <w:rsid w:val="00544B76"/>
    <w:rsid w:val="00544D87"/>
    <w:rsid w:val="00544EC9"/>
    <w:rsid w:val="005451A3"/>
    <w:rsid w:val="0054521F"/>
    <w:rsid w:val="00545260"/>
    <w:rsid w:val="0054542E"/>
    <w:rsid w:val="00545464"/>
    <w:rsid w:val="00545525"/>
    <w:rsid w:val="0054596B"/>
    <w:rsid w:val="00546279"/>
    <w:rsid w:val="005465D5"/>
    <w:rsid w:val="005467EA"/>
    <w:rsid w:val="005467FE"/>
    <w:rsid w:val="0054681C"/>
    <w:rsid w:val="00546A1B"/>
    <w:rsid w:val="00546A7A"/>
    <w:rsid w:val="00546AE2"/>
    <w:rsid w:val="00546B5A"/>
    <w:rsid w:val="00546CC1"/>
    <w:rsid w:val="00546FD3"/>
    <w:rsid w:val="00547048"/>
    <w:rsid w:val="005470A1"/>
    <w:rsid w:val="005470DB"/>
    <w:rsid w:val="005473BD"/>
    <w:rsid w:val="0054788A"/>
    <w:rsid w:val="00547986"/>
    <w:rsid w:val="00547C77"/>
    <w:rsid w:val="00547D0A"/>
    <w:rsid w:val="00547EA1"/>
    <w:rsid w:val="00547FDB"/>
    <w:rsid w:val="005500ED"/>
    <w:rsid w:val="0055015B"/>
    <w:rsid w:val="005503B9"/>
    <w:rsid w:val="00550490"/>
    <w:rsid w:val="005506FA"/>
    <w:rsid w:val="00550DD1"/>
    <w:rsid w:val="00550E89"/>
    <w:rsid w:val="00551210"/>
    <w:rsid w:val="005515EB"/>
    <w:rsid w:val="005517B1"/>
    <w:rsid w:val="00551DA5"/>
    <w:rsid w:val="00551F31"/>
    <w:rsid w:val="005523D9"/>
    <w:rsid w:val="0055281A"/>
    <w:rsid w:val="00552828"/>
    <w:rsid w:val="0055298B"/>
    <w:rsid w:val="005529C1"/>
    <w:rsid w:val="005537C1"/>
    <w:rsid w:val="00553897"/>
    <w:rsid w:val="005538A5"/>
    <w:rsid w:val="00553B0C"/>
    <w:rsid w:val="005541D4"/>
    <w:rsid w:val="005545D8"/>
    <w:rsid w:val="00554948"/>
    <w:rsid w:val="00554DE2"/>
    <w:rsid w:val="00554FAF"/>
    <w:rsid w:val="005551C8"/>
    <w:rsid w:val="005551DA"/>
    <w:rsid w:val="005551F9"/>
    <w:rsid w:val="00555394"/>
    <w:rsid w:val="00555486"/>
    <w:rsid w:val="005556D5"/>
    <w:rsid w:val="00555919"/>
    <w:rsid w:val="00555FBB"/>
    <w:rsid w:val="005561FC"/>
    <w:rsid w:val="005564D2"/>
    <w:rsid w:val="00556676"/>
    <w:rsid w:val="005566CF"/>
    <w:rsid w:val="005567CE"/>
    <w:rsid w:val="00556936"/>
    <w:rsid w:val="00556B6C"/>
    <w:rsid w:val="00556C3F"/>
    <w:rsid w:val="00556CED"/>
    <w:rsid w:val="00557358"/>
    <w:rsid w:val="005573C7"/>
    <w:rsid w:val="0055749A"/>
    <w:rsid w:val="005574CC"/>
    <w:rsid w:val="00557CC1"/>
    <w:rsid w:val="00557D80"/>
    <w:rsid w:val="00560620"/>
    <w:rsid w:val="005606C9"/>
    <w:rsid w:val="00560798"/>
    <w:rsid w:val="00560AEA"/>
    <w:rsid w:val="00560C0E"/>
    <w:rsid w:val="00560D95"/>
    <w:rsid w:val="00560FC6"/>
    <w:rsid w:val="005615BA"/>
    <w:rsid w:val="00561EAC"/>
    <w:rsid w:val="00561FA8"/>
    <w:rsid w:val="005622D3"/>
    <w:rsid w:val="00562515"/>
    <w:rsid w:val="00562742"/>
    <w:rsid w:val="005629E8"/>
    <w:rsid w:val="00562A21"/>
    <w:rsid w:val="00562E03"/>
    <w:rsid w:val="005630BA"/>
    <w:rsid w:val="00563641"/>
    <w:rsid w:val="0056384B"/>
    <w:rsid w:val="00563857"/>
    <w:rsid w:val="0056427C"/>
    <w:rsid w:val="005642F9"/>
    <w:rsid w:val="005644D6"/>
    <w:rsid w:val="0056469B"/>
    <w:rsid w:val="005648FC"/>
    <w:rsid w:val="00564E8C"/>
    <w:rsid w:val="00564EE7"/>
    <w:rsid w:val="005653D5"/>
    <w:rsid w:val="00565509"/>
    <w:rsid w:val="005655E9"/>
    <w:rsid w:val="00565643"/>
    <w:rsid w:val="00565733"/>
    <w:rsid w:val="00565BA0"/>
    <w:rsid w:val="00565C2E"/>
    <w:rsid w:val="00565CC3"/>
    <w:rsid w:val="00565D42"/>
    <w:rsid w:val="00565F57"/>
    <w:rsid w:val="00566237"/>
    <w:rsid w:val="00566ABE"/>
    <w:rsid w:val="00566B86"/>
    <w:rsid w:val="00566CF1"/>
    <w:rsid w:val="00566D55"/>
    <w:rsid w:val="005673C0"/>
    <w:rsid w:val="005676EA"/>
    <w:rsid w:val="00567A75"/>
    <w:rsid w:val="00567C31"/>
    <w:rsid w:val="00567EE1"/>
    <w:rsid w:val="005702A2"/>
    <w:rsid w:val="005703F6"/>
    <w:rsid w:val="00570707"/>
    <w:rsid w:val="0057093D"/>
    <w:rsid w:val="00570C6B"/>
    <w:rsid w:val="00571063"/>
    <w:rsid w:val="005714AB"/>
    <w:rsid w:val="005715A6"/>
    <w:rsid w:val="0057193D"/>
    <w:rsid w:val="00571B1D"/>
    <w:rsid w:val="00571C24"/>
    <w:rsid w:val="005722D3"/>
    <w:rsid w:val="00572319"/>
    <w:rsid w:val="005723D4"/>
    <w:rsid w:val="005736EB"/>
    <w:rsid w:val="00573836"/>
    <w:rsid w:val="00573863"/>
    <w:rsid w:val="00573AD8"/>
    <w:rsid w:val="00573E77"/>
    <w:rsid w:val="00574032"/>
    <w:rsid w:val="0057487E"/>
    <w:rsid w:val="005749B7"/>
    <w:rsid w:val="00574BD1"/>
    <w:rsid w:val="00574CC1"/>
    <w:rsid w:val="00574E83"/>
    <w:rsid w:val="00574E87"/>
    <w:rsid w:val="00574F51"/>
    <w:rsid w:val="005759A6"/>
    <w:rsid w:val="00576156"/>
    <w:rsid w:val="00576827"/>
    <w:rsid w:val="005769C5"/>
    <w:rsid w:val="00576C0F"/>
    <w:rsid w:val="00576E6E"/>
    <w:rsid w:val="00576EE6"/>
    <w:rsid w:val="00576F71"/>
    <w:rsid w:val="005770C4"/>
    <w:rsid w:val="005770C5"/>
    <w:rsid w:val="005771E8"/>
    <w:rsid w:val="00577483"/>
    <w:rsid w:val="00577491"/>
    <w:rsid w:val="005774A6"/>
    <w:rsid w:val="005774E7"/>
    <w:rsid w:val="005777D6"/>
    <w:rsid w:val="00577947"/>
    <w:rsid w:val="005779D1"/>
    <w:rsid w:val="005779D6"/>
    <w:rsid w:val="00577E93"/>
    <w:rsid w:val="00580137"/>
    <w:rsid w:val="00580717"/>
    <w:rsid w:val="00580720"/>
    <w:rsid w:val="005810D0"/>
    <w:rsid w:val="0058188A"/>
    <w:rsid w:val="0058191A"/>
    <w:rsid w:val="00582039"/>
    <w:rsid w:val="0058226E"/>
    <w:rsid w:val="0058237C"/>
    <w:rsid w:val="005825AD"/>
    <w:rsid w:val="00582B9A"/>
    <w:rsid w:val="00582CBF"/>
    <w:rsid w:val="00582D63"/>
    <w:rsid w:val="005832D4"/>
    <w:rsid w:val="00583307"/>
    <w:rsid w:val="005834B6"/>
    <w:rsid w:val="005835BC"/>
    <w:rsid w:val="00583743"/>
    <w:rsid w:val="00583938"/>
    <w:rsid w:val="00583A10"/>
    <w:rsid w:val="00583BF8"/>
    <w:rsid w:val="00583CF5"/>
    <w:rsid w:val="00583F9A"/>
    <w:rsid w:val="005840A8"/>
    <w:rsid w:val="005840ED"/>
    <w:rsid w:val="005840F5"/>
    <w:rsid w:val="00584112"/>
    <w:rsid w:val="00584354"/>
    <w:rsid w:val="00584842"/>
    <w:rsid w:val="005848FF"/>
    <w:rsid w:val="0058493F"/>
    <w:rsid w:val="00584D59"/>
    <w:rsid w:val="00584D87"/>
    <w:rsid w:val="0058511D"/>
    <w:rsid w:val="0058536F"/>
    <w:rsid w:val="00585799"/>
    <w:rsid w:val="005857D8"/>
    <w:rsid w:val="0058597A"/>
    <w:rsid w:val="00585C64"/>
    <w:rsid w:val="00585F09"/>
    <w:rsid w:val="00586185"/>
    <w:rsid w:val="005861C9"/>
    <w:rsid w:val="0058646B"/>
    <w:rsid w:val="0058677D"/>
    <w:rsid w:val="0058678E"/>
    <w:rsid w:val="00586AB8"/>
    <w:rsid w:val="00586B3F"/>
    <w:rsid w:val="00586BFA"/>
    <w:rsid w:val="00587175"/>
    <w:rsid w:val="00587417"/>
    <w:rsid w:val="005874EC"/>
    <w:rsid w:val="0058764D"/>
    <w:rsid w:val="005878F5"/>
    <w:rsid w:val="005879F0"/>
    <w:rsid w:val="00590216"/>
    <w:rsid w:val="005903AE"/>
    <w:rsid w:val="00590698"/>
    <w:rsid w:val="00590A5C"/>
    <w:rsid w:val="00590DA4"/>
    <w:rsid w:val="005915D6"/>
    <w:rsid w:val="00591817"/>
    <w:rsid w:val="00591CAD"/>
    <w:rsid w:val="0059206C"/>
    <w:rsid w:val="00592256"/>
    <w:rsid w:val="0059283D"/>
    <w:rsid w:val="005928CC"/>
    <w:rsid w:val="00592A7D"/>
    <w:rsid w:val="00592BFE"/>
    <w:rsid w:val="00592C14"/>
    <w:rsid w:val="005939B7"/>
    <w:rsid w:val="005939FB"/>
    <w:rsid w:val="00593AA5"/>
    <w:rsid w:val="00593DB5"/>
    <w:rsid w:val="00594371"/>
    <w:rsid w:val="0059445B"/>
    <w:rsid w:val="00594463"/>
    <w:rsid w:val="005947DB"/>
    <w:rsid w:val="00594A3C"/>
    <w:rsid w:val="00594D31"/>
    <w:rsid w:val="0059513C"/>
    <w:rsid w:val="005954A5"/>
    <w:rsid w:val="005955F6"/>
    <w:rsid w:val="0059595C"/>
    <w:rsid w:val="00595992"/>
    <w:rsid w:val="00595C5F"/>
    <w:rsid w:val="00595E8E"/>
    <w:rsid w:val="00596077"/>
    <w:rsid w:val="00596217"/>
    <w:rsid w:val="005963BD"/>
    <w:rsid w:val="00596859"/>
    <w:rsid w:val="00596981"/>
    <w:rsid w:val="00596B1E"/>
    <w:rsid w:val="00596F81"/>
    <w:rsid w:val="00597021"/>
    <w:rsid w:val="00597303"/>
    <w:rsid w:val="0059780C"/>
    <w:rsid w:val="005978B8"/>
    <w:rsid w:val="00597B46"/>
    <w:rsid w:val="00597CCB"/>
    <w:rsid w:val="00597F1B"/>
    <w:rsid w:val="005A0064"/>
    <w:rsid w:val="005A0264"/>
    <w:rsid w:val="005A039A"/>
    <w:rsid w:val="005A04EF"/>
    <w:rsid w:val="005A057B"/>
    <w:rsid w:val="005A058C"/>
    <w:rsid w:val="005A09C0"/>
    <w:rsid w:val="005A0C2D"/>
    <w:rsid w:val="005A0CAC"/>
    <w:rsid w:val="005A0EEA"/>
    <w:rsid w:val="005A0F0A"/>
    <w:rsid w:val="005A1061"/>
    <w:rsid w:val="005A1234"/>
    <w:rsid w:val="005A132C"/>
    <w:rsid w:val="005A1526"/>
    <w:rsid w:val="005A1EA0"/>
    <w:rsid w:val="005A1F98"/>
    <w:rsid w:val="005A229A"/>
    <w:rsid w:val="005A23C5"/>
    <w:rsid w:val="005A25D4"/>
    <w:rsid w:val="005A2A7D"/>
    <w:rsid w:val="005A2B0B"/>
    <w:rsid w:val="005A2B74"/>
    <w:rsid w:val="005A2E3A"/>
    <w:rsid w:val="005A2F18"/>
    <w:rsid w:val="005A30E5"/>
    <w:rsid w:val="005A3242"/>
    <w:rsid w:val="005A3372"/>
    <w:rsid w:val="005A363B"/>
    <w:rsid w:val="005A3899"/>
    <w:rsid w:val="005A3922"/>
    <w:rsid w:val="005A3939"/>
    <w:rsid w:val="005A41B0"/>
    <w:rsid w:val="005A42A9"/>
    <w:rsid w:val="005A44CA"/>
    <w:rsid w:val="005A454B"/>
    <w:rsid w:val="005A4881"/>
    <w:rsid w:val="005A4A91"/>
    <w:rsid w:val="005A4BB5"/>
    <w:rsid w:val="005A4D83"/>
    <w:rsid w:val="005A4E62"/>
    <w:rsid w:val="005A4ED4"/>
    <w:rsid w:val="005A4FA6"/>
    <w:rsid w:val="005A58F9"/>
    <w:rsid w:val="005A5B54"/>
    <w:rsid w:val="005A5BA9"/>
    <w:rsid w:val="005A5DB9"/>
    <w:rsid w:val="005A5DC7"/>
    <w:rsid w:val="005A5EBD"/>
    <w:rsid w:val="005A5F95"/>
    <w:rsid w:val="005A6219"/>
    <w:rsid w:val="005A679E"/>
    <w:rsid w:val="005A6B4C"/>
    <w:rsid w:val="005A6BA6"/>
    <w:rsid w:val="005A6C57"/>
    <w:rsid w:val="005A6FAF"/>
    <w:rsid w:val="005A7C86"/>
    <w:rsid w:val="005A7DA8"/>
    <w:rsid w:val="005A7EBE"/>
    <w:rsid w:val="005B014F"/>
    <w:rsid w:val="005B02BE"/>
    <w:rsid w:val="005B033F"/>
    <w:rsid w:val="005B056B"/>
    <w:rsid w:val="005B0795"/>
    <w:rsid w:val="005B0930"/>
    <w:rsid w:val="005B0CD7"/>
    <w:rsid w:val="005B14CC"/>
    <w:rsid w:val="005B15BA"/>
    <w:rsid w:val="005B1993"/>
    <w:rsid w:val="005B20AB"/>
    <w:rsid w:val="005B23A8"/>
    <w:rsid w:val="005B2BAA"/>
    <w:rsid w:val="005B2E5A"/>
    <w:rsid w:val="005B2F12"/>
    <w:rsid w:val="005B316E"/>
    <w:rsid w:val="005B38A6"/>
    <w:rsid w:val="005B3AE2"/>
    <w:rsid w:val="005B40BD"/>
    <w:rsid w:val="005B4111"/>
    <w:rsid w:val="005B4130"/>
    <w:rsid w:val="005B4209"/>
    <w:rsid w:val="005B4704"/>
    <w:rsid w:val="005B4943"/>
    <w:rsid w:val="005B497A"/>
    <w:rsid w:val="005B4A90"/>
    <w:rsid w:val="005B4D1B"/>
    <w:rsid w:val="005B57ED"/>
    <w:rsid w:val="005B5AFF"/>
    <w:rsid w:val="005B5C9D"/>
    <w:rsid w:val="005B5D07"/>
    <w:rsid w:val="005B5ECC"/>
    <w:rsid w:val="005B6258"/>
    <w:rsid w:val="005B638A"/>
    <w:rsid w:val="005B6602"/>
    <w:rsid w:val="005B6749"/>
    <w:rsid w:val="005B721E"/>
    <w:rsid w:val="005B7EB9"/>
    <w:rsid w:val="005B7ECB"/>
    <w:rsid w:val="005C0232"/>
    <w:rsid w:val="005C03F7"/>
    <w:rsid w:val="005C0725"/>
    <w:rsid w:val="005C0846"/>
    <w:rsid w:val="005C09C3"/>
    <w:rsid w:val="005C09F0"/>
    <w:rsid w:val="005C0A1A"/>
    <w:rsid w:val="005C0F08"/>
    <w:rsid w:val="005C0F0B"/>
    <w:rsid w:val="005C1025"/>
    <w:rsid w:val="005C10EA"/>
    <w:rsid w:val="005C1679"/>
    <w:rsid w:val="005C1EB8"/>
    <w:rsid w:val="005C20DB"/>
    <w:rsid w:val="005C264B"/>
    <w:rsid w:val="005C26D2"/>
    <w:rsid w:val="005C2743"/>
    <w:rsid w:val="005C29CF"/>
    <w:rsid w:val="005C2A2E"/>
    <w:rsid w:val="005C2B84"/>
    <w:rsid w:val="005C2C9F"/>
    <w:rsid w:val="005C2EA5"/>
    <w:rsid w:val="005C2F16"/>
    <w:rsid w:val="005C328E"/>
    <w:rsid w:val="005C33D4"/>
    <w:rsid w:val="005C347F"/>
    <w:rsid w:val="005C3690"/>
    <w:rsid w:val="005C3946"/>
    <w:rsid w:val="005C3B1E"/>
    <w:rsid w:val="005C3F7D"/>
    <w:rsid w:val="005C3FAA"/>
    <w:rsid w:val="005C40B5"/>
    <w:rsid w:val="005C4181"/>
    <w:rsid w:val="005C41CA"/>
    <w:rsid w:val="005C42E4"/>
    <w:rsid w:val="005C438D"/>
    <w:rsid w:val="005C494E"/>
    <w:rsid w:val="005C4EF9"/>
    <w:rsid w:val="005C508A"/>
    <w:rsid w:val="005C5525"/>
    <w:rsid w:val="005C5553"/>
    <w:rsid w:val="005C5606"/>
    <w:rsid w:val="005C560F"/>
    <w:rsid w:val="005C5635"/>
    <w:rsid w:val="005C5788"/>
    <w:rsid w:val="005C5E40"/>
    <w:rsid w:val="005C6055"/>
    <w:rsid w:val="005C60BE"/>
    <w:rsid w:val="005C621C"/>
    <w:rsid w:val="005C65AA"/>
    <w:rsid w:val="005C68E5"/>
    <w:rsid w:val="005C6A78"/>
    <w:rsid w:val="005C6AFA"/>
    <w:rsid w:val="005C6C3C"/>
    <w:rsid w:val="005C6EBD"/>
    <w:rsid w:val="005C704E"/>
    <w:rsid w:val="005C73DA"/>
    <w:rsid w:val="005C7446"/>
    <w:rsid w:val="005C771D"/>
    <w:rsid w:val="005C7C10"/>
    <w:rsid w:val="005D00B3"/>
    <w:rsid w:val="005D02FC"/>
    <w:rsid w:val="005D038E"/>
    <w:rsid w:val="005D0569"/>
    <w:rsid w:val="005D0B76"/>
    <w:rsid w:val="005D0BBF"/>
    <w:rsid w:val="005D0C73"/>
    <w:rsid w:val="005D1042"/>
    <w:rsid w:val="005D1681"/>
    <w:rsid w:val="005D18E4"/>
    <w:rsid w:val="005D1B0C"/>
    <w:rsid w:val="005D1B4A"/>
    <w:rsid w:val="005D1BA0"/>
    <w:rsid w:val="005D1EC0"/>
    <w:rsid w:val="005D1FA6"/>
    <w:rsid w:val="005D2072"/>
    <w:rsid w:val="005D20E1"/>
    <w:rsid w:val="005D262C"/>
    <w:rsid w:val="005D27DA"/>
    <w:rsid w:val="005D2933"/>
    <w:rsid w:val="005D298A"/>
    <w:rsid w:val="005D3592"/>
    <w:rsid w:val="005D3893"/>
    <w:rsid w:val="005D3938"/>
    <w:rsid w:val="005D3984"/>
    <w:rsid w:val="005D3A91"/>
    <w:rsid w:val="005D3B61"/>
    <w:rsid w:val="005D3ED6"/>
    <w:rsid w:val="005D3FB3"/>
    <w:rsid w:val="005D4002"/>
    <w:rsid w:val="005D402D"/>
    <w:rsid w:val="005D44A6"/>
    <w:rsid w:val="005D4627"/>
    <w:rsid w:val="005D462C"/>
    <w:rsid w:val="005D468A"/>
    <w:rsid w:val="005D47A4"/>
    <w:rsid w:val="005D48B0"/>
    <w:rsid w:val="005D4C02"/>
    <w:rsid w:val="005D4E01"/>
    <w:rsid w:val="005D502C"/>
    <w:rsid w:val="005D56FF"/>
    <w:rsid w:val="005D5728"/>
    <w:rsid w:val="005D577F"/>
    <w:rsid w:val="005D59A9"/>
    <w:rsid w:val="005D59C7"/>
    <w:rsid w:val="005D5B1C"/>
    <w:rsid w:val="005D5B4C"/>
    <w:rsid w:val="005D5B60"/>
    <w:rsid w:val="005D5E24"/>
    <w:rsid w:val="005D5E41"/>
    <w:rsid w:val="005D605C"/>
    <w:rsid w:val="005D6182"/>
    <w:rsid w:val="005D693E"/>
    <w:rsid w:val="005D6943"/>
    <w:rsid w:val="005D6B1C"/>
    <w:rsid w:val="005D6B8A"/>
    <w:rsid w:val="005D6CCC"/>
    <w:rsid w:val="005D6D06"/>
    <w:rsid w:val="005D7076"/>
    <w:rsid w:val="005D70F9"/>
    <w:rsid w:val="005D76A1"/>
    <w:rsid w:val="005D799D"/>
    <w:rsid w:val="005D7C88"/>
    <w:rsid w:val="005D7C91"/>
    <w:rsid w:val="005D7CF2"/>
    <w:rsid w:val="005D7D5B"/>
    <w:rsid w:val="005E0186"/>
    <w:rsid w:val="005E01B0"/>
    <w:rsid w:val="005E060A"/>
    <w:rsid w:val="005E06C5"/>
    <w:rsid w:val="005E09BA"/>
    <w:rsid w:val="005E0AB6"/>
    <w:rsid w:val="005E0BD7"/>
    <w:rsid w:val="005E0C2A"/>
    <w:rsid w:val="005E0EDB"/>
    <w:rsid w:val="005E0F28"/>
    <w:rsid w:val="005E1080"/>
    <w:rsid w:val="005E1337"/>
    <w:rsid w:val="005E16B9"/>
    <w:rsid w:val="005E1754"/>
    <w:rsid w:val="005E1EF6"/>
    <w:rsid w:val="005E207D"/>
    <w:rsid w:val="005E20C8"/>
    <w:rsid w:val="005E20D4"/>
    <w:rsid w:val="005E2152"/>
    <w:rsid w:val="005E2514"/>
    <w:rsid w:val="005E26B0"/>
    <w:rsid w:val="005E2CB9"/>
    <w:rsid w:val="005E2CFD"/>
    <w:rsid w:val="005E31BA"/>
    <w:rsid w:val="005E341C"/>
    <w:rsid w:val="005E3422"/>
    <w:rsid w:val="005E345A"/>
    <w:rsid w:val="005E34E7"/>
    <w:rsid w:val="005E3531"/>
    <w:rsid w:val="005E37B2"/>
    <w:rsid w:val="005E3921"/>
    <w:rsid w:val="005E3A6A"/>
    <w:rsid w:val="005E3D5A"/>
    <w:rsid w:val="005E3DCA"/>
    <w:rsid w:val="005E3DFF"/>
    <w:rsid w:val="005E45D4"/>
    <w:rsid w:val="005E4A71"/>
    <w:rsid w:val="005E4D5C"/>
    <w:rsid w:val="005E4DB9"/>
    <w:rsid w:val="005E5144"/>
    <w:rsid w:val="005E5268"/>
    <w:rsid w:val="005E5568"/>
    <w:rsid w:val="005E572B"/>
    <w:rsid w:val="005E5AF6"/>
    <w:rsid w:val="005E5BBC"/>
    <w:rsid w:val="005E64DC"/>
    <w:rsid w:val="005E663B"/>
    <w:rsid w:val="005E6693"/>
    <w:rsid w:val="005E67AE"/>
    <w:rsid w:val="005E6A93"/>
    <w:rsid w:val="005E6D0E"/>
    <w:rsid w:val="005E6D24"/>
    <w:rsid w:val="005E71AB"/>
    <w:rsid w:val="005E73FE"/>
    <w:rsid w:val="005E7521"/>
    <w:rsid w:val="005E7632"/>
    <w:rsid w:val="005E76CD"/>
    <w:rsid w:val="005F01EE"/>
    <w:rsid w:val="005F0374"/>
    <w:rsid w:val="005F04CC"/>
    <w:rsid w:val="005F0679"/>
    <w:rsid w:val="005F0BB7"/>
    <w:rsid w:val="005F0DF9"/>
    <w:rsid w:val="005F0FF5"/>
    <w:rsid w:val="005F1029"/>
    <w:rsid w:val="005F121F"/>
    <w:rsid w:val="005F1390"/>
    <w:rsid w:val="005F144B"/>
    <w:rsid w:val="005F1ED2"/>
    <w:rsid w:val="005F2333"/>
    <w:rsid w:val="005F234B"/>
    <w:rsid w:val="005F2444"/>
    <w:rsid w:val="005F246C"/>
    <w:rsid w:val="005F25BC"/>
    <w:rsid w:val="005F26DE"/>
    <w:rsid w:val="005F2A1E"/>
    <w:rsid w:val="005F2B99"/>
    <w:rsid w:val="005F2C32"/>
    <w:rsid w:val="005F2EB1"/>
    <w:rsid w:val="005F31CF"/>
    <w:rsid w:val="005F37D4"/>
    <w:rsid w:val="005F3960"/>
    <w:rsid w:val="005F3A0E"/>
    <w:rsid w:val="005F3B15"/>
    <w:rsid w:val="005F3C83"/>
    <w:rsid w:val="005F42E7"/>
    <w:rsid w:val="005F431B"/>
    <w:rsid w:val="005F44D8"/>
    <w:rsid w:val="005F45B5"/>
    <w:rsid w:val="005F4625"/>
    <w:rsid w:val="005F468D"/>
    <w:rsid w:val="005F474A"/>
    <w:rsid w:val="005F4A42"/>
    <w:rsid w:val="005F4F9F"/>
    <w:rsid w:val="005F5163"/>
    <w:rsid w:val="005F51E5"/>
    <w:rsid w:val="005F53D0"/>
    <w:rsid w:val="005F5618"/>
    <w:rsid w:val="005F5632"/>
    <w:rsid w:val="005F595C"/>
    <w:rsid w:val="005F59F7"/>
    <w:rsid w:val="005F5B7C"/>
    <w:rsid w:val="005F5C7C"/>
    <w:rsid w:val="005F61D7"/>
    <w:rsid w:val="005F625B"/>
    <w:rsid w:val="005F658A"/>
    <w:rsid w:val="005F6882"/>
    <w:rsid w:val="005F69BB"/>
    <w:rsid w:val="005F6A7C"/>
    <w:rsid w:val="005F6E44"/>
    <w:rsid w:val="005F6E4B"/>
    <w:rsid w:val="005F6EA3"/>
    <w:rsid w:val="005F6EE7"/>
    <w:rsid w:val="005F6FFD"/>
    <w:rsid w:val="005F7035"/>
    <w:rsid w:val="005F7183"/>
    <w:rsid w:val="005F736E"/>
    <w:rsid w:val="005F736F"/>
    <w:rsid w:val="005F7541"/>
    <w:rsid w:val="005F7658"/>
    <w:rsid w:val="005F7ECB"/>
    <w:rsid w:val="00600060"/>
    <w:rsid w:val="006002BF"/>
    <w:rsid w:val="0060047D"/>
    <w:rsid w:val="006004F8"/>
    <w:rsid w:val="006006BD"/>
    <w:rsid w:val="006007FA"/>
    <w:rsid w:val="00600846"/>
    <w:rsid w:val="00600BA1"/>
    <w:rsid w:val="00600EF1"/>
    <w:rsid w:val="00600F87"/>
    <w:rsid w:val="00601006"/>
    <w:rsid w:val="00601442"/>
    <w:rsid w:val="00601A56"/>
    <w:rsid w:val="00601C58"/>
    <w:rsid w:val="00601DBB"/>
    <w:rsid w:val="006020EA"/>
    <w:rsid w:val="006025FB"/>
    <w:rsid w:val="0060285D"/>
    <w:rsid w:val="00602CD6"/>
    <w:rsid w:val="006032D7"/>
    <w:rsid w:val="00603729"/>
    <w:rsid w:val="00603DA3"/>
    <w:rsid w:val="006040B7"/>
    <w:rsid w:val="006041E5"/>
    <w:rsid w:val="0060424C"/>
    <w:rsid w:val="0060440D"/>
    <w:rsid w:val="00604705"/>
    <w:rsid w:val="0060489D"/>
    <w:rsid w:val="0060495D"/>
    <w:rsid w:val="00604A51"/>
    <w:rsid w:val="00604D4D"/>
    <w:rsid w:val="00604DE8"/>
    <w:rsid w:val="006051E5"/>
    <w:rsid w:val="00605328"/>
    <w:rsid w:val="0060549C"/>
    <w:rsid w:val="00605601"/>
    <w:rsid w:val="0060575A"/>
    <w:rsid w:val="006057D9"/>
    <w:rsid w:val="00605CCD"/>
    <w:rsid w:val="00605F89"/>
    <w:rsid w:val="0060610C"/>
    <w:rsid w:val="006063CD"/>
    <w:rsid w:val="006065EF"/>
    <w:rsid w:val="006069CE"/>
    <w:rsid w:val="00606DC0"/>
    <w:rsid w:val="00606F74"/>
    <w:rsid w:val="0060720D"/>
    <w:rsid w:val="00607659"/>
    <w:rsid w:val="00607A53"/>
    <w:rsid w:val="00607DD9"/>
    <w:rsid w:val="00607F02"/>
    <w:rsid w:val="00607F7D"/>
    <w:rsid w:val="0061011A"/>
    <w:rsid w:val="006101C5"/>
    <w:rsid w:val="00610772"/>
    <w:rsid w:val="0061098B"/>
    <w:rsid w:val="00610C38"/>
    <w:rsid w:val="00610DD7"/>
    <w:rsid w:val="00611011"/>
    <w:rsid w:val="0061175D"/>
    <w:rsid w:val="006117DB"/>
    <w:rsid w:val="00611942"/>
    <w:rsid w:val="00611BE9"/>
    <w:rsid w:val="00611BF9"/>
    <w:rsid w:val="00612182"/>
    <w:rsid w:val="006122C0"/>
    <w:rsid w:val="00612679"/>
    <w:rsid w:val="006127CE"/>
    <w:rsid w:val="006127FB"/>
    <w:rsid w:val="00612D5B"/>
    <w:rsid w:val="0061300E"/>
    <w:rsid w:val="0061303B"/>
    <w:rsid w:val="00613120"/>
    <w:rsid w:val="006132D6"/>
    <w:rsid w:val="0061347D"/>
    <w:rsid w:val="0061374F"/>
    <w:rsid w:val="0061379F"/>
    <w:rsid w:val="00613999"/>
    <w:rsid w:val="00613F78"/>
    <w:rsid w:val="00613FA7"/>
    <w:rsid w:val="00614271"/>
    <w:rsid w:val="0061438F"/>
    <w:rsid w:val="006146AD"/>
    <w:rsid w:val="00614759"/>
    <w:rsid w:val="00614889"/>
    <w:rsid w:val="00614EBB"/>
    <w:rsid w:val="00614F6A"/>
    <w:rsid w:val="00615125"/>
    <w:rsid w:val="006154A5"/>
    <w:rsid w:val="006156DA"/>
    <w:rsid w:val="006158AD"/>
    <w:rsid w:val="00615A00"/>
    <w:rsid w:val="00615A3A"/>
    <w:rsid w:val="00615B7E"/>
    <w:rsid w:val="00615D99"/>
    <w:rsid w:val="00615F1D"/>
    <w:rsid w:val="006160ED"/>
    <w:rsid w:val="0061666C"/>
    <w:rsid w:val="00616F18"/>
    <w:rsid w:val="00616F9D"/>
    <w:rsid w:val="00617255"/>
    <w:rsid w:val="006176B8"/>
    <w:rsid w:val="00617892"/>
    <w:rsid w:val="006179EB"/>
    <w:rsid w:val="00617F49"/>
    <w:rsid w:val="0062030C"/>
    <w:rsid w:val="00620562"/>
    <w:rsid w:val="006209A2"/>
    <w:rsid w:val="00620B2F"/>
    <w:rsid w:val="00620C2A"/>
    <w:rsid w:val="00620C39"/>
    <w:rsid w:val="00620D08"/>
    <w:rsid w:val="00620F15"/>
    <w:rsid w:val="00620FDF"/>
    <w:rsid w:val="00621377"/>
    <w:rsid w:val="00621676"/>
    <w:rsid w:val="0062173E"/>
    <w:rsid w:val="006217F2"/>
    <w:rsid w:val="00621982"/>
    <w:rsid w:val="00621A3A"/>
    <w:rsid w:val="00621D02"/>
    <w:rsid w:val="00621E1C"/>
    <w:rsid w:val="00621F7E"/>
    <w:rsid w:val="00622216"/>
    <w:rsid w:val="0062236F"/>
    <w:rsid w:val="00622B08"/>
    <w:rsid w:val="00622C13"/>
    <w:rsid w:val="00622CDC"/>
    <w:rsid w:val="00622D15"/>
    <w:rsid w:val="00622D7A"/>
    <w:rsid w:val="00622E94"/>
    <w:rsid w:val="00622EEC"/>
    <w:rsid w:val="00623174"/>
    <w:rsid w:val="00623233"/>
    <w:rsid w:val="006236C6"/>
    <w:rsid w:val="00623C03"/>
    <w:rsid w:val="00623C87"/>
    <w:rsid w:val="00624282"/>
    <w:rsid w:val="006242AE"/>
    <w:rsid w:val="0062440A"/>
    <w:rsid w:val="006244CF"/>
    <w:rsid w:val="006246D6"/>
    <w:rsid w:val="00624A59"/>
    <w:rsid w:val="006251CA"/>
    <w:rsid w:val="006253A8"/>
    <w:rsid w:val="00625596"/>
    <w:rsid w:val="00625617"/>
    <w:rsid w:val="006256DF"/>
    <w:rsid w:val="00626058"/>
    <w:rsid w:val="0062612F"/>
    <w:rsid w:val="00626349"/>
    <w:rsid w:val="00626736"/>
    <w:rsid w:val="00626922"/>
    <w:rsid w:val="00626B04"/>
    <w:rsid w:val="00626B12"/>
    <w:rsid w:val="00626C6D"/>
    <w:rsid w:val="006271BA"/>
    <w:rsid w:val="006271E8"/>
    <w:rsid w:val="0062741A"/>
    <w:rsid w:val="006274D3"/>
    <w:rsid w:val="00627708"/>
    <w:rsid w:val="00627886"/>
    <w:rsid w:val="00627C71"/>
    <w:rsid w:val="00627DD1"/>
    <w:rsid w:val="00630030"/>
    <w:rsid w:val="00630670"/>
    <w:rsid w:val="0063068E"/>
    <w:rsid w:val="006308DD"/>
    <w:rsid w:val="00630926"/>
    <w:rsid w:val="006309E8"/>
    <w:rsid w:val="00630A81"/>
    <w:rsid w:val="00630D35"/>
    <w:rsid w:val="00630D85"/>
    <w:rsid w:val="00630E52"/>
    <w:rsid w:val="0063120B"/>
    <w:rsid w:val="006313FD"/>
    <w:rsid w:val="00631430"/>
    <w:rsid w:val="00631760"/>
    <w:rsid w:val="006317CD"/>
    <w:rsid w:val="00631FB1"/>
    <w:rsid w:val="00632467"/>
    <w:rsid w:val="006325A6"/>
    <w:rsid w:val="00632625"/>
    <w:rsid w:val="00632DBE"/>
    <w:rsid w:val="00632DC4"/>
    <w:rsid w:val="00632E72"/>
    <w:rsid w:val="006332D3"/>
    <w:rsid w:val="006334F0"/>
    <w:rsid w:val="00633702"/>
    <w:rsid w:val="0063399D"/>
    <w:rsid w:val="00633B90"/>
    <w:rsid w:val="00633C9D"/>
    <w:rsid w:val="006341C1"/>
    <w:rsid w:val="00634885"/>
    <w:rsid w:val="00634A84"/>
    <w:rsid w:val="00634C6E"/>
    <w:rsid w:val="00634DA3"/>
    <w:rsid w:val="00634F18"/>
    <w:rsid w:val="00634F4E"/>
    <w:rsid w:val="00634FEC"/>
    <w:rsid w:val="006352DA"/>
    <w:rsid w:val="00635A2A"/>
    <w:rsid w:val="00635B3D"/>
    <w:rsid w:val="00635CBA"/>
    <w:rsid w:val="00635FBA"/>
    <w:rsid w:val="0063673C"/>
    <w:rsid w:val="00636BE7"/>
    <w:rsid w:val="00637047"/>
    <w:rsid w:val="0063706D"/>
    <w:rsid w:val="00637647"/>
    <w:rsid w:val="00637705"/>
    <w:rsid w:val="006378A1"/>
    <w:rsid w:val="00637A27"/>
    <w:rsid w:val="00637B55"/>
    <w:rsid w:val="00640192"/>
    <w:rsid w:val="006403A4"/>
    <w:rsid w:val="0064060B"/>
    <w:rsid w:val="0064092B"/>
    <w:rsid w:val="00640B08"/>
    <w:rsid w:val="00640C03"/>
    <w:rsid w:val="0064104C"/>
    <w:rsid w:val="0064112F"/>
    <w:rsid w:val="00641857"/>
    <w:rsid w:val="006419E3"/>
    <w:rsid w:val="00641D57"/>
    <w:rsid w:val="00642108"/>
    <w:rsid w:val="0064245D"/>
    <w:rsid w:val="00642D49"/>
    <w:rsid w:val="00642D79"/>
    <w:rsid w:val="00642ECA"/>
    <w:rsid w:val="0064305B"/>
    <w:rsid w:val="006431A8"/>
    <w:rsid w:val="006431FD"/>
    <w:rsid w:val="00643846"/>
    <w:rsid w:val="006439C9"/>
    <w:rsid w:val="006439DB"/>
    <w:rsid w:val="00643A33"/>
    <w:rsid w:val="00643B22"/>
    <w:rsid w:val="00643C73"/>
    <w:rsid w:val="00643C78"/>
    <w:rsid w:val="00643D18"/>
    <w:rsid w:val="00643D1C"/>
    <w:rsid w:val="00643F91"/>
    <w:rsid w:val="006441DD"/>
    <w:rsid w:val="006442D8"/>
    <w:rsid w:val="00644611"/>
    <w:rsid w:val="00644990"/>
    <w:rsid w:val="00644E86"/>
    <w:rsid w:val="00644ED7"/>
    <w:rsid w:val="00644F61"/>
    <w:rsid w:val="006451C6"/>
    <w:rsid w:val="0064537E"/>
    <w:rsid w:val="006457F0"/>
    <w:rsid w:val="006458D6"/>
    <w:rsid w:val="006459A6"/>
    <w:rsid w:val="00646336"/>
    <w:rsid w:val="00646410"/>
    <w:rsid w:val="00646797"/>
    <w:rsid w:val="006468ED"/>
    <w:rsid w:val="00646BA1"/>
    <w:rsid w:val="00646C43"/>
    <w:rsid w:val="00646CAC"/>
    <w:rsid w:val="00646CD1"/>
    <w:rsid w:val="00646E6E"/>
    <w:rsid w:val="00646F4C"/>
    <w:rsid w:val="0064732E"/>
    <w:rsid w:val="006476BA"/>
    <w:rsid w:val="00647812"/>
    <w:rsid w:val="00647BDF"/>
    <w:rsid w:val="00647DD5"/>
    <w:rsid w:val="00647E96"/>
    <w:rsid w:val="00647F04"/>
    <w:rsid w:val="0065019A"/>
    <w:rsid w:val="00650327"/>
    <w:rsid w:val="0065088D"/>
    <w:rsid w:val="00650A97"/>
    <w:rsid w:val="00650AAB"/>
    <w:rsid w:val="00650C15"/>
    <w:rsid w:val="00650C87"/>
    <w:rsid w:val="00650DA8"/>
    <w:rsid w:val="00650F2B"/>
    <w:rsid w:val="00650F37"/>
    <w:rsid w:val="00651005"/>
    <w:rsid w:val="006511B1"/>
    <w:rsid w:val="006519D3"/>
    <w:rsid w:val="00651AF6"/>
    <w:rsid w:val="00651E0B"/>
    <w:rsid w:val="00652287"/>
    <w:rsid w:val="0065290B"/>
    <w:rsid w:val="00652A1A"/>
    <w:rsid w:val="00652BB5"/>
    <w:rsid w:val="00652FBA"/>
    <w:rsid w:val="0065304E"/>
    <w:rsid w:val="0065322B"/>
    <w:rsid w:val="006533E7"/>
    <w:rsid w:val="006538C1"/>
    <w:rsid w:val="006539B8"/>
    <w:rsid w:val="00653A61"/>
    <w:rsid w:val="00653CEB"/>
    <w:rsid w:val="00653D79"/>
    <w:rsid w:val="00653D9B"/>
    <w:rsid w:val="00653E7C"/>
    <w:rsid w:val="00653EF2"/>
    <w:rsid w:val="006540B4"/>
    <w:rsid w:val="006540D3"/>
    <w:rsid w:val="00654150"/>
    <w:rsid w:val="0065417D"/>
    <w:rsid w:val="00654261"/>
    <w:rsid w:val="006544E3"/>
    <w:rsid w:val="00654C1B"/>
    <w:rsid w:val="00654E0B"/>
    <w:rsid w:val="00654E0C"/>
    <w:rsid w:val="00655792"/>
    <w:rsid w:val="00655A72"/>
    <w:rsid w:val="00655D09"/>
    <w:rsid w:val="00655D9D"/>
    <w:rsid w:val="006562A4"/>
    <w:rsid w:val="006565B3"/>
    <w:rsid w:val="00656B36"/>
    <w:rsid w:val="00656DDD"/>
    <w:rsid w:val="00656EF3"/>
    <w:rsid w:val="00657536"/>
    <w:rsid w:val="00657832"/>
    <w:rsid w:val="00657F35"/>
    <w:rsid w:val="0066006E"/>
    <w:rsid w:val="006600D4"/>
    <w:rsid w:val="0066047B"/>
    <w:rsid w:val="006607CD"/>
    <w:rsid w:val="00660E7C"/>
    <w:rsid w:val="00660F1E"/>
    <w:rsid w:val="00660F92"/>
    <w:rsid w:val="00660FA5"/>
    <w:rsid w:val="006610A1"/>
    <w:rsid w:val="00661120"/>
    <w:rsid w:val="0066114D"/>
    <w:rsid w:val="00661686"/>
    <w:rsid w:val="0066186C"/>
    <w:rsid w:val="00661C77"/>
    <w:rsid w:val="00661FAD"/>
    <w:rsid w:val="00662078"/>
    <w:rsid w:val="0066225F"/>
    <w:rsid w:val="00662303"/>
    <w:rsid w:val="006623D4"/>
    <w:rsid w:val="00662A14"/>
    <w:rsid w:val="00662C6A"/>
    <w:rsid w:val="00662EC4"/>
    <w:rsid w:val="006634F2"/>
    <w:rsid w:val="006638A1"/>
    <w:rsid w:val="00663B9A"/>
    <w:rsid w:val="00663ECC"/>
    <w:rsid w:val="00663FE4"/>
    <w:rsid w:val="00663FEE"/>
    <w:rsid w:val="0066406F"/>
    <w:rsid w:val="0066491D"/>
    <w:rsid w:val="00664BAF"/>
    <w:rsid w:val="00664C20"/>
    <w:rsid w:val="00664D58"/>
    <w:rsid w:val="00664E4A"/>
    <w:rsid w:val="006650BC"/>
    <w:rsid w:val="006653D7"/>
    <w:rsid w:val="006659F3"/>
    <w:rsid w:val="00666088"/>
    <w:rsid w:val="0066617E"/>
    <w:rsid w:val="006662C2"/>
    <w:rsid w:val="00666632"/>
    <w:rsid w:val="0066666C"/>
    <w:rsid w:val="006667AC"/>
    <w:rsid w:val="0066692C"/>
    <w:rsid w:val="00666C3E"/>
    <w:rsid w:val="00666DEB"/>
    <w:rsid w:val="00666E67"/>
    <w:rsid w:val="00667783"/>
    <w:rsid w:val="00667A2E"/>
    <w:rsid w:val="00667A74"/>
    <w:rsid w:val="00667A9D"/>
    <w:rsid w:val="00667D88"/>
    <w:rsid w:val="00667E05"/>
    <w:rsid w:val="00667E08"/>
    <w:rsid w:val="006701EC"/>
    <w:rsid w:val="00670331"/>
    <w:rsid w:val="00670335"/>
    <w:rsid w:val="006704D6"/>
    <w:rsid w:val="006705B1"/>
    <w:rsid w:val="00670EEF"/>
    <w:rsid w:val="006711B3"/>
    <w:rsid w:val="006711E3"/>
    <w:rsid w:val="00671201"/>
    <w:rsid w:val="006714D2"/>
    <w:rsid w:val="00671948"/>
    <w:rsid w:val="00671DD1"/>
    <w:rsid w:val="00672826"/>
    <w:rsid w:val="00672A9B"/>
    <w:rsid w:val="00672B3E"/>
    <w:rsid w:val="00672BBA"/>
    <w:rsid w:val="00672D15"/>
    <w:rsid w:val="00672EBA"/>
    <w:rsid w:val="0067314F"/>
    <w:rsid w:val="006734E1"/>
    <w:rsid w:val="006735E5"/>
    <w:rsid w:val="00673FD7"/>
    <w:rsid w:val="006741D7"/>
    <w:rsid w:val="0067424B"/>
    <w:rsid w:val="00674668"/>
    <w:rsid w:val="006748C4"/>
    <w:rsid w:val="0067539B"/>
    <w:rsid w:val="00675CBE"/>
    <w:rsid w:val="00675EAE"/>
    <w:rsid w:val="00676695"/>
    <w:rsid w:val="00676941"/>
    <w:rsid w:val="00676CB7"/>
    <w:rsid w:val="00676F7F"/>
    <w:rsid w:val="00677055"/>
    <w:rsid w:val="0067740D"/>
    <w:rsid w:val="006774AB"/>
    <w:rsid w:val="0067767A"/>
    <w:rsid w:val="0067795E"/>
    <w:rsid w:val="00677BB6"/>
    <w:rsid w:val="00677FD6"/>
    <w:rsid w:val="0068020F"/>
    <w:rsid w:val="0068071A"/>
    <w:rsid w:val="00680758"/>
    <w:rsid w:val="006808FA"/>
    <w:rsid w:val="00680956"/>
    <w:rsid w:val="00680AB2"/>
    <w:rsid w:val="00681079"/>
    <w:rsid w:val="006810B2"/>
    <w:rsid w:val="006813E7"/>
    <w:rsid w:val="00681584"/>
    <w:rsid w:val="0068196F"/>
    <w:rsid w:val="00681DBA"/>
    <w:rsid w:val="00681E0D"/>
    <w:rsid w:val="00681E4C"/>
    <w:rsid w:val="006823D9"/>
    <w:rsid w:val="00682763"/>
    <w:rsid w:val="00682829"/>
    <w:rsid w:val="00682967"/>
    <w:rsid w:val="00682C07"/>
    <w:rsid w:val="00682EB3"/>
    <w:rsid w:val="00683B2C"/>
    <w:rsid w:val="00683F72"/>
    <w:rsid w:val="006848DB"/>
    <w:rsid w:val="006849F0"/>
    <w:rsid w:val="00684A77"/>
    <w:rsid w:val="00684BA2"/>
    <w:rsid w:val="00684C83"/>
    <w:rsid w:val="00685174"/>
    <w:rsid w:val="00685188"/>
    <w:rsid w:val="006851C6"/>
    <w:rsid w:val="0068544C"/>
    <w:rsid w:val="00685B38"/>
    <w:rsid w:val="00685F02"/>
    <w:rsid w:val="00686103"/>
    <w:rsid w:val="006863D4"/>
    <w:rsid w:val="00686908"/>
    <w:rsid w:val="00686ABD"/>
    <w:rsid w:val="00686ADB"/>
    <w:rsid w:val="006871CC"/>
    <w:rsid w:val="0068733A"/>
    <w:rsid w:val="006873CC"/>
    <w:rsid w:val="00687615"/>
    <w:rsid w:val="00687900"/>
    <w:rsid w:val="00687A69"/>
    <w:rsid w:val="00687AEE"/>
    <w:rsid w:val="00687BF4"/>
    <w:rsid w:val="00687EFF"/>
    <w:rsid w:val="00690271"/>
    <w:rsid w:val="006907C7"/>
    <w:rsid w:val="00690AD5"/>
    <w:rsid w:val="00691468"/>
    <w:rsid w:val="00691E67"/>
    <w:rsid w:val="00691F74"/>
    <w:rsid w:val="006920FF"/>
    <w:rsid w:val="00692485"/>
    <w:rsid w:val="00692565"/>
    <w:rsid w:val="0069285B"/>
    <w:rsid w:val="00692B49"/>
    <w:rsid w:val="00692C62"/>
    <w:rsid w:val="006930B9"/>
    <w:rsid w:val="00693230"/>
    <w:rsid w:val="006936B3"/>
    <w:rsid w:val="00693AFB"/>
    <w:rsid w:val="00693BF7"/>
    <w:rsid w:val="00694086"/>
    <w:rsid w:val="0069421C"/>
    <w:rsid w:val="0069453B"/>
    <w:rsid w:val="00694545"/>
    <w:rsid w:val="00694C25"/>
    <w:rsid w:val="00695149"/>
    <w:rsid w:val="00695729"/>
    <w:rsid w:val="00695A16"/>
    <w:rsid w:val="00695A39"/>
    <w:rsid w:val="00695B03"/>
    <w:rsid w:val="00695BE1"/>
    <w:rsid w:val="00695D4B"/>
    <w:rsid w:val="00695D5F"/>
    <w:rsid w:val="00695F7B"/>
    <w:rsid w:val="00695FB6"/>
    <w:rsid w:val="00696035"/>
    <w:rsid w:val="0069616B"/>
    <w:rsid w:val="0069621D"/>
    <w:rsid w:val="00696494"/>
    <w:rsid w:val="00696511"/>
    <w:rsid w:val="006966F9"/>
    <w:rsid w:val="00696846"/>
    <w:rsid w:val="00696CBF"/>
    <w:rsid w:val="00696D60"/>
    <w:rsid w:val="00696E90"/>
    <w:rsid w:val="00696F42"/>
    <w:rsid w:val="00696F57"/>
    <w:rsid w:val="00697229"/>
    <w:rsid w:val="006976AA"/>
    <w:rsid w:val="00697862"/>
    <w:rsid w:val="00697892"/>
    <w:rsid w:val="006978ED"/>
    <w:rsid w:val="00697BC0"/>
    <w:rsid w:val="00697C9F"/>
    <w:rsid w:val="006A0532"/>
    <w:rsid w:val="006A0A0C"/>
    <w:rsid w:val="006A0CA8"/>
    <w:rsid w:val="006A0F01"/>
    <w:rsid w:val="006A1077"/>
    <w:rsid w:val="006A1705"/>
    <w:rsid w:val="006A1760"/>
    <w:rsid w:val="006A189C"/>
    <w:rsid w:val="006A19F6"/>
    <w:rsid w:val="006A1D0D"/>
    <w:rsid w:val="006A1F86"/>
    <w:rsid w:val="006A1FD8"/>
    <w:rsid w:val="006A207A"/>
    <w:rsid w:val="006A20B0"/>
    <w:rsid w:val="006A2440"/>
    <w:rsid w:val="006A2767"/>
    <w:rsid w:val="006A2BD7"/>
    <w:rsid w:val="006A2D0D"/>
    <w:rsid w:val="006A2D10"/>
    <w:rsid w:val="006A2DD3"/>
    <w:rsid w:val="006A3412"/>
    <w:rsid w:val="006A341A"/>
    <w:rsid w:val="006A3A59"/>
    <w:rsid w:val="006A3AC3"/>
    <w:rsid w:val="006A4185"/>
    <w:rsid w:val="006A43A4"/>
    <w:rsid w:val="006A46FC"/>
    <w:rsid w:val="006A51E9"/>
    <w:rsid w:val="006A54B3"/>
    <w:rsid w:val="006A5511"/>
    <w:rsid w:val="006A5561"/>
    <w:rsid w:val="006A562E"/>
    <w:rsid w:val="006A5743"/>
    <w:rsid w:val="006A5838"/>
    <w:rsid w:val="006A5AF4"/>
    <w:rsid w:val="006A5F85"/>
    <w:rsid w:val="006A60F0"/>
    <w:rsid w:val="006A68EA"/>
    <w:rsid w:val="006A698C"/>
    <w:rsid w:val="006A6994"/>
    <w:rsid w:val="006A69E8"/>
    <w:rsid w:val="006A6B1B"/>
    <w:rsid w:val="006A704F"/>
    <w:rsid w:val="006A752E"/>
    <w:rsid w:val="006A7C3D"/>
    <w:rsid w:val="006A7CA8"/>
    <w:rsid w:val="006A7D79"/>
    <w:rsid w:val="006A7F92"/>
    <w:rsid w:val="006B05F3"/>
    <w:rsid w:val="006B0A25"/>
    <w:rsid w:val="006B0E9A"/>
    <w:rsid w:val="006B0EAB"/>
    <w:rsid w:val="006B1327"/>
    <w:rsid w:val="006B1510"/>
    <w:rsid w:val="006B161C"/>
    <w:rsid w:val="006B1988"/>
    <w:rsid w:val="006B2111"/>
    <w:rsid w:val="006B21E0"/>
    <w:rsid w:val="006B2327"/>
    <w:rsid w:val="006B2381"/>
    <w:rsid w:val="006B2389"/>
    <w:rsid w:val="006B23F0"/>
    <w:rsid w:val="006B26AA"/>
    <w:rsid w:val="006B29E9"/>
    <w:rsid w:val="006B2C01"/>
    <w:rsid w:val="006B2CC3"/>
    <w:rsid w:val="006B3110"/>
    <w:rsid w:val="006B32E2"/>
    <w:rsid w:val="006B3940"/>
    <w:rsid w:val="006B3ABE"/>
    <w:rsid w:val="006B3BF6"/>
    <w:rsid w:val="006B3CDC"/>
    <w:rsid w:val="006B3E4C"/>
    <w:rsid w:val="006B402A"/>
    <w:rsid w:val="006B49E4"/>
    <w:rsid w:val="006B4A9C"/>
    <w:rsid w:val="006B4C8E"/>
    <w:rsid w:val="006B4FF0"/>
    <w:rsid w:val="006B50BE"/>
    <w:rsid w:val="006B5175"/>
    <w:rsid w:val="006B524B"/>
    <w:rsid w:val="006B5497"/>
    <w:rsid w:val="006B5527"/>
    <w:rsid w:val="006B5566"/>
    <w:rsid w:val="006B57E6"/>
    <w:rsid w:val="006B5A61"/>
    <w:rsid w:val="006B5AF2"/>
    <w:rsid w:val="006B5B6E"/>
    <w:rsid w:val="006B5BD5"/>
    <w:rsid w:val="006B5C6C"/>
    <w:rsid w:val="006B5ED5"/>
    <w:rsid w:val="006B6118"/>
    <w:rsid w:val="006B624A"/>
    <w:rsid w:val="006B6256"/>
    <w:rsid w:val="006B67FF"/>
    <w:rsid w:val="006B6C8B"/>
    <w:rsid w:val="006B6E99"/>
    <w:rsid w:val="006B717E"/>
    <w:rsid w:val="006B73AB"/>
    <w:rsid w:val="006B7713"/>
    <w:rsid w:val="006B7766"/>
    <w:rsid w:val="006B7832"/>
    <w:rsid w:val="006B79F4"/>
    <w:rsid w:val="006B7E84"/>
    <w:rsid w:val="006B7F53"/>
    <w:rsid w:val="006C001E"/>
    <w:rsid w:val="006C052F"/>
    <w:rsid w:val="006C075A"/>
    <w:rsid w:val="006C08FE"/>
    <w:rsid w:val="006C0D93"/>
    <w:rsid w:val="006C0DBB"/>
    <w:rsid w:val="006C0F70"/>
    <w:rsid w:val="006C153D"/>
    <w:rsid w:val="006C162B"/>
    <w:rsid w:val="006C1A6D"/>
    <w:rsid w:val="006C1EC8"/>
    <w:rsid w:val="006C200F"/>
    <w:rsid w:val="006C2320"/>
    <w:rsid w:val="006C250D"/>
    <w:rsid w:val="006C282A"/>
    <w:rsid w:val="006C29B7"/>
    <w:rsid w:val="006C2A81"/>
    <w:rsid w:val="006C2AB7"/>
    <w:rsid w:val="006C2ABA"/>
    <w:rsid w:val="006C2CE2"/>
    <w:rsid w:val="006C2E02"/>
    <w:rsid w:val="006C2E9C"/>
    <w:rsid w:val="006C31F6"/>
    <w:rsid w:val="006C36D1"/>
    <w:rsid w:val="006C3754"/>
    <w:rsid w:val="006C3A5A"/>
    <w:rsid w:val="006C3C14"/>
    <w:rsid w:val="006C4004"/>
    <w:rsid w:val="006C41F6"/>
    <w:rsid w:val="006C431A"/>
    <w:rsid w:val="006C4524"/>
    <w:rsid w:val="006C479C"/>
    <w:rsid w:val="006C47D7"/>
    <w:rsid w:val="006C48F3"/>
    <w:rsid w:val="006C4A84"/>
    <w:rsid w:val="006C4B10"/>
    <w:rsid w:val="006C4C7E"/>
    <w:rsid w:val="006C4DFF"/>
    <w:rsid w:val="006C5453"/>
    <w:rsid w:val="006C5460"/>
    <w:rsid w:val="006C546A"/>
    <w:rsid w:val="006C54AD"/>
    <w:rsid w:val="006C5620"/>
    <w:rsid w:val="006C585E"/>
    <w:rsid w:val="006C607C"/>
    <w:rsid w:val="006C6110"/>
    <w:rsid w:val="006C6487"/>
    <w:rsid w:val="006C64A6"/>
    <w:rsid w:val="006C6635"/>
    <w:rsid w:val="006C6ACE"/>
    <w:rsid w:val="006C6C12"/>
    <w:rsid w:val="006C6CA0"/>
    <w:rsid w:val="006C6E0D"/>
    <w:rsid w:val="006C7113"/>
    <w:rsid w:val="006C76E9"/>
    <w:rsid w:val="006C7A9F"/>
    <w:rsid w:val="006C7B08"/>
    <w:rsid w:val="006C7F5A"/>
    <w:rsid w:val="006D0195"/>
    <w:rsid w:val="006D029D"/>
    <w:rsid w:val="006D02EB"/>
    <w:rsid w:val="006D0359"/>
    <w:rsid w:val="006D08DA"/>
    <w:rsid w:val="006D0A02"/>
    <w:rsid w:val="006D0AB3"/>
    <w:rsid w:val="006D0E99"/>
    <w:rsid w:val="006D1495"/>
    <w:rsid w:val="006D1498"/>
    <w:rsid w:val="006D1730"/>
    <w:rsid w:val="006D1A13"/>
    <w:rsid w:val="006D1DE3"/>
    <w:rsid w:val="006D1FC1"/>
    <w:rsid w:val="006D21C0"/>
    <w:rsid w:val="006D21F6"/>
    <w:rsid w:val="006D22E3"/>
    <w:rsid w:val="006D22FB"/>
    <w:rsid w:val="006D24E9"/>
    <w:rsid w:val="006D26C7"/>
    <w:rsid w:val="006D28C6"/>
    <w:rsid w:val="006D2A90"/>
    <w:rsid w:val="006D2AD8"/>
    <w:rsid w:val="006D2E20"/>
    <w:rsid w:val="006D3128"/>
    <w:rsid w:val="006D32FA"/>
    <w:rsid w:val="006D3540"/>
    <w:rsid w:val="006D3576"/>
    <w:rsid w:val="006D3645"/>
    <w:rsid w:val="006D3AD8"/>
    <w:rsid w:val="006D3C41"/>
    <w:rsid w:val="006D3E7C"/>
    <w:rsid w:val="006D42A2"/>
    <w:rsid w:val="006D446B"/>
    <w:rsid w:val="006D44F0"/>
    <w:rsid w:val="006D47F1"/>
    <w:rsid w:val="006D4921"/>
    <w:rsid w:val="006D4E67"/>
    <w:rsid w:val="006D4F1F"/>
    <w:rsid w:val="006D4FBC"/>
    <w:rsid w:val="006D5083"/>
    <w:rsid w:val="006D51E6"/>
    <w:rsid w:val="006D53CE"/>
    <w:rsid w:val="006D56EF"/>
    <w:rsid w:val="006D5BDA"/>
    <w:rsid w:val="006D5CAD"/>
    <w:rsid w:val="006D601D"/>
    <w:rsid w:val="006D61E8"/>
    <w:rsid w:val="006D626F"/>
    <w:rsid w:val="006D6351"/>
    <w:rsid w:val="006D63B7"/>
    <w:rsid w:val="006D64C9"/>
    <w:rsid w:val="006D683F"/>
    <w:rsid w:val="006D69FA"/>
    <w:rsid w:val="006D6ACD"/>
    <w:rsid w:val="006D6ACF"/>
    <w:rsid w:val="006D6E1A"/>
    <w:rsid w:val="006D70D9"/>
    <w:rsid w:val="006D71D0"/>
    <w:rsid w:val="006D71F4"/>
    <w:rsid w:val="006D72B3"/>
    <w:rsid w:val="006D74C6"/>
    <w:rsid w:val="006D79A9"/>
    <w:rsid w:val="006D7E3F"/>
    <w:rsid w:val="006E023D"/>
    <w:rsid w:val="006E0825"/>
    <w:rsid w:val="006E0829"/>
    <w:rsid w:val="006E0988"/>
    <w:rsid w:val="006E0B4B"/>
    <w:rsid w:val="006E0C08"/>
    <w:rsid w:val="006E0D5F"/>
    <w:rsid w:val="006E0EA6"/>
    <w:rsid w:val="006E0F90"/>
    <w:rsid w:val="006E122B"/>
    <w:rsid w:val="006E1252"/>
    <w:rsid w:val="006E17CE"/>
    <w:rsid w:val="006E186A"/>
    <w:rsid w:val="006E192E"/>
    <w:rsid w:val="006E1AA0"/>
    <w:rsid w:val="006E1BD5"/>
    <w:rsid w:val="006E1BE2"/>
    <w:rsid w:val="006E1C38"/>
    <w:rsid w:val="006E1D17"/>
    <w:rsid w:val="006E1D3D"/>
    <w:rsid w:val="006E1DC4"/>
    <w:rsid w:val="006E2043"/>
    <w:rsid w:val="006E21A9"/>
    <w:rsid w:val="006E21B8"/>
    <w:rsid w:val="006E2752"/>
    <w:rsid w:val="006E2BFB"/>
    <w:rsid w:val="006E2D67"/>
    <w:rsid w:val="006E2EC2"/>
    <w:rsid w:val="006E34CB"/>
    <w:rsid w:val="006E3532"/>
    <w:rsid w:val="006E3B9B"/>
    <w:rsid w:val="006E414E"/>
    <w:rsid w:val="006E4224"/>
    <w:rsid w:val="006E429D"/>
    <w:rsid w:val="006E43BD"/>
    <w:rsid w:val="006E4679"/>
    <w:rsid w:val="006E48E2"/>
    <w:rsid w:val="006E4B1E"/>
    <w:rsid w:val="006E4B78"/>
    <w:rsid w:val="006E4D43"/>
    <w:rsid w:val="006E4F61"/>
    <w:rsid w:val="006E5288"/>
    <w:rsid w:val="006E5475"/>
    <w:rsid w:val="006E567F"/>
    <w:rsid w:val="006E5874"/>
    <w:rsid w:val="006E5BD8"/>
    <w:rsid w:val="006E5E3B"/>
    <w:rsid w:val="006E64ED"/>
    <w:rsid w:val="006E6528"/>
    <w:rsid w:val="006E6697"/>
    <w:rsid w:val="006E6880"/>
    <w:rsid w:val="006E68F8"/>
    <w:rsid w:val="006E6B61"/>
    <w:rsid w:val="006E6C9B"/>
    <w:rsid w:val="006E6D12"/>
    <w:rsid w:val="006E6FA1"/>
    <w:rsid w:val="006E753D"/>
    <w:rsid w:val="006E76DB"/>
    <w:rsid w:val="006E7700"/>
    <w:rsid w:val="006E780D"/>
    <w:rsid w:val="006E786C"/>
    <w:rsid w:val="006E7CBD"/>
    <w:rsid w:val="006E7CFC"/>
    <w:rsid w:val="006E7D0B"/>
    <w:rsid w:val="006F01CC"/>
    <w:rsid w:val="006F04E6"/>
    <w:rsid w:val="006F0867"/>
    <w:rsid w:val="006F0954"/>
    <w:rsid w:val="006F0BEB"/>
    <w:rsid w:val="006F0C13"/>
    <w:rsid w:val="006F0CC4"/>
    <w:rsid w:val="006F114C"/>
    <w:rsid w:val="006F116A"/>
    <w:rsid w:val="006F165C"/>
    <w:rsid w:val="006F1685"/>
    <w:rsid w:val="006F1BDD"/>
    <w:rsid w:val="006F1FBB"/>
    <w:rsid w:val="006F229C"/>
    <w:rsid w:val="006F237F"/>
    <w:rsid w:val="006F2384"/>
    <w:rsid w:val="006F23C6"/>
    <w:rsid w:val="006F2735"/>
    <w:rsid w:val="006F28A4"/>
    <w:rsid w:val="006F2B02"/>
    <w:rsid w:val="006F2FBF"/>
    <w:rsid w:val="006F33E9"/>
    <w:rsid w:val="006F34B8"/>
    <w:rsid w:val="006F3679"/>
    <w:rsid w:val="006F3908"/>
    <w:rsid w:val="006F39F1"/>
    <w:rsid w:val="006F3A96"/>
    <w:rsid w:val="006F3F6A"/>
    <w:rsid w:val="006F4204"/>
    <w:rsid w:val="006F4377"/>
    <w:rsid w:val="006F4425"/>
    <w:rsid w:val="006F462E"/>
    <w:rsid w:val="006F4948"/>
    <w:rsid w:val="006F49EA"/>
    <w:rsid w:val="006F4E4F"/>
    <w:rsid w:val="006F507E"/>
    <w:rsid w:val="006F5156"/>
    <w:rsid w:val="006F5350"/>
    <w:rsid w:val="006F5358"/>
    <w:rsid w:val="006F54F6"/>
    <w:rsid w:val="006F5A7F"/>
    <w:rsid w:val="006F5F39"/>
    <w:rsid w:val="006F61CE"/>
    <w:rsid w:val="006F62AC"/>
    <w:rsid w:val="006F6950"/>
    <w:rsid w:val="006F6F25"/>
    <w:rsid w:val="006F754C"/>
    <w:rsid w:val="006F75CA"/>
    <w:rsid w:val="006F7D88"/>
    <w:rsid w:val="006F7DA3"/>
    <w:rsid w:val="006F7E87"/>
    <w:rsid w:val="00700218"/>
    <w:rsid w:val="00700770"/>
    <w:rsid w:val="0070096E"/>
    <w:rsid w:val="00700C77"/>
    <w:rsid w:val="00700ED9"/>
    <w:rsid w:val="007010D9"/>
    <w:rsid w:val="0070115F"/>
    <w:rsid w:val="0070124C"/>
    <w:rsid w:val="007012E8"/>
    <w:rsid w:val="0070154A"/>
    <w:rsid w:val="00701947"/>
    <w:rsid w:val="007019A4"/>
    <w:rsid w:val="00701F08"/>
    <w:rsid w:val="00702021"/>
    <w:rsid w:val="00702304"/>
    <w:rsid w:val="00702636"/>
    <w:rsid w:val="007027D2"/>
    <w:rsid w:val="0070284A"/>
    <w:rsid w:val="0070297B"/>
    <w:rsid w:val="007029A3"/>
    <w:rsid w:val="00702D59"/>
    <w:rsid w:val="00702DDF"/>
    <w:rsid w:val="00702FF3"/>
    <w:rsid w:val="007035E1"/>
    <w:rsid w:val="007035F8"/>
    <w:rsid w:val="007039A3"/>
    <w:rsid w:val="00703CEB"/>
    <w:rsid w:val="00703EAA"/>
    <w:rsid w:val="00704175"/>
    <w:rsid w:val="00704779"/>
    <w:rsid w:val="007047C8"/>
    <w:rsid w:val="0070495D"/>
    <w:rsid w:val="00704BCF"/>
    <w:rsid w:val="00704E77"/>
    <w:rsid w:val="007058C0"/>
    <w:rsid w:val="00706093"/>
    <w:rsid w:val="007061BF"/>
    <w:rsid w:val="0070631A"/>
    <w:rsid w:val="00706BE4"/>
    <w:rsid w:val="00706C6B"/>
    <w:rsid w:val="00706CB5"/>
    <w:rsid w:val="00706DA2"/>
    <w:rsid w:val="00707292"/>
    <w:rsid w:val="00707374"/>
    <w:rsid w:val="007073EA"/>
    <w:rsid w:val="00707404"/>
    <w:rsid w:val="0070756B"/>
    <w:rsid w:val="00707662"/>
    <w:rsid w:val="007078C6"/>
    <w:rsid w:val="00707A38"/>
    <w:rsid w:val="00707D24"/>
    <w:rsid w:val="00707E75"/>
    <w:rsid w:val="007102D5"/>
    <w:rsid w:val="00710374"/>
    <w:rsid w:val="007103C2"/>
    <w:rsid w:val="0071045C"/>
    <w:rsid w:val="00710465"/>
    <w:rsid w:val="00710486"/>
    <w:rsid w:val="00710538"/>
    <w:rsid w:val="0071057A"/>
    <w:rsid w:val="007106D6"/>
    <w:rsid w:val="007107FA"/>
    <w:rsid w:val="00710993"/>
    <w:rsid w:val="00710BE4"/>
    <w:rsid w:val="00710EC8"/>
    <w:rsid w:val="007110E0"/>
    <w:rsid w:val="007119AF"/>
    <w:rsid w:val="00711B89"/>
    <w:rsid w:val="007123AD"/>
    <w:rsid w:val="007127A4"/>
    <w:rsid w:val="00712A3D"/>
    <w:rsid w:val="00712B34"/>
    <w:rsid w:val="00712FBB"/>
    <w:rsid w:val="007130E6"/>
    <w:rsid w:val="007132CB"/>
    <w:rsid w:val="0071358C"/>
    <w:rsid w:val="00713652"/>
    <w:rsid w:val="0071388A"/>
    <w:rsid w:val="00714239"/>
    <w:rsid w:val="007144E1"/>
    <w:rsid w:val="00714631"/>
    <w:rsid w:val="007147C1"/>
    <w:rsid w:val="00714886"/>
    <w:rsid w:val="00714894"/>
    <w:rsid w:val="00714D96"/>
    <w:rsid w:val="00714EFE"/>
    <w:rsid w:val="007150E3"/>
    <w:rsid w:val="00715221"/>
    <w:rsid w:val="00715975"/>
    <w:rsid w:val="00715C1A"/>
    <w:rsid w:val="00715EEE"/>
    <w:rsid w:val="00715FF6"/>
    <w:rsid w:val="0071611D"/>
    <w:rsid w:val="007161D7"/>
    <w:rsid w:val="00716372"/>
    <w:rsid w:val="00716393"/>
    <w:rsid w:val="00716A58"/>
    <w:rsid w:val="00716C6C"/>
    <w:rsid w:val="00716D46"/>
    <w:rsid w:val="00717129"/>
    <w:rsid w:val="00717291"/>
    <w:rsid w:val="00717346"/>
    <w:rsid w:val="0071734D"/>
    <w:rsid w:val="007173CF"/>
    <w:rsid w:val="007173E7"/>
    <w:rsid w:val="007174F6"/>
    <w:rsid w:val="0071779A"/>
    <w:rsid w:val="007177B9"/>
    <w:rsid w:val="00717DB4"/>
    <w:rsid w:val="00717F04"/>
    <w:rsid w:val="00717F90"/>
    <w:rsid w:val="00720258"/>
    <w:rsid w:val="007204E4"/>
    <w:rsid w:val="0072053F"/>
    <w:rsid w:val="0072096E"/>
    <w:rsid w:val="00720C97"/>
    <w:rsid w:val="0072126A"/>
    <w:rsid w:val="00721726"/>
    <w:rsid w:val="00721960"/>
    <w:rsid w:val="00721E5B"/>
    <w:rsid w:val="0072215D"/>
    <w:rsid w:val="007222EF"/>
    <w:rsid w:val="007225B7"/>
    <w:rsid w:val="00722706"/>
    <w:rsid w:val="00722E07"/>
    <w:rsid w:val="00722E0A"/>
    <w:rsid w:val="00722EA6"/>
    <w:rsid w:val="00723065"/>
    <w:rsid w:val="00723389"/>
    <w:rsid w:val="007233A2"/>
    <w:rsid w:val="00723AC8"/>
    <w:rsid w:val="00723CC2"/>
    <w:rsid w:val="00723E12"/>
    <w:rsid w:val="00723E26"/>
    <w:rsid w:val="0072405C"/>
    <w:rsid w:val="00724118"/>
    <w:rsid w:val="00724452"/>
    <w:rsid w:val="007248D2"/>
    <w:rsid w:val="007248E7"/>
    <w:rsid w:val="00724AA4"/>
    <w:rsid w:val="00724D11"/>
    <w:rsid w:val="00724DAA"/>
    <w:rsid w:val="00724DC8"/>
    <w:rsid w:val="00724F19"/>
    <w:rsid w:val="00725011"/>
    <w:rsid w:val="0072562F"/>
    <w:rsid w:val="007256A3"/>
    <w:rsid w:val="007257F1"/>
    <w:rsid w:val="007259DF"/>
    <w:rsid w:val="00725A35"/>
    <w:rsid w:val="0072615B"/>
    <w:rsid w:val="007262E1"/>
    <w:rsid w:val="0072654E"/>
    <w:rsid w:val="007265B5"/>
    <w:rsid w:val="007265E9"/>
    <w:rsid w:val="00726722"/>
    <w:rsid w:val="00726C66"/>
    <w:rsid w:val="007271CF"/>
    <w:rsid w:val="00727276"/>
    <w:rsid w:val="007279BE"/>
    <w:rsid w:val="007279C6"/>
    <w:rsid w:val="00727A4F"/>
    <w:rsid w:val="00730237"/>
    <w:rsid w:val="007306E9"/>
    <w:rsid w:val="00730A1A"/>
    <w:rsid w:val="00730C4C"/>
    <w:rsid w:val="00730C79"/>
    <w:rsid w:val="0073115A"/>
    <w:rsid w:val="0073139D"/>
    <w:rsid w:val="007315B4"/>
    <w:rsid w:val="00731607"/>
    <w:rsid w:val="00731732"/>
    <w:rsid w:val="00731945"/>
    <w:rsid w:val="00731E83"/>
    <w:rsid w:val="00731EF2"/>
    <w:rsid w:val="007323EA"/>
    <w:rsid w:val="00732605"/>
    <w:rsid w:val="007328A4"/>
    <w:rsid w:val="007329B1"/>
    <w:rsid w:val="00732F10"/>
    <w:rsid w:val="007330DE"/>
    <w:rsid w:val="00733204"/>
    <w:rsid w:val="007335F0"/>
    <w:rsid w:val="00733B25"/>
    <w:rsid w:val="00733EEB"/>
    <w:rsid w:val="00734070"/>
    <w:rsid w:val="007340B0"/>
    <w:rsid w:val="007341AD"/>
    <w:rsid w:val="0073480C"/>
    <w:rsid w:val="007348BF"/>
    <w:rsid w:val="00734BDA"/>
    <w:rsid w:val="00734E2A"/>
    <w:rsid w:val="00734EF0"/>
    <w:rsid w:val="00735086"/>
    <w:rsid w:val="0073537D"/>
    <w:rsid w:val="00735589"/>
    <w:rsid w:val="0073570D"/>
    <w:rsid w:val="007358E2"/>
    <w:rsid w:val="00735945"/>
    <w:rsid w:val="00735BAC"/>
    <w:rsid w:val="00735C9B"/>
    <w:rsid w:val="00736833"/>
    <w:rsid w:val="00736AFA"/>
    <w:rsid w:val="0073723F"/>
    <w:rsid w:val="00737281"/>
    <w:rsid w:val="0073756D"/>
    <w:rsid w:val="0073789E"/>
    <w:rsid w:val="00737B81"/>
    <w:rsid w:val="00737D8F"/>
    <w:rsid w:val="00737DBB"/>
    <w:rsid w:val="00737DF2"/>
    <w:rsid w:val="007401A5"/>
    <w:rsid w:val="00740B26"/>
    <w:rsid w:val="00740D7D"/>
    <w:rsid w:val="00741330"/>
    <w:rsid w:val="007416EE"/>
    <w:rsid w:val="00741902"/>
    <w:rsid w:val="00741A83"/>
    <w:rsid w:val="00741C6E"/>
    <w:rsid w:val="00741DF5"/>
    <w:rsid w:val="00741E06"/>
    <w:rsid w:val="00741F0F"/>
    <w:rsid w:val="00741F3E"/>
    <w:rsid w:val="00741F83"/>
    <w:rsid w:val="00741F8C"/>
    <w:rsid w:val="00741FB2"/>
    <w:rsid w:val="00742042"/>
    <w:rsid w:val="007423E9"/>
    <w:rsid w:val="0074250D"/>
    <w:rsid w:val="00742550"/>
    <w:rsid w:val="0074270F"/>
    <w:rsid w:val="00742762"/>
    <w:rsid w:val="0074278C"/>
    <w:rsid w:val="00742A34"/>
    <w:rsid w:val="00742B60"/>
    <w:rsid w:val="00742CC2"/>
    <w:rsid w:val="00742E71"/>
    <w:rsid w:val="00742EA5"/>
    <w:rsid w:val="00742EBA"/>
    <w:rsid w:val="00742F19"/>
    <w:rsid w:val="00742F1E"/>
    <w:rsid w:val="00743012"/>
    <w:rsid w:val="007430C3"/>
    <w:rsid w:val="007432FC"/>
    <w:rsid w:val="00743334"/>
    <w:rsid w:val="007433A4"/>
    <w:rsid w:val="0074360D"/>
    <w:rsid w:val="00743720"/>
    <w:rsid w:val="007439E4"/>
    <w:rsid w:val="00743A3C"/>
    <w:rsid w:val="00743BCE"/>
    <w:rsid w:val="00743F3F"/>
    <w:rsid w:val="007440CB"/>
    <w:rsid w:val="007442E0"/>
    <w:rsid w:val="00744442"/>
    <w:rsid w:val="0074450E"/>
    <w:rsid w:val="007445BB"/>
    <w:rsid w:val="007445EF"/>
    <w:rsid w:val="00744B4F"/>
    <w:rsid w:val="00745186"/>
    <w:rsid w:val="00745193"/>
    <w:rsid w:val="00745AFF"/>
    <w:rsid w:val="00745F2C"/>
    <w:rsid w:val="007461DF"/>
    <w:rsid w:val="0074631E"/>
    <w:rsid w:val="00746451"/>
    <w:rsid w:val="007467C1"/>
    <w:rsid w:val="007467D5"/>
    <w:rsid w:val="0074685F"/>
    <w:rsid w:val="00746E44"/>
    <w:rsid w:val="00746E67"/>
    <w:rsid w:val="00747025"/>
    <w:rsid w:val="00747088"/>
    <w:rsid w:val="0074778B"/>
    <w:rsid w:val="0074794D"/>
    <w:rsid w:val="00747AEA"/>
    <w:rsid w:val="00747E96"/>
    <w:rsid w:val="00750015"/>
    <w:rsid w:val="0075051D"/>
    <w:rsid w:val="0075086F"/>
    <w:rsid w:val="007509F2"/>
    <w:rsid w:val="00750CA9"/>
    <w:rsid w:val="00750CC9"/>
    <w:rsid w:val="00750E5E"/>
    <w:rsid w:val="00750E63"/>
    <w:rsid w:val="00750F9D"/>
    <w:rsid w:val="00751171"/>
    <w:rsid w:val="00751270"/>
    <w:rsid w:val="00751426"/>
    <w:rsid w:val="00751521"/>
    <w:rsid w:val="007516C7"/>
    <w:rsid w:val="00751DF0"/>
    <w:rsid w:val="00751F84"/>
    <w:rsid w:val="0075202B"/>
    <w:rsid w:val="00752219"/>
    <w:rsid w:val="00752511"/>
    <w:rsid w:val="0075257D"/>
    <w:rsid w:val="007526B3"/>
    <w:rsid w:val="00752D75"/>
    <w:rsid w:val="00752FB6"/>
    <w:rsid w:val="0075318B"/>
    <w:rsid w:val="007532CD"/>
    <w:rsid w:val="007533E2"/>
    <w:rsid w:val="00753437"/>
    <w:rsid w:val="007539F6"/>
    <w:rsid w:val="00753C8C"/>
    <w:rsid w:val="00753D8B"/>
    <w:rsid w:val="00753EA1"/>
    <w:rsid w:val="0075408A"/>
    <w:rsid w:val="0075427B"/>
    <w:rsid w:val="00754666"/>
    <w:rsid w:val="007546FF"/>
    <w:rsid w:val="007548A2"/>
    <w:rsid w:val="00755511"/>
    <w:rsid w:val="00755762"/>
    <w:rsid w:val="00755B99"/>
    <w:rsid w:val="00755D95"/>
    <w:rsid w:val="00755DD3"/>
    <w:rsid w:val="00755F96"/>
    <w:rsid w:val="007564C4"/>
    <w:rsid w:val="007566BC"/>
    <w:rsid w:val="00756B0D"/>
    <w:rsid w:val="00757168"/>
    <w:rsid w:val="00757511"/>
    <w:rsid w:val="007577C7"/>
    <w:rsid w:val="00757834"/>
    <w:rsid w:val="00757888"/>
    <w:rsid w:val="00757A9A"/>
    <w:rsid w:val="00757C4C"/>
    <w:rsid w:val="00757F30"/>
    <w:rsid w:val="00757F6A"/>
    <w:rsid w:val="007601C7"/>
    <w:rsid w:val="00760497"/>
    <w:rsid w:val="007604CE"/>
    <w:rsid w:val="00760890"/>
    <w:rsid w:val="00760B17"/>
    <w:rsid w:val="00760C2E"/>
    <w:rsid w:val="00760D5B"/>
    <w:rsid w:val="0076125E"/>
    <w:rsid w:val="0076134B"/>
    <w:rsid w:val="0076163E"/>
    <w:rsid w:val="00761972"/>
    <w:rsid w:val="0076197D"/>
    <w:rsid w:val="007619A0"/>
    <w:rsid w:val="00761ACD"/>
    <w:rsid w:val="00761AFA"/>
    <w:rsid w:val="00761E42"/>
    <w:rsid w:val="00761F8C"/>
    <w:rsid w:val="00762491"/>
    <w:rsid w:val="00762612"/>
    <w:rsid w:val="0076269D"/>
    <w:rsid w:val="00762774"/>
    <w:rsid w:val="00762852"/>
    <w:rsid w:val="00762A61"/>
    <w:rsid w:val="00762CC1"/>
    <w:rsid w:val="0076307F"/>
    <w:rsid w:val="00763526"/>
    <w:rsid w:val="007635A0"/>
    <w:rsid w:val="00763748"/>
    <w:rsid w:val="007637E6"/>
    <w:rsid w:val="007638E6"/>
    <w:rsid w:val="0076390E"/>
    <w:rsid w:val="00763DB4"/>
    <w:rsid w:val="00763EA1"/>
    <w:rsid w:val="0076521A"/>
    <w:rsid w:val="007655E5"/>
    <w:rsid w:val="0076594D"/>
    <w:rsid w:val="0076642B"/>
    <w:rsid w:val="00766504"/>
    <w:rsid w:val="007666CC"/>
    <w:rsid w:val="00766BBE"/>
    <w:rsid w:val="00766DE6"/>
    <w:rsid w:val="00766EC1"/>
    <w:rsid w:val="0076708E"/>
    <w:rsid w:val="007670A1"/>
    <w:rsid w:val="007673E0"/>
    <w:rsid w:val="007676A9"/>
    <w:rsid w:val="00767887"/>
    <w:rsid w:val="007679AC"/>
    <w:rsid w:val="00767D25"/>
    <w:rsid w:val="00767D5B"/>
    <w:rsid w:val="007701C5"/>
    <w:rsid w:val="007706F1"/>
    <w:rsid w:val="00770853"/>
    <w:rsid w:val="007708C1"/>
    <w:rsid w:val="0077097A"/>
    <w:rsid w:val="00770C57"/>
    <w:rsid w:val="00770F13"/>
    <w:rsid w:val="007712C3"/>
    <w:rsid w:val="00771744"/>
    <w:rsid w:val="007719F3"/>
    <w:rsid w:val="00771F04"/>
    <w:rsid w:val="007720A6"/>
    <w:rsid w:val="00772390"/>
    <w:rsid w:val="007725A1"/>
    <w:rsid w:val="00772727"/>
    <w:rsid w:val="00772780"/>
    <w:rsid w:val="00772C51"/>
    <w:rsid w:val="00772D2C"/>
    <w:rsid w:val="00772E26"/>
    <w:rsid w:val="00773034"/>
    <w:rsid w:val="00773154"/>
    <w:rsid w:val="00773717"/>
    <w:rsid w:val="0077386F"/>
    <w:rsid w:val="00773B57"/>
    <w:rsid w:val="00773EC6"/>
    <w:rsid w:val="00773FD5"/>
    <w:rsid w:val="0077438B"/>
    <w:rsid w:val="007745AE"/>
    <w:rsid w:val="007748DB"/>
    <w:rsid w:val="00774912"/>
    <w:rsid w:val="0077510E"/>
    <w:rsid w:val="00775141"/>
    <w:rsid w:val="0077521D"/>
    <w:rsid w:val="007755DE"/>
    <w:rsid w:val="007755ED"/>
    <w:rsid w:val="0077566D"/>
    <w:rsid w:val="00775A6E"/>
    <w:rsid w:val="00775D06"/>
    <w:rsid w:val="0077621B"/>
    <w:rsid w:val="00776230"/>
    <w:rsid w:val="007762B4"/>
    <w:rsid w:val="00776359"/>
    <w:rsid w:val="0077666D"/>
    <w:rsid w:val="00776993"/>
    <w:rsid w:val="0077699F"/>
    <w:rsid w:val="00776B4A"/>
    <w:rsid w:val="00776B6F"/>
    <w:rsid w:val="00776BAF"/>
    <w:rsid w:val="00776BC3"/>
    <w:rsid w:val="00776C0A"/>
    <w:rsid w:val="00776EE2"/>
    <w:rsid w:val="00777050"/>
    <w:rsid w:val="00777101"/>
    <w:rsid w:val="00777128"/>
    <w:rsid w:val="00777234"/>
    <w:rsid w:val="00777286"/>
    <w:rsid w:val="0077763D"/>
    <w:rsid w:val="007777F3"/>
    <w:rsid w:val="007778C0"/>
    <w:rsid w:val="00777952"/>
    <w:rsid w:val="00777C73"/>
    <w:rsid w:val="0078041C"/>
    <w:rsid w:val="007806C2"/>
    <w:rsid w:val="00780787"/>
    <w:rsid w:val="00780875"/>
    <w:rsid w:val="00780EEF"/>
    <w:rsid w:val="007810AF"/>
    <w:rsid w:val="00781731"/>
    <w:rsid w:val="00781905"/>
    <w:rsid w:val="00781961"/>
    <w:rsid w:val="00781EC7"/>
    <w:rsid w:val="00781F84"/>
    <w:rsid w:val="00782006"/>
    <w:rsid w:val="007821C9"/>
    <w:rsid w:val="0078275B"/>
    <w:rsid w:val="007829DA"/>
    <w:rsid w:val="00782A98"/>
    <w:rsid w:val="00782CEE"/>
    <w:rsid w:val="00782D83"/>
    <w:rsid w:val="00783230"/>
    <w:rsid w:val="00783366"/>
    <w:rsid w:val="0078352F"/>
    <w:rsid w:val="00783DEA"/>
    <w:rsid w:val="00783EC7"/>
    <w:rsid w:val="00783F49"/>
    <w:rsid w:val="00783FC3"/>
    <w:rsid w:val="007843CA"/>
    <w:rsid w:val="00784426"/>
    <w:rsid w:val="0078480F"/>
    <w:rsid w:val="00784BA9"/>
    <w:rsid w:val="00785404"/>
    <w:rsid w:val="007856D2"/>
    <w:rsid w:val="00785B50"/>
    <w:rsid w:val="00785BE4"/>
    <w:rsid w:val="00785E92"/>
    <w:rsid w:val="00785EBF"/>
    <w:rsid w:val="00785F71"/>
    <w:rsid w:val="00786347"/>
    <w:rsid w:val="007863A8"/>
    <w:rsid w:val="007865BB"/>
    <w:rsid w:val="007868B1"/>
    <w:rsid w:val="00786F4C"/>
    <w:rsid w:val="007870A9"/>
    <w:rsid w:val="00787516"/>
    <w:rsid w:val="007875D9"/>
    <w:rsid w:val="00787964"/>
    <w:rsid w:val="00787CAF"/>
    <w:rsid w:val="00787DF0"/>
    <w:rsid w:val="0079010C"/>
    <w:rsid w:val="0079039D"/>
    <w:rsid w:val="007904C1"/>
    <w:rsid w:val="007904FF"/>
    <w:rsid w:val="007909A6"/>
    <w:rsid w:val="00790CB4"/>
    <w:rsid w:val="00790D50"/>
    <w:rsid w:val="00790D6F"/>
    <w:rsid w:val="00790F00"/>
    <w:rsid w:val="00790F5E"/>
    <w:rsid w:val="00791267"/>
    <w:rsid w:val="007914D5"/>
    <w:rsid w:val="0079152E"/>
    <w:rsid w:val="0079162E"/>
    <w:rsid w:val="00791AB8"/>
    <w:rsid w:val="00791CC8"/>
    <w:rsid w:val="00791ED6"/>
    <w:rsid w:val="00791F91"/>
    <w:rsid w:val="0079202A"/>
    <w:rsid w:val="0079206F"/>
    <w:rsid w:val="00792184"/>
    <w:rsid w:val="00792460"/>
    <w:rsid w:val="007927D7"/>
    <w:rsid w:val="00792835"/>
    <w:rsid w:val="00792DC6"/>
    <w:rsid w:val="0079313A"/>
    <w:rsid w:val="00793186"/>
    <w:rsid w:val="007934FC"/>
    <w:rsid w:val="00793615"/>
    <w:rsid w:val="00793650"/>
    <w:rsid w:val="00793893"/>
    <w:rsid w:val="00794023"/>
    <w:rsid w:val="0079406D"/>
    <w:rsid w:val="007940E8"/>
    <w:rsid w:val="007944F3"/>
    <w:rsid w:val="007946B8"/>
    <w:rsid w:val="00794A16"/>
    <w:rsid w:val="00794BF2"/>
    <w:rsid w:val="0079561E"/>
    <w:rsid w:val="0079565C"/>
    <w:rsid w:val="00795802"/>
    <w:rsid w:val="00795AA5"/>
    <w:rsid w:val="00795ACB"/>
    <w:rsid w:val="00795E10"/>
    <w:rsid w:val="00795ED3"/>
    <w:rsid w:val="00795F95"/>
    <w:rsid w:val="00796033"/>
    <w:rsid w:val="0079675D"/>
    <w:rsid w:val="00796783"/>
    <w:rsid w:val="00796A27"/>
    <w:rsid w:val="00796A35"/>
    <w:rsid w:val="00796B70"/>
    <w:rsid w:val="00796C27"/>
    <w:rsid w:val="00796CB4"/>
    <w:rsid w:val="00796F35"/>
    <w:rsid w:val="00796FCB"/>
    <w:rsid w:val="0079730A"/>
    <w:rsid w:val="0079769E"/>
    <w:rsid w:val="00797879"/>
    <w:rsid w:val="00797A49"/>
    <w:rsid w:val="00797A5A"/>
    <w:rsid w:val="00797C45"/>
    <w:rsid w:val="00797D58"/>
    <w:rsid w:val="00797E46"/>
    <w:rsid w:val="007A01CC"/>
    <w:rsid w:val="007A03D4"/>
    <w:rsid w:val="007A04D2"/>
    <w:rsid w:val="007A0BCC"/>
    <w:rsid w:val="007A0FB2"/>
    <w:rsid w:val="007A101E"/>
    <w:rsid w:val="007A1209"/>
    <w:rsid w:val="007A1505"/>
    <w:rsid w:val="007A15B2"/>
    <w:rsid w:val="007A16B8"/>
    <w:rsid w:val="007A19A4"/>
    <w:rsid w:val="007A1A28"/>
    <w:rsid w:val="007A1BE2"/>
    <w:rsid w:val="007A1BE3"/>
    <w:rsid w:val="007A1BE5"/>
    <w:rsid w:val="007A21F1"/>
    <w:rsid w:val="007A235F"/>
    <w:rsid w:val="007A25DE"/>
    <w:rsid w:val="007A2ADD"/>
    <w:rsid w:val="007A30FF"/>
    <w:rsid w:val="007A37BE"/>
    <w:rsid w:val="007A3A85"/>
    <w:rsid w:val="007A3DB1"/>
    <w:rsid w:val="007A3E0A"/>
    <w:rsid w:val="007A3E29"/>
    <w:rsid w:val="007A44E2"/>
    <w:rsid w:val="007A456F"/>
    <w:rsid w:val="007A45FC"/>
    <w:rsid w:val="007A4939"/>
    <w:rsid w:val="007A493E"/>
    <w:rsid w:val="007A4AE2"/>
    <w:rsid w:val="007A4CEF"/>
    <w:rsid w:val="007A4DA5"/>
    <w:rsid w:val="007A4F5B"/>
    <w:rsid w:val="007A5041"/>
    <w:rsid w:val="007A5083"/>
    <w:rsid w:val="007A52EA"/>
    <w:rsid w:val="007A5380"/>
    <w:rsid w:val="007A53B4"/>
    <w:rsid w:val="007A53E2"/>
    <w:rsid w:val="007A55D5"/>
    <w:rsid w:val="007A5667"/>
    <w:rsid w:val="007A56F4"/>
    <w:rsid w:val="007A5926"/>
    <w:rsid w:val="007A5ACD"/>
    <w:rsid w:val="007A5DDD"/>
    <w:rsid w:val="007A5EEE"/>
    <w:rsid w:val="007A5F88"/>
    <w:rsid w:val="007A62E1"/>
    <w:rsid w:val="007A64A9"/>
    <w:rsid w:val="007A6849"/>
    <w:rsid w:val="007A6B62"/>
    <w:rsid w:val="007A6E4A"/>
    <w:rsid w:val="007A6F14"/>
    <w:rsid w:val="007A6F43"/>
    <w:rsid w:val="007A6FF0"/>
    <w:rsid w:val="007A737D"/>
    <w:rsid w:val="007A758B"/>
    <w:rsid w:val="007A7715"/>
    <w:rsid w:val="007A7821"/>
    <w:rsid w:val="007A7A73"/>
    <w:rsid w:val="007A7D78"/>
    <w:rsid w:val="007A7E63"/>
    <w:rsid w:val="007B005B"/>
    <w:rsid w:val="007B0107"/>
    <w:rsid w:val="007B0335"/>
    <w:rsid w:val="007B03E2"/>
    <w:rsid w:val="007B0676"/>
    <w:rsid w:val="007B099D"/>
    <w:rsid w:val="007B0BEF"/>
    <w:rsid w:val="007B0E54"/>
    <w:rsid w:val="007B0EB3"/>
    <w:rsid w:val="007B0ED0"/>
    <w:rsid w:val="007B1216"/>
    <w:rsid w:val="007B1246"/>
    <w:rsid w:val="007B12E0"/>
    <w:rsid w:val="007B136A"/>
    <w:rsid w:val="007B14A3"/>
    <w:rsid w:val="007B19E0"/>
    <w:rsid w:val="007B19EA"/>
    <w:rsid w:val="007B1D2C"/>
    <w:rsid w:val="007B1E77"/>
    <w:rsid w:val="007B1EE0"/>
    <w:rsid w:val="007B2042"/>
    <w:rsid w:val="007B24D7"/>
    <w:rsid w:val="007B26DD"/>
    <w:rsid w:val="007B288D"/>
    <w:rsid w:val="007B292D"/>
    <w:rsid w:val="007B2C3C"/>
    <w:rsid w:val="007B2E5B"/>
    <w:rsid w:val="007B3466"/>
    <w:rsid w:val="007B37D9"/>
    <w:rsid w:val="007B380D"/>
    <w:rsid w:val="007B3DF8"/>
    <w:rsid w:val="007B407E"/>
    <w:rsid w:val="007B413D"/>
    <w:rsid w:val="007B4336"/>
    <w:rsid w:val="007B4365"/>
    <w:rsid w:val="007B43A9"/>
    <w:rsid w:val="007B43EC"/>
    <w:rsid w:val="007B4474"/>
    <w:rsid w:val="007B45EC"/>
    <w:rsid w:val="007B466A"/>
    <w:rsid w:val="007B474D"/>
    <w:rsid w:val="007B4A83"/>
    <w:rsid w:val="007B4CB5"/>
    <w:rsid w:val="007B4CCB"/>
    <w:rsid w:val="007B50B6"/>
    <w:rsid w:val="007B5327"/>
    <w:rsid w:val="007B53F0"/>
    <w:rsid w:val="007B5D55"/>
    <w:rsid w:val="007B5E5B"/>
    <w:rsid w:val="007B5F5E"/>
    <w:rsid w:val="007B5F9D"/>
    <w:rsid w:val="007B60F5"/>
    <w:rsid w:val="007B6162"/>
    <w:rsid w:val="007B6247"/>
    <w:rsid w:val="007B67CB"/>
    <w:rsid w:val="007B69EB"/>
    <w:rsid w:val="007B6B39"/>
    <w:rsid w:val="007B6CF6"/>
    <w:rsid w:val="007B6DA0"/>
    <w:rsid w:val="007B6F50"/>
    <w:rsid w:val="007B7127"/>
    <w:rsid w:val="007B71D6"/>
    <w:rsid w:val="007B727B"/>
    <w:rsid w:val="007B7460"/>
    <w:rsid w:val="007B74E9"/>
    <w:rsid w:val="007B756D"/>
    <w:rsid w:val="007B7862"/>
    <w:rsid w:val="007B7A51"/>
    <w:rsid w:val="007B7A74"/>
    <w:rsid w:val="007B7AA2"/>
    <w:rsid w:val="007B7DD8"/>
    <w:rsid w:val="007B7E21"/>
    <w:rsid w:val="007B7ECA"/>
    <w:rsid w:val="007C00A7"/>
    <w:rsid w:val="007C0116"/>
    <w:rsid w:val="007C01A4"/>
    <w:rsid w:val="007C030F"/>
    <w:rsid w:val="007C0472"/>
    <w:rsid w:val="007C04DB"/>
    <w:rsid w:val="007C072B"/>
    <w:rsid w:val="007C0889"/>
    <w:rsid w:val="007C0CE7"/>
    <w:rsid w:val="007C0F9A"/>
    <w:rsid w:val="007C112E"/>
    <w:rsid w:val="007C172D"/>
    <w:rsid w:val="007C186B"/>
    <w:rsid w:val="007C1890"/>
    <w:rsid w:val="007C2548"/>
    <w:rsid w:val="007C2697"/>
    <w:rsid w:val="007C26E9"/>
    <w:rsid w:val="007C28FB"/>
    <w:rsid w:val="007C2CCE"/>
    <w:rsid w:val="007C2DCA"/>
    <w:rsid w:val="007C2E4D"/>
    <w:rsid w:val="007C2EE5"/>
    <w:rsid w:val="007C2F81"/>
    <w:rsid w:val="007C314F"/>
    <w:rsid w:val="007C3389"/>
    <w:rsid w:val="007C3480"/>
    <w:rsid w:val="007C36E4"/>
    <w:rsid w:val="007C3965"/>
    <w:rsid w:val="007C3CAB"/>
    <w:rsid w:val="007C3DB0"/>
    <w:rsid w:val="007C3E25"/>
    <w:rsid w:val="007C3EC6"/>
    <w:rsid w:val="007C411A"/>
    <w:rsid w:val="007C418C"/>
    <w:rsid w:val="007C466C"/>
    <w:rsid w:val="007C4718"/>
    <w:rsid w:val="007C4866"/>
    <w:rsid w:val="007C4C9D"/>
    <w:rsid w:val="007C4E51"/>
    <w:rsid w:val="007C52AB"/>
    <w:rsid w:val="007C57C0"/>
    <w:rsid w:val="007C6154"/>
    <w:rsid w:val="007C6197"/>
    <w:rsid w:val="007C61DF"/>
    <w:rsid w:val="007C64B6"/>
    <w:rsid w:val="007C6706"/>
    <w:rsid w:val="007C682B"/>
    <w:rsid w:val="007C6951"/>
    <w:rsid w:val="007C699C"/>
    <w:rsid w:val="007C6A01"/>
    <w:rsid w:val="007C6C90"/>
    <w:rsid w:val="007C6D4E"/>
    <w:rsid w:val="007C6E53"/>
    <w:rsid w:val="007C6F00"/>
    <w:rsid w:val="007C7161"/>
    <w:rsid w:val="007C74D9"/>
    <w:rsid w:val="007C74E0"/>
    <w:rsid w:val="007C74FF"/>
    <w:rsid w:val="007C7772"/>
    <w:rsid w:val="007C7C3B"/>
    <w:rsid w:val="007C7F01"/>
    <w:rsid w:val="007D0062"/>
    <w:rsid w:val="007D043B"/>
    <w:rsid w:val="007D052F"/>
    <w:rsid w:val="007D0E2F"/>
    <w:rsid w:val="007D0E4B"/>
    <w:rsid w:val="007D0E4F"/>
    <w:rsid w:val="007D1202"/>
    <w:rsid w:val="007D189D"/>
    <w:rsid w:val="007D19E2"/>
    <w:rsid w:val="007D1A08"/>
    <w:rsid w:val="007D1B40"/>
    <w:rsid w:val="007D1D81"/>
    <w:rsid w:val="007D1EA3"/>
    <w:rsid w:val="007D1FFF"/>
    <w:rsid w:val="007D2565"/>
    <w:rsid w:val="007D2C94"/>
    <w:rsid w:val="007D35DD"/>
    <w:rsid w:val="007D36F8"/>
    <w:rsid w:val="007D37CD"/>
    <w:rsid w:val="007D3B36"/>
    <w:rsid w:val="007D3B89"/>
    <w:rsid w:val="007D3BB2"/>
    <w:rsid w:val="007D4077"/>
    <w:rsid w:val="007D41F2"/>
    <w:rsid w:val="007D468C"/>
    <w:rsid w:val="007D496B"/>
    <w:rsid w:val="007D4BD2"/>
    <w:rsid w:val="007D4D4D"/>
    <w:rsid w:val="007D4E23"/>
    <w:rsid w:val="007D5445"/>
    <w:rsid w:val="007D548F"/>
    <w:rsid w:val="007D5497"/>
    <w:rsid w:val="007D5573"/>
    <w:rsid w:val="007D55D0"/>
    <w:rsid w:val="007D5641"/>
    <w:rsid w:val="007D5730"/>
    <w:rsid w:val="007D58EB"/>
    <w:rsid w:val="007D5B45"/>
    <w:rsid w:val="007D6B8B"/>
    <w:rsid w:val="007D6C76"/>
    <w:rsid w:val="007D7160"/>
    <w:rsid w:val="007D72DC"/>
    <w:rsid w:val="007D7495"/>
    <w:rsid w:val="007D7762"/>
    <w:rsid w:val="007D77F9"/>
    <w:rsid w:val="007D7862"/>
    <w:rsid w:val="007E0149"/>
    <w:rsid w:val="007E01C1"/>
    <w:rsid w:val="007E02CC"/>
    <w:rsid w:val="007E067A"/>
    <w:rsid w:val="007E06A4"/>
    <w:rsid w:val="007E0B97"/>
    <w:rsid w:val="007E0D0B"/>
    <w:rsid w:val="007E14D4"/>
    <w:rsid w:val="007E1515"/>
    <w:rsid w:val="007E1573"/>
    <w:rsid w:val="007E15B7"/>
    <w:rsid w:val="007E16B8"/>
    <w:rsid w:val="007E1A75"/>
    <w:rsid w:val="007E1CA0"/>
    <w:rsid w:val="007E1D46"/>
    <w:rsid w:val="007E1E71"/>
    <w:rsid w:val="007E20FC"/>
    <w:rsid w:val="007E2283"/>
    <w:rsid w:val="007E2325"/>
    <w:rsid w:val="007E24E3"/>
    <w:rsid w:val="007E2A92"/>
    <w:rsid w:val="007E2C0D"/>
    <w:rsid w:val="007E2E13"/>
    <w:rsid w:val="007E3265"/>
    <w:rsid w:val="007E38FA"/>
    <w:rsid w:val="007E3A2C"/>
    <w:rsid w:val="007E3A5C"/>
    <w:rsid w:val="007E3A92"/>
    <w:rsid w:val="007E3C21"/>
    <w:rsid w:val="007E3FCA"/>
    <w:rsid w:val="007E4182"/>
    <w:rsid w:val="007E4294"/>
    <w:rsid w:val="007E42C6"/>
    <w:rsid w:val="007E4AB6"/>
    <w:rsid w:val="007E4B96"/>
    <w:rsid w:val="007E51D6"/>
    <w:rsid w:val="007E562D"/>
    <w:rsid w:val="007E5711"/>
    <w:rsid w:val="007E6210"/>
    <w:rsid w:val="007E6776"/>
    <w:rsid w:val="007E68C8"/>
    <w:rsid w:val="007E6A81"/>
    <w:rsid w:val="007E6A91"/>
    <w:rsid w:val="007E6D7B"/>
    <w:rsid w:val="007E735F"/>
    <w:rsid w:val="007E742E"/>
    <w:rsid w:val="007E769E"/>
    <w:rsid w:val="007E7C0D"/>
    <w:rsid w:val="007F0012"/>
    <w:rsid w:val="007F007B"/>
    <w:rsid w:val="007F011D"/>
    <w:rsid w:val="007F0235"/>
    <w:rsid w:val="007F043F"/>
    <w:rsid w:val="007F064C"/>
    <w:rsid w:val="007F0664"/>
    <w:rsid w:val="007F06CB"/>
    <w:rsid w:val="007F071E"/>
    <w:rsid w:val="007F0951"/>
    <w:rsid w:val="007F0A13"/>
    <w:rsid w:val="007F0A41"/>
    <w:rsid w:val="007F0C7C"/>
    <w:rsid w:val="007F0DE8"/>
    <w:rsid w:val="007F0F74"/>
    <w:rsid w:val="007F11E6"/>
    <w:rsid w:val="007F1251"/>
    <w:rsid w:val="007F12D2"/>
    <w:rsid w:val="007F1333"/>
    <w:rsid w:val="007F1495"/>
    <w:rsid w:val="007F19E1"/>
    <w:rsid w:val="007F1A4C"/>
    <w:rsid w:val="007F1B24"/>
    <w:rsid w:val="007F1D3D"/>
    <w:rsid w:val="007F23A4"/>
    <w:rsid w:val="007F2519"/>
    <w:rsid w:val="007F26CE"/>
    <w:rsid w:val="007F2809"/>
    <w:rsid w:val="007F2898"/>
    <w:rsid w:val="007F2D0A"/>
    <w:rsid w:val="007F2FF8"/>
    <w:rsid w:val="007F31C1"/>
    <w:rsid w:val="007F323F"/>
    <w:rsid w:val="007F327B"/>
    <w:rsid w:val="007F367F"/>
    <w:rsid w:val="007F38C2"/>
    <w:rsid w:val="007F39AA"/>
    <w:rsid w:val="007F3B92"/>
    <w:rsid w:val="007F3D55"/>
    <w:rsid w:val="007F45F5"/>
    <w:rsid w:val="007F47C9"/>
    <w:rsid w:val="007F4943"/>
    <w:rsid w:val="007F4984"/>
    <w:rsid w:val="007F49FD"/>
    <w:rsid w:val="007F4A6B"/>
    <w:rsid w:val="007F4E13"/>
    <w:rsid w:val="007F4E44"/>
    <w:rsid w:val="007F5010"/>
    <w:rsid w:val="007F55E6"/>
    <w:rsid w:val="007F573B"/>
    <w:rsid w:val="007F5787"/>
    <w:rsid w:val="007F59E4"/>
    <w:rsid w:val="007F5BAB"/>
    <w:rsid w:val="007F5C1D"/>
    <w:rsid w:val="007F5C6A"/>
    <w:rsid w:val="007F5CCC"/>
    <w:rsid w:val="007F5D84"/>
    <w:rsid w:val="007F5DAF"/>
    <w:rsid w:val="007F5FF8"/>
    <w:rsid w:val="007F664D"/>
    <w:rsid w:val="007F6B3C"/>
    <w:rsid w:val="007F6B9C"/>
    <w:rsid w:val="007F6D22"/>
    <w:rsid w:val="007F6D39"/>
    <w:rsid w:val="007F6E4E"/>
    <w:rsid w:val="007F6FCC"/>
    <w:rsid w:val="007F7184"/>
    <w:rsid w:val="007F74EB"/>
    <w:rsid w:val="007F7688"/>
    <w:rsid w:val="007F76AC"/>
    <w:rsid w:val="007F775B"/>
    <w:rsid w:val="007F7D00"/>
    <w:rsid w:val="0080005F"/>
    <w:rsid w:val="00800069"/>
    <w:rsid w:val="008001F8"/>
    <w:rsid w:val="008002FA"/>
    <w:rsid w:val="00800327"/>
    <w:rsid w:val="008004CB"/>
    <w:rsid w:val="0080064A"/>
    <w:rsid w:val="00800799"/>
    <w:rsid w:val="00800945"/>
    <w:rsid w:val="00800EB5"/>
    <w:rsid w:val="008010A4"/>
    <w:rsid w:val="008011F8"/>
    <w:rsid w:val="0080139D"/>
    <w:rsid w:val="00801517"/>
    <w:rsid w:val="00801652"/>
    <w:rsid w:val="008016FC"/>
    <w:rsid w:val="00801AE4"/>
    <w:rsid w:val="00801D62"/>
    <w:rsid w:val="00802425"/>
    <w:rsid w:val="00802519"/>
    <w:rsid w:val="00802602"/>
    <w:rsid w:val="00802717"/>
    <w:rsid w:val="00802A25"/>
    <w:rsid w:val="00803224"/>
    <w:rsid w:val="008032C4"/>
    <w:rsid w:val="008032FD"/>
    <w:rsid w:val="008038B4"/>
    <w:rsid w:val="00803926"/>
    <w:rsid w:val="00803A2F"/>
    <w:rsid w:val="00803CEA"/>
    <w:rsid w:val="00803DA1"/>
    <w:rsid w:val="00804AC0"/>
    <w:rsid w:val="00804E00"/>
    <w:rsid w:val="0080511B"/>
    <w:rsid w:val="0080553C"/>
    <w:rsid w:val="00805746"/>
    <w:rsid w:val="00805D7B"/>
    <w:rsid w:val="00805F48"/>
    <w:rsid w:val="008063BA"/>
    <w:rsid w:val="00806461"/>
    <w:rsid w:val="00806538"/>
    <w:rsid w:val="008065B4"/>
    <w:rsid w:val="008069D3"/>
    <w:rsid w:val="00806E7E"/>
    <w:rsid w:val="0080723D"/>
    <w:rsid w:val="008072AA"/>
    <w:rsid w:val="008075A7"/>
    <w:rsid w:val="008077A1"/>
    <w:rsid w:val="0080783F"/>
    <w:rsid w:val="008078C7"/>
    <w:rsid w:val="008079EA"/>
    <w:rsid w:val="00807D6B"/>
    <w:rsid w:val="00807FF7"/>
    <w:rsid w:val="0081071B"/>
    <w:rsid w:val="00810D81"/>
    <w:rsid w:val="00811003"/>
    <w:rsid w:val="0081106F"/>
    <w:rsid w:val="00811489"/>
    <w:rsid w:val="00811A81"/>
    <w:rsid w:val="00811E6F"/>
    <w:rsid w:val="00812123"/>
    <w:rsid w:val="00812180"/>
    <w:rsid w:val="00812185"/>
    <w:rsid w:val="008121AF"/>
    <w:rsid w:val="0081227C"/>
    <w:rsid w:val="00812508"/>
    <w:rsid w:val="008127A8"/>
    <w:rsid w:val="008127BC"/>
    <w:rsid w:val="00812A1B"/>
    <w:rsid w:val="00812F33"/>
    <w:rsid w:val="00813117"/>
    <w:rsid w:val="008132DC"/>
    <w:rsid w:val="008134F6"/>
    <w:rsid w:val="008134FB"/>
    <w:rsid w:val="0081356A"/>
    <w:rsid w:val="00813655"/>
    <w:rsid w:val="008136F9"/>
    <w:rsid w:val="00813C5C"/>
    <w:rsid w:val="00813CFC"/>
    <w:rsid w:val="00813D8E"/>
    <w:rsid w:val="00814019"/>
    <w:rsid w:val="00814389"/>
    <w:rsid w:val="00814442"/>
    <w:rsid w:val="00814485"/>
    <w:rsid w:val="00814848"/>
    <w:rsid w:val="00814A01"/>
    <w:rsid w:val="0081517A"/>
    <w:rsid w:val="0081644A"/>
    <w:rsid w:val="00816BD8"/>
    <w:rsid w:val="00816F00"/>
    <w:rsid w:val="008170B4"/>
    <w:rsid w:val="0081715B"/>
    <w:rsid w:val="0081734A"/>
    <w:rsid w:val="0081758B"/>
    <w:rsid w:val="00817B26"/>
    <w:rsid w:val="008202C3"/>
    <w:rsid w:val="00820607"/>
    <w:rsid w:val="00820794"/>
    <w:rsid w:val="00820904"/>
    <w:rsid w:val="0082093C"/>
    <w:rsid w:val="00820CC2"/>
    <w:rsid w:val="00820F1F"/>
    <w:rsid w:val="008210CD"/>
    <w:rsid w:val="0082143E"/>
    <w:rsid w:val="008214A9"/>
    <w:rsid w:val="00821686"/>
    <w:rsid w:val="008217AE"/>
    <w:rsid w:val="008218C1"/>
    <w:rsid w:val="00821C73"/>
    <w:rsid w:val="00821CB0"/>
    <w:rsid w:val="00822024"/>
    <w:rsid w:val="008221A9"/>
    <w:rsid w:val="008221E4"/>
    <w:rsid w:val="00822410"/>
    <w:rsid w:val="0082280E"/>
    <w:rsid w:val="008228CB"/>
    <w:rsid w:val="00822A1F"/>
    <w:rsid w:val="00822A79"/>
    <w:rsid w:val="00822A8E"/>
    <w:rsid w:val="00822C3D"/>
    <w:rsid w:val="00822E09"/>
    <w:rsid w:val="00822F17"/>
    <w:rsid w:val="00823076"/>
    <w:rsid w:val="008239E6"/>
    <w:rsid w:val="00823A54"/>
    <w:rsid w:val="00823B69"/>
    <w:rsid w:val="00823E00"/>
    <w:rsid w:val="008245D8"/>
    <w:rsid w:val="00824612"/>
    <w:rsid w:val="00824945"/>
    <w:rsid w:val="008249BE"/>
    <w:rsid w:val="00824DFB"/>
    <w:rsid w:val="00824F87"/>
    <w:rsid w:val="00825203"/>
    <w:rsid w:val="00825296"/>
    <w:rsid w:val="008256A3"/>
    <w:rsid w:val="00825EC2"/>
    <w:rsid w:val="00825F5B"/>
    <w:rsid w:val="00826195"/>
    <w:rsid w:val="00826347"/>
    <w:rsid w:val="008264FD"/>
    <w:rsid w:val="00826742"/>
    <w:rsid w:val="008269C4"/>
    <w:rsid w:val="00826BA5"/>
    <w:rsid w:val="00826D08"/>
    <w:rsid w:val="00826F68"/>
    <w:rsid w:val="0082771D"/>
    <w:rsid w:val="00830314"/>
    <w:rsid w:val="008304B5"/>
    <w:rsid w:val="00830971"/>
    <w:rsid w:val="00830B72"/>
    <w:rsid w:val="00830BA0"/>
    <w:rsid w:val="00830DB8"/>
    <w:rsid w:val="00830E84"/>
    <w:rsid w:val="00830EE6"/>
    <w:rsid w:val="00830F14"/>
    <w:rsid w:val="00830F21"/>
    <w:rsid w:val="00830FED"/>
    <w:rsid w:val="0083133E"/>
    <w:rsid w:val="008313FB"/>
    <w:rsid w:val="00831470"/>
    <w:rsid w:val="00831571"/>
    <w:rsid w:val="00831648"/>
    <w:rsid w:val="00831FC0"/>
    <w:rsid w:val="0083290B"/>
    <w:rsid w:val="008329EF"/>
    <w:rsid w:val="00832C8F"/>
    <w:rsid w:val="00832E70"/>
    <w:rsid w:val="00833568"/>
    <w:rsid w:val="008338A4"/>
    <w:rsid w:val="00833940"/>
    <w:rsid w:val="00833FAE"/>
    <w:rsid w:val="00834368"/>
    <w:rsid w:val="00834375"/>
    <w:rsid w:val="00834A9A"/>
    <w:rsid w:val="008350C6"/>
    <w:rsid w:val="0083515A"/>
    <w:rsid w:val="008353C7"/>
    <w:rsid w:val="00835572"/>
    <w:rsid w:val="00835609"/>
    <w:rsid w:val="00835672"/>
    <w:rsid w:val="0083598C"/>
    <w:rsid w:val="00835B35"/>
    <w:rsid w:val="00835BA6"/>
    <w:rsid w:val="00835F68"/>
    <w:rsid w:val="008364D1"/>
    <w:rsid w:val="008367C5"/>
    <w:rsid w:val="008368A8"/>
    <w:rsid w:val="00836984"/>
    <w:rsid w:val="00837050"/>
    <w:rsid w:val="00837403"/>
    <w:rsid w:val="008375BA"/>
    <w:rsid w:val="00837E5D"/>
    <w:rsid w:val="00837FF6"/>
    <w:rsid w:val="008404E7"/>
    <w:rsid w:val="0084054F"/>
    <w:rsid w:val="008409C5"/>
    <w:rsid w:val="00840DB8"/>
    <w:rsid w:val="00840EE1"/>
    <w:rsid w:val="00841037"/>
    <w:rsid w:val="008410E2"/>
    <w:rsid w:val="008414A8"/>
    <w:rsid w:val="008414BC"/>
    <w:rsid w:val="0084159D"/>
    <w:rsid w:val="008416B9"/>
    <w:rsid w:val="00841A8A"/>
    <w:rsid w:val="008420A7"/>
    <w:rsid w:val="0084248D"/>
    <w:rsid w:val="00842699"/>
    <w:rsid w:val="0084270E"/>
    <w:rsid w:val="00842B73"/>
    <w:rsid w:val="00843397"/>
    <w:rsid w:val="008436EE"/>
    <w:rsid w:val="00843757"/>
    <w:rsid w:val="00843987"/>
    <w:rsid w:val="00843B23"/>
    <w:rsid w:val="00843D1D"/>
    <w:rsid w:val="00844241"/>
    <w:rsid w:val="0084431A"/>
    <w:rsid w:val="00844533"/>
    <w:rsid w:val="0084473D"/>
    <w:rsid w:val="00844797"/>
    <w:rsid w:val="008449B7"/>
    <w:rsid w:val="00844D7D"/>
    <w:rsid w:val="00845207"/>
    <w:rsid w:val="00845501"/>
    <w:rsid w:val="00845B8C"/>
    <w:rsid w:val="00845E1B"/>
    <w:rsid w:val="008463BF"/>
    <w:rsid w:val="008465F3"/>
    <w:rsid w:val="00846875"/>
    <w:rsid w:val="00846BCE"/>
    <w:rsid w:val="00847360"/>
    <w:rsid w:val="008475B5"/>
    <w:rsid w:val="008476DE"/>
    <w:rsid w:val="00847713"/>
    <w:rsid w:val="00847824"/>
    <w:rsid w:val="00847B0F"/>
    <w:rsid w:val="00847BA7"/>
    <w:rsid w:val="00847CF9"/>
    <w:rsid w:val="00847EA7"/>
    <w:rsid w:val="0085000E"/>
    <w:rsid w:val="00850288"/>
    <w:rsid w:val="008503CF"/>
    <w:rsid w:val="008507B3"/>
    <w:rsid w:val="00850E72"/>
    <w:rsid w:val="0085109F"/>
    <w:rsid w:val="00851806"/>
    <w:rsid w:val="008519AC"/>
    <w:rsid w:val="00851ADC"/>
    <w:rsid w:val="00851F06"/>
    <w:rsid w:val="00852411"/>
    <w:rsid w:val="008524F8"/>
    <w:rsid w:val="00852848"/>
    <w:rsid w:val="008528D5"/>
    <w:rsid w:val="00852A42"/>
    <w:rsid w:val="00852B73"/>
    <w:rsid w:val="00852C82"/>
    <w:rsid w:val="00852DBC"/>
    <w:rsid w:val="00853189"/>
    <w:rsid w:val="008534C8"/>
    <w:rsid w:val="0085351D"/>
    <w:rsid w:val="00853777"/>
    <w:rsid w:val="00853B49"/>
    <w:rsid w:val="00853BC6"/>
    <w:rsid w:val="00853D28"/>
    <w:rsid w:val="00854427"/>
    <w:rsid w:val="008544CE"/>
    <w:rsid w:val="008547A5"/>
    <w:rsid w:val="008547EE"/>
    <w:rsid w:val="00854802"/>
    <w:rsid w:val="00854B0F"/>
    <w:rsid w:val="00854C1D"/>
    <w:rsid w:val="00854CA3"/>
    <w:rsid w:val="00854D2D"/>
    <w:rsid w:val="00854DE0"/>
    <w:rsid w:val="00854DED"/>
    <w:rsid w:val="00854FB9"/>
    <w:rsid w:val="0085516D"/>
    <w:rsid w:val="008554CB"/>
    <w:rsid w:val="00855579"/>
    <w:rsid w:val="00855615"/>
    <w:rsid w:val="00855FE2"/>
    <w:rsid w:val="008562F4"/>
    <w:rsid w:val="0085655B"/>
    <w:rsid w:val="00856911"/>
    <w:rsid w:val="00856BA5"/>
    <w:rsid w:val="00856D06"/>
    <w:rsid w:val="00856DB8"/>
    <w:rsid w:val="0085725E"/>
    <w:rsid w:val="008575DC"/>
    <w:rsid w:val="00857706"/>
    <w:rsid w:val="0085786E"/>
    <w:rsid w:val="00857937"/>
    <w:rsid w:val="00857ADA"/>
    <w:rsid w:val="00857B18"/>
    <w:rsid w:val="00857B5F"/>
    <w:rsid w:val="00857EBA"/>
    <w:rsid w:val="00857EF0"/>
    <w:rsid w:val="0086007F"/>
    <w:rsid w:val="00860275"/>
    <w:rsid w:val="00860A17"/>
    <w:rsid w:val="00860A9D"/>
    <w:rsid w:val="00860B4C"/>
    <w:rsid w:val="00860C6A"/>
    <w:rsid w:val="008612C6"/>
    <w:rsid w:val="00861402"/>
    <w:rsid w:val="008614C6"/>
    <w:rsid w:val="00861874"/>
    <w:rsid w:val="00861937"/>
    <w:rsid w:val="00861B5F"/>
    <w:rsid w:val="00861B93"/>
    <w:rsid w:val="00861BEE"/>
    <w:rsid w:val="00861DD4"/>
    <w:rsid w:val="0086249C"/>
    <w:rsid w:val="008627EB"/>
    <w:rsid w:val="008628E5"/>
    <w:rsid w:val="00862B24"/>
    <w:rsid w:val="00862CE5"/>
    <w:rsid w:val="00862EFE"/>
    <w:rsid w:val="00863100"/>
    <w:rsid w:val="00863373"/>
    <w:rsid w:val="008637BA"/>
    <w:rsid w:val="00863894"/>
    <w:rsid w:val="00863D7C"/>
    <w:rsid w:val="00863E8F"/>
    <w:rsid w:val="00863FBD"/>
    <w:rsid w:val="00864006"/>
    <w:rsid w:val="00864089"/>
    <w:rsid w:val="00864482"/>
    <w:rsid w:val="0086452F"/>
    <w:rsid w:val="00864DBD"/>
    <w:rsid w:val="008653CE"/>
    <w:rsid w:val="008656AE"/>
    <w:rsid w:val="00865A69"/>
    <w:rsid w:val="00865D0F"/>
    <w:rsid w:val="00865DE9"/>
    <w:rsid w:val="00865F48"/>
    <w:rsid w:val="00866149"/>
    <w:rsid w:val="0086619A"/>
    <w:rsid w:val="008666B0"/>
    <w:rsid w:val="00866A3B"/>
    <w:rsid w:val="00866C1C"/>
    <w:rsid w:val="0086722D"/>
    <w:rsid w:val="0086726E"/>
    <w:rsid w:val="0086738B"/>
    <w:rsid w:val="008676BF"/>
    <w:rsid w:val="008677A8"/>
    <w:rsid w:val="0086785B"/>
    <w:rsid w:val="008700CB"/>
    <w:rsid w:val="008700CE"/>
    <w:rsid w:val="008703A9"/>
    <w:rsid w:val="0087055A"/>
    <w:rsid w:val="0087071E"/>
    <w:rsid w:val="00870A15"/>
    <w:rsid w:val="00870C10"/>
    <w:rsid w:val="00870D00"/>
    <w:rsid w:val="00870D8A"/>
    <w:rsid w:val="00870DAE"/>
    <w:rsid w:val="00870F4F"/>
    <w:rsid w:val="00870FED"/>
    <w:rsid w:val="0087110C"/>
    <w:rsid w:val="00871274"/>
    <w:rsid w:val="00871310"/>
    <w:rsid w:val="00871550"/>
    <w:rsid w:val="00871599"/>
    <w:rsid w:val="00871824"/>
    <w:rsid w:val="00871C35"/>
    <w:rsid w:val="0087217C"/>
    <w:rsid w:val="008721A2"/>
    <w:rsid w:val="00872259"/>
    <w:rsid w:val="0087232C"/>
    <w:rsid w:val="00872590"/>
    <w:rsid w:val="00872A39"/>
    <w:rsid w:val="00872C61"/>
    <w:rsid w:val="00872EFF"/>
    <w:rsid w:val="00872FFC"/>
    <w:rsid w:val="008731EB"/>
    <w:rsid w:val="0087375F"/>
    <w:rsid w:val="008738F9"/>
    <w:rsid w:val="00873A97"/>
    <w:rsid w:val="00873B05"/>
    <w:rsid w:val="00873B0F"/>
    <w:rsid w:val="00873C05"/>
    <w:rsid w:val="00873D53"/>
    <w:rsid w:val="008742C3"/>
    <w:rsid w:val="0087432E"/>
    <w:rsid w:val="008744F2"/>
    <w:rsid w:val="0087493D"/>
    <w:rsid w:val="00874987"/>
    <w:rsid w:val="008749A7"/>
    <w:rsid w:val="00874D16"/>
    <w:rsid w:val="00875380"/>
    <w:rsid w:val="008753DC"/>
    <w:rsid w:val="00875656"/>
    <w:rsid w:val="00875724"/>
    <w:rsid w:val="00875A83"/>
    <w:rsid w:val="00875BC9"/>
    <w:rsid w:val="00875FAC"/>
    <w:rsid w:val="0087619E"/>
    <w:rsid w:val="008762EF"/>
    <w:rsid w:val="008763F7"/>
    <w:rsid w:val="00876559"/>
    <w:rsid w:val="00876749"/>
    <w:rsid w:val="00876777"/>
    <w:rsid w:val="008768DA"/>
    <w:rsid w:val="008769C5"/>
    <w:rsid w:val="00876C54"/>
    <w:rsid w:val="00876C6B"/>
    <w:rsid w:val="00876FC7"/>
    <w:rsid w:val="008772A0"/>
    <w:rsid w:val="00877CE8"/>
    <w:rsid w:val="00877D57"/>
    <w:rsid w:val="0088021B"/>
    <w:rsid w:val="00880959"/>
    <w:rsid w:val="00881065"/>
    <w:rsid w:val="0088111E"/>
    <w:rsid w:val="008813BD"/>
    <w:rsid w:val="008813FD"/>
    <w:rsid w:val="00881B64"/>
    <w:rsid w:val="00881C4B"/>
    <w:rsid w:val="00881CB9"/>
    <w:rsid w:val="00881DC1"/>
    <w:rsid w:val="00881EB2"/>
    <w:rsid w:val="00882202"/>
    <w:rsid w:val="008822FF"/>
    <w:rsid w:val="008826E3"/>
    <w:rsid w:val="00882790"/>
    <w:rsid w:val="00882B1C"/>
    <w:rsid w:val="00882C19"/>
    <w:rsid w:val="00882E54"/>
    <w:rsid w:val="00882F36"/>
    <w:rsid w:val="00883264"/>
    <w:rsid w:val="0088349C"/>
    <w:rsid w:val="00883565"/>
    <w:rsid w:val="00883586"/>
    <w:rsid w:val="008836B0"/>
    <w:rsid w:val="00883729"/>
    <w:rsid w:val="00883FE7"/>
    <w:rsid w:val="0088476E"/>
    <w:rsid w:val="00884991"/>
    <w:rsid w:val="008849B0"/>
    <w:rsid w:val="00884E18"/>
    <w:rsid w:val="00884FE9"/>
    <w:rsid w:val="00885190"/>
    <w:rsid w:val="0088523E"/>
    <w:rsid w:val="008852D9"/>
    <w:rsid w:val="0088543E"/>
    <w:rsid w:val="00885DE0"/>
    <w:rsid w:val="00886338"/>
    <w:rsid w:val="0088695A"/>
    <w:rsid w:val="00886A1D"/>
    <w:rsid w:val="00886DED"/>
    <w:rsid w:val="008872A8"/>
    <w:rsid w:val="008873E2"/>
    <w:rsid w:val="008876C7"/>
    <w:rsid w:val="008878D1"/>
    <w:rsid w:val="00887970"/>
    <w:rsid w:val="0089021A"/>
    <w:rsid w:val="00890290"/>
    <w:rsid w:val="00890373"/>
    <w:rsid w:val="00890408"/>
    <w:rsid w:val="008906F6"/>
    <w:rsid w:val="0089081A"/>
    <w:rsid w:val="00890854"/>
    <w:rsid w:val="00890D64"/>
    <w:rsid w:val="00890E0D"/>
    <w:rsid w:val="00890EA8"/>
    <w:rsid w:val="008912D2"/>
    <w:rsid w:val="00891363"/>
    <w:rsid w:val="008915C9"/>
    <w:rsid w:val="00891644"/>
    <w:rsid w:val="008918D6"/>
    <w:rsid w:val="00891B05"/>
    <w:rsid w:val="00891B07"/>
    <w:rsid w:val="00891BC0"/>
    <w:rsid w:val="00891DE0"/>
    <w:rsid w:val="00891E56"/>
    <w:rsid w:val="00891E72"/>
    <w:rsid w:val="00891EAC"/>
    <w:rsid w:val="008923FD"/>
    <w:rsid w:val="008925F7"/>
    <w:rsid w:val="00892D00"/>
    <w:rsid w:val="00892DD5"/>
    <w:rsid w:val="00892E0C"/>
    <w:rsid w:val="00892EA0"/>
    <w:rsid w:val="00892F80"/>
    <w:rsid w:val="00893073"/>
    <w:rsid w:val="00893115"/>
    <w:rsid w:val="00893212"/>
    <w:rsid w:val="0089326E"/>
    <w:rsid w:val="008932D0"/>
    <w:rsid w:val="0089330B"/>
    <w:rsid w:val="008935D1"/>
    <w:rsid w:val="00893661"/>
    <w:rsid w:val="0089376A"/>
    <w:rsid w:val="00893CB8"/>
    <w:rsid w:val="00893CE4"/>
    <w:rsid w:val="00894059"/>
    <w:rsid w:val="008940FB"/>
    <w:rsid w:val="0089420D"/>
    <w:rsid w:val="0089435B"/>
    <w:rsid w:val="00894811"/>
    <w:rsid w:val="008948D5"/>
    <w:rsid w:val="00894C28"/>
    <w:rsid w:val="00894F5D"/>
    <w:rsid w:val="008950A4"/>
    <w:rsid w:val="00895209"/>
    <w:rsid w:val="008954D5"/>
    <w:rsid w:val="008956B6"/>
    <w:rsid w:val="0089588E"/>
    <w:rsid w:val="00895A32"/>
    <w:rsid w:val="00895E8E"/>
    <w:rsid w:val="0089635F"/>
    <w:rsid w:val="008964AB"/>
    <w:rsid w:val="008966F4"/>
    <w:rsid w:val="00896CD7"/>
    <w:rsid w:val="00896CFF"/>
    <w:rsid w:val="00896F1F"/>
    <w:rsid w:val="008975BA"/>
    <w:rsid w:val="00897808"/>
    <w:rsid w:val="008978BE"/>
    <w:rsid w:val="00897902"/>
    <w:rsid w:val="00897D40"/>
    <w:rsid w:val="00897D5A"/>
    <w:rsid w:val="008A009B"/>
    <w:rsid w:val="008A0362"/>
    <w:rsid w:val="008A0543"/>
    <w:rsid w:val="008A058F"/>
    <w:rsid w:val="008A07DB"/>
    <w:rsid w:val="008A0B2F"/>
    <w:rsid w:val="008A0F81"/>
    <w:rsid w:val="008A1508"/>
    <w:rsid w:val="008A1738"/>
    <w:rsid w:val="008A1770"/>
    <w:rsid w:val="008A18B0"/>
    <w:rsid w:val="008A1A3D"/>
    <w:rsid w:val="008A1A67"/>
    <w:rsid w:val="008A1F03"/>
    <w:rsid w:val="008A1FC4"/>
    <w:rsid w:val="008A208F"/>
    <w:rsid w:val="008A2189"/>
    <w:rsid w:val="008A294E"/>
    <w:rsid w:val="008A2ACF"/>
    <w:rsid w:val="008A2BBF"/>
    <w:rsid w:val="008A2C60"/>
    <w:rsid w:val="008A2DF1"/>
    <w:rsid w:val="008A3374"/>
    <w:rsid w:val="008A33AD"/>
    <w:rsid w:val="008A3500"/>
    <w:rsid w:val="008A3997"/>
    <w:rsid w:val="008A3C00"/>
    <w:rsid w:val="008A42E7"/>
    <w:rsid w:val="008A44FD"/>
    <w:rsid w:val="008A4560"/>
    <w:rsid w:val="008A499D"/>
    <w:rsid w:val="008A4B67"/>
    <w:rsid w:val="008A5196"/>
    <w:rsid w:val="008A53DE"/>
    <w:rsid w:val="008A5538"/>
    <w:rsid w:val="008A5559"/>
    <w:rsid w:val="008A5574"/>
    <w:rsid w:val="008A56C3"/>
    <w:rsid w:val="008A56C8"/>
    <w:rsid w:val="008A5877"/>
    <w:rsid w:val="008A59E5"/>
    <w:rsid w:val="008A5A11"/>
    <w:rsid w:val="008A5C93"/>
    <w:rsid w:val="008A5E8D"/>
    <w:rsid w:val="008A5FAD"/>
    <w:rsid w:val="008A5FE6"/>
    <w:rsid w:val="008A632C"/>
    <w:rsid w:val="008A66B6"/>
    <w:rsid w:val="008A67CF"/>
    <w:rsid w:val="008A6927"/>
    <w:rsid w:val="008A6D81"/>
    <w:rsid w:val="008A6E27"/>
    <w:rsid w:val="008A6FC6"/>
    <w:rsid w:val="008A7238"/>
    <w:rsid w:val="008A7973"/>
    <w:rsid w:val="008A79F1"/>
    <w:rsid w:val="008B000F"/>
    <w:rsid w:val="008B0180"/>
    <w:rsid w:val="008B02C3"/>
    <w:rsid w:val="008B02D6"/>
    <w:rsid w:val="008B054D"/>
    <w:rsid w:val="008B0752"/>
    <w:rsid w:val="008B08F1"/>
    <w:rsid w:val="008B090E"/>
    <w:rsid w:val="008B0E0A"/>
    <w:rsid w:val="008B0FDD"/>
    <w:rsid w:val="008B17C5"/>
    <w:rsid w:val="008B182C"/>
    <w:rsid w:val="008B1833"/>
    <w:rsid w:val="008B1FDF"/>
    <w:rsid w:val="008B2070"/>
    <w:rsid w:val="008B2076"/>
    <w:rsid w:val="008B22DB"/>
    <w:rsid w:val="008B2513"/>
    <w:rsid w:val="008B26AA"/>
    <w:rsid w:val="008B2CD1"/>
    <w:rsid w:val="008B2D12"/>
    <w:rsid w:val="008B2F1C"/>
    <w:rsid w:val="008B315E"/>
    <w:rsid w:val="008B3220"/>
    <w:rsid w:val="008B3437"/>
    <w:rsid w:val="008B34A7"/>
    <w:rsid w:val="008B393F"/>
    <w:rsid w:val="008B39B0"/>
    <w:rsid w:val="008B39C5"/>
    <w:rsid w:val="008B3A84"/>
    <w:rsid w:val="008B3ACA"/>
    <w:rsid w:val="008B4102"/>
    <w:rsid w:val="008B4698"/>
    <w:rsid w:val="008B4727"/>
    <w:rsid w:val="008B484F"/>
    <w:rsid w:val="008B4B93"/>
    <w:rsid w:val="008B5183"/>
    <w:rsid w:val="008B5407"/>
    <w:rsid w:val="008B5648"/>
    <w:rsid w:val="008B5773"/>
    <w:rsid w:val="008B5A15"/>
    <w:rsid w:val="008B5B2D"/>
    <w:rsid w:val="008B5C4E"/>
    <w:rsid w:val="008B5C5F"/>
    <w:rsid w:val="008B5D24"/>
    <w:rsid w:val="008B5DEE"/>
    <w:rsid w:val="008B5F8C"/>
    <w:rsid w:val="008B64B1"/>
    <w:rsid w:val="008B6608"/>
    <w:rsid w:val="008B67F9"/>
    <w:rsid w:val="008B6A7A"/>
    <w:rsid w:val="008B6ABF"/>
    <w:rsid w:val="008B6BE5"/>
    <w:rsid w:val="008B6E00"/>
    <w:rsid w:val="008B75D9"/>
    <w:rsid w:val="008B793E"/>
    <w:rsid w:val="008B7D83"/>
    <w:rsid w:val="008B7F4E"/>
    <w:rsid w:val="008C0053"/>
    <w:rsid w:val="008C0576"/>
    <w:rsid w:val="008C074B"/>
    <w:rsid w:val="008C0959"/>
    <w:rsid w:val="008C09B9"/>
    <w:rsid w:val="008C0BF1"/>
    <w:rsid w:val="008C0EFE"/>
    <w:rsid w:val="008C0F99"/>
    <w:rsid w:val="008C1882"/>
    <w:rsid w:val="008C1AD2"/>
    <w:rsid w:val="008C1AEF"/>
    <w:rsid w:val="008C1F05"/>
    <w:rsid w:val="008C230D"/>
    <w:rsid w:val="008C23C0"/>
    <w:rsid w:val="008C2422"/>
    <w:rsid w:val="008C24AA"/>
    <w:rsid w:val="008C251F"/>
    <w:rsid w:val="008C2687"/>
    <w:rsid w:val="008C2877"/>
    <w:rsid w:val="008C2A51"/>
    <w:rsid w:val="008C2BCA"/>
    <w:rsid w:val="008C2CF9"/>
    <w:rsid w:val="008C2D4E"/>
    <w:rsid w:val="008C2E35"/>
    <w:rsid w:val="008C3149"/>
    <w:rsid w:val="008C3407"/>
    <w:rsid w:val="008C358D"/>
    <w:rsid w:val="008C3689"/>
    <w:rsid w:val="008C393C"/>
    <w:rsid w:val="008C3E26"/>
    <w:rsid w:val="008C3F3E"/>
    <w:rsid w:val="008C3FEB"/>
    <w:rsid w:val="008C4076"/>
    <w:rsid w:val="008C4108"/>
    <w:rsid w:val="008C437E"/>
    <w:rsid w:val="008C452A"/>
    <w:rsid w:val="008C468F"/>
    <w:rsid w:val="008C4ACD"/>
    <w:rsid w:val="008C4BD3"/>
    <w:rsid w:val="008C4F61"/>
    <w:rsid w:val="008C504E"/>
    <w:rsid w:val="008C5070"/>
    <w:rsid w:val="008C52A5"/>
    <w:rsid w:val="008C52FA"/>
    <w:rsid w:val="008C54B5"/>
    <w:rsid w:val="008C5542"/>
    <w:rsid w:val="008C567A"/>
    <w:rsid w:val="008C5CDB"/>
    <w:rsid w:val="008C5CE6"/>
    <w:rsid w:val="008C5FE7"/>
    <w:rsid w:val="008C6679"/>
    <w:rsid w:val="008C684B"/>
    <w:rsid w:val="008C6ABF"/>
    <w:rsid w:val="008C6F3E"/>
    <w:rsid w:val="008C7094"/>
    <w:rsid w:val="008C70A6"/>
    <w:rsid w:val="008C71E2"/>
    <w:rsid w:val="008C7555"/>
    <w:rsid w:val="008C75D8"/>
    <w:rsid w:val="008C7607"/>
    <w:rsid w:val="008C761D"/>
    <w:rsid w:val="008C7795"/>
    <w:rsid w:val="008C77BA"/>
    <w:rsid w:val="008D00EC"/>
    <w:rsid w:val="008D025D"/>
    <w:rsid w:val="008D07E7"/>
    <w:rsid w:val="008D0FF4"/>
    <w:rsid w:val="008D15AE"/>
    <w:rsid w:val="008D18EB"/>
    <w:rsid w:val="008D1986"/>
    <w:rsid w:val="008D20C2"/>
    <w:rsid w:val="008D257C"/>
    <w:rsid w:val="008D26C6"/>
    <w:rsid w:val="008D278B"/>
    <w:rsid w:val="008D2918"/>
    <w:rsid w:val="008D2979"/>
    <w:rsid w:val="008D2FBD"/>
    <w:rsid w:val="008D33FF"/>
    <w:rsid w:val="008D35EC"/>
    <w:rsid w:val="008D3C5C"/>
    <w:rsid w:val="008D3DA7"/>
    <w:rsid w:val="008D3E11"/>
    <w:rsid w:val="008D3F03"/>
    <w:rsid w:val="008D3F25"/>
    <w:rsid w:val="008D3F26"/>
    <w:rsid w:val="008D40EA"/>
    <w:rsid w:val="008D4193"/>
    <w:rsid w:val="008D43B7"/>
    <w:rsid w:val="008D44E6"/>
    <w:rsid w:val="008D49C8"/>
    <w:rsid w:val="008D4BBD"/>
    <w:rsid w:val="008D4BFB"/>
    <w:rsid w:val="008D4C3F"/>
    <w:rsid w:val="008D50CA"/>
    <w:rsid w:val="008D529F"/>
    <w:rsid w:val="008D578E"/>
    <w:rsid w:val="008D582C"/>
    <w:rsid w:val="008D656B"/>
    <w:rsid w:val="008D6685"/>
    <w:rsid w:val="008D66D1"/>
    <w:rsid w:val="008D6740"/>
    <w:rsid w:val="008D6D12"/>
    <w:rsid w:val="008D6EE6"/>
    <w:rsid w:val="008D70E1"/>
    <w:rsid w:val="008D7186"/>
    <w:rsid w:val="008D72DD"/>
    <w:rsid w:val="008D7329"/>
    <w:rsid w:val="008D798E"/>
    <w:rsid w:val="008D7C28"/>
    <w:rsid w:val="008D7E8F"/>
    <w:rsid w:val="008E0153"/>
    <w:rsid w:val="008E01F5"/>
    <w:rsid w:val="008E01FF"/>
    <w:rsid w:val="008E090F"/>
    <w:rsid w:val="008E0D0F"/>
    <w:rsid w:val="008E132A"/>
    <w:rsid w:val="008E1524"/>
    <w:rsid w:val="008E1551"/>
    <w:rsid w:val="008E1978"/>
    <w:rsid w:val="008E1A86"/>
    <w:rsid w:val="008E1AFD"/>
    <w:rsid w:val="008E1CE8"/>
    <w:rsid w:val="008E2205"/>
    <w:rsid w:val="008E2423"/>
    <w:rsid w:val="008E2470"/>
    <w:rsid w:val="008E24D4"/>
    <w:rsid w:val="008E26CD"/>
    <w:rsid w:val="008E27B5"/>
    <w:rsid w:val="008E27C7"/>
    <w:rsid w:val="008E2826"/>
    <w:rsid w:val="008E2B66"/>
    <w:rsid w:val="008E3016"/>
    <w:rsid w:val="008E322C"/>
    <w:rsid w:val="008E34DE"/>
    <w:rsid w:val="008E35F1"/>
    <w:rsid w:val="008E36F6"/>
    <w:rsid w:val="008E3754"/>
    <w:rsid w:val="008E3877"/>
    <w:rsid w:val="008E3B6C"/>
    <w:rsid w:val="008E3B8B"/>
    <w:rsid w:val="008E3DD5"/>
    <w:rsid w:val="008E3E81"/>
    <w:rsid w:val="008E4053"/>
    <w:rsid w:val="008E41F6"/>
    <w:rsid w:val="008E44A9"/>
    <w:rsid w:val="008E463F"/>
    <w:rsid w:val="008E47F8"/>
    <w:rsid w:val="008E482C"/>
    <w:rsid w:val="008E484F"/>
    <w:rsid w:val="008E4B56"/>
    <w:rsid w:val="008E4CC4"/>
    <w:rsid w:val="008E4D6F"/>
    <w:rsid w:val="008E4DFC"/>
    <w:rsid w:val="008E4F38"/>
    <w:rsid w:val="008E4FCF"/>
    <w:rsid w:val="008E524B"/>
    <w:rsid w:val="008E5654"/>
    <w:rsid w:val="008E5991"/>
    <w:rsid w:val="008E5999"/>
    <w:rsid w:val="008E5DE3"/>
    <w:rsid w:val="008E6530"/>
    <w:rsid w:val="008E65E8"/>
    <w:rsid w:val="008E6706"/>
    <w:rsid w:val="008E683E"/>
    <w:rsid w:val="008E68FD"/>
    <w:rsid w:val="008E6A8F"/>
    <w:rsid w:val="008E6AB4"/>
    <w:rsid w:val="008E6E86"/>
    <w:rsid w:val="008E6F52"/>
    <w:rsid w:val="008E7061"/>
    <w:rsid w:val="008E7096"/>
    <w:rsid w:val="008E73FE"/>
    <w:rsid w:val="008E761B"/>
    <w:rsid w:val="008E7803"/>
    <w:rsid w:val="008E78D0"/>
    <w:rsid w:val="008E79FE"/>
    <w:rsid w:val="008E7E70"/>
    <w:rsid w:val="008F032F"/>
    <w:rsid w:val="008F03D6"/>
    <w:rsid w:val="008F097C"/>
    <w:rsid w:val="008F1183"/>
    <w:rsid w:val="008F12B6"/>
    <w:rsid w:val="008F13F5"/>
    <w:rsid w:val="008F14EE"/>
    <w:rsid w:val="008F16F9"/>
    <w:rsid w:val="008F1870"/>
    <w:rsid w:val="008F1B29"/>
    <w:rsid w:val="008F1DD6"/>
    <w:rsid w:val="008F1E89"/>
    <w:rsid w:val="008F1EEB"/>
    <w:rsid w:val="008F20AB"/>
    <w:rsid w:val="008F2298"/>
    <w:rsid w:val="008F22A9"/>
    <w:rsid w:val="008F2372"/>
    <w:rsid w:val="008F28D3"/>
    <w:rsid w:val="008F2F75"/>
    <w:rsid w:val="008F2F77"/>
    <w:rsid w:val="008F3011"/>
    <w:rsid w:val="008F31B2"/>
    <w:rsid w:val="008F3212"/>
    <w:rsid w:val="008F32AE"/>
    <w:rsid w:val="008F3AEC"/>
    <w:rsid w:val="008F3B6D"/>
    <w:rsid w:val="008F3BA3"/>
    <w:rsid w:val="008F3BE4"/>
    <w:rsid w:val="008F3C28"/>
    <w:rsid w:val="008F3E78"/>
    <w:rsid w:val="008F3ED7"/>
    <w:rsid w:val="008F3EE4"/>
    <w:rsid w:val="008F408F"/>
    <w:rsid w:val="008F4257"/>
    <w:rsid w:val="008F4A36"/>
    <w:rsid w:val="008F4AA1"/>
    <w:rsid w:val="008F4DB3"/>
    <w:rsid w:val="008F4FF2"/>
    <w:rsid w:val="008F5040"/>
    <w:rsid w:val="008F5108"/>
    <w:rsid w:val="008F5190"/>
    <w:rsid w:val="008F5353"/>
    <w:rsid w:val="008F5790"/>
    <w:rsid w:val="008F57B7"/>
    <w:rsid w:val="008F5BF8"/>
    <w:rsid w:val="008F5C57"/>
    <w:rsid w:val="008F6658"/>
    <w:rsid w:val="008F68A6"/>
    <w:rsid w:val="008F6A05"/>
    <w:rsid w:val="008F6AC3"/>
    <w:rsid w:val="008F6BF5"/>
    <w:rsid w:val="008F70D2"/>
    <w:rsid w:val="008F758A"/>
    <w:rsid w:val="008F766C"/>
    <w:rsid w:val="008F789C"/>
    <w:rsid w:val="008F7A85"/>
    <w:rsid w:val="008F7B66"/>
    <w:rsid w:val="008F7CCA"/>
    <w:rsid w:val="008F7D26"/>
    <w:rsid w:val="008F7D67"/>
    <w:rsid w:val="008F7F8F"/>
    <w:rsid w:val="008F7FCE"/>
    <w:rsid w:val="00900169"/>
    <w:rsid w:val="009004C4"/>
    <w:rsid w:val="009005E3"/>
    <w:rsid w:val="0090081B"/>
    <w:rsid w:val="00900888"/>
    <w:rsid w:val="00900BE3"/>
    <w:rsid w:val="00900E43"/>
    <w:rsid w:val="00901185"/>
    <w:rsid w:val="0090158E"/>
    <w:rsid w:val="009015E8"/>
    <w:rsid w:val="0090168C"/>
    <w:rsid w:val="009016EE"/>
    <w:rsid w:val="009016F2"/>
    <w:rsid w:val="00901A49"/>
    <w:rsid w:val="00901FF2"/>
    <w:rsid w:val="009022A3"/>
    <w:rsid w:val="0090285C"/>
    <w:rsid w:val="009028EA"/>
    <w:rsid w:val="00902AE2"/>
    <w:rsid w:val="00902EAD"/>
    <w:rsid w:val="00903638"/>
    <w:rsid w:val="009036B7"/>
    <w:rsid w:val="00903B05"/>
    <w:rsid w:val="00903DF7"/>
    <w:rsid w:val="00904030"/>
    <w:rsid w:val="0090424C"/>
    <w:rsid w:val="0090434E"/>
    <w:rsid w:val="009044C8"/>
    <w:rsid w:val="00904909"/>
    <w:rsid w:val="00904CD4"/>
    <w:rsid w:val="00904E62"/>
    <w:rsid w:val="00904E76"/>
    <w:rsid w:val="00904F15"/>
    <w:rsid w:val="00904F59"/>
    <w:rsid w:val="00905010"/>
    <w:rsid w:val="009052A1"/>
    <w:rsid w:val="0090535B"/>
    <w:rsid w:val="0090549D"/>
    <w:rsid w:val="009054CC"/>
    <w:rsid w:val="0090551F"/>
    <w:rsid w:val="0090567E"/>
    <w:rsid w:val="009056D3"/>
    <w:rsid w:val="00906A96"/>
    <w:rsid w:val="00906AF7"/>
    <w:rsid w:val="00907049"/>
    <w:rsid w:val="0090708B"/>
    <w:rsid w:val="009073FF"/>
    <w:rsid w:val="00910174"/>
    <w:rsid w:val="009102DC"/>
    <w:rsid w:val="00910416"/>
    <w:rsid w:val="009105F0"/>
    <w:rsid w:val="00910AA0"/>
    <w:rsid w:val="00910C89"/>
    <w:rsid w:val="00911179"/>
    <w:rsid w:val="00911455"/>
    <w:rsid w:val="00911F50"/>
    <w:rsid w:val="009123EF"/>
    <w:rsid w:val="009127E0"/>
    <w:rsid w:val="009129C7"/>
    <w:rsid w:val="00912AC2"/>
    <w:rsid w:val="00912C86"/>
    <w:rsid w:val="00912DE0"/>
    <w:rsid w:val="00912E9B"/>
    <w:rsid w:val="009133A1"/>
    <w:rsid w:val="00913546"/>
    <w:rsid w:val="009135A6"/>
    <w:rsid w:val="009138C0"/>
    <w:rsid w:val="00913A02"/>
    <w:rsid w:val="00913BEA"/>
    <w:rsid w:val="00913C10"/>
    <w:rsid w:val="00913CF8"/>
    <w:rsid w:val="00913D95"/>
    <w:rsid w:val="00913DA3"/>
    <w:rsid w:val="00913FDA"/>
    <w:rsid w:val="0091411B"/>
    <w:rsid w:val="00914162"/>
    <w:rsid w:val="009141D5"/>
    <w:rsid w:val="00914B12"/>
    <w:rsid w:val="00915768"/>
    <w:rsid w:val="00915AD4"/>
    <w:rsid w:val="00915FB5"/>
    <w:rsid w:val="0091644B"/>
    <w:rsid w:val="009166E3"/>
    <w:rsid w:val="0091674A"/>
    <w:rsid w:val="009167A6"/>
    <w:rsid w:val="00916BC9"/>
    <w:rsid w:val="009170F5"/>
    <w:rsid w:val="00917103"/>
    <w:rsid w:val="00917474"/>
    <w:rsid w:val="00917574"/>
    <w:rsid w:val="0091759C"/>
    <w:rsid w:val="00917833"/>
    <w:rsid w:val="00917A15"/>
    <w:rsid w:val="00917A9F"/>
    <w:rsid w:val="00917B26"/>
    <w:rsid w:val="00917D93"/>
    <w:rsid w:val="009203D9"/>
    <w:rsid w:val="009209BA"/>
    <w:rsid w:val="00920D89"/>
    <w:rsid w:val="00920DA8"/>
    <w:rsid w:val="00920DD4"/>
    <w:rsid w:val="00920E91"/>
    <w:rsid w:val="00920F22"/>
    <w:rsid w:val="00921945"/>
    <w:rsid w:val="0092199F"/>
    <w:rsid w:val="009219F5"/>
    <w:rsid w:val="00921AA2"/>
    <w:rsid w:val="0092211B"/>
    <w:rsid w:val="009225FA"/>
    <w:rsid w:val="00922AD2"/>
    <w:rsid w:val="00922B3B"/>
    <w:rsid w:val="00922DEE"/>
    <w:rsid w:val="00922ED5"/>
    <w:rsid w:val="00922FBC"/>
    <w:rsid w:val="0092315A"/>
    <w:rsid w:val="0092316E"/>
    <w:rsid w:val="00923388"/>
    <w:rsid w:val="009235BE"/>
    <w:rsid w:val="009236E2"/>
    <w:rsid w:val="009236E3"/>
    <w:rsid w:val="0092372A"/>
    <w:rsid w:val="0092385E"/>
    <w:rsid w:val="00923912"/>
    <w:rsid w:val="00923AA9"/>
    <w:rsid w:val="00923F6A"/>
    <w:rsid w:val="00924029"/>
    <w:rsid w:val="00924733"/>
    <w:rsid w:val="00924ED2"/>
    <w:rsid w:val="0092519C"/>
    <w:rsid w:val="009254AB"/>
    <w:rsid w:val="0092551D"/>
    <w:rsid w:val="0092560E"/>
    <w:rsid w:val="009256A6"/>
    <w:rsid w:val="00925765"/>
    <w:rsid w:val="00925822"/>
    <w:rsid w:val="00925BCC"/>
    <w:rsid w:val="00926398"/>
    <w:rsid w:val="00926C41"/>
    <w:rsid w:val="00927496"/>
    <w:rsid w:val="0092756C"/>
    <w:rsid w:val="009278D3"/>
    <w:rsid w:val="009278DC"/>
    <w:rsid w:val="00927BA0"/>
    <w:rsid w:val="0093021D"/>
    <w:rsid w:val="009302B2"/>
    <w:rsid w:val="009308BD"/>
    <w:rsid w:val="0093091C"/>
    <w:rsid w:val="00930920"/>
    <w:rsid w:val="009309D1"/>
    <w:rsid w:val="00930A57"/>
    <w:rsid w:val="00930A78"/>
    <w:rsid w:val="00930A7F"/>
    <w:rsid w:val="00930B64"/>
    <w:rsid w:val="00930BCB"/>
    <w:rsid w:val="00930E4B"/>
    <w:rsid w:val="009315B3"/>
    <w:rsid w:val="00931633"/>
    <w:rsid w:val="00931889"/>
    <w:rsid w:val="00931937"/>
    <w:rsid w:val="00931A22"/>
    <w:rsid w:val="00931C5D"/>
    <w:rsid w:val="00932831"/>
    <w:rsid w:val="00932BC1"/>
    <w:rsid w:val="0093329E"/>
    <w:rsid w:val="00933303"/>
    <w:rsid w:val="0093352F"/>
    <w:rsid w:val="0093356C"/>
    <w:rsid w:val="00933D48"/>
    <w:rsid w:val="0093409D"/>
    <w:rsid w:val="009340DB"/>
    <w:rsid w:val="00934402"/>
    <w:rsid w:val="009348C8"/>
    <w:rsid w:val="00934900"/>
    <w:rsid w:val="00935527"/>
    <w:rsid w:val="00935555"/>
    <w:rsid w:val="00935573"/>
    <w:rsid w:val="00935659"/>
    <w:rsid w:val="009356FF"/>
    <w:rsid w:val="009357E2"/>
    <w:rsid w:val="00935A3A"/>
    <w:rsid w:val="00935A63"/>
    <w:rsid w:val="00935DA5"/>
    <w:rsid w:val="00935E4A"/>
    <w:rsid w:val="00935E94"/>
    <w:rsid w:val="00935F88"/>
    <w:rsid w:val="009361D5"/>
    <w:rsid w:val="009365EC"/>
    <w:rsid w:val="0093716B"/>
    <w:rsid w:val="009375BC"/>
    <w:rsid w:val="0093769A"/>
    <w:rsid w:val="00937BA6"/>
    <w:rsid w:val="00940112"/>
    <w:rsid w:val="009401CF"/>
    <w:rsid w:val="0094031C"/>
    <w:rsid w:val="009403EC"/>
    <w:rsid w:val="00940468"/>
    <w:rsid w:val="00940A83"/>
    <w:rsid w:val="00940FAF"/>
    <w:rsid w:val="009414F0"/>
    <w:rsid w:val="00941612"/>
    <w:rsid w:val="00941A73"/>
    <w:rsid w:val="00941AF0"/>
    <w:rsid w:val="00941B7C"/>
    <w:rsid w:val="00941BA0"/>
    <w:rsid w:val="00941C36"/>
    <w:rsid w:val="00942372"/>
    <w:rsid w:val="0094280C"/>
    <w:rsid w:val="00942B90"/>
    <w:rsid w:val="00942DB2"/>
    <w:rsid w:val="0094322C"/>
    <w:rsid w:val="0094338B"/>
    <w:rsid w:val="009434A9"/>
    <w:rsid w:val="009434CC"/>
    <w:rsid w:val="00943630"/>
    <w:rsid w:val="0094392B"/>
    <w:rsid w:val="00943990"/>
    <w:rsid w:val="00943D15"/>
    <w:rsid w:val="00943FD7"/>
    <w:rsid w:val="009441A2"/>
    <w:rsid w:val="00944370"/>
    <w:rsid w:val="00944371"/>
    <w:rsid w:val="00944545"/>
    <w:rsid w:val="009446F6"/>
    <w:rsid w:val="009448C0"/>
    <w:rsid w:val="00944A20"/>
    <w:rsid w:val="00944A78"/>
    <w:rsid w:val="00944C45"/>
    <w:rsid w:val="00945498"/>
    <w:rsid w:val="0094577F"/>
    <w:rsid w:val="009459F4"/>
    <w:rsid w:val="00945DC7"/>
    <w:rsid w:val="00945E1A"/>
    <w:rsid w:val="0094669E"/>
    <w:rsid w:val="00946704"/>
    <w:rsid w:val="00946C17"/>
    <w:rsid w:val="00947A63"/>
    <w:rsid w:val="00947A91"/>
    <w:rsid w:val="00947BB0"/>
    <w:rsid w:val="00947C1D"/>
    <w:rsid w:val="00947F81"/>
    <w:rsid w:val="009502E0"/>
    <w:rsid w:val="00950AF8"/>
    <w:rsid w:val="00950D37"/>
    <w:rsid w:val="00950EBA"/>
    <w:rsid w:val="00951147"/>
    <w:rsid w:val="0095157B"/>
    <w:rsid w:val="009518E7"/>
    <w:rsid w:val="00951CFD"/>
    <w:rsid w:val="00951D8A"/>
    <w:rsid w:val="009522D9"/>
    <w:rsid w:val="009525DB"/>
    <w:rsid w:val="0095260C"/>
    <w:rsid w:val="00952818"/>
    <w:rsid w:val="0095281C"/>
    <w:rsid w:val="00952A42"/>
    <w:rsid w:val="00952E8C"/>
    <w:rsid w:val="00952EA7"/>
    <w:rsid w:val="00952F4C"/>
    <w:rsid w:val="00952FAF"/>
    <w:rsid w:val="00953367"/>
    <w:rsid w:val="00953719"/>
    <w:rsid w:val="00953772"/>
    <w:rsid w:val="00953777"/>
    <w:rsid w:val="00953B4A"/>
    <w:rsid w:val="0095419A"/>
    <w:rsid w:val="0095421D"/>
    <w:rsid w:val="009542E3"/>
    <w:rsid w:val="00954900"/>
    <w:rsid w:val="00954AAC"/>
    <w:rsid w:val="0095545C"/>
    <w:rsid w:val="009554E1"/>
    <w:rsid w:val="009555A5"/>
    <w:rsid w:val="00955A0F"/>
    <w:rsid w:val="00955D6F"/>
    <w:rsid w:val="00955E5F"/>
    <w:rsid w:val="009561DF"/>
    <w:rsid w:val="00956208"/>
    <w:rsid w:val="00956561"/>
    <w:rsid w:val="00956B8D"/>
    <w:rsid w:val="00956D27"/>
    <w:rsid w:val="00956EA4"/>
    <w:rsid w:val="00957109"/>
    <w:rsid w:val="00957280"/>
    <w:rsid w:val="009573C2"/>
    <w:rsid w:val="009573E8"/>
    <w:rsid w:val="00957883"/>
    <w:rsid w:val="00957B70"/>
    <w:rsid w:val="00957B8E"/>
    <w:rsid w:val="00957BCA"/>
    <w:rsid w:val="00957E51"/>
    <w:rsid w:val="00957E93"/>
    <w:rsid w:val="00957EA9"/>
    <w:rsid w:val="00960342"/>
    <w:rsid w:val="00960CDB"/>
    <w:rsid w:val="00960DD6"/>
    <w:rsid w:val="00960F32"/>
    <w:rsid w:val="0096140F"/>
    <w:rsid w:val="00961438"/>
    <w:rsid w:val="00961595"/>
    <w:rsid w:val="00961766"/>
    <w:rsid w:val="00961784"/>
    <w:rsid w:val="0096181D"/>
    <w:rsid w:val="00961E60"/>
    <w:rsid w:val="00961F88"/>
    <w:rsid w:val="00961FC2"/>
    <w:rsid w:val="0096216A"/>
    <w:rsid w:val="00962242"/>
    <w:rsid w:val="009626E4"/>
    <w:rsid w:val="00962726"/>
    <w:rsid w:val="0096292A"/>
    <w:rsid w:val="00962E2C"/>
    <w:rsid w:val="00962E6F"/>
    <w:rsid w:val="00963096"/>
    <w:rsid w:val="009630F7"/>
    <w:rsid w:val="009633D2"/>
    <w:rsid w:val="00963402"/>
    <w:rsid w:val="00963483"/>
    <w:rsid w:val="00963910"/>
    <w:rsid w:val="00963A2F"/>
    <w:rsid w:val="00963A7A"/>
    <w:rsid w:val="00963ADD"/>
    <w:rsid w:val="00963C5F"/>
    <w:rsid w:val="00963D33"/>
    <w:rsid w:val="00963DCE"/>
    <w:rsid w:val="00963E35"/>
    <w:rsid w:val="00964223"/>
    <w:rsid w:val="0096459D"/>
    <w:rsid w:val="009646A7"/>
    <w:rsid w:val="009646B2"/>
    <w:rsid w:val="00964909"/>
    <w:rsid w:val="0096496E"/>
    <w:rsid w:val="009649D2"/>
    <w:rsid w:val="00964C7A"/>
    <w:rsid w:val="0096504E"/>
    <w:rsid w:val="0096522C"/>
    <w:rsid w:val="009652F3"/>
    <w:rsid w:val="009655E5"/>
    <w:rsid w:val="00965830"/>
    <w:rsid w:val="009658A7"/>
    <w:rsid w:val="00965BC6"/>
    <w:rsid w:val="00965DA9"/>
    <w:rsid w:val="00965EF0"/>
    <w:rsid w:val="00966048"/>
    <w:rsid w:val="009660C6"/>
    <w:rsid w:val="0096646B"/>
    <w:rsid w:val="009664FA"/>
    <w:rsid w:val="00966D7E"/>
    <w:rsid w:val="00967491"/>
    <w:rsid w:val="00967891"/>
    <w:rsid w:val="00967A46"/>
    <w:rsid w:val="00967A47"/>
    <w:rsid w:val="00967B37"/>
    <w:rsid w:val="00967C0E"/>
    <w:rsid w:val="00967DA0"/>
    <w:rsid w:val="009702EC"/>
    <w:rsid w:val="0097039A"/>
    <w:rsid w:val="0097043D"/>
    <w:rsid w:val="00970D86"/>
    <w:rsid w:val="00970E5F"/>
    <w:rsid w:val="00970EFB"/>
    <w:rsid w:val="0097110C"/>
    <w:rsid w:val="00971130"/>
    <w:rsid w:val="009711F0"/>
    <w:rsid w:val="009712B7"/>
    <w:rsid w:val="0097162B"/>
    <w:rsid w:val="00971A08"/>
    <w:rsid w:val="00971D15"/>
    <w:rsid w:val="00971F41"/>
    <w:rsid w:val="0097200A"/>
    <w:rsid w:val="00972345"/>
    <w:rsid w:val="009724A3"/>
    <w:rsid w:val="00972D37"/>
    <w:rsid w:val="00972D94"/>
    <w:rsid w:val="009730A4"/>
    <w:rsid w:val="009733BB"/>
    <w:rsid w:val="00973425"/>
    <w:rsid w:val="009734B1"/>
    <w:rsid w:val="0097366F"/>
    <w:rsid w:val="0097369A"/>
    <w:rsid w:val="009737CE"/>
    <w:rsid w:val="00973991"/>
    <w:rsid w:val="009739B0"/>
    <w:rsid w:val="00973A63"/>
    <w:rsid w:val="00973B6C"/>
    <w:rsid w:val="00973CBA"/>
    <w:rsid w:val="00973FB7"/>
    <w:rsid w:val="00974016"/>
    <w:rsid w:val="009740CA"/>
    <w:rsid w:val="0097425B"/>
    <w:rsid w:val="00974290"/>
    <w:rsid w:val="009746AA"/>
    <w:rsid w:val="00974B10"/>
    <w:rsid w:val="009752B6"/>
    <w:rsid w:val="00975420"/>
    <w:rsid w:val="009755C2"/>
    <w:rsid w:val="00975649"/>
    <w:rsid w:val="0097588E"/>
    <w:rsid w:val="00975AC6"/>
    <w:rsid w:val="00975B8C"/>
    <w:rsid w:val="00975F9C"/>
    <w:rsid w:val="00976416"/>
    <w:rsid w:val="00976638"/>
    <w:rsid w:val="0097663A"/>
    <w:rsid w:val="0097666D"/>
    <w:rsid w:val="00976698"/>
    <w:rsid w:val="009766FE"/>
    <w:rsid w:val="00976770"/>
    <w:rsid w:val="00976DD8"/>
    <w:rsid w:val="009770FB"/>
    <w:rsid w:val="00977751"/>
    <w:rsid w:val="00977872"/>
    <w:rsid w:val="009778AB"/>
    <w:rsid w:val="00977C8A"/>
    <w:rsid w:val="009801A6"/>
    <w:rsid w:val="00980387"/>
    <w:rsid w:val="00981634"/>
    <w:rsid w:val="00981641"/>
    <w:rsid w:val="009817DE"/>
    <w:rsid w:val="00981ABC"/>
    <w:rsid w:val="00981AC9"/>
    <w:rsid w:val="00981B5B"/>
    <w:rsid w:val="00981CA2"/>
    <w:rsid w:val="00981CC2"/>
    <w:rsid w:val="00981ED4"/>
    <w:rsid w:val="00981FA2"/>
    <w:rsid w:val="009820F3"/>
    <w:rsid w:val="009822C9"/>
    <w:rsid w:val="009825A7"/>
    <w:rsid w:val="0098286C"/>
    <w:rsid w:val="0098289A"/>
    <w:rsid w:val="00982A0F"/>
    <w:rsid w:val="00982BE3"/>
    <w:rsid w:val="00983119"/>
    <w:rsid w:val="009836DF"/>
    <w:rsid w:val="009838D0"/>
    <w:rsid w:val="009838F9"/>
    <w:rsid w:val="00983B7C"/>
    <w:rsid w:val="00983CE5"/>
    <w:rsid w:val="00984254"/>
    <w:rsid w:val="00984493"/>
    <w:rsid w:val="009844E8"/>
    <w:rsid w:val="00984D00"/>
    <w:rsid w:val="00984D21"/>
    <w:rsid w:val="0098513C"/>
    <w:rsid w:val="0098549A"/>
    <w:rsid w:val="0098556C"/>
    <w:rsid w:val="009857FB"/>
    <w:rsid w:val="009859F3"/>
    <w:rsid w:val="00985CBD"/>
    <w:rsid w:val="00985CFE"/>
    <w:rsid w:val="00985E5E"/>
    <w:rsid w:val="00986049"/>
    <w:rsid w:val="0098609A"/>
    <w:rsid w:val="0098618A"/>
    <w:rsid w:val="009862A5"/>
    <w:rsid w:val="009863D7"/>
    <w:rsid w:val="00986440"/>
    <w:rsid w:val="00986940"/>
    <w:rsid w:val="00986AF0"/>
    <w:rsid w:val="0098719B"/>
    <w:rsid w:val="0098767A"/>
    <w:rsid w:val="009877B7"/>
    <w:rsid w:val="009878FC"/>
    <w:rsid w:val="00987D98"/>
    <w:rsid w:val="00990446"/>
    <w:rsid w:val="00990551"/>
    <w:rsid w:val="0099087F"/>
    <w:rsid w:val="009908B0"/>
    <w:rsid w:val="00990A2C"/>
    <w:rsid w:val="00990A81"/>
    <w:rsid w:val="00990D82"/>
    <w:rsid w:val="00991393"/>
    <w:rsid w:val="0099192A"/>
    <w:rsid w:val="009919B8"/>
    <w:rsid w:val="00992381"/>
    <w:rsid w:val="00992466"/>
    <w:rsid w:val="00992510"/>
    <w:rsid w:val="00992664"/>
    <w:rsid w:val="00992E0A"/>
    <w:rsid w:val="00992F04"/>
    <w:rsid w:val="00992F54"/>
    <w:rsid w:val="00992F94"/>
    <w:rsid w:val="00993350"/>
    <w:rsid w:val="00993417"/>
    <w:rsid w:val="009934A5"/>
    <w:rsid w:val="00993773"/>
    <w:rsid w:val="00993867"/>
    <w:rsid w:val="009938AD"/>
    <w:rsid w:val="00993A13"/>
    <w:rsid w:val="00993F1A"/>
    <w:rsid w:val="009942D9"/>
    <w:rsid w:val="00994471"/>
    <w:rsid w:val="0099487D"/>
    <w:rsid w:val="00994FC2"/>
    <w:rsid w:val="00995AC4"/>
    <w:rsid w:val="00995E73"/>
    <w:rsid w:val="00996115"/>
    <w:rsid w:val="0099618A"/>
    <w:rsid w:val="009961F2"/>
    <w:rsid w:val="009965F4"/>
    <w:rsid w:val="009966EE"/>
    <w:rsid w:val="00996787"/>
    <w:rsid w:val="00996952"/>
    <w:rsid w:val="009969A2"/>
    <w:rsid w:val="00996B2F"/>
    <w:rsid w:val="00996B38"/>
    <w:rsid w:val="00996F45"/>
    <w:rsid w:val="009972F3"/>
    <w:rsid w:val="00997625"/>
    <w:rsid w:val="00997746"/>
    <w:rsid w:val="009978B3"/>
    <w:rsid w:val="00997A05"/>
    <w:rsid w:val="00997B56"/>
    <w:rsid w:val="00997B96"/>
    <w:rsid w:val="00997BC5"/>
    <w:rsid w:val="009A018C"/>
    <w:rsid w:val="009A0405"/>
    <w:rsid w:val="009A0487"/>
    <w:rsid w:val="009A04C6"/>
    <w:rsid w:val="009A07EB"/>
    <w:rsid w:val="009A0BD9"/>
    <w:rsid w:val="009A0DF4"/>
    <w:rsid w:val="009A0EEB"/>
    <w:rsid w:val="009A0FBF"/>
    <w:rsid w:val="009A15AE"/>
    <w:rsid w:val="009A184D"/>
    <w:rsid w:val="009A1982"/>
    <w:rsid w:val="009A1C6D"/>
    <w:rsid w:val="009A1FCD"/>
    <w:rsid w:val="009A2243"/>
    <w:rsid w:val="009A2560"/>
    <w:rsid w:val="009A340B"/>
    <w:rsid w:val="009A38C6"/>
    <w:rsid w:val="009A393F"/>
    <w:rsid w:val="009A3C95"/>
    <w:rsid w:val="009A419A"/>
    <w:rsid w:val="009A458E"/>
    <w:rsid w:val="009A4C1B"/>
    <w:rsid w:val="009A4FB8"/>
    <w:rsid w:val="009A5144"/>
    <w:rsid w:val="009A53DC"/>
    <w:rsid w:val="009A5476"/>
    <w:rsid w:val="009A566B"/>
    <w:rsid w:val="009A5819"/>
    <w:rsid w:val="009A5A40"/>
    <w:rsid w:val="009A5C29"/>
    <w:rsid w:val="009A5D9D"/>
    <w:rsid w:val="009A604A"/>
    <w:rsid w:val="009A6334"/>
    <w:rsid w:val="009A63E4"/>
    <w:rsid w:val="009A64D0"/>
    <w:rsid w:val="009A6533"/>
    <w:rsid w:val="009A6581"/>
    <w:rsid w:val="009A7116"/>
    <w:rsid w:val="009A72F7"/>
    <w:rsid w:val="009A745C"/>
    <w:rsid w:val="009A74AB"/>
    <w:rsid w:val="009A761E"/>
    <w:rsid w:val="009A7A09"/>
    <w:rsid w:val="009B007B"/>
    <w:rsid w:val="009B00CE"/>
    <w:rsid w:val="009B0882"/>
    <w:rsid w:val="009B0CAA"/>
    <w:rsid w:val="009B118B"/>
    <w:rsid w:val="009B11E3"/>
    <w:rsid w:val="009B11E5"/>
    <w:rsid w:val="009B19E4"/>
    <w:rsid w:val="009B1FC0"/>
    <w:rsid w:val="009B204F"/>
    <w:rsid w:val="009B2171"/>
    <w:rsid w:val="009B249C"/>
    <w:rsid w:val="009B27DE"/>
    <w:rsid w:val="009B2F0F"/>
    <w:rsid w:val="009B2F80"/>
    <w:rsid w:val="009B3001"/>
    <w:rsid w:val="009B31B7"/>
    <w:rsid w:val="009B3530"/>
    <w:rsid w:val="009B35E3"/>
    <w:rsid w:val="009B39BE"/>
    <w:rsid w:val="009B4108"/>
    <w:rsid w:val="009B4196"/>
    <w:rsid w:val="009B44D9"/>
    <w:rsid w:val="009B4562"/>
    <w:rsid w:val="009B47E9"/>
    <w:rsid w:val="009B488B"/>
    <w:rsid w:val="009B4A62"/>
    <w:rsid w:val="009B4B28"/>
    <w:rsid w:val="009B52A7"/>
    <w:rsid w:val="009B52F9"/>
    <w:rsid w:val="009B5407"/>
    <w:rsid w:val="009B54ED"/>
    <w:rsid w:val="009B5590"/>
    <w:rsid w:val="009B565A"/>
    <w:rsid w:val="009B56DF"/>
    <w:rsid w:val="009B5F3A"/>
    <w:rsid w:val="009B602B"/>
    <w:rsid w:val="009B628A"/>
    <w:rsid w:val="009B696B"/>
    <w:rsid w:val="009B6A6C"/>
    <w:rsid w:val="009B6BC1"/>
    <w:rsid w:val="009B6BF2"/>
    <w:rsid w:val="009B7614"/>
    <w:rsid w:val="009B780C"/>
    <w:rsid w:val="009B7957"/>
    <w:rsid w:val="009B7C71"/>
    <w:rsid w:val="009B7C86"/>
    <w:rsid w:val="009B7E2D"/>
    <w:rsid w:val="009B7EE4"/>
    <w:rsid w:val="009C0082"/>
    <w:rsid w:val="009C03E5"/>
    <w:rsid w:val="009C0A30"/>
    <w:rsid w:val="009C0B8D"/>
    <w:rsid w:val="009C0E50"/>
    <w:rsid w:val="009C0ECD"/>
    <w:rsid w:val="009C0FC9"/>
    <w:rsid w:val="009C10B6"/>
    <w:rsid w:val="009C121A"/>
    <w:rsid w:val="009C15E1"/>
    <w:rsid w:val="009C16A3"/>
    <w:rsid w:val="009C1756"/>
    <w:rsid w:val="009C1B19"/>
    <w:rsid w:val="009C1C02"/>
    <w:rsid w:val="009C1C19"/>
    <w:rsid w:val="009C1EB5"/>
    <w:rsid w:val="009C1F34"/>
    <w:rsid w:val="009C2433"/>
    <w:rsid w:val="009C24E8"/>
    <w:rsid w:val="009C2739"/>
    <w:rsid w:val="009C2AA0"/>
    <w:rsid w:val="009C2DB8"/>
    <w:rsid w:val="009C2EB1"/>
    <w:rsid w:val="009C39D3"/>
    <w:rsid w:val="009C39F5"/>
    <w:rsid w:val="009C3C9B"/>
    <w:rsid w:val="009C3E0F"/>
    <w:rsid w:val="009C47E0"/>
    <w:rsid w:val="009C4BE0"/>
    <w:rsid w:val="009C4D6D"/>
    <w:rsid w:val="009C5000"/>
    <w:rsid w:val="009C5082"/>
    <w:rsid w:val="009C54E2"/>
    <w:rsid w:val="009C5A5E"/>
    <w:rsid w:val="009C5CB0"/>
    <w:rsid w:val="009C5D9C"/>
    <w:rsid w:val="009C5FC9"/>
    <w:rsid w:val="009C6205"/>
    <w:rsid w:val="009C628E"/>
    <w:rsid w:val="009C63F8"/>
    <w:rsid w:val="009C66B6"/>
    <w:rsid w:val="009C6751"/>
    <w:rsid w:val="009C675F"/>
    <w:rsid w:val="009C6A11"/>
    <w:rsid w:val="009C6C7B"/>
    <w:rsid w:val="009C6D20"/>
    <w:rsid w:val="009C717D"/>
    <w:rsid w:val="009C786A"/>
    <w:rsid w:val="009C78D7"/>
    <w:rsid w:val="009D0166"/>
    <w:rsid w:val="009D0255"/>
    <w:rsid w:val="009D037B"/>
    <w:rsid w:val="009D066F"/>
    <w:rsid w:val="009D06F7"/>
    <w:rsid w:val="009D081A"/>
    <w:rsid w:val="009D090E"/>
    <w:rsid w:val="009D0A1C"/>
    <w:rsid w:val="009D0AEE"/>
    <w:rsid w:val="009D0E26"/>
    <w:rsid w:val="009D1243"/>
    <w:rsid w:val="009D12F8"/>
    <w:rsid w:val="009D155A"/>
    <w:rsid w:val="009D1630"/>
    <w:rsid w:val="009D166F"/>
    <w:rsid w:val="009D1713"/>
    <w:rsid w:val="009D1995"/>
    <w:rsid w:val="009D1A84"/>
    <w:rsid w:val="009D1FEE"/>
    <w:rsid w:val="009D2103"/>
    <w:rsid w:val="009D22BD"/>
    <w:rsid w:val="009D2395"/>
    <w:rsid w:val="009D23A2"/>
    <w:rsid w:val="009D259A"/>
    <w:rsid w:val="009D2639"/>
    <w:rsid w:val="009D2B46"/>
    <w:rsid w:val="009D2C5E"/>
    <w:rsid w:val="009D2D5C"/>
    <w:rsid w:val="009D3067"/>
    <w:rsid w:val="009D30C9"/>
    <w:rsid w:val="009D3754"/>
    <w:rsid w:val="009D3C15"/>
    <w:rsid w:val="009D3D79"/>
    <w:rsid w:val="009D3EDC"/>
    <w:rsid w:val="009D441A"/>
    <w:rsid w:val="009D454B"/>
    <w:rsid w:val="009D46C1"/>
    <w:rsid w:val="009D487B"/>
    <w:rsid w:val="009D493C"/>
    <w:rsid w:val="009D49BC"/>
    <w:rsid w:val="009D5329"/>
    <w:rsid w:val="009D5AF1"/>
    <w:rsid w:val="009D5BEE"/>
    <w:rsid w:val="009D6640"/>
    <w:rsid w:val="009D690F"/>
    <w:rsid w:val="009D6995"/>
    <w:rsid w:val="009D6BFF"/>
    <w:rsid w:val="009D77A1"/>
    <w:rsid w:val="009D7A40"/>
    <w:rsid w:val="009D7B9A"/>
    <w:rsid w:val="009D7EDE"/>
    <w:rsid w:val="009D7EDF"/>
    <w:rsid w:val="009E000A"/>
    <w:rsid w:val="009E004D"/>
    <w:rsid w:val="009E0423"/>
    <w:rsid w:val="009E04F6"/>
    <w:rsid w:val="009E054F"/>
    <w:rsid w:val="009E06A9"/>
    <w:rsid w:val="009E09B6"/>
    <w:rsid w:val="009E0D43"/>
    <w:rsid w:val="009E0D62"/>
    <w:rsid w:val="009E0FCC"/>
    <w:rsid w:val="009E0FF0"/>
    <w:rsid w:val="009E10A4"/>
    <w:rsid w:val="009E13F3"/>
    <w:rsid w:val="009E1856"/>
    <w:rsid w:val="009E1A1C"/>
    <w:rsid w:val="009E1B9D"/>
    <w:rsid w:val="009E1D2F"/>
    <w:rsid w:val="009E2461"/>
    <w:rsid w:val="009E26B6"/>
    <w:rsid w:val="009E26C6"/>
    <w:rsid w:val="009E295B"/>
    <w:rsid w:val="009E2A75"/>
    <w:rsid w:val="009E2A8A"/>
    <w:rsid w:val="009E2C37"/>
    <w:rsid w:val="009E2C7E"/>
    <w:rsid w:val="009E2D28"/>
    <w:rsid w:val="009E306A"/>
    <w:rsid w:val="009E3112"/>
    <w:rsid w:val="009E364A"/>
    <w:rsid w:val="009E383C"/>
    <w:rsid w:val="009E395F"/>
    <w:rsid w:val="009E3BC5"/>
    <w:rsid w:val="009E3C88"/>
    <w:rsid w:val="009E3CBB"/>
    <w:rsid w:val="009E3D14"/>
    <w:rsid w:val="009E3F44"/>
    <w:rsid w:val="009E400A"/>
    <w:rsid w:val="009E41EE"/>
    <w:rsid w:val="009E4341"/>
    <w:rsid w:val="009E43BF"/>
    <w:rsid w:val="009E4710"/>
    <w:rsid w:val="009E48D0"/>
    <w:rsid w:val="009E4C93"/>
    <w:rsid w:val="009E4E5C"/>
    <w:rsid w:val="009E5303"/>
    <w:rsid w:val="009E5574"/>
    <w:rsid w:val="009E5659"/>
    <w:rsid w:val="009E56D8"/>
    <w:rsid w:val="009E56E5"/>
    <w:rsid w:val="009E5752"/>
    <w:rsid w:val="009E5E30"/>
    <w:rsid w:val="009E5F2F"/>
    <w:rsid w:val="009E6501"/>
    <w:rsid w:val="009E68C3"/>
    <w:rsid w:val="009E68E3"/>
    <w:rsid w:val="009E6A4E"/>
    <w:rsid w:val="009E7416"/>
    <w:rsid w:val="009E7A9F"/>
    <w:rsid w:val="009E7ABF"/>
    <w:rsid w:val="009F04AD"/>
    <w:rsid w:val="009F05A2"/>
    <w:rsid w:val="009F06D6"/>
    <w:rsid w:val="009F0884"/>
    <w:rsid w:val="009F0961"/>
    <w:rsid w:val="009F0ADC"/>
    <w:rsid w:val="009F0B6A"/>
    <w:rsid w:val="009F0F4D"/>
    <w:rsid w:val="009F166D"/>
    <w:rsid w:val="009F18F9"/>
    <w:rsid w:val="009F1A32"/>
    <w:rsid w:val="009F1A38"/>
    <w:rsid w:val="009F1AD2"/>
    <w:rsid w:val="009F1B0A"/>
    <w:rsid w:val="009F1BB9"/>
    <w:rsid w:val="009F23D9"/>
    <w:rsid w:val="009F266C"/>
    <w:rsid w:val="009F2B08"/>
    <w:rsid w:val="009F2C30"/>
    <w:rsid w:val="009F2F56"/>
    <w:rsid w:val="009F2F5A"/>
    <w:rsid w:val="009F2F8B"/>
    <w:rsid w:val="009F2F97"/>
    <w:rsid w:val="009F3AA8"/>
    <w:rsid w:val="009F3B61"/>
    <w:rsid w:val="009F3E73"/>
    <w:rsid w:val="009F3E9C"/>
    <w:rsid w:val="009F3EB9"/>
    <w:rsid w:val="009F3EEE"/>
    <w:rsid w:val="009F40E5"/>
    <w:rsid w:val="009F40F8"/>
    <w:rsid w:val="009F417E"/>
    <w:rsid w:val="009F4334"/>
    <w:rsid w:val="009F44C8"/>
    <w:rsid w:val="009F4504"/>
    <w:rsid w:val="009F4599"/>
    <w:rsid w:val="009F4D1B"/>
    <w:rsid w:val="009F4D63"/>
    <w:rsid w:val="009F4D6F"/>
    <w:rsid w:val="009F4E92"/>
    <w:rsid w:val="009F4F84"/>
    <w:rsid w:val="009F5162"/>
    <w:rsid w:val="009F5313"/>
    <w:rsid w:val="009F569C"/>
    <w:rsid w:val="009F5777"/>
    <w:rsid w:val="009F582F"/>
    <w:rsid w:val="009F5A57"/>
    <w:rsid w:val="009F5BA7"/>
    <w:rsid w:val="009F5C02"/>
    <w:rsid w:val="009F5CF8"/>
    <w:rsid w:val="009F6151"/>
    <w:rsid w:val="009F6CDA"/>
    <w:rsid w:val="009F73A1"/>
    <w:rsid w:val="009F775D"/>
    <w:rsid w:val="009F7857"/>
    <w:rsid w:val="009F7CF6"/>
    <w:rsid w:val="009F7EF5"/>
    <w:rsid w:val="00A0014E"/>
    <w:rsid w:val="00A003F1"/>
    <w:rsid w:val="00A004A3"/>
    <w:rsid w:val="00A005F5"/>
    <w:rsid w:val="00A00884"/>
    <w:rsid w:val="00A01191"/>
    <w:rsid w:val="00A01717"/>
    <w:rsid w:val="00A01720"/>
    <w:rsid w:val="00A01D05"/>
    <w:rsid w:val="00A01EE2"/>
    <w:rsid w:val="00A01F6D"/>
    <w:rsid w:val="00A01FCC"/>
    <w:rsid w:val="00A020E8"/>
    <w:rsid w:val="00A0220C"/>
    <w:rsid w:val="00A024C7"/>
    <w:rsid w:val="00A024F7"/>
    <w:rsid w:val="00A02678"/>
    <w:rsid w:val="00A0293B"/>
    <w:rsid w:val="00A03161"/>
    <w:rsid w:val="00A032EF"/>
    <w:rsid w:val="00A033E3"/>
    <w:rsid w:val="00A038BC"/>
    <w:rsid w:val="00A03AD0"/>
    <w:rsid w:val="00A03C8D"/>
    <w:rsid w:val="00A040BD"/>
    <w:rsid w:val="00A0446F"/>
    <w:rsid w:val="00A044A6"/>
    <w:rsid w:val="00A045B6"/>
    <w:rsid w:val="00A046DA"/>
    <w:rsid w:val="00A04DD6"/>
    <w:rsid w:val="00A04E16"/>
    <w:rsid w:val="00A051EA"/>
    <w:rsid w:val="00A05372"/>
    <w:rsid w:val="00A05398"/>
    <w:rsid w:val="00A05580"/>
    <w:rsid w:val="00A05883"/>
    <w:rsid w:val="00A05949"/>
    <w:rsid w:val="00A05A66"/>
    <w:rsid w:val="00A05DD3"/>
    <w:rsid w:val="00A06120"/>
    <w:rsid w:val="00A0638B"/>
    <w:rsid w:val="00A065AB"/>
    <w:rsid w:val="00A06863"/>
    <w:rsid w:val="00A06883"/>
    <w:rsid w:val="00A06938"/>
    <w:rsid w:val="00A06DA7"/>
    <w:rsid w:val="00A070A3"/>
    <w:rsid w:val="00A073BA"/>
    <w:rsid w:val="00A07407"/>
    <w:rsid w:val="00A0753C"/>
    <w:rsid w:val="00A07642"/>
    <w:rsid w:val="00A076FB"/>
    <w:rsid w:val="00A076FF"/>
    <w:rsid w:val="00A077A5"/>
    <w:rsid w:val="00A07909"/>
    <w:rsid w:val="00A07924"/>
    <w:rsid w:val="00A07B79"/>
    <w:rsid w:val="00A07CBA"/>
    <w:rsid w:val="00A07DCA"/>
    <w:rsid w:val="00A07F4D"/>
    <w:rsid w:val="00A101B0"/>
    <w:rsid w:val="00A101B8"/>
    <w:rsid w:val="00A10281"/>
    <w:rsid w:val="00A10440"/>
    <w:rsid w:val="00A10482"/>
    <w:rsid w:val="00A10591"/>
    <w:rsid w:val="00A107AC"/>
    <w:rsid w:val="00A1091E"/>
    <w:rsid w:val="00A10A3C"/>
    <w:rsid w:val="00A10C68"/>
    <w:rsid w:val="00A10CA0"/>
    <w:rsid w:val="00A10D9E"/>
    <w:rsid w:val="00A10E63"/>
    <w:rsid w:val="00A10EC5"/>
    <w:rsid w:val="00A1105A"/>
    <w:rsid w:val="00A112EF"/>
    <w:rsid w:val="00A11542"/>
    <w:rsid w:val="00A11C24"/>
    <w:rsid w:val="00A11F9D"/>
    <w:rsid w:val="00A1243F"/>
    <w:rsid w:val="00A127B5"/>
    <w:rsid w:val="00A12BFF"/>
    <w:rsid w:val="00A12F6F"/>
    <w:rsid w:val="00A131C6"/>
    <w:rsid w:val="00A131CE"/>
    <w:rsid w:val="00A1369E"/>
    <w:rsid w:val="00A13909"/>
    <w:rsid w:val="00A13968"/>
    <w:rsid w:val="00A13BA1"/>
    <w:rsid w:val="00A146EF"/>
    <w:rsid w:val="00A14997"/>
    <w:rsid w:val="00A14A44"/>
    <w:rsid w:val="00A150AF"/>
    <w:rsid w:val="00A15B35"/>
    <w:rsid w:val="00A163B8"/>
    <w:rsid w:val="00A1655F"/>
    <w:rsid w:val="00A16A91"/>
    <w:rsid w:val="00A16FBA"/>
    <w:rsid w:val="00A170F7"/>
    <w:rsid w:val="00A171F7"/>
    <w:rsid w:val="00A1751D"/>
    <w:rsid w:val="00A17B79"/>
    <w:rsid w:val="00A17B8E"/>
    <w:rsid w:val="00A17CFE"/>
    <w:rsid w:val="00A17EC5"/>
    <w:rsid w:val="00A17EF6"/>
    <w:rsid w:val="00A2043E"/>
    <w:rsid w:val="00A20616"/>
    <w:rsid w:val="00A2080B"/>
    <w:rsid w:val="00A2082C"/>
    <w:rsid w:val="00A209BC"/>
    <w:rsid w:val="00A20C36"/>
    <w:rsid w:val="00A20CDF"/>
    <w:rsid w:val="00A210C8"/>
    <w:rsid w:val="00A211DE"/>
    <w:rsid w:val="00A214E1"/>
    <w:rsid w:val="00A219A8"/>
    <w:rsid w:val="00A21C6B"/>
    <w:rsid w:val="00A22197"/>
    <w:rsid w:val="00A227B2"/>
    <w:rsid w:val="00A2289D"/>
    <w:rsid w:val="00A22A54"/>
    <w:rsid w:val="00A22AE8"/>
    <w:rsid w:val="00A22D7B"/>
    <w:rsid w:val="00A2323A"/>
    <w:rsid w:val="00A23249"/>
    <w:rsid w:val="00A2347F"/>
    <w:rsid w:val="00A23497"/>
    <w:rsid w:val="00A234D3"/>
    <w:rsid w:val="00A23F3D"/>
    <w:rsid w:val="00A245B6"/>
    <w:rsid w:val="00A2476B"/>
    <w:rsid w:val="00A24776"/>
    <w:rsid w:val="00A24CE9"/>
    <w:rsid w:val="00A24F00"/>
    <w:rsid w:val="00A25006"/>
    <w:rsid w:val="00A25067"/>
    <w:rsid w:val="00A25082"/>
    <w:rsid w:val="00A2541C"/>
    <w:rsid w:val="00A25832"/>
    <w:rsid w:val="00A258CE"/>
    <w:rsid w:val="00A25EE1"/>
    <w:rsid w:val="00A26042"/>
    <w:rsid w:val="00A261C3"/>
    <w:rsid w:val="00A26747"/>
    <w:rsid w:val="00A26C1D"/>
    <w:rsid w:val="00A26CFA"/>
    <w:rsid w:val="00A26E8F"/>
    <w:rsid w:val="00A271E1"/>
    <w:rsid w:val="00A271E4"/>
    <w:rsid w:val="00A27765"/>
    <w:rsid w:val="00A3014A"/>
    <w:rsid w:val="00A3019E"/>
    <w:rsid w:val="00A30404"/>
    <w:rsid w:val="00A309C4"/>
    <w:rsid w:val="00A30E2D"/>
    <w:rsid w:val="00A314E0"/>
    <w:rsid w:val="00A315A1"/>
    <w:rsid w:val="00A3186F"/>
    <w:rsid w:val="00A318CB"/>
    <w:rsid w:val="00A31960"/>
    <w:rsid w:val="00A31E62"/>
    <w:rsid w:val="00A3219C"/>
    <w:rsid w:val="00A32200"/>
    <w:rsid w:val="00A3234E"/>
    <w:rsid w:val="00A329EE"/>
    <w:rsid w:val="00A32A73"/>
    <w:rsid w:val="00A32BCD"/>
    <w:rsid w:val="00A32D0F"/>
    <w:rsid w:val="00A32F43"/>
    <w:rsid w:val="00A33476"/>
    <w:rsid w:val="00A33724"/>
    <w:rsid w:val="00A33B98"/>
    <w:rsid w:val="00A33D34"/>
    <w:rsid w:val="00A34272"/>
    <w:rsid w:val="00A34513"/>
    <w:rsid w:val="00A345CE"/>
    <w:rsid w:val="00A345E1"/>
    <w:rsid w:val="00A34685"/>
    <w:rsid w:val="00A346FB"/>
    <w:rsid w:val="00A34831"/>
    <w:rsid w:val="00A3493B"/>
    <w:rsid w:val="00A34EC3"/>
    <w:rsid w:val="00A35391"/>
    <w:rsid w:val="00A353DD"/>
    <w:rsid w:val="00A355E4"/>
    <w:rsid w:val="00A35B07"/>
    <w:rsid w:val="00A35E6D"/>
    <w:rsid w:val="00A35EED"/>
    <w:rsid w:val="00A360BF"/>
    <w:rsid w:val="00A36150"/>
    <w:rsid w:val="00A364FE"/>
    <w:rsid w:val="00A36597"/>
    <w:rsid w:val="00A366B8"/>
    <w:rsid w:val="00A368BC"/>
    <w:rsid w:val="00A368D3"/>
    <w:rsid w:val="00A36D17"/>
    <w:rsid w:val="00A36E7D"/>
    <w:rsid w:val="00A36FDE"/>
    <w:rsid w:val="00A370EE"/>
    <w:rsid w:val="00A37560"/>
    <w:rsid w:val="00A37673"/>
    <w:rsid w:val="00A378EA"/>
    <w:rsid w:val="00A37B3A"/>
    <w:rsid w:val="00A37E3A"/>
    <w:rsid w:val="00A4009B"/>
    <w:rsid w:val="00A406DC"/>
    <w:rsid w:val="00A40B03"/>
    <w:rsid w:val="00A40B72"/>
    <w:rsid w:val="00A40D61"/>
    <w:rsid w:val="00A40E20"/>
    <w:rsid w:val="00A412F3"/>
    <w:rsid w:val="00A4163A"/>
    <w:rsid w:val="00A41882"/>
    <w:rsid w:val="00A41CE2"/>
    <w:rsid w:val="00A41E21"/>
    <w:rsid w:val="00A41F9C"/>
    <w:rsid w:val="00A4219E"/>
    <w:rsid w:val="00A42397"/>
    <w:rsid w:val="00A4257D"/>
    <w:rsid w:val="00A42869"/>
    <w:rsid w:val="00A42886"/>
    <w:rsid w:val="00A42966"/>
    <w:rsid w:val="00A429C0"/>
    <w:rsid w:val="00A42B09"/>
    <w:rsid w:val="00A42F23"/>
    <w:rsid w:val="00A430E0"/>
    <w:rsid w:val="00A4342E"/>
    <w:rsid w:val="00A435E5"/>
    <w:rsid w:val="00A436FA"/>
    <w:rsid w:val="00A43734"/>
    <w:rsid w:val="00A43B93"/>
    <w:rsid w:val="00A43E45"/>
    <w:rsid w:val="00A43E5A"/>
    <w:rsid w:val="00A43F5E"/>
    <w:rsid w:val="00A43FD5"/>
    <w:rsid w:val="00A442F5"/>
    <w:rsid w:val="00A444B7"/>
    <w:rsid w:val="00A4469B"/>
    <w:rsid w:val="00A446CB"/>
    <w:rsid w:val="00A44770"/>
    <w:rsid w:val="00A44AB1"/>
    <w:rsid w:val="00A44BB3"/>
    <w:rsid w:val="00A45039"/>
    <w:rsid w:val="00A45079"/>
    <w:rsid w:val="00A452CF"/>
    <w:rsid w:val="00A459A3"/>
    <w:rsid w:val="00A459E5"/>
    <w:rsid w:val="00A45CAF"/>
    <w:rsid w:val="00A461ED"/>
    <w:rsid w:val="00A46466"/>
    <w:rsid w:val="00A465B9"/>
    <w:rsid w:val="00A46662"/>
    <w:rsid w:val="00A4673B"/>
    <w:rsid w:val="00A46A5A"/>
    <w:rsid w:val="00A46CE2"/>
    <w:rsid w:val="00A46D81"/>
    <w:rsid w:val="00A47049"/>
    <w:rsid w:val="00A47278"/>
    <w:rsid w:val="00A47678"/>
    <w:rsid w:val="00A47778"/>
    <w:rsid w:val="00A4782F"/>
    <w:rsid w:val="00A47A45"/>
    <w:rsid w:val="00A47B3B"/>
    <w:rsid w:val="00A47D29"/>
    <w:rsid w:val="00A50258"/>
    <w:rsid w:val="00A502C0"/>
    <w:rsid w:val="00A50534"/>
    <w:rsid w:val="00A50550"/>
    <w:rsid w:val="00A50700"/>
    <w:rsid w:val="00A50926"/>
    <w:rsid w:val="00A50C85"/>
    <w:rsid w:val="00A510B9"/>
    <w:rsid w:val="00A5138E"/>
    <w:rsid w:val="00A51638"/>
    <w:rsid w:val="00A5194C"/>
    <w:rsid w:val="00A521FB"/>
    <w:rsid w:val="00A522A9"/>
    <w:rsid w:val="00A52381"/>
    <w:rsid w:val="00A52834"/>
    <w:rsid w:val="00A5296F"/>
    <w:rsid w:val="00A52BB7"/>
    <w:rsid w:val="00A52DFC"/>
    <w:rsid w:val="00A5320E"/>
    <w:rsid w:val="00A53273"/>
    <w:rsid w:val="00A534BF"/>
    <w:rsid w:val="00A53643"/>
    <w:rsid w:val="00A53A62"/>
    <w:rsid w:val="00A53D98"/>
    <w:rsid w:val="00A53E13"/>
    <w:rsid w:val="00A53E2E"/>
    <w:rsid w:val="00A5486D"/>
    <w:rsid w:val="00A54B81"/>
    <w:rsid w:val="00A54C3D"/>
    <w:rsid w:val="00A551AB"/>
    <w:rsid w:val="00A55472"/>
    <w:rsid w:val="00A55620"/>
    <w:rsid w:val="00A5595D"/>
    <w:rsid w:val="00A55A93"/>
    <w:rsid w:val="00A55B3A"/>
    <w:rsid w:val="00A55B7D"/>
    <w:rsid w:val="00A55DC4"/>
    <w:rsid w:val="00A55F1E"/>
    <w:rsid w:val="00A56072"/>
    <w:rsid w:val="00A560B3"/>
    <w:rsid w:val="00A56525"/>
    <w:rsid w:val="00A566BF"/>
    <w:rsid w:val="00A56884"/>
    <w:rsid w:val="00A56A68"/>
    <w:rsid w:val="00A56CD7"/>
    <w:rsid w:val="00A56CE7"/>
    <w:rsid w:val="00A56F72"/>
    <w:rsid w:val="00A571EB"/>
    <w:rsid w:val="00A5760E"/>
    <w:rsid w:val="00A57820"/>
    <w:rsid w:val="00A579F7"/>
    <w:rsid w:val="00A57A1B"/>
    <w:rsid w:val="00A57BD6"/>
    <w:rsid w:val="00A602E3"/>
    <w:rsid w:val="00A60638"/>
    <w:rsid w:val="00A60925"/>
    <w:rsid w:val="00A60B03"/>
    <w:rsid w:val="00A61029"/>
    <w:rsid w:val="00A610BD"/>
    <w:rsid w:val="00A611EF"/>
    <w:rsid w:val="00A61398"/>
    <w:rsid w:val="00A61824"/>
    <w:rsid w:val="00A61924"/>
    <w:rsid w:val="00A61A0A"/>
    <w:rsid w:val="00A61CB4"/>
    <w:rsid w:val="00A627E3"/>
    <w:rsid w:val="00A62E19"/>
    <w:rsid w:val="00A62EE1"/>
    <w:rsid w:val="00A63200"/>
    <w:rsid w:val="00A63362"/>
    <w:rsid w:val="00A63516"/>
    <w:rsid w:val="00A63955"/>
    <w:rsid w:val="00A63FC8"/>
    <w:rsid w:val="00A640F7"/>
    <w:rsid w:val="00A6418A"/>
    <w:rsid w:val="00A641D8"/>
    <w:rsid w:val="00A64381"/>
    <w:rsid w:val="00A643CA"/>
    <w:rsid w:val="00A6474F"/>
    <w:rsid w:val="00A64780"/>
    <w:rsid w:val="00A64BDF"/>
    <w:rsid w:val="00A64E71"/>
    <w:rsid w:val="00A6508A"/>
    <w:rsid w:val="00A651C0"/>
    <w:rsid w:val="00A652A2"/>
    <w:rsid w:val="00A65A36"/>
    <w:rsid w:val="00A65C0E"/>
    <w:rsid w:val="00A65C4D"/>
    <w:rsid w:val="00A65C73"/>
    <w:rsid w:val="00A6603B"/>
    <w:rsid w:val="00A66792"/>
    <w:rsid w:val="00A667CC"/>
    <w:rsid w:val="00A6689A"/>
    <w:rsid w:val="00A669B7"/>
    <w:rsid w:val="00A66B5D"/>
    <w:rsid w:val="00A66CB9"/>
    <w:rsid w:val="00A66D06"/>
    <w:rsid w:val="00A66F51"/>
    <w:rsid w:val="00A671F1"/>
    <w:rsid w:val="00A674C3"/>
    <w:rsid w:val="00A674C7"/>
    <w:rsid w:val="00A67978"/>
    <w:rsid w:val="00A67D23"/>
    <w:rsid w:val="00A67E10"/>
    <w:rsid w:val="00A67F6B"/>
    <w:rsid w:val="00A67FF9"/>
    <w:rsid w:val="00A7010A"/>
    <w:rsid w:val="00A7035E"/>
    <w:rsid w:val="00A70861"/>
    <w:rsid w:val="00A70AE2"/>
    <w:rsid w:val="00A70B2C"/>
    <w:rsid w:val="00A70FCD"/>
    <w:rsid w:val="00A71325"/>
    <w:rsid w:val="00A71C4F"/>
    <w:rsid w:val="00A72076"/>
    <w:rsid w:val="00A72254"/>
    <w:rsid w:val="00A72273"/>
    <w:rsid w:val="00A72485"/>
    <w:rsid w:val="00A72640"/>
    <w:rsid w:val="00A72C92"/>
    <w:rsid w:val="00A72EF5"/>
    <w:rsid w:val="00A733AF"/>
    <w:rsid w:val="00A73478"/>
    <w:rsid w:val="00A73670"/>
    <w:rsid w:val="00A736AE"/>
    <w:rsid w:val="00A736C8"/>
    <w:rsid w:val="00A738DB"/>
    <w:rsid w:val="00A73AAA"/>
    <w:rsid w:val="00A73B22"/>
    <w:rsid w:val="00A73BF6"/>
    <w:rsid w:val="00A73C62"/>
    <w:rsid w:val="00A73DDB"/>
    <w:rsid w:val="00A74597"/>
    <w:rsid w:val="00A746F1"/>
    <w:rsid w:val="00A74B47"/>
    <w:rsid w:val="00A74C00"/>
    <w:rsid w:val="00A751F4"/>
    <w:rsid w:val="00A7524A"/>
    <w:rsid w:val="00A75742"/>
    <w:rsid w:val="00A758C8"/>
    <w:rsid w:val="00A75994"/>
    <w:rsid w:val="00A75BD8"/>
    <w:rsid w:val="00A75C39"/>
    <w:rsid w:val="00A75C6C"/>
    <w:rsid w:val="00A75C76"/>
    <w:rsid w:val="00A76344"/>
    <w:rsid w:val="00A768B1"/>
    <w:rsid w:val="00A76943"/>
    <w:rsid w:val="00A76F5B"/>
    <w:rsid w:val="00A76F8A"/>
    <w:rsid w:val="00A76FC4"/>
    <w:rsid w:val="00A77067"/>
    <w:rsid w:val="00A77432"/>
    <w:rsid w:val="00A774BC"/>
    <w:rsid w:val="00A77783"/>
    <w:rsid w:val="00A77797"/>
    <w:rsid w:val="00A77B1C"/>
    <w:rsid w:val="00A77E60"/>
    <w:rsid w:val="00A77EEA"/>
    <w:rsid w:val="00A8012D"/>
    <w:rsid w:val="00A80A73"/>
    <w:rsid w:val="00A80D27"/>
    <w:rsid w:val="00A80E00"/>
    <w:rsid w:val="00A8123E"/>
    <w:rsid w:val="00A8173E"/>
    <w:rsid w:val="00A81823"/>
    <w:rsid w:val="00A8196A"/>
    <w:rsid w:val="00A81B16"/>
    <w:rsid w:val="00A81CEA"/>
    <w:rsid w:val="00A81D9B"/>
    <w:rsid w:val="00A81DEA"/>
    <w:rsid w:val="00A81EF7"/>
    <w:rsid w:val="00A8228D"/>
    <w:rsid w:val="00A82554"/>
    <w:rsid w:val="00A828A6"/>
    <w:rsid w:val="00A82B77"/>
    <w:rsid w:val="00A82F92"/>
    <w:rsid w:val="00A83016"/>
    <w:rsid w:val="00A8316B"/>
    <w:rsid w:val="00A831C9"/>
    <w:rsid w:val="00A8331C"/>
    <w:rsid w:val="00A838DF"/>
    <w:rsid w:val="00A838F8"/>
    <w:rsid w:val="00A83C4D"/>
    <w:rsid w:val="00A83C5D"/>
    <w:rsid w:val="00A84107"/>
    <w:rsid w:val="00A844C8"/>
    <w:rsid w:val="00A8451E"/>
    <w:rsid w:val="00A8473A"/>
    <w:rsid w:val="00A848DA"/>
    <w:rsid w:val="00A84B1D"/>
    <w:rsid w:val="00A84B5E"/>
    <w:rsid w:val="00A85327"/>
    <w:rsid w:val="00A8579D"/>
    <w:rsid w:val="00A85A9D"/>
    <w:rsid w:val="00A85A9F"/>
    <w:rsid w:val="00A85DD3"/>
    <w:rsid w:val="00A85F4D"/>
    <w:rsid w:val="00A85FE9"/>
    <w:rsid w:val="00A86689"/>
    <w:rsid w:val="00A866A0"/>
    <w:rsid w:val="00A86739"/>
    <w:rsid w:val="00A86899"/>
    <w:rsid w:val="00A86976"/>
    <w:rsid w:val="00A86D33"/>
    <w:rsid w:val="00A86DB4"/>
    <w:rsid w:val="00A86F46"/>
    <w:rsid w:val="00A8710C"/>
    <w:rsid w:val="00A8712E"/>
    <w:rsid w:val="00A87522"/>
    <w:rsid w:val="00A87546"/>
    <w:rsid w:val="00A876BF"/>
    <w:rsid w:val="00A87E74"/>
    <w:rsid w:val="00A90434"/>
    <w:rsid w:val="00A90609"/>
    <w:rsid w:val="00A90647"/>
    <w:rsid w:val="00A908E2"/>
    <w:rsid w:val="00A90B82"/>
    <w:rsid w:val="00A90C79"/>
    <w:rsid w:val="00A90DC6"/>
    <w:rsid w:val="00A90FB6"/>
    <w:rsid w:val="00A90FEE"/>
    <w:rsid w:val="00A91067"/>
    <w:rsid w:val="00A913FE"/>
    <w:rsid w:val="00A915A5"/>
    <w:rsid w:val="00A918D0"/>
    <w:rsid w:val="00A91BD9"/>
    <w:rsid w:val="00A91C76"/>
    <w:rsid w:val="00A91F15"/>
    <w:rsid w:val="00A92348"/>
    <w:rsid w:val="00A9248D"/>
    <w:rsid w:val="00A92FA0"/>
    <w:rsid w:val="00A930F2"/>
    <w:rsid w:val="00A93265"/>
    <w:rsid w:val="00A9333F"/>
    <w:rsid w:val="00A93783"/>
    <w:rsid w:val="00A937F5"/>
    <w:rsid w:val="00A941CA"/>
    <w:rsid w:val="00A942C0"/>
    <w:rsid w:val="00A94362"/>
    <w:rsid w:val="00A94573"/>
    <w:rsid w:val="00A95441"/>
    <w:rsid w:val="00A9580B"/>
    <w:rsid w:val="00A95A55"/>
    <w:rsid w:val="00A95C74"/>
    <w:rsid w:val="00A95D4C"/>
    <w:rsid w:val="00A95FE5"/>
    <w:rsid w:val="00A9614A"/>
    <w:rsid w:val="00A962AC"/>
    <w:rsid w:val="00A96300"/>
    <w:rsid w:val="00A96377"/>
    <w:rsid w:val="00A968E6"/>
    <w:rsid w:val="00A9694C"/>
    <w:rsid w:val="00A96A23"/>
    <w:rsid w:val="00A97300"/>
    <w:rsid w:val="00A9759C"/>
    <w:rsid w:val="00A97843"/>
    <w:rsid w:val="00A97A4F"/>
    <w:rsid w:val="00A97EC5"/>
    <w:rsid w:val="00A97FA8"/>
    <w:rsid w:val="00AA0188"/>
    <w:rsid w:val="00AA01F9"/>
    <w:rsid w:val="00AA0393"/>
    <w:rsid w:val="00AA0533"/>
    <w:rsid w:val="00AA0713"/>
    <w:rsid w:val="00AA0B20"/>
    <w:rsid w:val="00AA0E18"/>
    <w:rsid w:val="00AA0E26"/>
    <w:rsid w:val="00AA0ECF"/>
    <w:rsid w:val="00AA1005"/>
    <w:rsid w:val="00AA1309"/>
    <w:rsid w:val="00AA1318"/>
    <w:rsid w:val="00AA1795"/>
    <w:rsid w:val="00AA17C4"/>
    <w:rsid w:val="00AA1829"/>
    <w:rsid w:val="00AA190D"/>
    <w:rsid w:val="00AA1960"/>
    <w:rsid w:val="00AA1976"/>
    <w:rsid w:val="00AA2362"/>
    <w:rsid w:val="00AA26CE"/>
    <w:rsid w:val="00AA2B47"/>
    <w:rsid w:val="00AA2CF4"/>
    <w:rsid w:val="00AA31CE"/>
    <w:rsid w:val="00AA31F3"/>
    <w:rsid w:val="00AA326F"/>
    <w:rsid w:val="00AA36C3"/>
    <w:rsid w:val="00AA3742"/>
    <w:rsid w:val="00AA38EC"/>
    <w:rsid w:val="00AA3964"/>
    <w:rsid w:val="00AA39C1"/>
    <w:rsid w:val="00AA3C8E"/>
    <w:rsid w:val="00AA3F6D"/>
    <w:rsid w:val="00AA3FA6"/>
    <w:rsid w:val="00AA4091"/>
    <w:rsid w:val="00AA40C3"/>
    <w:rsid w:val="00AA4153"/>
    <w:rsid w:val="00AA435F"/>
    <w:rsid w:val="00AA4473"/>
    <w:rsid w:val="00AA4899"/>
    <w:rsid w:val="00AA4A13"/>
    <w:rsid w:val="00AA4CF0"/>
    <w:rsid w:val="00AA4F0A"/>
    <w:rsid w:val="00AA534D"/>
    <w:rsid w:val="00AA5944"/>
    <w:rsid w:val="00AA628E"/>
    <w:rsid w:val="00AA6304"/>
    <w:rsid w:val="00AA6751"/>
    <w:rsid w:val="00AA693C"/>
    <w:rsid w:val="00AA6C9A"/>
    <w:rsid w:val="00AA6E09"/>
    <w:rsid w:val="00AA7174"/>
    <w:rsid w:val="00AA7330"/>
    <w:rsid w:val="00AA74F8"/>
    <w:rsid w:val="00AA757D"/>
    <w:rsid w:val="00AA7792"/>
    <w:rsid w:val="00AA7863"/>
    <w:rsid w:val="00AA7B8E"/>
    <w:rsid w:val="00AA7EE9"/>
    <w:rsid w:val="00AB018A"/>
    <w:rsid w:val="00AB02AB"/>
    <w:rsid w:val="00AB02E8"/>
    <w:rsid w:val="00AB039B"/>
    <w:rsid w:val="00AB03D0"/>
    <w:rsid w:val="00AB0734"/>
    <w:rsid w:val="00AB0910"/>
    <w:rsid w:val="00AB0A7D"/>
    <w:rsid w:val="00AB0B2C"/>
    <w:rsid w:val="00AB0D18"/>
    <w:rsid w:val="00AB10A1"/>
    <w:rsid w:val="00AB11D0"/>
    <w:rsid w:val="00AB11D3"/>
    <w:rsid w:val="00AB13DA"/>
    <w:rsid w:val="00AB16C2"/>
    <w:rsid w:val="00AB184B"/>
    <w:rsid w:val="00AB18E9"/>
    <w:rsid w:val="00AB1947"/>
    <w:rsid w:val="00AB19F2"/>
    <w:rsid w:val="00AB1A79"/>
    <w:rsid w:val="00AB1DB0"/>
    <w:rsid w:val="00AB240D"/>
    <w:rsid w:val="00AB24DB"/>
    <w:rsid w:val="00AB24E9"/>
    <w:rsid w:val="00AB25F2"/>
    <w:rsid w:val="00AB2AB7"/>
    <w:rsid w:val="00AB2AC1"/>
    <w:rsid w:val="00AB2F04"/>
    <w:rsid w:val="00AB2F15"/>
    <w:rsid w:val="00AB2F74"/>
    <w:rsid w:val="00AB2F77"/>
    <w:rsid w:val="00AB2FCC"/>
    <w:rsid w:val="00AB326D"/>
    <w:rsid w:val="00AB32B3"/>
    <w:rsid w:val="00AB3999"/>
    <w:rsid w:val="00AB3B1D"/>
    <w:rsid w:val="00AB3CED"/>
    <w:rsid w:val="00AB3E14"/>
    <w:rsid w:val="00AB4209"/>
    <w:rsid w:val="00AB420E"/>
    <w:rsid w:val="00AB4B5E"/>
    <w:rsid w:val="00AB4D2E"/>
    <w:rsid w:val="00AB4FA9"/>
    <w:rsid w:val="00AB53D2"/>
    <w:rsid w:val="00AB58D8"/>
    <w:rsid w:val="00AB5915"/>
    <w:rsid w:val="00AB5D78"/>
    <w:rsid w:val="00AB5F27"/>
    <w:rsid w:val="00AB6708"/>
    <w:rsid w:val="00AB677D"/>
    <w:rsid w:val="00AB680A"/>
    <w:rsid w:val="00AB6870"/>
    <w:rsid w:val="00AB68FB"/>
    <w:rsid w:val="00AB6BB6"/>
    <w:rsid w:val="00AB6C52"/>
    <w:rsid w:val="00AB7089"/>
    <w:rsid w:val="00AB70C7"/>
    <w:rsid w:val="00AB7276"/>
    <w:rsid w:val="00AB727E"/>
    <w:rsid w:val="00AB75DF"/>
    <w:rsid w:val="00AB77CB"/>
    <w:rsid w:val="00AB783E"/>
    <w:rsid w:val="00AB7986"/>
    <w:rsid w:val="00AB7B99"/>
    <w:rsid w:val="00AB7F4B"/>
    <w:rsid w:val="00AC00AA"/>
    <w:rsid w:val="00AC016D"/>
    <w:rsid w:val="00AC0A4F"/>
    <w:rsid w:val="00AC0B22"/>
    <w:rsid w:val="00AC0B40"/>
    <w:rsid w:val="00AC0FAF"/>
    <w:rsid w:val="00AC0FD3"/>
    <w:rsid w:val="00AC11AD"/>
    <w:rsid w:val="00AC143F"/>
    <w:rsid w:val="00AC15DC"/>
    <w:rsid w:val="00AC1A08"/>
    <w:rsid w:val="00AC1A90"/>
    <w:rsid w:val="00AC1C1C"/>
    <w:rsid w:val="00AC1E37"/>
    <w:rsid w:val="00AC2043"/>
    <w:rsid w:val="00AC24B6"/>
    <w:rsid w:val="00AC2776"/>
    <w:rsid w:val="00AC3056"/>
    <w:rsid w:val="00AC3408"/>
    <w:rsid w:val="00AC3C3A"/>
    <w:rsid w:val="00AC3F58"/>
    <w:rsid w:val="00AC40B9"/>
    <w:rsid w:val="00AC438F"/>
    <w:rsid w:val="00AC4767"/>
    <w:rsid w:val="00AC48F2"/>
    <w:rsid w:val="00AC49AD"/>
    <w:rsid w:val="00AC4AF4"/>
    <w:rsid w:val="00AC4B06"/>
    <w:rsid w:val="00AC4DC9"/>
    <w:rsid w:val="00AC4FA1"/>
    <w:rsid w:val="00AC5389"/>
    <w:rsid w:val="00AC54EE"/>
    <w:rsid w:val="00AC55B4"/>
    <w:rsid w:val="00AC55DE"/>
    <w:rsid w:val="00AC5799"/>
    <w:rsid w:val="00AC5806"/>
    <w:rsid w:val="00AC5910"/>
    <w:rsid w:val="00AC5E65"/>
    <w:rsid w:val="00AC5E6B"/>
    <w:rsid w:val="00AC6059"/>
    <w:rsid w:val="00AC6076"/>
    <w:rsid w:val="00AC6083"/>
    <w:rsid w:val="00AC631E"/>
    <w:rsid w:val="00AC66EE"/>
    <w:rsid w:val="00AC682A"/>
    <w:rsid w:val="00AC6C8B"/>
    <w:rsid w:val="00AC6CF8"/>
    <w:rsid w:val="00AC6E45"/>
    <w:rsid w:val="00AC6F28"/>
    <w:rsid w:val="00AC7332"/>
    <w:rsid w:val="00AC7752"/>
    <w:rsid w:val="00AC787F"/>
    <w:rsid w:val="00AC7910"/>
    <w:rsid w:val="00AC7C55"/>
    <w:rsid w:val="00AD0134"/>
    <w:rsid w:val="00AD04F1"/>
    <w:rsid w:val="00AD06D8"/>
    <w:rsid w:val="00AD08B1"/>
    <w:rsid w:val="00AD0B50"/>
    <w:rsid w:val="00AD18B8"/>
    <w:rsid w:val="00AD1A31"/>
    <w:rsid w:val="00AD209D"/>
    <w:rsid w:val="00AD21D0"/>
    <w:rsid w:val="00AD23BF"/>
    <w:rsid w:val="00AD27CA"/>
    <w:rsid w:val="00AD2A94"/>
    <w:rsid w:val="00AD326A"/>
    <w:rsid w:val="00AD332E"/>
    <w:rsid w:val="00AD38BB"/>
    <w:rsid w:val="00AD3A99"/>
    <w:rsid w:val="00AD3D9D"/>
    <w:rsid w:val="00AD408E"/>
    <w:rsid w:val="00AD41AC"/>
    <w:rsid w:val="00AD44AD"/>
    <w:rsid w:val="00AD4578"/>
    <w:rsid w:val="00AD461E"/>
    <w:rsid w:val="00AD468C"/>
    <w:rsid w:val="00AD4691"/>
    <w:rsid w:val="00AD47BE"/>
    <w:rsid w:val="00AD48F5"/>
    <w:rsid w:val="00AD4F24"/>
    <w:rsid w:val="00AD5768"/>
    <w:rsid w:val="00AD57D3"/>
    <w:rsid w:val="00AD59AE"/>
    <w:rsid w:val="00AD5B92"/>
    <w:rsid w:val="00AD5C48"/>
    <w:rsid w:val="00AD6028"/>
    <w:rsid w:val="00AD616A"/>
    <w:rsid w:val="00AD6390"/>
    <w:rsid w:val="00AD647E"/>
    <w:rsid w:val="00AD6920"/>
    <w:rsid w:val="00AD6B30"/>
    <w:rsid w:val="00AD72FC"/>
    <w:rsid w:val="00AD7679"/>
    <w:rsid w:val="00AD76CE"/>
    <w:rsid w:val="00AD7810"/>
    <w:rsid w:val="00AD79EE"/>
    <w:rsid w:val="00AD7A7A"/>
    <w:rsid w:val="00AD7A84"/>
    <w:rsid w:val="00AD7B1F"/>
    <w:rsid w:val="00AD7ECE"/>
    <w:rsid w:val="00AE00CF"/>
    <w:rsid w:val="00AE02E3"/>
    <w:rsid w:val="00AE0B6C"/>
    <w:rsid w:val="00AE101D"/>
    <w:rsid w:val="00AE122E"/>
    <w:rsid w:val="00AE1C2D"/>
    <w:rsid w:val="00AE1D79"/>
    <w:rsid w:val="00AE1DD1"/>
    <w:rsid w:val="00AE20FB"/>
    <w:rsid w:val="00AE22DD"/>
    <w:rsid w:val="00AE239A"/>
    <w:rsid w:val="00AE283B"/>
    <w:rsid w:val="00AE312E"/>
    <w:rsid w:val="00AE3533"/>
    <w:rsid w:val="00AE3562"/>
    <w:rsid w:val="00AE36D1"/>
    <w:rsid w:val="00AE37C9"/>
    <w:rsid w:val="00AE3BA3"/>
    <w:rsid w:val="00AE3D8C"/>
    <w:rsid w:val="00AE3F88"/>
    <w:rsid w:val="00AE3FAA"/>
    <w:rsid w:val="00AE4363"/>
    <w:rsid w:val="00AE43FF"/>
    <w:rsid w:val="00AE47BD"/>
    <w:rsid w:val="00AE47EA"/>
    <w:rsid w:val="00AE49E1"/>
    <w:rsid w:val="00AE4E20"/>
    <w:rsid w:val="00AE4E4E"/>
    <w:rsid w:val="00AE4E87"/>
    <w:rsid w:val="00AE4E91"/>
    <w:rsid w:val="00AE4E9D"/>
    <w:rsid w:val="00AE5150"/>
    <w:rsid w:val="00AE5201"/>
    <w:rsid w:val="00AE56AE"/>
    <w:rsid w:val="00AE5A99"/>
    <w:rsid w:val="00AE5D6D"/>
    <w:rsid w:val="00AE6839"/>
    <w:rsid w:val="00AE6D93"/>
    <w:rsid w:val="00AE6EAE"/>
    <w:rsid w:val="00AE6F23"/>
    <w:rsid w:val="00AE7088"/>
    <w:rsid w:val="00AE75CA"/>
    <w:rsid w:val="00AE76C8"/>
    <w:rsid w:val="00AE7726"/>
    <w:rsid w:val="00AE7A7D"/>
    <w:rsid w:val="00AE7CB2"/>
    <w:rsid w:val="00AF00FE"/>
    <w:rsid w:val="00AF0393"/>
    <w:rsid w:val="00AF0572"/>
    <w:rsid w:val="00AF0590"/>
    <w:rsid w:val="00AF0A57"/>
    <w:rsid w:val="00AF1581"/>
    <w:rsid w:val="00AF15A4"/>
    <w:rsid w:val="00AF1602"/>
    <w:rsid w:val="00AF16F0"/>
    <w:rsid w:val="00AF1910"/>
    <w:rsid w:val="00AF1E6F"/>
    <w:rsid w:val="00AF2553"/>
    <w:rsid w:val="00AF272E"/>
    <w:rsid w:val="00AF297B"/>
    <w:rsid w:val="00AF2A0C"/>
    <w:rsid w:val="00AF2EA4"/>
    <w:rsid w:val="00AF2ECF"/>
    <w:rsid w:val="00AF30E9"/>
    <w:rsid w:val="00AF322E"/>
    <w:rsid w:val="00AF359D"/>
    <w:rsid w:val="00AF35A0"/>
    <w:rsid w:val="00AF367D"/>
    <w:rsid w:val="00AF3720"/>
    <w:rsid w:val="00AF47BA"/>
    <w:rsid w:val="00AF4855"/>
    <w:rsid w:val="00AF4C08"/>
    <w:rsid w:val="00AF4FF3"/>
    <w:rsid w:val="00AF5203"/>
    <w:rsid w:val="00AF52B0"/>
    <w:rsid w:val="00AF52C8"/>
    <w:rsid w:val="00AF543D"/>
    <w:rsid w:val="00AF5715"/>
    <w:rsid w:val="00AF5842"/>
    <w:rsid w:val="00AF584B"/>
    <w:rsid w:val="00AF5ACE"/>
    <w:rsid w:val="00AF5D1E"/>
    <w:rsid w:val="00AF5D9F"/>
    <w:rsid w:val="00AF61E7"/>
    <w:rsid w:val="00AF637D"/>
    <w:rsid w:val="00AF66C7"/>
    <w:rsid w:val="00AF698C"/>
    <w:rsid w:val="00AF6AD2"/>
    <w:rsid w:val="00AF6E42"/>
    <w:rsid w:val="00AF789E"/>
    <w:rsid w:val="00AF7CAC"/>
    <w:rsid w:val="00AF7EF0"/>
    <w:rsid w:val="00B0009A"/>
    <w:rsid w:val="00B000AF"/>
    <w:rsid w:val="00B000F7"/>
    <w:rsid w:val="00B00246"/>
    <w:rsid w:val="00B00271"/>
    <w:rsid w:val="00B004EC"/>
    <w:rsid w:val="00B0053E"/>
    <w:rsid w:val="00B006AC"/>
    <w:rsid w:val="00B00A58"/>
    <w:rsid w:val="00B00E75"/>
    <w:rsid w:val="00B00F94"/>
    <w:rsid w:val="00B0118F"/>
    <w:rsid w:val="00B011A2"/>
    <w:rsid w:val="00B0123B"/>
    <w:rsid w:val="00B01484"/>
    <w:rsid w:val="00B01509"/>
    <w:rsid w:val="00B01701"/>
    <w:rsid w:val="00B018E1"/>
    <w:rsid w:val="00B0196A"/>
    <w:rsid w:val="00B01BA5"/>
    <w:rsid w:val="00B01E54"/>
    <w:rsid w:val="00B02077"/>
    <w:rsid w:val="00B02118"/>
    <w:rsid w:val="00B022F7"/>
    <w:rsid w:val="00B02316"/>
    <w:rsid w:val="00B025DF"/>
    <w:rsid w:val="00B0264A"/>
    <w:rsid w:val="00B02796"/>
    <w:rsid w:val="00B02898"/>
    <w:rsid w:val="00B02940"/>
    <w:rsid w:val="00B02B15"/>
    <w:rsid w:val="00B02C18"/>
    <w:rsid w:val="00B02CF3"/>
    <w:rsid w:val="00B02FD0"/>
    <w:rsid w:val="00B03576"/>
    <w:rsid w:val="00B03782"/>
    <w:rsid w:val="00B037A3"/>
    <w:rsid w:val="00B039B4"/>
    <w:rsid w:val="00B03EBD"/>
    <w:rsid w:val="00B03F09"/>
    <w:rsid w:val="00B0408D"/>
    <w:rsid w:val="00B044AA"/>
    <w:rsid w:val="00B0487B"/>
    <w:rsid w:val="00B04CE5"/>
    <w:rsid w:val="00B05145"/>
    <w:rsid w:val="00B0538E"/>
    <w:rsid w:val="00B05395"/>
    <w:rsid w:val="00B054A2"/>
    <w:rsid w:val="00B05667"/>
    <w:rsid w:val="00B05736"/>
    <w:rsid w:val="00B059CD"/>
    <w:rsid w:val="00B05AC2"/>
    <w:rsid w:val="00B05AE2"/>
    <w:rsid w:val="00B05C4C"/>
    <w:rsid w:val="00B05CCA"/>
    <w:rsid w:val="00B05E25"/>
    <w:rsid w:val="00B06153"/>
    <w:rsid w:val="00B06378"/>
    <w:rsid w:val="00B063FA"/>
    <w:rsid w:val="00B06938"/>
    <w:rsid w:val="00B06C27"/>
    <w:rsid w:val="00B06D39"/>
    <w:rsid w:val="00B06D55"/>
    <w:rsid w:val="00B06D95"/>
    <w:rsid w:val="00B06DCE"/>
    <w:rsid w:val="00B06F25"/>
    <w:rsid w:val="00B0700E"/>
    <w:rsid w:val="00B07131"/>
    <w:rsid w:val="00B072BD"/>
    <w:rsid w:val="00B07628"/>
    <w:rsid w:val="00B077B8"/>
    <w:rsid w:val="00B0786D"/>
    <w:rsid w:val="00B07ADC"/>
    <w:rsid w:val="00B07BAD"/>
    <w:rsid w:val="00B07BF1"/>
    <w:rsid w:val="00B07C40"/>
    <w:rsid w:val="00B07D2A"/>
    <w:rsid w:val="00B103FB"/>
    <w:rsid w:val="00B10CC2"/>
    <w:rsid w:val="00B10DC0"/>
    <w:rsid w:val="00B10DDB"/>
    <w:rsid w:val="00B10E76"/>
    <w:rsid w:val="00B10EDF"/>
    <w:rsid w:val="00B10EEA"/>
    <w:rsid w:val="00B110F3"/>
    <w:rsid w:val="00B11175"/>
    <w:rsid w:val="00B111A7"/>
    <w:rsid w:val="00B11262"/>
    <w:rsid w:val="00B118F1"/>
    <w:rsid w:val="00B11CD2"/>
    <w:rsid w:val="00B11E2C"/>
    <w:rsid w:val="00B11EAF"/>
    <w:rsid w:val="00B123D5"/>
    <w:rsid w:val="00B12432"/>
    <w:rsid w:val="00B12BA7"/>
    <w:rsid w:val="00B130B3"/>
    <w:rsid w:val="00B13479"/>
    <w:rsid w:val="00B13574"/>
    <w:rsid w:val="00B13662"/>
    <w:rsid w:val="00B138E1"/>
    <w:rsid w:val="00B13A63"/>
    <w:rsid w:val="00B13A7F"/>
    <w:rsid w:val="00B13B7D"/>
    <w:rsid w:val="00B13C0F"/>
    <w:rsid w:val="00B140EB"/>
    <w:rsid w:val="00B141A5"/>
    <w:rsid w:val="00B143BB"/>
    <w:rsid w:val="00B14422"/>
    <w:rsid w:val="00B14455"/>
    <w:rsid w:val="00B149C8"/>
    <w:rsid w:val="00B14A83"/>
    <w:rsid w:val="00B15202"/>
    <w:rsid w:val="00B152A8"/>
    <w:rsid w:val="00B158EF"/>
    <w:rsid w:val="00B1597D"/>
    <w:rsid w:val="00B15CCC"/>
    <w:rsid w:val="00B15D22"/>
    <w:rsid w:val="00B160E9"/>
    <w:rsid w:val="00B16EE9"/>
    <w:rsid w:val="00B16F44"/>
    <w:rsid w:val="00B1746A"/>
    <w:rsid w:val="00B1775E"/>
    <w:rsid w:val="00B178EC"/>
    <w:rsid w:val="00B17B47"/>
    <w:rsid w:val="00B17C51"/>
    <w:rsid w:val="00B17CEE"/>
    <w:rsid w:val="00B17DE9"/>
    <w:rsid w:val="00B2012B"/>
    <w:rsid w:val="00B2069B"/>
    <w:rsid w:val="00B207F2"/>
    <w:rsid w:val="00B208A7"/>
    <w:rsid w:val="00B20CAB"/>
    <w:rsid w:val="00B20FF0"/>
    <w:rsid w:val="00B2117F"/>
    <w:rsid w:val="00B211B5"/>
    <w:rsid w:val="00B21275"/>
    <w:rsid w:val="00B21365"/>
    <w:rsid w:val="00B21915"/>
    <w:rsid w:val="00B21A71"/>
    <w:rsid w:val="00B21A86"/>
    <w:rsid w:val="00B21DA8"/>
    <w:rsid w:val="00B21DDE"/>
    <w:rsid w:val="00B21F67"/>
    <w:rsid w:val="00B22004"/>
    <w:rsid w:val="00B22759"/>
    <w:rsid w:val="00B22D22"/>
    <w:rsid w:val="00B22E7E"/>
    <w:rsid w:val="00B23082"/>
    <w:rsid w:val="00B2377A"/>
    <w:rsid w:val="00B23811"/>
    <w:rsid w:val="00B23DA4"/>
    <w:rsid w:val="00B23E16"/>
    <w:rsid w:val="00B24165"/>
    <w:rsid w:val="00B24374"/>
    <w:rsid w:val="00B2480F"/>
    <w:rsid w:val="00B2492A"/>
    <w:rsid w:val="00B24A41"/>
    <w:rsid w:val="00B24B31"/>
    <w:rsid w:val="00B24CD6"/>
    <w:rsid w:val="00B24CDC"/>
    <w:rsid w:val="00B24E03"/>
    <w:rsid w:val="00B24FD7"/>
    <w:rsid w:val="00B2549B"/>
    <w:rsid w:val="00B2594E"/>
    <w:rsid w:val="00B25C9C"/>
    <w:rsid w:val="00B26061"/>
    <w:rsid w:val="00B26840"/>
    <w:rsid w:val="00B26A00"/>
    <w:rsid w:val="00B26BB6"/>
    <w:rsid w:val="00B26CFF"/>
    <w:rsid w:val="00B27153"/>
    <w:rsid w:val="00B273B3"/>
    <w:rsid w:val="00B27C15"/>
    <w:rsid w:val="00B27CE8"/>
    <w:rsid w:val="00B27EAC"/>
    <w:rsid w:val="00B30166"/>
    <w:rsid w:val="00B3030F"/>
    <w:rsid w:val="00B30461"/>
    <w:rsid w:val="00B304F7"/>
    <w:rsid w:val="00B30588"/>
    <w:rsid w:val="00B309CD"/>
    <w:rsid w:val="00B30A84"/>
    <w:rsid w:val="00B30B52"/>
    <w:rsid w:val="00B30C06"/>
    <w:rsid w:val="00B30D05"/>
    <w:rsid w:val="00B30FB8"/>
    <w:rsid w:val="00B30FD1"/>
    <w:rsid w:val="00B31922"/>
    <w:rsid w:val="00B3192C"/>
    <w:rsid w:val="00B319DF"/>
    <w:rsid w:val="00B31B0D"/>
    <w:rsid w:val="00B31EC0"/>
    <w:rsid w:val="00B31F77"/>
    <w:rsid w:val="00B32246"/>
    <w:rsid w:val="00B322F5"/>
    <w:rsid w:val="00B32358"/>
    <w:rsid w:val="00B323E6"/>
    <w:rsid w:val="00B32535"/>
    <w:rsid w:val="00B32724"/>
    <w:rsid w:val="00B329B1"/>
    <w:rsid w:val="00B32AA9"/>
    <w:rsid w:val="00B32C98"/>
    <w:rsid w:val="00B32C9E"/>
    <w:rsid w:val="00B32E8B"/>
    <w:rsid w:val="00B32EF5"/>
    <w:rsid w:val="00B32F77"/>
    <w:rsid w:val="00B331C0"/>
    <w:rsid w:val="00B3327D"/>
    <w:rsid w:val="00B332A2"/>
    <w:rsid w:val="00B33392"/>
    <w:rsid w:val="00B334C5"/>
    <w:rsid w:val="00B33532"/>
    <w:rsid w:val="00B3372F"/>
    <w:rsid w:val="00B33C43"/>
    <w:rsid w:val="00B3425D"/>
    <w:rsid w:val="00B34483"/>
    <w:rsid w:val="00B344C0"/>
    <w:rsid w:val="00B348A4"/>
    <w:rsid w:val="00B349E0"/>
    <w:rsid w:val="00B34AF9"/>
    <w:rsid w:val="00B34C28"/>
    <w:rsid w:val="00B34DED"/>
    <w:rsid w:val="00B34DFD"/>
    <w:rsid w:val="00B3506A"/>
    <w:rsid w:val="00B350B0"/>
    <w:rsid w:val="00B350C0"/>
    <w:rsid w:val="00B350CF"/>
    <w:rsid w:val="00B3529E"/>
    <w:rsid w:val="00B35532"/>
    <w:rsid w:val="00B356C5"/>
    <w:rsid w:val="00B35967"/>
    <w:rsid w:val="00B35A59"/>
    <w:rsid w:val="00B36239"/>
    <w:rsid w:val="00B365A4"/>
    <w:rsid w:val="00B36E0D"/>
    <w:rsid w:val="00B3720E"/>
    <w:rsid w:val="00B37339"/>
    <w:rsid w:val="00B375E3"/>
    <w:rsid w:val="00B376BF"/>
    <w:rsid w:val="00B379D3"/>
    <w:rsid w:val="00B37AC7"/>
    <w:rsid w:val="00B37B85"/>
    <w:rsid w:val="00B37C9D"/>
    <w:rsid w:val="00B37F1F"/>
    <w:rsid w:val="00B40032"/>
    <w:rsid w:val="00B401A3"/>
    <w:rsid w:val="00B40221"/>
    <w:rsid w:val="00B40304"/>
    <w:rsid w:val="00B40463"/>
    <w:rsid w:val="00B408E4"/>
    <w:rsid w:val="00B409B6"/>
    <w:rsid w:val="00B40B91"/>
    <w:rsid w:val="00B40C48"/>
    <w:rsid w:val="00B41231"/>
    <w:rsid w:val="00B4136E"/>
    <w:rsid w:val="00B4139C"/>
    <w:rsid w:val="00B4156E"/>
    <w:rsid w:val="00B41624"/>
    <w:rsid w:val="00B416D8"/>
    <w:rsid w:val="00B420B3"/>
    <w:rsid w:val="00B426A7"/>
    <w:rsid w:val="00B42CD8"/>
    <w:rsid w:val="00B42EB7"/>
    <w:rsid w:val="00B4303D"/>
    <w:rsid w:val="00B432FE"/>
    <w:rsid w:val="00B43505"/>
    <w:rsid w:val="00B4363F"/>
    <w:rsid w:val="00B4373F"/>
    <w:rsid w:val="00B4397D"/>
    <w:rsid w:val="00B43D10"/>
    <w:rsid w:val="00B442A2"/>
    <w:rsid w:val="00B446E5"/>
    <w:rsid w:val="00B44A58"/>
    <w:rsid w:val="00B44EC3"/>
    <w:rsid w:val="00B45011"/>
    <w:rsid w:val="00B4522C"/>
    <w:rsid w:val="00B45366"/>
    <w:rsid w:val="00B45A79"/>
    <w:rsid w:val="00B45D74"/>
    <w:rsid w:val="00B45E7E"/>
    <w:rsid w:val="00B461B4"/>
    <w:rsid w:val="00B461BC"/>
    <w:rsid w:val="00B46470"/>
    <w:rsid w:val="00B4651B"/>
    <w:rsid w:val="00B468FA"/>
    <w:rsid w:val="00B46ADB"/>
    <w:rsid w:val="00B46CA3"/>
    <w:rsid w:val="00B46DE0"/>
    <w:rsid w:val="00B46F50"/>
    <w:rsid w:val="00B471EA"/>
    <w:rsid w:val="00B47344"/>
    <w:rsid w:val="00B475F7"/>
    <w:rsid w:val="00B47781"/>
    <w:rsid w:val="00B4787F"/>
    <w:rsid w:val="00B500FE"/>
    <w:rsid w:val="00B50148"/>
    <w:rsid w:val="00B501E1"/>
    <w:rsid w:val="00B502AE"/>
    <w:rsid w:val="00B502D4"/>
    <w:rsid w:val="00B5073F"/>
    <w:rsid w:val="00B50AAE"/>
    <w:rsid w:val="00B50B1A"/>
    <w:rsid w:val="00B512BF"/>
    <w:rsid w:val="00B513B0"/>
    <w:rsid w:val="00B5157D"/>
    <w:rsid w:val="00B518B9"/>
    <w:rsid w:val="00B51CC0"/>
    <w:rsid w:val="00B52114"/>
    <w:rsid w:val="00B5220F"/>
    <w:rsid w:val="00B52365"/>
    <w:rsid w:val="00B52826"/>
    <w:rsid w:val="00B52969"/>
    <w:rsid w:val="00B5298F"/>
    <w:rsid w:val="00B52AF3"/>
    <w:rsid w:val="00B52C2E"/>
    <w:rsid w:val="00B52D93"/>
    <w:rsid w:val="00B52EFF"/>
    <w:rsid w:val="00B52FCE"/>
    <w:rsid w:val="00B53349"/>
    <w:rsid w:val="00B5348C"/>
    <w:rsid w:val="00B5353D"/>
    <w:rsid w:val="00B535EE"/>
    <w:rsid w:val="00B53631"/>
    <w:rsid w:val="00B53CAE"/>
    <w:rsid w:val="00B53D19"/>
    <w:rsid w:val="00B53FA9"/>
    <w:rsid w:val="00B54008"/>
    <w:rsid w:val="00B544F0"/>
    <w:rsid w:val="00B54E7D"/>
    <w:rsid w:val="00B55644"/>
    <w:rsid w:val="00B55764"/>
    <w:rsid w:val="00B55811"/>
    <w:rsid w:val="00B558A6"/>
    <w:rsid w:val="00B55CA4"/>
    <w:rsid w:val="00B55F6E"/>
    <w:rsid w:val="00B56162"/>
    <w:rsid w:val="00B56650"/>
    <w:rsid w:val="00B56893"/>
    <w:rsid w:val="00B5692F"/>
    <w:rsid w:val="00B569B4"/>
    <w:rsid w:val="00B56BDA"/>
    <w:rsid w:val="00B56C86"/>
    <w:rsid w:val="00B570A4"/>
    <w:rsid w:val="00B5770D"/>
    <w:rsid w:val="00B578A3"/>
    <w:rsid w:val="00B5797A"/>
    <w:rsid w:val="00B57C0A"/>
    <w:rsid w:val="00B57D27"/>
    <w:rsid w:val="00B57E3E"/>
    <w:rsid w:val="00B57E92"/>
    <w:rsid w:val="00B57FBB"/>
    <w:rsid w:val="00B57FE3"/>
    <w:rsid w:val="00B60004"/>
    <w:rsid w:val="00B6018A"/>
    <w:rsid w:val="00B6034A"/>
    <w:rsid w:val="00B60C84"/>
    <w:rsid w:val="00B60E5D"/>
    <w:rsid w:val="00B60E6E"/>
    <w:rsid w:val="00B610E7"/>
    <w:rsid w:val="00B6127B"/>
    <w:rsid w:val="00B612CF"/>
    <w:rsid w:val="00B6185E"/>
    <w:rsid w:val="00B6188B"/>
    <w:rsid w:val="00B619F1"/>
    <w:rsid w:val="00B61BDF"/>
    <w:rsid w:val="00B62252"/>
    <w:rsid w:val="00B62356"/>
    <w:rsid w:val="00B6244D"/>
    <w:rsid w:val="00B62532"/>
    <w:rsid w:val="00B62622"/>
    <w:rsid w:val="00B62807"/>
    <w:rsid w:val="00B62948"/>
    <w:rsid w:val="00B62962"/>
    <w:rsid w:val="00B62B55"/>
    <w:rsid w:val="00B62DC4"/>
    <w:rsid w:val="00B630D3"/>
    <w:rsid w:val="00B63446"/>
    <w:rsid w:val="00B6347E"/>
    <w:rsid w:val="00B63A20"/>
    <w:rsid w:val="00B63F35"/>
    <w:rsid w:val="00B640A6"/>
    <w:rsid w:val="00B640CB"/>
    <w:rsid w:val="00B6413B"/>
    <w:rsid w:val="00B641E8"/>
    <w:rsid w:val="00B64729"/>
    <w:rsid w:val="00B64824"/>
    <w:rsid w:val="00B6494D"/>
    <w:rsid w:val="00B64A30"/>
    <w:rsid w:val="00B64AC2"/>
    <w:rsid w:val="00B64D1A"/>
    <w:rsid w:val="00B64D39"/>
    <w:rsid w:val="00B64DB9"/>
    <w:rsid w:val="00B65293"/>
    <w:rsid w:val="00B6543E"/>
    <w:rsid w:val="00B6551D"/>
    <w:rsid w:val="00B65721"/>
    <w:rsid w:val="00B65770"/>
    <w:rsid w:val="00B65784"/>
    <w:rsid w:val="00B65898"/>
    <w:rsid w:val="00B658CF"/>
    <w:rsid w:val="00B65D84"/>
    <w:rsid w:val="00B6620E"/>
    <w:rsid w:val="00B662A7"/>
    <w:rsid w:val="00B6691F"/>
    <w:rsid w:val="00B66CB4"/>
    <w:rsid w:val="00B66F9C"/>
    <w:rsid w:val="00B671C9"/>
    <w:rsid w:val="00B6744C"/>
    <w:rsid w:val="00B67651"/>
    <w:rsid w:val="00B676DD"/>
    <w:rsid w:val="00B6795E"/>
    <w:rsid w:val="00B67A7E"/>
    <w:rsid w:val="00B67AF5"/>
    <w:rsid w:val="00B67B55"/>
    <w:rsid w:val="00B67C5C"/>
    <w:rsid w:val="00B67C62"/>
    <w:rsid w:val="00B67C64"/>
    <w:rsid w:val="00B70188"/>
    <w:rsid w:val="00B704FD"/>
    <w:rsid w:val="00B70504"/>
    <w:rsid w:val="00B70B77"/>
    <w:rsid w:val="00B70CBF"/>
    <w:rsid w:val="00B70E58"/>
    <w:rsid w:val="00B70FB2"/>
    <w:rsid w:val="00B71160"/>
    <w:rsid w:val="00B712A8"/>
    <w:rsid w:val="00B71403"/>
    <w:rsid w:val="00B719FA"/>
    <w:rsid w:val="00B71A05"/>
    <w:rsid w:val="00B71EDC"/>
    <w:rsid w:val="00B726D8"/>
    <w:rsid w:val="00B7272A"/>
    <w:rsid w:val="00B72BDE"/>
    <w:rsid w:val="00B72D72"/>
    <w:rsid w:val="00B72E1B"/>
    <w:rsid w:val="00B72EF2"/>
    <w:rsid w:val="00B73518"/>
    <w:rsid w:val="00B73A1F"/>
    <w:rsid w:val="00B73D09"/>
    <w:rsid w:val="00B74304"/>
    <w:rsid w:val="00B744AB"/>
    <w:rsid w:val="00B74569"/>
    <w:rsid w:val="00B7469B"/>
    <w:rsid w:val="00B74730"/>
    <w:rsid w:val="00B7474C"/>
    <w:rsid w:val="00B74CFD"/>
    <w:rsid w:val="00B7567E"/>
    <w:rsid w:val="00B75684"/>
    <w:rsid w:val="00B75795"/>
    <w:rsid w:val="00B75AE2"/>
    <w:rsid w:val="00B75E19"/>
    <w:rsid w:val="00B76935"/>
    <w:rsid w:val="00B7697F"/>
    <w:rsid w:val="00B76A9D"/>
    <w:rsid w:val="00B76FB2"/>
    <w:rsid w:val="00B77079"/>
    <w:rsid w:val="00B770E7"/>
    <w:rsid w:val="00B770F1"/>
    <w:rsid w:val="00B77345"/>
    <w:rsid w:val="00B773E5"/>
    <w:rsid w:val="00B776FC"/>
    <w:rsid w:val="00B77752"/>
    <w:rsid w:val="00B778F4"/>
    <w:rsid w:val="00B77D07"/>
    <w:rsid w:val="00B77D25"/>
    <w:rsid w:val="00B77D62"/>
    <w:rsid w:val="00B77D9F"/>
    <w:rsid w:val="00B77E2D"/>
    <w:rsid w:val="00B77E62"/>
    <w:rsid w:val="00B800A3"/>
    <w:rsid w:val="00B800B8"/>
    <w:rsid w:val="00B8027C"/>
    <w:rsid w:val="00B8028D"/>
    <w:rsid w:val="00B802F3"/>
    <w:rsid w:val="00B80796"/>
    <w:rsid w:val="00B80901"/>
    <w:rsid w:val="00B8096D"/>
    <w:rsid w:val="00B80A8B"/>
    <w:rsid w:val="00B80CC7"/>
    <w:rsid w:val="00B80CEC"/>
    <w:rsid w:val="00B80D16"/>
    <w:rsid w:val="00B80F92"/>
    <w:rsid w:val="00B8110C"/>
    <w:rsid w:val="00B81626"/>
    <w:rsid w:val="00B81679"/>
    <w:rsid w:val="00B81783"/>
    <w:rsid w:val="00B8207C"/>
    <w:rsid w:val="00B82229"/>
    <w:rsid w:val="00B826B9"/>
    <w:rsid w:val="00B826CE"/>
    <w:rsid w:val="00B82C72"/>
    <w:rsid w:val="00B82D1E"/>
    <w:rsid w:val="00B82DED"/>
    <w:rsid w:val="00B82F88"/>
    <w:rsid w:val="00B83068"/>
    <w:rsid w:val="00B83126"/>
    <w:rsid w:val="00B83222"/>
    <w:rsid w:val="00B83434"/>
    <w:rsid w:val="00B8380B"/>
    <w:rsid w:val="00B83867"/>
    <w:rsid w:val="00B83A7D"/>
    <w:rsid w:val="00B83C44"/>
    <w:rsid w:val="00B83C49"/>
    <w:rsid w:val="00B83DEE"/>
    <w:rsid w:val="00B841C9"/>
    <w:rsid w:val="00B84701"/>
    <w:rsid w:val="00B849AD"/>
    <w:rsid w:val="00B84A34"/>
    <w:rsid w:val="00B84C71"/>
    <w:rsid w:val="00B8566A"/>
    <w:rsid w:val="00B85685"/>
    <w:rsid w:val="00B857E2"/>
    <w:rsid w:val="00B85EE4"/>
    <w:rsid w:val="00B860B8"/>
    <w:rsid w:val="00B86446"/>
    <w:rsid w:val="00B86666"/>
    <w:rsid w:val="00B86BF3"/>
    <w:rsid w:val="00B86E72"/>
    <w:rsid w:val="00B86EA6"/>
    <w:rsid w:val="00B86ED3"/>
    <w:rsid w:val="00B87110"/>
    <w:rsid w:val="00B87449"/>
    <w:rsid w:val="00B87830"/>
    <w:rsid w:val="00B87C86"/>
    <w:rsid w:val="00B87CF9"/>
    <w:rsid w:val="00B87D96"/>
    <w:rsid w:val="00B90A34"/>
    <w:rsid w:val="00B90B41"/>
    <w:rsid w:val="00B90CAB"/>
    <w:rsid w:val="00B90D5F"/>
    <w:rsid w:val="00B91310"/>
    <w:rsid w:val="00B9143E"/>
    <w:rsid w:val="00B9153A"/>
    <w:rsid w:val="00B9169B"/>
    <w:rsid w:val="00B923F6"/>
    <w:rsid w:val="00B92468"/>
    <w:rsid w:val="00B925FE"/>
    <w:rsid w:val="00B9277F"/>
    <w:rsid w:val="00B9281F"/>
    <w:rsid w:val="00B92A6F"/>
    <w:rsid w:val="00B92E34"/>
    <w:rsid w:val="00B92E37"/>
    <w:rsid w:val="00B931DC"/>
    <w:rsid w:val="00B932FB"/>
    <w:rsid w:val="00B9332F"/>
    <w:rsid w:val="00B933B3"/>
    <w:rsid w:val="00B935C3"/>
    <w:rsid w:val="00B9373A"/>
    <w:rsid w:val="00B938CE"/>
    <w:rsid w:val="00B93A69"/>
    <w:rsid w:val="00B93D55"/>
    <w:rsid w:val="00B93E7D"/>
    <w:rsid w:val="00B93FBF"/>
    <w:rsid w:val="00B9403A"/>
    <w:rsid w:val="00B940F7"/>
    <w:rsid w:val="00B9431B"/>
    <w:rsid w:val="00B94560"/>
    <w:rsid w:val="00B948E0"/>
    <w:rsid w:val="00B95083"/>
    <w:rsid w:val="00B95223"/>
    <w:rsid w:val="00B9556D"/>
    <w:rsid w:val="00B955DA"/>
    <w:rsid w:val="00B957D0"/>
    <w:rsid w:val="00B95839"/>
    <w:rsid w:val="00B9583B"/>
    <w:rsid w:val="00B95A4B"/>
    <w:rsid w:val="00B95E0D"/>
    <w:rsid w:val="00B95F49"/>
    <w:rsid w:val="00B95FB3"/>
    <w:rsid w:val="00B96089"/>
    <w:rsid w:val="00B963AF"/>
    <w:rsid w:val="00B963D3"/>
    <w:rsid w:val="00B9654B"/>
    <w:rsid w:val="00B96DD3"/>
    <w:rsid w:val="00B97366"/>
    <w:rsid w:val="00B973DB"/>
    <w:rsid w:val="00B9756C"/>
    <w:rsid w:val="00B9771B"/>
    <w:rsid w:val="00B977F5"/>
    <w:rsid w:val="00B977FC"/>
    <w:rsid w:val="00B97E63"/>
    <w:rsid w:val="00BA0066"/>
    <w:rsid w:val="00BA02E2"/>
    <w:rsid w:val="00BA0375"/>
    <w:rsid w:val="00BA060C"/>
    <w:rsid w:val="00BA0639"/>
    <w:rsid w:val="00BA0766"/>
    <w:rsid w:val="00BA0FC7"/>
    <w:rsid w:val="00BA162F"/>
    <w:rsid w:val="00BA18C4"/>
    <w:rsid w:val="00BA1C1E"/>
    <w:rsid w:val="00BA1D69"/>
    <w:rsid w:val="00BA1F14"/>
    <w:rsid w:val="00BA21EA"/>
    <w:rsid w:val="00BA225A"/>
    <w:rsid w:val="00BA25BE"/>
    <w:rsid w:val="00BA2837"/>
    <w:rsid w:val="00BA2870"/>
    <w:rsid w:val="00BA2CCC"/>
    <w:rsid w:val="00BA2E26"/>
    <w:rsid w:val="00BA2EB2"/>
    <w:rsid w:val="00BA322B"/>
    <w:rsid w:val="00BA33DA"/>
    <w:rsid w:val="00BA390A"/>
    <w:rsid w:val="00BA3CC8"/>
    <w:rsid w:val="00BA3CCA"/>
    <w:rsid w:val="00BA442E"/>
    <w:rsid w:val="00BA4829"/>
    <w:rsid w:val="00BA4B99"/>
    <w:rsid w:val="00BA4BA8"/>
    <w:rsid w:val="00BA4E8A"/>
    <w:rsid w:val="00BA50A4"/>
    <w:rsid w:val="00BA5220"/>
    <w:rsid w:val="00BA56C1"/>
    <w:rsid w:val="00BA582F"/>
    <w:rsid w:val="00BA5AB2"/>
    <w:rsid w:val="00BA5AD2"/>
    <w:rsid w:val="00BA5F0E"/>
    <w:rsid w:val="00BA5FD4"/>
    <w:rsid w:val="00BA6462"/>
    <w:rsid w:val="00BA65C6"/>
    <w:rsid w:val="00BA6837"/>
    <w:rsid w:val="00BA69D4"/>
    <w:rsid w:val="00BA69DB"/>
    <w:rsid w:val="00BA6BA5"/>
    <w:rsid w:val="00BA6FD3"/>
    <w:rsid w:val="00BA7085"/>
    <w:rsid w:val="00BA7801"/>
    <w:rsid w:val="00BA780C"/>
    <w:rsid w:val="00BA7A3F"/>
    <w:rsid w:val="00BB05C9"/>
    <w:rsid w:val="00BB0AC4"/>
    <w:rsid w:val="00BB0B51"/>
    <w:rsid w:val="00BB0F0E"/>
    <w:rsid w:val="00BB0F87"/>
    <w:rsid w:val="00BB13EF"/>
    <w:rsid w:val="00BB17A1"/>
    <w:rsid w:val="00BB1FC6"/>
    <w:rsid w:val="00BB21C8"/>
    <w:rsid w:val="00BB2578"/>
    <w:rsid w:val="00BB2689"/>
    <w:rsid w:val="00BB26CF"/>
    <w:rsid w:val="00BB27C7"/>
    <w:rsid w:val="00BB2B49"/>
    <w:rsid w:val="00BB2BA7"/>
    <w:rsid w:val="00BB2BC4"/>
    <w:rsid w:val="00BB2D4E"/>
    <w:rsid w:val="00BB2D73"/>
    <w:rsid w:val="00BB2FC3"/>
    <w:rsid w:val="00BB3407"/>
    <w:rsid w:val="00BB3462"/>
    <w:rsid w:val="00BB3954"/>
    <w:rsid w:val="00BB3A8C"/>
    <w:rsid w:val="00BB3C41"/>
    <w:rsid w:val="00BB3D85"/>
    <w:rsid w:val="00BB3DF9"/>
    <w:rsid w:val="00BB41DF"/>
    <w:rsid w:val="00BB4593"/>
    <w:rsid w:val="00BB4769"/>
    <w:rsid w:val="00BB48EF"/>
    <w:rsid w:val="00BB49F9"/>
    <w:rsid w:val="00BB4DB9"/>
    <w:rsid w:val="00BB508E"/>
    <w:rsid w:val="00BB5E22"/>
    <w:rsid w:val="00BB60E2"/>
    <w:rsid w:val="00BB6364"/>
    <w:rsid w:val="00BB665A"/>
    <w:rsid w:val="00BB69CD"/>
    <w:rsid w:val="00BB69EC"/>
    <w:rsid w:val="00BB6C98"/>
    <w:rsid w:val="00BB7A60"/>
    <w:rsid w:val="00BB7E82"/>
    <w:rsid w:val="00BB7EB9"/>
    <w:rsid w:val="00BB7FD3"/>
    <w:rsid w:val="00BC037E"/>
    <w:rsid w:val="00BC0508"/>
    <w:rsid w:val="00BC06EC"/>
    <w:rsid w:val="00BC0B9A"/>
    <w:rsid w:val="00BC0CC0"/>
    <w:rsid w:val="00BC0D52"/>
    <w:rsid w:val="00BC1047"/>
    <w:rsid w:val="00BC128F"/>
    <w:rsid w:val="00BC12A1"/>
    <w:rsid w:val="00BC1377"/>
    <w:rsid w:val="00BC14A6"/>
    <w:rsid w:val="00BC16FC"/>
    <w:rsid w:val="00BC190E"/>
    <w:rsid w:val="00BC19DB"/>
    <w:rsid w:val="00BC1AEC"/>
    <w:rsid w:val="00BC1C23"/>
    <w:rsid w:val="00BC1F60"/>
    <w:rsid w:val="00BC2111"/>
    <w:rsid w:val="00BC21C0"/>
    <w:rsid w:val="00BC21D6"/>
    <w:rsid w:val="00BC2239"/>
    <w:rsid w:val="00BC251E"/>
    <w:rsid w:val="00BC256E"/>
    <w:rsid w:val="00BC25E4"/>
    <w:rsid w:val="00BC2601"/>
    <w:rsid w:val="00BC28D4"/>
    <w:rsid w:val="00BC29C5"/>
    <w:rsid w:val="00BC2B9B"/>
    <w:rsid w:val="00BC2BD3"/>
    <w:rsid w:val="00BC2C1F"/>
    <w:rsid w:val="00BC2C33"/>
    <w:rsid w:val="00BC312A"/>
    <w:rsid w:val="00BC3244"/>
    <w:rsid w:val="00BC3492"/>
    <w:rsid w:val="00BC34B4"/>
    <w:rsid w:val="00BC3721"/>
    <w:rsid w:val="00BC37E2"/>
    <w:rsid w:val="00BC3A2C"/>
    <w:rsid w:val="00BC3C0C"/>
    <w:rsid w:val="00BC3D53"/>
    <w:rsid w:val="00BC4196"/>
    <w:rsid w:val="00BC452A"/>
    <w:rsid w:val="00BC4795"/>
    <w:rsid w:val="00BC47FD"/>
    <w:rsid w:val="00BC48F4"/>
    <w:rsid w:val="00BC49EA"/>
    <w:rsid w:val="00BC4AE4"/>
    <w:rsid w:val="00BC4CC3"/>
    <w:rsid w:val="00BC4E40"/>
    <w:rsid w:val="00BC4E4E"/>
    <w:rsid w:val="00BC5164"/>
    <w:rsid w:val="00BC5365"/>
    <w:rsid w:val="00BC5519"/>
    <w:rsid w:val="00BC55D5"/>
    <w:rsid w:val="00BC59DA"/>
    <w:rsid w:val="00BC5A59"/>
    <w:rsid w:val="00BC5D58"/>
    <w:rsid w:val="00BC5EE3"/>
    <w:rsid w:val="00BC6247"/>
    <w:rsid w:val="00BC643D"/>
    <w:rsid w:val="00BC66B5"/>
    <w:rsid w:val="00BC68D4"/>
    <w:rsid w:val="00BC6D4E"/>
    <w:rsid w:val="00BC6E5C"/>
    <w:rsid w:val="00BC6F84"/>
    <w:rsid w:val="00BC6FC1"/>
    <w:rsid w:val="00BC71EE"/>
    <w:rsid w:val="00BC74CC"/>
    <w:rsid w:val="00BC7739"/>
    <w:rsid w:val="00BC778D"/>
    <w:rsid w:val="00BC78F0"/>
    <w:rsid w:val="00BC7B66"/>
    <w:rsid w:val="00BC7F63"/>
    <w:rsid w:val="00BC7F64"/>
    <w:rsid w:val="00BD00D3"/>
    <w:rsid w:val="00BD01CF"/>
    <w:rsid w:val="00BD0337"/>
    <w:rsid w:val="00BD039D"/>
    <w:rsid w:val="00BD0684"/>
    <w:rsid w:val="00BD07FD"/>
    <w:rsid w:val="00BD0831"/>
    <w:rsid w:val="00BD09AF"/>
    <w:rsid w:val="00BD0AC2"/>
    <w:rsid w:val="00BD0D4A"/>
    <w:rsid w:val="00BD1704"/>
    <w:rsid w:val="00BD1760"/>
    <w:rsid w:val="00BD1C65"/>
    <w:rsid w:val="00BD1DC1"/>
    <w:rsid w:val="00BD1E55"/>
    <w:rsid w:val="00BD229B"/>
    <w:rsid w:val="00BD24D6"/>
    <w:rsid w:val="00BD2570"/>
    <w:rsid w:val="00BD2575"/>
    <w:rsid w:val="00BD2B27"/>
    <w:rsid w:val="00BD2B9B"/>
    <w:rsid w:val="00BD2D9B"/>
    <w:rsid w:val="00BD2DA9"/>
    <w:rsid w:val="00BD333B"/>
    <w:rsid w:val="00BD335C"/>
    <w:rsid w:val="00BD33CA"/>
    <w:rsid w:val="00BD3AB7"/>
    <w:rsid w:val="00BD3B99"/>
    <w:rsid w:val="00BD3C05"/>
    <w:rsid w:val="00BD4132"/>
    <w:rsid w:val="00BD4158"/>
    <w:rsid w:val="00BD41E1"/>
    <w:rsid w:val="00BD4240"/>
    <w:rsid w:val="00BD49C3"/>
    <w:rsid w:val="00BD4B99"/>
    <w:rsid w:val="00BD5209"/>
    <w:rsid w:val="00BD56D1"/>
    <w:rsid w:val="00BD588F"/>
    <w:rsid w:val="00BD5A43"/>
    <w:rsid w:val="00BD5ABB"/>
    <w:rsid w:val="00BD6659"/>
    <w:rsid w:val="00BD669D"/>
    <w:rsid w:val="00BD685C"/>
    <w:rsid w:val="00BD6C43"/>
    <w:rsid w:val="00BD6E3A"/>
    <w:rsid w:val="00BD72C7"/>
    <w:rsid w:val="00BD7593"/>
    <w:rsid w:val="00BD75E7"/>
    <w:rsid w:val="00BD7711"/>
    <w:rsid w:val="00BD7A9A"/>
    <w:rsid w:val="00BD7D79"/>
    <w:rsid w:val="00BE0A44"/>
    <w:rsid w:val="00BE0C94"/>
    <w:rsid w:val="00BE0EE4"/>
    <w:rsid w:val="00BE0F2A"/>
    <w:rsid w:val="00BE129B"/>
    <w:rsid w:val="00BE1A89"/>
    <w:rsid w:val="00BE1E89"/>
    <w:rsid w:val="00BE236F"/>
    <w:rsid w:val="00BE2557"/>
    <w:rsid w:val="00BE25D3"/>
    <w:rsid w:val="00BE26C6"/>
    <w:rsid w:val="00BE2710"/>
    <w:rsid w:val="00BE2AE6"/>
    <w:rsid w:val="00BE2BD5"/>
    <w:rsid w:val="00BE2D25"/>
    <w:rsid w:val="00BE2D68"/>
    <w:rsid w:val="00BE3273"/>
    <w:rsid w:val="00BE4062"/>
    <w:rsid w:val="00BE4332"/>
    <w:rsid w:val="00BE478C"/>
    <w:rsid w:val="00BE4A26"/>
    <w:rsid w:val="00BE4EB0"/>
    <w:rsid w:val="00BE53E1"/>
    <w:rsid w:val="00BE551D"/>
    <w:rsid w:val="00BE575C"/>
    <w:rsid w:val="00BE5C4E"/>
    <w:rsid w:val="00BE5D08"/>
    <w:rsid w:val="00BE5FA5"/>
    <w:rsid w:val="00BE603A"/>
    <w:rsid w:val="00BE6092"/>
    <w:rsid w:val="00BE6129"/>
    <w:rsid w:val="00BE621D"/>
    <w:rsid w:val="00BE653A"/>
    <w:rsid w:val="00BE65B0"/>
    <w:rsid w:val="00BE698A"/>
    <w:rsid w:val="00BE69CD"/>
    <w:rsid w:val="00BE6A8C"/>
    <w:rsid w:val="00BE6D7B"/>
    <w:rsid w:val="00BE706B"/>
    <w:rsid w:val="00BE73C5"/>
    <w:rsid w:val="00BE7A2C"/>
    <w:rsid w:val="00BE7B5C"/>
    <w:rsid w:val="00BE7B65"/>
    <w:rsid w:val="00BE7F2B"/>
    <w:rsid w:val="00BE7F72"/>
    <w:rsid w:val="00BF0066"/>
    <w:rsid w:val="00BF05BE"/>
    <w:rsid w:val="00BF0B54"/>
    <w:rsid w:val="00BF0B91"/>
    <w:rsid w:val="00BF0DA9"/>
    <w:rsid w:val="00BF0E8B"/>
    <w:rsid w:val="00BF129C"/>
    <w:rsid w:val="00BF154A"/>
    <w:rsid w:val="00BF185A"/>
    <w:rsid w:val="00BF1BF8"/>
    <w:rsid w:val="00BF1F2C"/>
    <w:rsid w:val="00BF22E9"/>
    <w:rsid w:val="00BF2373"/>
    <w:rsid w:val="00BF2489"/>
    <w:rsid w:val="00BF2A52"/>
    <w:rsid w:val="00BF2AC6"/>
    <w:rsid w:val="00BF3137"/>
    <w:rsid w:val="00BF391D"/>
    <w:rsid w:val="00BF3EAE"/>
    <w:rsid w:val="00BF412D"/>
    <w:rsid w:val="00BF4280"/>
    <w:rsid w:val="00BF458F"/>
    <w:rsid w:val="00BF47AC"/>
    <w:rsid w:val="00BF4856"/>
    <w:rsid w:val="00BF4EC3"/>
    <w:rsid w:val="00BF5006"/>
    <w:rsid w:val="00BF5312"/>
    <w:rsid w:val="00BF5340"/>
    <w:rsid w:val="00BF5897"/>
    <w:rsid w:val="00BF5902"/>
    <w:rsid w:val="00BF5DE1"/>
    <w:rsid w:val="00BF65C4"/>
    <w:rsid w:val="00BF69C2"/>
    <w:rsid w:val="00BF6BF9"/>
    <w:rsid w:val="00BF6CE9"/>
    <w:rsid w:val="00BF7177"/>
    <w:rsid w:val="00BF74A7"/>
    <w:rsid w:val="00BF7760"/>
    <w:rsid w:val="00BF783D"/>
    <w:rsid w:val="00BF7875"/>
    <w:rsid w:val="00BF7AA6"/>
    <w:rsid w:val="00BF7ADF"/>
    <w:rsid w:val="00C00296"/>
    <w:rsid w:val="00C002D2"/>
    <w:rsid w:val="00C00439"/>
    <w:rsid w:val="00C006EA"/>
    <w:rsid w:val="00C00965"/>
    <w:rsid w:val="00C00FAE"/>
    <w:rsid w:val="00C011E7"/>
    <w:rsid w:val="00C01343"/>
    <w:rsid w:val="00C018D6"/>
    <w:rsid w:val="00C02295"/>
    <w:rsid w:val="00C024CE"/>
    <w:rsid w:val="00C0256D"/>
    <w:rsid w:val="00C0263B"/>
    <w:rsid w:val="00C02760"/>
    <w:rsid w:val="00C02AEF"/>
    <w:rsid w:val="00C02BA3"/>
    <w:rsid w:val="00C02CEE"/>
    <w:rsid w:val="00C03538"/>
    <w:rsid w:val="00C03587"/>
    <w:rsid w:val="00C0387E"/>
    <w:rsid w:val="00C0390D"/>
    <w:rsid w:val="00C03B1A"/>
    <w:rsid w:val="00C03C68"/>
    <w:rsid w:val="00C03FCC"/>
    <w:rsid w:val="00C042EF"/>
    <w:rsid w:val="00C04514"/>
    <w:rsid w:val="00C0463A"/>
    <w:rsid w:val="00C048FB"/>
    <w:rsid w:val="00C04B8F"/>
    <w:rsid w:val="00C04D6C"/>
    <w:rsid w:val="00C051F2"/>
    <w:rsid w:val="00C0520B"/>
    <w:rsid w:val="00C053C4"/>
    <w:rsid w:val="00C0545C"/>
    <w:rsid w:val="00C0576D"/>
    <w:rsid w:val="00C058D8"/>
    <w:rsid w:val="00C05925"/>
    <w:rsid w:val="00C05968"/>
    <w:rsid w:val="00C05A03"/>
    <w:rsid w:val="00C05A21"/>
    <w:rsid w:val="00C05ABD"/>
    <w:rsid w:val="00C061D4"/>
    <w:rsid w:val="00C06226"/>
    <w:rsid w:val="00C06373"/>
    <w:rsid w:val="00C066F5"/>
    <w:rsid w:val="00C068B8"/>
    <w:rsid w:val="00C06DA7"/>
    <w:rsid w:val="00C06F93"/>
    <w:rsid w:val="00C07119"/>
    <w:rsid w:val="00C0718C"/>
    <w:rsid w:val="00C07518"/>
    <w:rsid w:val="00C076E4"/>
    <w:rsid w:val="00C077EB"/>
    <w:rsid w:val="00C07816"/>
    <w:rsid w:val="00C07C64"/>
    <w:rsid w:val="00C07E06"/>
    <w:rsid w:val="00C07E2E"/>
    <w:rsid w:val="00C07F21"/>
    <w:rsid w:val="00C10416"/>
    <w:rsid w:val="00C10776"/>
    <w:rsid w:val="00C107F6"/>
    <w:rsid w:val="00C10AE2"/>
    <w:rsid w:val="00C10D57"/>
    <w:rsid w:val="00C10DAA"/>
    <w:rsid w:val="00C10DFA"/>
    <w:rsid w:val="00C111BE"/>
    <w:rsid w:val="00C1123C"/>
    <w:rsid w:val="00C1127B"/>
    <w:rsid w:val="00C1197A"/>
    <w:rsid w:val="00C11F8B"/>
    <w:rsid w:val="00C1208C"/>
    <w:rsid w:val="00C1218D"/>
    <w:rsid w:val="00C1228E"/>
    <w:rsid w:val="00C1238B"/>
    <w:rsid w:val="00C123A3"/>
    <w:rsid w:val="00C1242A"/>
    <w:rsid w:val="00C125E6"/>
    <w:rsid w:val="00C12646"/>
    <w:rsid w:val="00C12981"/>
    <w:rsid w:val="00C12C9E"/>
    <w:rsid w:val="00C12F55"/>
    <w:rsid w:val="00C12F62"/>
    <w:rsid w:val="00C13184"/>
    <w:rsid w:val="00C134D9"/>
    <w:rsid w:val="00C135BA"/>
    <w:rsid w:val="00C13926"/>
    <w:rsid w:val="00C139F8"/>
    <w:rsid w:val="00C13EBD"/>
    <w:rsid w:val="00C13FCA"/>
    <w:rsid w:val="00C14034"/>
    <w:rsid w:val="00C14204"/>
    <w:rsid w:val="00C14388"/>
    <w:rsid w:val="00C143E8"/>
    <w:rsid w:val="00C14463"/>
    <w:rsid w:val="00C144AA"/>
    <w:rsid w:val="00C14A6B"/>
    <w:rsid w:val="00C14C45"/>
    <w:rsid w:val="00C14D59"/>
    <w:rsid w:val="00C14EA2"/>
    <w:rsid w:val="00C155BD"/>
    <w:rsid w:val="00C1566B"/>
    <w:rsid w:val="00C15A82"/>
    <w:rsid w:val="00C15AC2"/>
    <w:rsid w:val="00C15B3E"/>
    <w:rsid w:val="00C15D2F"/>
    <w:rsid w:val="00C15EC0"/>
    <w:rsid w:val="00C160CE"/>
    <w:rsid w:val="00C171D5"/>
    <w:rsid w:val="00C176C1"/>
    <w:rsid w:val="00C178CB"/>
    <w:rsid w:val="00C17BE2"/>
    <w:rsid w:val="00C201D4"/>
    <w:rsid w:val="00C2092D"/>
    <w:rsid w:val="00C20FE9"/>
    <w:rsid w:val="00C210B8"/>
    <w:rsid w:val="00C21291"/>
    <w:rsid w:val="00C213CD"/>
    <w:rsid w:val="00C215C9"/>
    <w:rsid w:val="00C216E1"/>
    <w:rsid w:val="00C217E9"/>
    <w:rsid w:val="00C2198B"/>
    <w:rsid w:val="00C21B71"/>
    <w:rsid w:val="00C21C77"/>
    <w:rsid w:val="00C21CB0"/>
    <w:rsid w:val="00C2203B"/>
    <w:rsid w:val="00C22326"/>
    <w:rsid w:val="00C224BF"/>
    <w:rsid w:val="00C22697"/>
    <w:rsid w:val="00C227F7"/>
    <w:rsid w:val="00C229B5"/>
    <w:rsid w:val="00C22A48"/>
    <w:rsid w:val="00C22DD8"/>
    <w:rsid w:val="00C22F77"/>
    <w:rsid w:val="00C23297"/>
    <w:rsid w:val="00C234B1"/>
    <w:rsid w:val="00C239D1"/>
    <w:rsid w:val="00C23ADD"/>
    <w:rsid w:val="00C23EEE"/>
    <w:rsid w:val="00C24757"/>
    <w:rsid w:val="00C248F6"/>
    <w:rsid w:val="00C2491A"/>
    <w:rsid w:val="00C24AB2"/>
    <w:rsid w:val="00C259D4"/>
    <w:rsid w:val="00C25B60"/>
    <w:rsid w:val="00C25CE7"/>
    <w:rsid w:val="00C25E53"/>
    <w:rsid w:val="00C25F11"/>
    <w:rsid w:val="00C2641D"/>
    <w:rsid w:val="00C264D8"/>
    <w:rsid w:val="00C2668B"/>
    <w:rsid w:val="00C267EA"/>
    <w:rsid w:val="00C26B1F"/>
    <w:rsid w:val="00C274A4"/>
    <w:rsid w:val="00C27B69"/>
    <w:rsid w:val="00C3000F"/>
    <w:rsid w:val="00C301CF"/>
    <w:rsid w:val="00C30340"/>
    <w:rsid w:val="00C3051A"/>
    <w:rsid w:val="00C305D3"/>
    <w:rsid w:val="00C30A69"/>
    <w:rsid w:val="00C30AD0"/>
    <w:rsid w:val="00C30C3F"/>
    <w:rsid w:val="00C30D94"/>
    <w:rsid w:val="00C30F28"/>
    <w:rsid w:val="00C31093"/>
    <w:rsid w:val="00C311B3"/>
    <w:rsid w:val="00C3186B"/>
    <w:rsid w:val="00C31CA4"/>
    <w:rsid w:val="00C31D33"/>
    <w:rsid w:val="00C31D79"/>
    <w:rsid w:val="00C31D96"/>
    <w:rsid w:val="00C31E69"/>
    <w:rsid w:val="00C323A3"/>
    <w:rsid w:val="00C3240F"/>
    <w:rsid w:val="00C324C2"/>
    <w:rsid w:val="00C325EA"/>
    <w:rsid w:val="00C3267A"/>
    <w:rsid w:val="00C326E4"/>
    <w:rsid w:val="00C32B80"/>
    <w:rsid w:val="00C32EC4"/>
    <w:rsid w:val="00C3312E"/>
    <w:rsid w:val="00C3329A"/>
    <w:rsid w:val="00C332E4"/>
    <w:rsid w:val="00C333C6"/>
    <w:rsid w:val="00C33464"/>
    <w:rsid w:val="00C33809"/>
    <w:rsid w:val="00C33B8A"/>
    <w:rsid w:val="00C33BA0"/>
    <w:rsid w:val="00C33EAF"/>
    <w:rsid w:val="00C33ED6"/>
    <w:rsid w:val="00C33F61"/>
    <w:rsid w:val="00C340DE"/>
    <w:rsid w:val="00C34657"/>
    <w:rsid w:val="00C34844"/>
    <w:rsid w:val="00C3498A"/>
    <w:rsid w:val="00C34A4A"/>
    <w:rsid w:val="00C3505B"/>
    <w:rsid w:val="00C35180"/>
    <w:rsid w:val="00C3565B"/>
    <w:rsid w:val="00C356CC"/>
    <w:rsid w:val="00C356E2"/>
    <w:rsid w:val="00C3570A"/>
    <w:rsid w:val="00C35B43"/>
    <w:rsid w:val="00C35D12"/>
    <w:rsid w:val="00C35D39"/>
    <w:rsid w:val="00C35DCC"/>
    <w:rsid w:val="00C36024"/>
    <w:rsid w:val="00C36040"/>
    <w:rsid w:val="00C36349"/>
    <w:rsid w:val="00C365DB"/>
    <w:rsid w:val="00C367FC"/>
    <w:rsid w:val="00C3696C"/>
    <w:rsid w:val="00C36A5A"/>
    <w:rsid w:val="00C36BAB"/>
    <w:rsid w:val="00C36CC9"/>
    <w:rsid w:val="00C36F9E"/>
    <w:rsid w:val="00C3737D"/>
    <w:rsid w:val="00C373C8"/>
    <w:rsid w:val="00C37756"/>
    <w:rsid w:val="00C40384"/>
    <w:rsid w:val="00C406EB"/>
    <w:rsid w:val="00C407A3"/>
    <w:rsid w:val="00C40A90"/>
    <w:rsid w:val="00C40B01"/>
    <w:rsid w:val="00C40B99"/>
    <w:rsid w:val="00C40F74"/>
    <w:rsid w:val="00C410D0"/>
    <w:rsid w:val="00C41276"/>
    <w:rsid w:val="00C415FC"/>
    <w:rsid w:val="00C41CB6"/>
    <w:rsid w:val="00C42104"/>
    <w:rsid w:val="00C4215F"/>
    <w:rsid w:val="00C42204"/>
    <w:rsid w:val="00C422E8"/>
    <w:rsid w:val="00C424F1"/>
    <w:rsid w:val="00C429C6"/>
    <w:rsid w:val="00C42C25"/>
    <w:rsid w:val="00C42ECD"/>
    <w:rsid w:val="00C42EEC"/>
    <w:rsid w:val="00C432EB"/>
    <w:rsid w:val="00C435C1"/>
    <w:rsid w:val="00C436F1"/>
    <w:rsid w:val="00C439F9"/>
    <w:rsid w:val="00C43BAA"/>
    <w:rsid w:val="00C43C62"/>
    <w:rsid w:val="00C43E65"/>
    <w:rsid w:val="00C43F21"/>
    <w:rsid w:val="00C44361"/>
    <w:rsid w:val="00C443C7"/>
    <w:rsid w:val="00C4444D"/>
    <w:rsid w:val="00C44568"/>
    <w:rsid w:val="00C44592"/>
    <w:rsid w:val="00C44602"/>
    <w:rsid w:val="00C44844"/>
    <w:rsid w:val="00C44BCB"/>
    <w:rsid w:val="00C45172"/>
    <w:rsid w:val="00C452D5"/>
    <w:rsid w:val="00C458F6"/>
    <w:rsid w:val="00C45F57"/>
    <w:rsid w:val="00C461D1"/>
    <w:rsid w:val="00C4665F"/>
    <w:rsid w:val="00C46C4C"/>
    <w:rsid w:val="00C46C70"/>
    <w:rsid w:val="00C46E58"/>
    <w:rsid w:val="00C471D7"/>
    <w:rsid w:val="00C472AC"/>
    <w:rsid w:val="00C4733B"/>
    <w:rsid w:val="00C4781B"/>
    <w:rsid w:val="00C4797C"/>
    <w:rsid w:val="00C47B2E"/>
    <w:rsid w:val="00C47CAD"/>
    <w:rsid w:val="00C47E4D"/>
    <w:rsid w:val="00C47EAD"/>
    <w:rsid w:val="00C47F53"/>
    <w:rsid w:val="00C50070"/>
    <w:rsid w:val="00C501C6"/>
    <w:rsid w:val="00C5020A"/>
    <w:rsid w:val="00C504EA"/>
    <w:rsid w:val="00C5052D"/>
    <w:rsid w:val="00C5096E"/>
    <w:rsid w:val="00C509EF"/>
    <w:rsid w:val="00C50B09"/>
    <w:rsid w:val="00C50BF7"/>
    <w:rsid w:val="00C50CDB"/>
    <w:rsid w:val="00C50D62"/>
    <w:rsid w:val="00C51042"/>
    <w:rsid w:val="00C51077"/>
    <w:rsid w:val="00C513EF"/>
    <w:rsid w:val="00C514A6"/>
    <w:rsid w:val="00C518E1"/>
    <w:rsid w:val="00C51AB7"/>
    <w:rsid w:val="00C51BDD"/>
    <w:rsid w:val="00C51D4F"/>
    <w:rsid w:val="00C51D84"/>
    <w:rsid w:val="00C51DBF"/>
    <w:rsid w:val="00C51EFA"/>
    <w:rsid w:val="00C521C3"/>
    <w:rsid w:val="00C522F4"/>
    <w:rsid w:val="00C52450"/>
    <w:rsid w:val="00C529C1"/>
    <w:rsid w:val="00C52AF1"/>
    <w:rsid w:val="00C536FA"/>
    <w:rsid w:val="00C538B9"/>
    <w:rsid w:val="00C538D8"/>
    <w:rsid w:val="00C54153"/>
    <w:rsid w:val="00C54581"/>
    <w:rsid w:val="00C545D1"/>
    <w:rsid w:val="00C546A9"/>
    <w:rsid w:val="00C5486E"/>
    <w:rsid w:val="00C54966"/>
    <w:rsid w:val="00C54C42"/>
    <w:rsid w:val="00C54CAA"/>
    <w:rsid w:val="00C54DED"/>
    <w:rsid w:val="00C552B1"/>
    <w:rsid w:val="00C55324"/>
    <w:rsid w:val="00C55451"/>
    <w:rsid w:val="00C554E8"/>
    <w:rsid w:val="00C55621"/>
    <w:rsid w:val="00C55625"/>
    <w:rsid w:val="00C55839"/>
    <w:rsid w:val="00C55A13"/>
    <w:rsid w:val="00C55D65"/>
    <w:rsid w:val="00C55FC3"/>
    <w:rsid w:val="00C560E2"/>
    <w:rsid w:val="00C56431"/>
    <w:rsid w:val="00C565C9"/>
    <w:rsid w:val="00C56AD5"/>
    <w:rsid w:val="00C56C0D"/>
    <w:rsid w:val="00C56E31"/>
    <w:rsid w:val="00C56F06"/>
    <w:rsid w:val="00C570A1"/>
    <w:rsid w:val="00C57238"/>
    <w:rsid w:val="00C57256"/>
    <w:rsid w:val="00C5732B"/>
    <w:rsid w:val="00C5745C"/>
    <w:rsid w:val="00C57629"/>
    <w:rsid w:val="00C5762B"/>
    <w:rsid w:val="00C577D8"/>
    <w:rsid w:val="00C57B10"/>
    <w:rsid w:val="00C60131"/>
    <w:rsid w:val="00C6043F"/>
    <w:rsid w:val="00C60585"/>
    <w:rsid w:val="00C60995"/>
    <w:rsid w:val="00C60A62"/>
    <w:rsid w:val="00C60B96"/>
    <w:rsid w:val="00C60C11"/>
    <w:rsid w:val="00C60DF6"/>
    <w:rsid w:val="00C60FE7"/>
    <w:rsid w:val="00C61077"/>
    <w:rsid w:val="00C61125"/>
    <w:rsid w:val="00C617DF"/>
    <w:rsid w:val="00C61A0C"/>
    <w:rsid w:val="00C6215C"/>
    <w:rsid w:val="00C62160"/>
    <w:rsid w:val="00C62189"/>
    <w:rsid w:val="00C62422"/>
    <w:rsid w:val="00C624AC"/>
    <w:rsid w:val="00C6266E"/>
    <w:rsid w:val="00C62987"/>
    <w:rsid w:val="00C62EF4"/>
    <w:rsid w:val="00C62FBE"/>
    <w:rsid w:val="00C63005"/>
    <w:rsid w:val="00C63347"/>
    <w:rsid w:val="00C6387E"/>
    <w:rsid w:val="00C63A1F"/>
    <w:rsid w:val="00C63B3E"/>
    <w:rsid w:val="00C63E0E"/>
    <w:rsid w:val="00C64057"/>
    <w:rsid w:val="00C6415D"/>
    <w:rsid w:val="00C6471D"/>
    <w:rsid w:val="00C64B60"/>
    <w:rsid w:val="00C64E38"/>
    <w:rsid w:val="00C64EE0"/>
    <w:rsid w:val="00C64F64"/>
    <w:rsid w:val="00C65845"/>
    <w:rsid w:val="00C6592A"/>
    <w:rsid w:val="00C6598A"/>
    <w:rsid w:val="00C65AAD"/>
    <w:rsid w:val="00C65CBC"/>
    <w:rsid w:val="00C660D1"/>
    <w:rsid w:val="00C6616F"/>
    <w:rsid w:val="00C663FB"/>
    <w:rsid w:val="00C665F9"/>
    <w:rsid w:val="00C6664E"/>
    <w:rsid w:val="00C668B3"/>
    <w:rsid w:val="00C66A15"/>
    <w:rsid w:val="00C66AC4"/>
    <w:rsid w:val="00C66E6C"/>
    <w:rsid w:val="00C67077"/>
    <w:rsid w:val="00C670E6"/>
    <w:rsid w:val="00C679E6"/>
    <w:rsid w:val="00C67EDD"/>
    <w:rsid w:val="00C67F7F"/>
    <w:rsid w:val="00C7073A"/>
    <w:rsid w:val="00C70773"/>
    <w:rsid w:val="00C7097B"/>
    <w:rsid w:val="00C70A9C"/>
    <w:rsid w:val="00C70D86"/>
    <w:rsid w:val="00C70E54"/>
    <w:rsid w:val="00C7110D"/>
    <w:rsid w:val="00C71250"/>
    <w:rsid w:val="00C71310"/>
    <w:rsid w:val="00C713E5"/>
    <w:rsid w:val="00C71630"/>
    <w:rsid w:val="00C7174A"/>
    <w:rsid w:val="00C7208E"/>
    <w:rsid w:val="00C7297B"/>
    <w:rsid w:val="00C72982"/>
    <w:rsid w:val="00C72BF4"/>
    <w:rsid w:val="00C72F58"/>
    <w:rsid w:val="00C7309B"/>
    <w:rsid w:val="00C73186"/>
    <w:rsid w:val="00C732A9"/>
    <w:rsid w:val="00C733B1"/>
    <w:rsid w:val="00C7443C"/>
    <w:rsid w:val="00C74591"/>
    <w:rsid w:val="00C7468B"/>
    <w:rsid w:val="00C746F8"/>
    <w:rsid w:val="00C74A59"/>
    <w:rsid w:val="00C74ABB"/>
    <w:rsid w:val="00C74AE9"/>
    <w:rsid w:val="00C75173"/>
    <w:rsid w:val="00C759CE"/>
    <w:rsid w:val="00C75C19"/>
    <w:rsid w:val="00C75C72"/>
    <w:rsid w:val="00C75D42"/>
    <w:rsid w:val="00C75F8C"/>
    <w:rsid w:val="00C76132"/>
    <w:rsid w:val="00C761BF"/>
    <w:rsid w:val="00C762EE"/>
    <w:rsid w:val="00C76375"/>
    <w:rsid w:val="00C7649B"/>
    <w:rsid w:val="00C765A4"/>
    <w:rsid w:val="00C766F3"/>
    <w:rsid w:val="00C7684D"/>
    <w:rsid w:val="00C768CF"/>
    <w:rsid w:val="00C76981"/>
    <w:rsid w:val="00C76AF6"/>
    <w:rsid w:val="00C76B69"/>
    <w:rsid w:val="00C77117"/>
    <w:rsid w:val="00C771B5"/>
    <w:rsid w:val="00C77223"/>
    <w:rsid w:val="00C77424"/>
    <w:rsid w:val="00C775EC"/>
    <w:rsid w:val="00C778A1"/>
    <w:rsid w:val="00C77CF5"/>
    <w:rsid w:val="00C80062"/>
    <w:rsid w:val="00C800CA"/>
    <w:rsid w:val="00C80127"/>
    <w:rsid w:val="00C802C2"/>
    <w:rsid w:val="00C8039A"/>
    <w:rsid w:val="00C80565"/>
    <w:rsid w:val="00C806B5"/>
    <w:rsid w:val="00C806C6"/>
    <w:rsid w:val="00C807FA"/>
    <w:rsid w:val="00C80B0B"/>
    <w:rsid w:val="00C81097"/>
    <w:rsid w:val="00C8115F"/>
    <w:rsid w:val="00C811B3"/>
    <w:rsid w:val="00C811DD"/>
    <w:rsid w:val="00C81340"/>
    <w:rsid w:val="00C8138B"/>
    <w:rsid w:val="00C81627"/>
    <w:rsid w:val="00C81741"/>
    <w:rsid w:val="00C81823"/>
    <w:rsid w:val="00C81AC0"/>
    <w:rsid w:val="00C81C63"/>
    <w:rsid w:val="00C81C98"/>
    <w:rsid w:val="00C81E0A"/>
    <w:rsid w:val="00C81E2A"/>
    <w:rsid w:val="00C82673"/>
    <w:rsid w:val="00C827D9"/>
    <w:rsid w:val="00C82BB0"/>
    <w:rsid w:val="00C82C24"/>
    <w:rsid w:val="00C83346"/>
    <w:rsid w:val="00C835F0"/>
    <w:rsid w:val="00C838BF"/>
    <w:rsid w:val="00C83C84"/>
    <w:rsid w:val="00C83E1C"/>
    <w:rsid w:val="00C845CE"/>
    <w:rsid w:val="00C84636"/>
    <w:rsid w:val="00C846E7"/>
    <w:rsid w:val="00C84CA2"/>
    <w:rsid w:val="00C84CC0"/>
    <w:rsid w:val="00C8517E"/>
    <w:rsid w:val="00C85574"/>
    <w:rsid w:val="00C85A5D"/>
    <w:rsid w:val="00C85C84"/>
    <w:rsid w:val="00C86044"/>
    <w:rsid w:val="00C8609F"/>
    <w:rsid w:val="00C860BD"/>
    <w:rsid w:val="00C86113"/>
    <w:rsid w:val="00C8612C"/>
    <w:rsid w:val="00C86177"/>
    <w:rsid w:val="00C86224"/>
    <w:rsid w:val="00C862CD"/>
    <w:rsid w:val="00C86475"/>
    <w:rsid w:val="00C864AB"/>
    <w:rsid w:val="00C868CD"/>
    <w:rsid w:val="00C868E2"/>
    <w:rsid w:val="00C873E9"/>
    <w:rsid w:val="00C87456"/>
    <w:rsid w:val="00C878F6"/>
    <w:rsid w:val="00C8790A"/>
    <w:rsid w:val="00C879C4"/>
    <w:rsid w:val="00C87BFD"/>
    <w:rsid w:val="00C87F9D"/>
    <w:rsid w:val="00C900E2"/>
    <w:rsid w:val="00C9045E"/>
    <w:rsid w:val="00C905EC"/>
    <w:rsid w:val="00C90756"/>
    <w:rsid w:val="00C9076D"/>
    <w:rsid w:val="00C90C14"/>
    <w:rsid w:val="00C90CB8"/>
    <w:rsid w:val="00C90F8A"/>
    <w:rsid w:val="00C90FC9"/>
    <w:rsid w:val="00C912A2"/>
    <w:rsid w:val="00C9136F"/>
    <w:rsid w:val="00C9151D"/>
    <w:rsid w:val="00C91587"/>
    <w:rsid w:val="00C916B5"/>
    <w:rsid w:val="00C916FB"/>
    <w:rsid w:val="00C918F2"/>
    <w:rsid w:val="00C921FB"/>
    <w:rsid w:val="00C9226A"/>
    <w:rsid w:val="00C92300"/>
    <w:rsid w:val="00C9243F"/>
    <w:rsid w:val="00C9270C"/>
    <w:rsid w:val="00C927DF"/>
    <w:rsid w:val="00C929CF"/>
    <w:rsid w:val="00C92D41"/>
    <w:rsid w:val="00C93244"/>
    <w:rsid w:val="00C93868"/>
    <w:rsid w:val="00C93A05"/>
    <w:rsid w:val="00C93E18"/>
    <w:rsid w:val="00C93E9A"/>
    <w:rsid w:val="00C93EF4"/>
    <w:rsid w:val="00C9402D"/>
    <w:rsid w:val="00C941E7"/>
    <w:rsid w:val="00C9462A"/>
    <w:rsid w:val="00C94794"/>
    <w:rsid w:val="00C9490E"/>
    <w:rsid w:val="00C94AF5"/>
    <w:rsid w:val="00C94B5C"/>
    <w:rsid w:val="00C94CB6"/>
    <w:rsid w:val="00C950AC"/>
    <w:rsid w:val="00C951FF"/>
    <w:rsid w:val="00C952F1"/>
    <w:rsid w:val="00C95B00"/>
    <w:rsid w:val="00C95CC7"/>
    <w:rsid w:val="00C95D00"/>
    <w:rsid w:val="00C95D2B"/>
    <w:rsid w:val="00C95DF3"/>
    <w:rsid w:val="00C95FBD"/>
    <w:rsid w:val="00C960E3"/>
    <w:rsid w:val="00C96479"/>
    <w:rsid w:val="00C9650D"/>
    <w:rsid w:val="00C97045"/>
    <w:rsid w:val="00C971C6"/>
    <w:rsid w:val="00C9769A"/>
    <w:rsid w:val="00C979C8"/>
    <w:rsid w:val="00C97BBC"/>
    <w:rsid w:val="00C97D77"/>
    <w:rsid w:val="00C97E4B"/>
    <w:rsid w:val="00CA0117"/>
    <w:rsid w:val="00CA0621"/>
    <w:rsid w:val="00CA06F8"/>
    <w:rsid w:val="00CA0C0D"/>
    <w:rsid w:val="00CA0D51"/>
    <w:rsid w:val="00CA0EC6"/>
    <w:rsid w:val="00CA1154"/>
    <w:rsid w:val="00CA118B"/>
    <w:rsid w:val="00CA129F"/>
    <w:rsid w:val="00CA14B0"/>
    <w:rsid w:val="00CA1585"/>
    <w:rsid w:val="00CA1764"/>
    <w:rsid w:val="00CA1B5C"/>
    <w:rsid w:val="00CA1D03"/>
    <w:rsid w:val="00CA205C"/>
    <w:rsid w:val="00CA21FA"/>
    <w:rsid w:val="00CA2306"/>
    <w:rsid w:val="00CA2392"/>
    <w:rsid w:val="00CA26CD"/>
    <w:rsid w:val="00CA276F"/>
    <w:rsid w:val="00CA2AC8"/>
    <w:rsid w:val="00CA2DD3"/>
    <w:rsid w:val="00CA2F12"/>
    <w:rsid w:val="00CA2F1B"/>
    <w:rsid w:val="00CA2FA5"/>
    <w:rsid w:val="00CA30ED"/>
    <w:rsid w:val="00CA3208"/>
    <w:rsid w:val="00CA32B0"/>
    <w:rsid w:val="00CA32B6"/>
    <w:rsid w:val="00CA3321"/>
    <w:rsid w:val="00CA33A1"/>
    <w:rsid w:val="00CA34A7"/>
    <w:rsid w:val="00CA34B6"/>
    <w:rsid w:val="00CA36AB"/>
    <w:rsid w:val="00CA37CA"/>
    <w:rsid w:val="00CA38A3"/>
    <w:rsid w:val="00CA3936"/>
    <w:rsid w:val="00CA3E3E"/>
    <w:rsid w:val="00CA3E4D"/>
    <w:rsid w:val="00CA3FB6"/>
    <w:rsid w:val="00CA4012"/>
    <w:rsid w:val="00CA4589"/>
    <w:rsid w:val="00CA46EB"/>
    <w:rsid w:val="00CA48E0"/>
    <w:rsid w:val="00CA49C0"/>
    <w:rsid w:val="00CA50B3"/>
    <w:rsid w:val="00CA5235"/>
    <w:rsid w:val="00CA5685"/>
    <w:rsid w:val="00CA57DC"/>
    <w:rsid w:val="00CA5826"/>
    <w:rsid w:val="00CA58AB"/>
    <w:rsid w:val="00CA5A78"/>
    <w:rsid w:val="00CA5A7A"/>
    <w:rsid w:val="00CA5AD4"/>
    <w:rsid w:val="00CA6418"/>
    <w:rsid w:val="00CA67A8"/>
    <w:rsid w:val="00CA6EF1"/>
    <w:rsid w:val="00CA701B"/>
    <w:rsid w:val="00CA7120"/>
    <w:rsid w:val="00CA752F"/>
    <w:rsid w:val="00CA79D0"/>
    <w:rsid w:val="00CA7B99"/>
    <w:rsid w:val="00CB005D"/>
    <w:rsid w:val="00CB03E5"/>
    <w:rsid w:val="00CB0871"/>
    <w:rsid w:val="00CB0873"/>
    <w:rsid w:val="00CB092F"/>
    <w:rsid w:val="00CB09A1"/>
    <w:rsid w:val="00CB0A0B"/>
    <w:rsid w:val="00CB0EF2"/>
    <w:rsid w:val="00CB10CF"/>
    <w:rsid w:val="00CB12C8"/>
    <w:rsid w:val="00CB159D"/>
    <w:rsid w:val="00CB15E9"/>
    <w:rsid w:val="00CB1639"/>
    <w:rsid w:val="00CB168C"/>
    <w:rsid w:val="00CB19F6"/>
    <w:rsid w:val="00CB1AB1"/>
    <w:rsid w:val="00CB1AD4"/>
    <w:rsid w:val="00CB1B7E"/>
    <w:rsid w:val="00CB1CEF"/>
    <w:rsid w:val="00CB1E1C"/>
    <w:rsid w:val="00CB2067"/>
    <w:rsid w:val="00CB20E9"/>
    <w:rsid w:val="00CB2358"/>
    <w:rsid w:val="00CB24FA"/>
    <w:rsid w:val="00CB252F"/>
    <w:rsid w:val="00CB2AB5"/>
    <w:rsid w:val="00CB2AD0"/>
    <w:rsid w:val="00CB2E4A"/>
    <w:rsid w:val="00CB3229"/>
    <w:rsid w:val="00CB3237"/>
    <w:rsid w:val="00CB3A72"/>
    <w:rsid w:val="00CB3CD8"/>
    <w:rsid w:val="00CB3D72"/>
    <w:rsid w:val="00CB3EF5"/>
    <w:rsid w:val="00CB410A"/>
    <w:rsid w:val="00CB4218"/>
    <w:rsid w:val="00CB427F"/>
    <w:rsid w:val="00CB4C86"/>
    <w:rsid w:val="00CB571F"/>
    <w:rsid w:val="00CB58E4"/>
    <w:rsid w:val="00CB592D"/>
    <w:rsid w:val="00CB59B2"/>
    <w:rsid w:val="00CB59B4"/>
    <w:rsid w:val="00CB6040"/>
    <w:rsid w:val="00CB6186"/>
    <w:rsid w:val="00CB6449"/>
    <w:rsid w:val="00CB6476"/>
    <w:rsid w:val="00CB6481"/>
    <w:rsid w:val="00CB7010"/>
    <w:rsid w:val="00CB736B"/>
    <w:rsid w:val="00CB7763"/>
    <w:rsid w:val="00CB777B"/>
    <w:rsid w:val="00CC0622"/>
    <w:rsid w:val="00CC06C7"/>
    <w:rsid w:val="00CC0800"/>
    <w:rsid w:val="00CC08C7"/>
    <w:rsid w:val="00CC0AF5"/>
    <w:rsid w:val="00CC0DF6"/>
    <w:rsid w:val="00CC0EFA"/>
    <w:rsid w:val="00CC1111"/>
    <w:rsid w:val="00CC1207"/>
    <w:rsid w:val="00CC15CE"/>
    <w:rsid w:val="00CC169E"/>
    <w:rsid w:val="00CC19D6"/>
    <w:rsid w:val="00CC19EE"/>
    <w:rsid w:val="00CC19F9"/>
    <w:rsid w:val="00CC1FBD"/>
    <w:rsid w:val="00CC1FF8"/>
    <w:rsid w:val="00CC208D"/>
    <w:rsid w:val="00CC20F1"/>
    <w:rsid w:val="00CC2202"/>
    <w:rsid w:val="00CC25EE"/>
    <w:rsid w:val="00CC280E"/>
    <w:rsid w:val="00CC2F4D"/>
    <w:rsid w:val="00CC3048"/>
    <w:rsid w:val="00CC311D"/>
    <w:rsid w:val="00CC3297"/>
    <w:rsid w:val="00CC3457"/>
    <w:rsid w:val="00CC34D7"/>
    <w:rsid w:val="00CC3644"/>
    <w:rsid w:val="00CC3677"/>
    <w:rsid w:val="00CC39DC"/>
    <w:rsid w:val="00CC3A55"/>
    <w:rsid w:val="00CC3CF0"/>
    <w:rsid w:val="00CC3EA3"/>
    <w:rsid w:val="00CC3FBF"/>
    <w:rsid w:val="00CC427E"/>
    <w:rsid w:val="00CC4525"/>
    <w:rsid w:val="00CC4799"/>
    <w:rsid w:val="00CC4B27"/>
    <w:rsid w:val="00CC4C3E"/>
    <w:rsid w:val="00CC4EBC"/>
    <w:rsid w:val="00CC4F13"/>
    <w:rsid w:val="00CC4FD3"/>
    <w:rsid w:val="00CC506F"/>
    <w:rsid w:val="00CC5075"/>
    <w:rsid w:val="00CC563A"/>
    <w:rsid w:val="00CC5777"/>
    <w:rsid w:val="00CC5783"/>
    <w:rsid w:val="00CC58AE"/>
    <w:rsid w:val="00CC59BA"/>
    <w:rsid w:val="00CC5EBD"/>
    <w:rsid w:val="00CC5ECB"/>
    <w:rsid w:val="00CC5FE3"/>
    <w:rsid w:val="00CC663B"/>
    <w:rsid w:val="00CC66D2"/>
    <w:rsid w:val="00CC67F5"/>
    <w:rsid w:val="00CC6BC7"/>
    <w:rsid w:val="00CC6BD3"/>
    <w:rsid w:val="00CC6BDB"/>
    <w:rsid w:val="00CC6D83"/>
    <w:rsid w:val="00CC710C"/>
    <w:rsid w:val="00CC719C"/>
    <w:rsid w:val="00CC736E"/>
    <w:rsid w:val="00CC7631"/>
    <w:rsid w:val="00CC7694"/>
    <w:rsid w:val="00CC7898"/>
    <w:rsid w:val="00CC790C"/>
    <w:rsid w:val="00CC7C98"/>
    <w:rsid w:val="00CC7CA8"/>
    <w:rsid w:val="00CC7DCE"/>
    <w:rsid w:val="00CD016F"/>
    <w:rsid w:val="00CD0630"/>
    <w:rsid w:val="00CD09DC"/>
    <w:rsid w:val="00CD0BD7"/>
    <w:rsid w:val="00CD142B"/>
    <w:rsid w:val="00CD150F"/>
    <w:rsid w:val="00CD1A58"/>
    <w:rsid w:val="00CD1FF2"/>
    <w:rsid w:val="00CD203E"/>
    <w:rsid w:val="00CD2107"/>
    <w:rsid w:val="00CD267C"/>
    <w:rsid w:val="00CD27B2"/>
    <w:rsid w:val="00CD2B41"/>
    <w:rsid w:val="00CD3133"/>
    <w:rsid w:val="00CD3251"/>
    <w:rsid w:val="00CD335F"/>
    <w:rsid w:val="00CD3389"/>
    <w:rsid w:val="00CD33B1"/>
    <w:rsid w:val="00CD34E0"/>
    <w:rsid w:val="00CD356F"/>
    <w:rsid w:val="00CD39ED"/>
    <w:rsid w:val="00CD3A20"/>
    <w:rsid w:val="00CD3E8F"/>
    <w:rsid w:val="00CD4185"/>
    <w:rsid w:val="00CD4517"/>
    <w:rsid w:val="00CD53C8"/>
    <w:rsid w:val="00CD560A"/>
    <w:rsid w:val="00CD57F0"/>
    <w:rsid w:val="00CD593A"/>
    <w:rsid w:val="00CD59AA"/>
    <w:rsid w:val="00CD5A9C"/>
    <w:rsid w:val="00CD5CA9"/>
    <w:rsid w:val="00CD5ED3"/>
    <w:rsid w:val="00CD6143"/>
    <w:rsid w:val="00CD6472"/>
    <w:rsid w:val="00CD6531"/>
    <w:rsid w:val="00CD662E"/>
    <w:rsid w:val="00CD682A"/>
    <w:rsid w:val="00CD6C15"/>
    <w:rsid w:val="00CD6D0A"/>
    <w:rsid w:val="00CD71FC"/>
    <w:rsid w:val="00CD77F5"/>
    <w:rsid w:val="00CD7831"/>
    <w:rsid w:val="00CD7A51"/>
    <w:rsid w:val="00CD7EAC"/>
    <w:rsid w:val="00CE0025"/>
    <w:rsid w:val="00CE0672"/>
    <w:rsid w:val="00CE0A76"/>
    <w:rsid w:val="00CE0C3F"/>
    <w:rsid w:val="00CE0CD8"/>
    <w:rsid w:val="00CE0E8B"/>
    <w:rsid w:val="00CE10DB"/>
    <w:rsid w:val="00CE1520"/>
    <w:rsid w:val="00CE1636"/>
    <w:rsid w:val="00CE1AFB"/>
    <w:rsid w:val="00CE1AFD"/>
    <w:rsid w:val="00CE1D52"/>
    <w:rsid w:val="00CE2115"/>
    <w:rsid w:val="00CE2269"/>
    <w:rsid w:val="00CE22E4"/>
    <w:rsid w:val="00CE2DF6"/>
    <w:rsid w:val="00CE30D0"/>
    <w:rsid w:val="00CE347F"/>
    <w:rsid w:val="00CE3666"/>
    <w:rsid w:val="00CE36FE"/>
    <w:rsid w:val="00CE3A56"/>
    <w:rsid w:val="00CE3B71"/>
    <w:rsid w:val="00CE3CA6"/>
    <w:rsid w:val="00CE3F72"/>
    <w:rsid w:val="00CE47F6"/>
    <w:rsid w:val="00CE4AB9"/>
    <w:rsid w:val="00CE4B10"/>
    <w:rsid w:val="00CE4FBA"/>
    <w:rsid w:val="00CE5065"/>
    <w:rsid w:val="00CE5404"/>
    <w:rsid w:val="00CE54EF"/>
    <w:rsid w:val="00CE55B3"/>
    <w:rsid w:val="00CE567F"/>
    <w:rsid w:val="00CE574D"/>
    <w:rsid w:val="00CE5A73"/>
    <w:rsid w:val="00CE5C72"/>
    <w:rsid w:val="00CE6467"/>
    <w:rsid w:val="00CE655B"/>
    <w:rsid w:val="00CE6563"/>
    <w:rsid w:val="00CE67EC"/>
    <w:rsid w:val="00CE6D78"/>
    <w:rsid w:val="00CE72E6"/>
    <w:rsid w:val="00CE74BB"/>
    <w:rsid w:val="00CE75DB"/>
    <w:rsid w:val="00CE78FE"/>
    <w:rsid w:val="00CE7D9B"/>
    <w:rsid w:val="00CE7F33"/>
    <w:rsid w:val="00CE7FAF"/>
    <w:rsid w:val="00CF006A"/>
    <w:rsid w:val="00CF0086"/>
    <w:rsid w:val="00CF043C"/>
    <w:rsid w:val="00CF050A"/>
    <w:rsid w:val="00CF06E9"/>
    <w:rsid w:val="00CF1246"/>
    <w:rsid w:val="00CF153A"/>
    <w:rsid w:val="00CF1610"/>
    <w:rsid w:val="00CF174E"/>
    <w:rsid w:val="00CF1CBD"/>
    <w:rsid w:val="00CF21C5"/>
    <w:rsid w:val="00CF2338"/>
    <w:rsid w:val="00CF2368"/>
    <w:rsid w:val="00CF23BB"/>
    <w:rsid w:val="00CF250B"/>
    <w:rsid w:val="00CF25B6"/>
    <w:rsid w:val="00CF2607"/>
    <w:rsid w:val="00CF27FE"/>
    <w:rsid w:val="00CF2ECB"/>
    <w:rsid w:val="00CF304C"/>
    <w:rsid w:val="00CF33A2"/>
    <w:rsid w:val="00CF34B9"/>
    <w:rsid w:val="00CF392B"/>
    <w:rsid w:val="00CF392E"/>
    <w:rsid w:val="00CF3E42"/>
    <w:rsid w:val="00CF4056"/>
    <w:rsid w:val="00CF41F4"/>
    <w:rsid w:val="00CF4669"/>
    <w:rsid w:val="00CF46C2"/>
    <w:rsid w:val="00CF4A4A"/>
    <w:rsid w:val="00CF4C50"/>
    <w:rsid w:val="00CF4DA0"/>
    <w:rsid w:val="00CF51E7"/>
    <w:rsid w:val="00CF52F6"/>
    <w:rsid w:val="00CF540F"/>
    <w:rsid w:val="00CF541F"/>
    <w:rsid w:val="00CF54E8"/>
    <w:rsid w:val="00CF61E0"/>
    <w:rsid w:val="00CF638B"/>
    <w:rsid w:val="00CF638C"/>
    <w:rsid w:val="00CF649B"/>
    <w:rsid w:val="00CF64A7"/>
    <w:rsid w:val="00CF67FF"/>
    <w:rsid w:val="00CF6B17"/>
    <w:rsid w:val="00CF7010"/>
    <w:rsid w:val="00CF70D0"/>
    <w:rsid w:val="00CF731E"/>
    <w:rsid w:val="00D002E3"/>
    <w:rsid w:val="00D00489"/>
    <w:rsid w:val="00D004A0"/>
    <w:rsid w:val="00D00532"/>
    <w:rsid w:val="00D0054F"/>
    <w:rsid w:val="00D005F5"/>
    <w:rsid w:val="00D007BD"/>
    <w:rsid w:val="00D007C5"/>
    <w:rsid w:val="00D00B97"/>
    <w:rsid w:val="00D00F97"/>
    <w:rsid w:val="00D011D7"/>
    <w:rsid w:val="00D01706"/>
    <w:rsid w:val="00D01766"/>
    <w:rsid w:val="00D01895"/>
    <w:rsid w:val="00D01DF5"/>
    <w:rsid w:val="00D0216D"/>
    <w:rsid w:val="00D0219F"/>
    <w:rsid w:val="00D023EA"/>
    <w:rsid w:val="00D03193"/>
    <w:rsid w:val="00D033AE"/>
    <w:rsid w:val="00D03734"/>
    <w:rsid w:val="00D0389E"/>
    <w:rsid w:val="00D03A81"/>
    <w:rsid w:val="00D03B50"/>
    <w:rsid w:val="00D03B91"/>
    <w:rsid w:val="00D03BB6"/>
    <w:rsid w:val="00D03BDA"/>
    <w:rsid w:val="00D03D8E"/>
    <w:rsid w:val="00D03FA9"/>
    <w:rsid w:val="00D04165"/>
    <w:rsid w:val="00D0495F"/>
    <w:rsid w:val="00D04A96"/>
    <w:rsid w:val="00D04BB8"/>
    <w:rsid w:val="00D04D79"/>
    <w:rsid w:val="00D0503A"/>
    <w:rsid w:val="00D0515E"/>
    <w:rsid w:val="00D051EB"/>
    <w:rsid w:val="00D051F2"/>
    <w:rsid w:val="00D053BC"/>
    <w:rsid w:val="00D054AA"/>
    <w:rsid w:val="00D0553F"/>
    <w:rsid w:val="00D055F5"/>
    <w:rsid w:val="00D05793"/>
    <w:rsid w:val="00D05A87"/>
    <w:rsid w:val="00D05B09"/>
    <w:rsid w:val="00D05CB6"/>
    <w:rsid w:val="00D06341"/>
    <w:rsid w:val="00D0669F"/>
    <w:rsid w:val="00D06736"/>
    <w:rsid w:val="00D067FA"/>
    <w:rsid w:val="00D0689D"/>
    <w:rsid w:val="00D0705C"/>
    <w:rsid w:val="00D070B7"/>
    <w:rsid w:val="00D07426"/>
    <w:rsid w:val="00D077D9"/>
    <w:rsid w:val="00D078CA"/>
    <w:rsid w:val="00D07AC4"/>
    <w:rsid w:val="00D101B2"/>
    <w:rsid w:val="00D104C5"/>
    <w:rsid w:val="00D10CE1"/>
    <w:rsid w:val="00D11142"/>
    <w:rsid w:val="00D1118D"/>
    <w:rsid w:val="00D11327"/>
    <w:rsid w:val="00D1133C"/>
    <w:rsid w:val="00D11645"/>
    <w:rsid w:val="00D1164A"/>
    <w:rsid w:val="00D119D7"/>
    <w:rsid w:val="00D11BC6"/>
    <w:rsid w:val="00D12460"/>
    <w:rsid w:val="00D125FC"/>
    <w:rsid w:val="00D1261D"/>
    <w:rsid w:val="00D1262E"/>
    <w:rsid w:val="00D128B9"/>
    <w:rsid w:val="00D128D3"/>
    <w:rsid w:val="00D12B81"/>
    <w:rsid w:val="00D12DCE"/>
    <w:rsid w:val="00D12EE3"/>
    <w:rsid w:val="00D13277"/>
    <w:rsid w:val="00D13478"/>
    <w:rsid w:val="00D1358A"/>
    <w:rsid w:val="00D13B81"/>
    <w:rsid w:val="00D13BB5"/>
    <w:rsid w:val="00D13F8D"/>
    <w:rsid w:val="00D143E6"/>
    <w:rsid w:val="00D1498D"/>
    <w:rsid w:val="00D14C77"/>
    <w:rsid w:val="00D14C9C"/>
    <w:rsid w:val="00D14CAF"/>
    <w:rsid w:val="00D15422"/>
    <w:rsid w:val="00D15B69"/>
    <w:rsid w:val="00D15C1A"/>
    <w:rsid w:val="00D15CF3"/>
    <w:rsid w:val="00D15D01"/>
    <w:rsid w:val="00D15E16"/>
    <w:rsid w:val="00D160D1"/>
    <w:rsid w:val="00D1622C"/>
    <w:rsid w:val="00D16233"/>
    <w:rsid w:val="00D162D1"/>
    <w:rsid w:val="00D167EE"/>
    <w:rsid w:val="00D168E6"/>
    <w:rsid w:val="00D169A4"/>
    <w:rsid w:val="00D169DC"/>
    <w:rsid w:val="00D16CE2"/>
    <w:rsid w:val="00D16DCE"/>
    <w:rsid w:val="00D16F09"/>
    <w:rsid w:val="00D170DF"/>
    <w:rsid w:val="00D173F8"/>
    <w:rsid w:val="00D17687"/>
    <w:rsid w:val="00D179F6"/>
    <w:rsid w:val="00D17B29"/>
    <w:rsid w:val="00D17D6E"/>
    <w:rsid w:val="00D2003E"/>
    <w:rsid w:val="00D2007B"/>
    <w:rsid w:val="00D20B6E"/>
    <w:rsid w:val="00D20C48"/>
    <w:rsid w:val="00D20D62"/>
    <w:rsid w:val="00D20DCE"/>
    <w:rsid w:val="00D21311"/>
    <w:rsid w:val="00D21A7C"/>
    <w:rsid w:val="00D21AB0"/>
    <w:rsid w:val="00D22150"/>
    <w:rsid w:val="00D22C41"/>
    <w:rsid w:val="00D231FA"/>
    <w:rsid w:val="00D2363E"/>
    <w:rsid w:val="00D23687"/>
    <w:rsid w:val="00D236D3"/>
    <w:rsid w:val="00D23A64"/>
    <w:rsid w:val="00D23D88"/>
    <w:rsid w:val="00D2405E"/>
    <w:rsid w:val="00D241DF"/>
    <w:rsid w:val="00D2437B"/>
    <w:rsid w:val="00D24A0C"/>
    <w:rsid w:val="00D24D39"/>
    <w:rsid w:val="00D251AC"/>
    <w:rsid w:val="00D253B4"/>
    <w:rsid w:val="00D255E3"/>
    <w:rsid w:val="00D257A2"/>
    <w:rsid w:val="00D257FC"/>
    <w:rsid w:val="00D25AE7"/>
    <w:rsid w:val="00D2642F"/>
    <w:rsid w:val="00D26469"/>
    <w:rsid w:val="00D264BF"/>
    <w:rsid w:val="00D264FD"/>
    <w:rsid w:val="00D2650A"/>
    <w:rsid w:val="00D2655B"/>
    <w:rsid w:val="00D26EDF"/>
    <w:rsid w:val="00D26EF0"/>
    <w:rsid w:val="00D26FD1"/>
    <w:rsid w:val="00D27060"/>
    <w:rsid w:val="00D2745D"/>
    <w:rsid w:val="00D275C1"/>
    <w:rsid w:val="00D2792D"/>
    <w:rsid w:val="00D27BCD"/>
    <w:rsid w:val="00D27CD9"/>
    <w:rsid w:val="00D27E00"/>
    <w:rsid w:val="00D300A0"/>
    <w:rsid w:val="00D3019B"/>
    <w:rsid w:val="00D30622"/>
    <w:rsid w:val="00D30697"/>
    <w:rsid w:val="00D306BC"/>
    <w:rsid w:val="00D30BE9"/>
    <w:rsid w:val="00D30C2D"/>
    <w:rsid w:val="00D31142"/>
    <w:rsid w:val="00D31464"/>
    <w:rsid w:val="00D31928"/>
    <w:rsid w:val="00D31AFA"/>
    <w:rsid w:val="00D3228C"/>
    <w:rsid w:val="00D32771"/>
    <w:rsid w:val="00D32835"/>
    <w:rsid w:val="00D32967"/>
    <w:rsid w:val="00D329BB"/>
    <w:rsid w:val="00D32FD2"/>
    <w:rsid w:val="00D3303B"/>
    <w:rsid w:val="00D3312C"/>
    <w:rsid w:val="00D33384"/>
    <w:rsid w:val="00D33B62"/>
    <w:rsid w:val="00D33BE7"/>
    <w:rsid w:val="00D33E03"/>
    <w:rsid w:val="00D33FFB"/>
    <w:rsid w:val="00D3403F"/>
    <w:rsid w:val="00D345E5"/>
    <w:rsid w:val="00D349F1"/>
    <w:rsid w:val="00D34C4C"/>
    <w:rsid w:val="00D35391"/>
    <w:rsid w:val="00D355B4"/>
    <w:rsid w:val="00D35643"/>
    <w:rsid w:val="00D356DE"/>
    <w:rsid w:val="00D359D4"/>
    <w:rsid w:val="00D35B3D"/>
    <w:rsid w:val="00D35F26"/>
    <w:rsid w:val="00D36082"/>
    <w:rsid w:val="00D36277"/>
    <w:rsid w:val="00D367C9"/>
    <w:rsid w:val="00D36865"/>
    <w:rsid w:val="00D36A7D"/>
    <w:rsid w:val="00D36ABE"/>
    <w:rsid w:val="00D36EE8"/>
    <w:rsid w:val="00D37103"/>
    <w:rsid w:val="00D37411"/>
    <w:rsid w:val="00D3747F"/>
    <w:rsid w:val="00D37AD1"/>
    <w:rsid w:val="00D37CF7"/>
    <w:rsid w:val="00D400FA"/>
    <w:rsid w:val="00D40178"/>
    <w:rsid w:val="00D403A6"/>
    <w:rsid w:val="00D40957"/>
    <w:rsid w:val="00D40CCC"/>
    <w:rsid w:val="00D41265"/>
    <w:rsid w:val="00D412B3"/>
    <w:rsid w:val="00D414ED"/>
    <w:rsid w:val="00D4175A"/>
    <w:rsid w:val="00D417C8"/>
    <w:rsid w:val="00D41F35"/>
    <w:rsid w:val="00D41F64"/>
    <w:rsid w:val="00D421F4"/>
    <w:rsid w:val="00D42336"/>
    <w:rsid w:val="00D42602"/>
    <w:rsid w:val="00D42828"/>
    <w:rsid w:val="00D430AC"/>
    <w:rsid w:val="00D4326E"/>
    <w:rsid w:val="00D434D5"/>
    <w:rsid w:val="00D43677"/>
    <w:rsid w:val="00D43886"/>
    <w:rsid w:val="00D43ADD"/>
    <w:rsid w:val="00D43D93"/>
    <w:rsid w:val="00D43EDC"/>
    <w:rsid w:val="00D44169"/>
    <w:rsid w:val="00D44322"/>
    <w:rsid w:val="00D44357"/>
    <w:rsid w:val="00D445FF"/>
    <w:rsid w:val="00D449C4"/>
    <w:rsid w:val="00D449D7"/>
    <w:rsid w:val="00D44A83"/>
    <w:rsid w:val="00D44B03"/>
    <w:rsid w:val="00D44E8D"/>
    <w:rsid w:val="00D44F7F"/>
    <w:rsid w:val="00D44FA2"/>
    <w:rsid w:val="00D450FE"/>
    <w:rsid w:val="00D4511D"/>
    <w:rsid w:val="00D4528E"/>
    <w:rsid w:val="00D455F3"/>
    <w:rsid w:val="00D4574D"/>
    <w:rsid w:val="00D45ADB"/>
    <w:rsid w:val="00D45E6C"/>
    <w:rsid w:val="00D4625F"/>
    <w:rsid w:val="00D462C8"/>
    <w:rsid w:val="00D46910"/>
    <w:rsid w:val="00D46C2C"/>
    <w:rsid w:val="00D46FE7"/>
    <w:rsid w:val="00D47023"/>
    <w:rsid w:val="00D472E4"/>
    <w:rsid w:val="00D474FB"/>
    <w:rsid w:val="00D4762E"/>
    <w:rsid w:val="00D4770F"/>
    <w:rsid w:val="00D47AD2"/>
    <w:rsid w:val="00D47D00"/>
    <w:rsid w:val="00D47FC0"/>
    <w:rsid w:val="00D502D0"/>
    <w:rsid w:val="00D5036C"/>
    <w:rsid w:val="00D503C3"/>
    <w:rsid w:val="00D50A06"/>
    <w:rsid w:val="00D50AFC"/>
    <w:rsid w:val="00D50D07"/>
    <w:rsid w:val="00D50D19"/>
    <w:rsid w:val="00D51100"/>
    <w:rsid w:val="00D51293"/>
    <w:rsid w:val="00D51391"/>
    <w:rsid w:val="00D5145E"/>
    <w:rsid w:val="00D515A3"/>
    <w:rsid w:val="00D516A1"/>
    <w:rsid w:val="00D5199A"/>
    <w:rsid w:val="00D51B98"/>
    <w:rsid w:val="00D51CD1"/>
    <w:rsid w:val="00D520EA"/>
    <w:rsid w:val="00D521FD"/>
    <w:rsid w:val="00D52A4B"/>
    <w:rsid w:val="00D52C89"/>
    <w:rsid w:val="00D52D84"/>
    <w:rsid w:val="00D53791"/>
    <w:rsid w:val="00D537C3"/>
    <w:rsid w:val="00D53852"/>
    <w:rsid w:val="00D538D0"/>
    <w:rsid w:val="00D53FBB"/>
    <w:rsid w:val="00D5426E"/>
    <w:rsid w:val="00D5490D"/>
    <w:rsid w:val="00D54A7A"/>
    <w:rsid w:val="00D54EA7"/>
    <w:rsid w:val="00D55B49"/>
    <w:rsid w:val="00D5625E"/>
    <w:rsid w:val="00D56394"/>
    <w:rsid w:val="00D56445"/>
    <w:rsid w:val="00D5667D"/>
    <w:rsid w:val="00D56D3C"/>
    <w:rsid w:val="00D56D6B"/>
    <w:rsid w:val="00D573F5"/>
    <w:rsid w:val="00D573FF"/>
    <w:rsid w:val="00D578A4"/>
    <w:rsid w:val="00D57CCC"/>
    <w:rsid w:val="00D57EB0"/>
    <w:rsid w:val="00D60074"/>
    <w:rsid w:val="00D6019E"/>
    <w:rsid w:val="00D601DD"/>
    <w:rsid w:val="00D60275"/>
    <w:rsid w:val="00D60287"/>
    <w:rsid w:val="00D603D7"/>
    <w:rsid w:val="00D60930"/>
    <w:rsid w:val="00D60993"/>
    <w:rsid w:val="00D60A5D"/>
    <w:rsid w:val="00D60B01"/>
    <w:rsid w:val="00D60CFA"/>
    <w:rsid w:val="00D60EBC"/>
    <w:rsid w:val="00D611A3"/>
    <w:rsid w:val="00D61973"/>
    <w:rsid w:val="00D61A15"/>
    <w:rsid w:val="00D61A79"/>
    <w:rsid w:val="00D61C6C"/>
    <w:rsid w:val="00D61DA9"/>
    <w:rsid w:val="00D61E0C"/>
    <w:rsid w:val="00D61E8E"/>
    <w:rsid w:val="00D62272"/>
    <w:rsid w:val="00D62306"/>
    <w:rsid w:val="00D6230C"/>
    <w:rsid w:val="00D6251C"/>
    <w:rsid w:val="00D628FB"/>
    <w:rsid w:val="00D62EAB"/>
    <w:rsid w:val="00D63132"/>
    <w:rsid w:val="00D63171"/>
    <w:rsid w:val="00D63733"/>
    <w:rsid w:val="00D639F7"/>
    <w:rsid w:val="00D63CB3"/>
    <w:rsid w:val="00D641A9"/>
    <w:rsid w:val="00D642E1"/>
    <w:rsid w:val="00D645FD"/>
    <w:rsid w:val="00D6463C"/>
    <w:rsid w:val="00D6463D"/>
    <w:rsid w:val="00D647C1"/>
    <w:rsid w:val="00D64DA5"/>
    <w:rsid w:val="00D6501B"/>
    <w:rsid w:val="00D650D6"/>
    <w:rsid w:val="00D6535F"/>
    <w:rsid w:val="00D6550D"/>
    <w:rsid w:val="00D65790"/>
    <w:rsid w:val="00D659F6"/>
    <w:rsid w:val="00D65A2D"/>
    <w:rsid w:val="00D65AED"/>
    <w:rsid w:val="00D6634A"/>
    <w:rsid w:val="00D665C3"/>
    <w:rsid w:val="00D66624"/>
    <w:rsid w:val="00D66A16"/>
    <w:rsid w:val="00D66A3F"/>
    <w:rsid w:val="00D66B1D"/>
    <w:rsid w:val="00D6723B"/>
    <w:rsid w:val="00D67329"/>
    <w:rsid w:val="00D67776"/>
    <w:rsid w:val="00D70181"/>
    <w:rsid w:val="00D7051A"/>
    <w:rsid w:val="00D70672"/>
    <w:rsid w:val="00D7067E"/>
    <w:rsid w:val="00D7080A"/>
    <w:rsid w:val="00D70B25"/>
    <w:rsid w:val="00D70B38"/>
    <w:rsid w:val="00D70E8C"/>
    <w:rsid w:val="00D70F1B"/>
    <w:rsid w:val="00D71242"/>
    <w:rsid w:val="00D71464"/>
    <w:rsid w:val="00D715B6"/>
    <w:rsid w:val="00D716CF"/>
    <w:rsid w:val="00D71A59"/>
    <w:rsid w:val="00D71A80"/>
    <w:rsid w:val="00D71B64"/>
    <w:rsid w:val="00D71D43"/>
    <w:rsid w:val="00D71EF3"/>
    <w:rsid w:val="00D72251"/>
    <w:rsid w:val="00D72549"/>
    <w:rsid w:val="00D72693"/>
    <w:rsid w:val="00D72893"/>
    <w:rsid w:val="00D72C95"/>
    <w:rsid w:val="00D72E6E"/>
    <w:rsid w:val="00D72F54"/>
    <w:rsid w:val="00D7333F"/>
    <w:rsid w:val="00D73637"/>
    <w:rsid w:val="00D7370E"/>
    <w:rsid w:val="00D73994"/>
    <w:rsid w:val="00D73B21"/>
    <w:rsid w:val="00D73D37"/>
    <w:rsid w:val="00D73F76"/>
    <w:rsid w:val="00D74297"/>
    <w:rsid w:val="00D7433D"/>
    <w:rsid w:val="00D74396"/>
    <w:rsid w:val="00D74525"/>
    <w:rsid w:val="00D74876"/>
    <w:rsid w:val="00D74AE2"/>
    <w:rsid w:val="00D74D13"/>
    <w:rsid w:val="00D74DD7"/>
    <w:rsid w:val="00D752C5"/>
    <w:rsid w:val="00D75491"/>
    <w:rsid w:val="00D7549F"/>
    <w:rsid w:val="00D75749"/>
    <w:rsid w:val="00D757EF"/>
    <w:rsid w:val="00D7581C"/>
    <w:rsid w:val="00D75A0D"/>
    <w:rsid w:val="00D75A6F"/>
    <w:rsid w:val="00D75A85"/>
    <w:rsid w:val="00D75B76"/>
    <w:rsid w:val="00D75D20"/>
    <w:rsid w:val="00D7608E"/>
    <w:rsid w:val="00D7624F"/>
    <w:rsid w:val="00D7633F"/>
    <w:rsid w:val="00D76940"/>
    <w:rsid w:val="00D76B2C"/>
    <w:rsid w:val="00D76DAC"/>
    <w:rsid w:val="00D76F52"/>
    <w:rsid w:val="00D771B8"/>
    <w:rsid w:val="00D7769D"/>
    <w:rsid w:val="00D77E5C"/>
    <w:rsid w:val="00D77E86"/>
    <w:rsid w:val="00D800A9"/>
    <w:rsid w:val="00D80574"/>
    <w:rsid w:val="00D80728"/>
    <w:rsid w:val="00D80730"/>
    <w:rsid w:val="00D808EA"/>
    <w:rsid w:val="00D80952"/>
    <w:rsid w:val="00D80A42"/>
    <w:rsid w:val="00D80A51"/>
    <w:rsid w:val="00D80C73"/>
    <w:rsid w:val="00D80ED8"/>
    <w:rsid w:val="00D815D3"/>
    <w:rsid w:val="00D81658"/>
    <w:rsid w:val="00D81822"/>
    <w:rsid w:val="00D818B0"/>
    <w:rsid w:val="00D818C9"/>
    <w:rsid w:val="00D81C23"/>
    <w:rsid w:val="00D81E22"/>
    <w:rsid w:val="00D81E6C"/>
    <w:rsid w:val="00D8207F"/>
    <w:rsid w:val="00D82314"/>
    <w:rsid w:val="00D82A85"/>
    <w:rsid w:val="00D83233"/>
    <w:rsid w:val="00D838E7"/>
    <w:rsid w:val="00D841E9"/>
    <w:rsid w:val="00D84221"/>
    <w:rsid w:val="00D8427F"/>
    <w:rsid w:val="00D8431B"/>
    <w:rsid w:val="00D8466C"/>
    <w:rsid w:val="00D84AA3"/>
    <w:rsid w:val="00D84D6F"/>
    <w:rsid w:val="00D84D81"/>
    <w:rsid w:val="00D84E40"/>
    <w:rsid w:val="00D8517F"/>
    <w:rsid w:val="00D855B0"/>
    <w:rsid w:val="00D85750"/>
    <w:rsid w:val="00D8590A"/>
    <w:rsid w:val="00D85A21"/>
    <w:rsid w:val="00D85E24"/>
    <w:rsid w:val="00D85E57"/>
    <w:rsid w:val="00D860C3"/>
    <w:rsid w:val="00D862F1"/>
    <w:rsid w:val="00D8670A"/>
    <w:rsid w:val="00D869EE"/>
    <w:rsid w:val="00D86C3E"/>
    <w:rsid w:val="00D86C77"/>
    <w:rsid w:val="00D870AF"/>
    <w:rsid w:val="00D87797"/>
    <w:rsid w:val="00D87804"/>
    <w:rsid w:val="00D878D7"/>
    <w:rsid w:val="00D87DA6"/>
    <w:rsid w:val="00D87FA6"/>
    <w:rsid w:val="00D901EB"/>
    <w:rsid w:val="00D9037D"/>
    <w:rsid w:val="00D903E2"/>
    <w:rsid w:val="00D90572"/>
    <w:rsid w:val="00D90582"/>
    <w:rsid w:val="00D9073D"/>
    <w:rsid w:val="00D909D1"/>
    <w:rsid w:val="00D90D18"/>
    <w:rsid w:val="00D90D42"/>
    <w:rsid w:val="00D90E90"/>
    <w:rsid w:val="00D914E6"/>
    <w:rsid w:val="00D91A44"/>
    <w:rsid w:val="00D91C60"/>
    <w:rsid w:val="00D91E52"/>
    <w:rsid w:val="00D91FBD"/>
    <w:rsid w:val="00D92142"/>
    <w:rsid w:val="00D92144"/>
    <w:rsid w:val="00D9217A"/>
    <w:rsid w:val="00D9219A"/>
    <w:rsid w:val="00D92304"/>
    <w:rsid w:val="00D9235D"/>
    <w:rsid w:val="00D925F0"/>
    <w:rsid w:val="00D9299C"/>
    <w:rsid w:val="00D92C01"/>
    <w:rsid w:val="00D92FBD"/>
    <w:rsid w:val="00D93269"/>
    <w:rsid w:val="00D933A2"/>
    <w:rsid w:val="00D93709"/>
    <w:rsid w:val="00D939B7"/>
    <w:rsid w:val="00D93C45"/>
    <w:rsid w:val="00D93C4B"/>
    <w:rsid w:val="00D93EB4"/>
    <w:rsid w:val="00D93F3B"/>
    <w:rsid w:val="00D941E8"/>
    <w:rsid w:val="00D9436A"/>
    <w:rsid w:val="00D94478"/>
    <w:rsid w:val="00D94553"/>
    <w:rsid w:val="00D94A7B"/>
    <w:rsid w:val="00D94E74"/>
    <w:rsid w:val="00D94FE5"/>
    <w:rsid w:val="00D9506D"/>
    <w:rsid w:val="00D952C3"/>
    <w:rsid w:val="00D9571F"/>
    <w:rsid w:val="00D95941"/>
    <w:rsid w:val="00D95E5D"/>
    <w:rsid w:val="00D9601F"/>
    <w:rsid w:val="00D96078"/>
    <w:rsid w:val="00D961D2"/>
    <w:rsid w:val="00D96241"/>
    <w:rsid w:val="00D96453"/>
    <w:rsid w:val="00D96467"/>
    <w:rsid w:val="00D969E9"/>
    <w:rsid w:val="00D96C4A"/>
    <w:rsid w:val="00D96DD9"/>
    <w:rsid w:val="00D96ECD"/>
    <w:rsid w:val="00D96FC0"/>
    <w:rsid w:val="00D974CB"/>
    <w:rsid w:val="00D976ED"/>
    <w:rsid w:val="00D977DB"/>
    <w:rsid w:val="00D97BE4"/>
    <w:rsid w:val="00D97C1A"/>
    <w:rsid w:val="00D97D67"/>
    <w:rsid w:val="00DA0248"/>
    <w:rsid w:val="00DA035D"/>
    <w:rsid w:val="00DA04A4"/>
    <w:rsid w:val="00DA0565"/>
    <w:rsid w:val="00DA0576"/>
    <w:rsid w:val="00DA0638"/>
    <w:rsid w:val="00DA06F5"/>
    <w:rsid w:val="00DA0A6E"/>
    <w:rsid w:val="00DA0CBE"/>
    <w:rsid w:val="00DA0E16"/>
    <w:rsid w:val="00DA0E7B"/>
    <w:rsid w:val="00DA0F46"/>
    <w:rsid w:val="00DA0F9B"/>
    <w:rsid w:val="00DA17AC"/>
    <w:rsid w:val="00DA1889"/>
    <w:rsid w:val="00DA1920"/>
    <w:rsid w:val="00DA1BB8"/>
    <w:rsid w:val="00DA1D30"/>
    <w:rsid w:val="00DA1DC3"/>
    <w:rsid w:val="00DA1FA6"/>
    <w:rsid w:val="00DA226F"/>
    <w:rsid w:val="00DA2318"/>
    <w:rsid w:val="00DA263B"/>
    <w:rsid w:val="00DA2640"/>
    <w:rsid w:val="00DA27F6"/>
    <w:rsid w:val="00DA2935"/>
    <w:rsid w:val="00DA2E74"/>
    <w:rsid w:val="00DA2FC3"/>
    <w:rsid w:val="00DA2FC4"/>
    <w:rsid w:val="00DA2FE9"/>
    <w:rsid w:val="00DA3362"/>
    <w:rsid w:val="00DA35A1"/>
    <w:rsid w:val="00DA36CA"/>
    <w:rsid w:val="00DA36F5"/>
    <w:rsid w:val="00DA37F7"/>
    <w:rsid w:val="00DA39F8"/>
    <w:rsid w:val="00DA3A7D"/>
    <w:rsid w:val="00DA3A85"/>
    <w:rsid w:val="00DA3E2B"/>
    <w:rsid w:val="00DA4342"/>
    <w:rsid w:val="00DA44DB"/>
    <w:rsid w:val="00DA45B4"/>
    <w:rsid w:val="00DA4F03"/>
    <w:rsid w:val="00DA4FB4"/>
    <w:rsid w:val="00DA506F"/>
    <w:rsid w:val="00DA534C"/>
    <w:rsid w:val="00DA565B"/>
    <w:rsid w:val="00DA59FF"/>
    <w:rsid w:val="00DA5B0A"/>
    <w:rsid w:val="00DA5C19"/>
    <w:rsid w:val="00DA5E51"/>
    <w:rsid w:val="00DA5EC4"/>
    <w:rsid w:val="00DA5ED4"/>
    <w:rsid w:val="00DA6048"/>
    <w:rsid w:val="00DA622D"/>
    <w:rsid w:val="00DA637B"/>
    <w:rsid w:val="00DA64C9"/>
    <w:rsid w:val="00DA6850"/>
    <w:rsid w:val="00DA6C25"/>
    <w:rsid w:val="00DA6C51"/>
    <w:rsid w:val="00DA6CB8"/>
    <w:rsid w:val="00DA6D92"/>
    <w:rsid w:val="00DA702C"/>
    <w:rsid w:val="00DA7223"/>
    <w:rsid w:val="00DA77C6"/>
    <w:rsid w:val="00DA7E08"/>
    <w:rsid w:val="00DB01FE"/>
    <w:rsid w:val="00DB0941"/>
    <w:rsid w:val="00DB0A07"/>
    <w:rsid w:val="00DB0A6C"/>
    <w:rsid w:val="00DB0B0E"/>
    <w:rsid w:val="00DB0BEF"/>
    <w:rsid w:val="00DB0CA0"/>
    <w:rsid w:val="00DB0DB2"/>
    <w:rsid w:val="00DB0EA0"/>
    <w:rsid w:val="00DB139D"/>
    <w:rsid w:val="00DB13A9"/>
    <w:rsid w:val="00DB186B"/>
    <w:rsid w:val="00DB1EE0"/>
    <w:rsid w:val="00DB26D4"/>
    <w:rsid w:val="00DB283B"/>
    <w:rsid w:val="00DB2846"/>
    <w:rsid w:val="00DB2914"/>
    <w:rsid w:val="00DB2CCD"/>
    <w:rsid w:val="00DB2F67"/>
    <w:rsid w:val="00DB3057"/>
    <w:rsid w:val="00DB308E"/>
    <w:rsid w:val="00DB3235"/>
    <w:rsid w:val="00DB3585"/>
    <w:rsid w:val="00DB35AB"/>
    <w:rsid w:val="00DB35D9"/>
    <w:rsid w:val="00DB3F08"/>
    <w:rsid w:val="00DB4093"/>
    <w:rsid w:val="00DB41BB"/>
    <w:rsid w:val="00DB4208"/>
    <w:rsid w:val="00DB4313"/>
    <w:rsid w:val="00DB4490"/>
    <w:rsid w:val="00DB484B"/>
    <w:rsid w:val="00DB4A16"/>
    <w:rsid w:val="00DB4E05"/>
    <w:rsid w:val="00DB56D6"/>
    <w:rsid w:val="00DB57C1"/>
    <w:rsid w:val="00DB58BF"/>
    <w:rsid w:val="00DB5E45"/>
    <w:rsid w:val="00DB5EA7"/>
    <w:rsid w:val="00DB5F40"/>
    <w:rsid w:val="00DB625B"/>
    <w:rsid w:val="00DB62D2"/>
    <w:rsid w:val="00DB641F"/>
    <w:rsid w:val="00DB650A"/>
    <w:rsid w:val="00DB660C"/>
    <w:rsid w:val="00DB66F4"/>
    <w:rsid w:val="00DB682C"/>
    <w:rsid w:val="00DB6A44"/>
    <w:rsid w:val="00DB6BB1"/>
    <w:rsid w:val="00DB6C19"/>
    <w:rsid w:val="00DB6CE5"/>
    <w:rsid w:val="00DB6D31"/>
    <w:rsid w:val="00DB7545"/>
    <w:rsid w:val="00DB77FD"/>
    <w:rsid w:val="00DB7945"/>
    <w:rsid w:val="00DB7948"/>
    <w:rsid w:val="00DB7A67"/>
    <w:rsid w:val="00DB7A89"/>
    <w:rsid w:val="00DB7CF8"/>
    <w:rsid w:val="00DB7D00"/>
    <w:rsid w:val="00DC009C"/>
    <w:rsid w:val="00DC0102"/>
    <w:rsid w:val="00DC0445"/>
    <w:rsid w:val="00DC046D"/>
    <w:rsid w:val="00DC13C6"/>
    <w:rsid w:val="00DC1C7D"/>
    <w:rsid w:val="00DC1D5C"/>
    <w:rsid w:val="00DC1E27"/>
    <w:rsid w:val="00DC20D7"/>
    <w:rsid w:val="00DC2316"/>
    <w:rsid w:val="00DC2405"/>
    <w:rsid w:val="00DC2682"/>
    <w:rsid w:val="00DC26FF"/>
    <w:rsid w:val="00DC2709"/>
    <w:rsid w:val="00DC295F"/>
    <w:rsid w:val="00DC2A9E"/>
    <w:rsid w:val="00DC2D99"/>
    <w:rsid w:val="00DC2E59"/>
    <w:rsid w:val="00DC30D1"/>
    <w:rsid w:val="00DC346B"/>
    <w:rsid w:val="00DC36CA"/>
    <w:rsid w:val="00DC3856"/>
    <w:rsid w:val="00DC39D0"/>
    <w:rsid w:val="00DC3A53"/>
    <w:rsid w:val="00DC3AAD"/>
    <w:rsid w:val="00DC3BE1"/>
    <w:rsid w:val="00DC3CA5"/>
    <w:rsid w:val="00DC4011"/>
    <w:rsid w:val="00DC404F"/>
    <w:rsid w:val="00DC451D"/>
    <w:rsid w:val="00DC46C0"/>
    <w:rsid w:val="00DC478B"/>
    <w:rsid w:val="00DC4815"/>
    <w:rsid w:val="00DC4A2E"/>
    <w:rsid w:val="00DC4AD5"/>
    <w:rsid w:val="00DC4E0E"/>
    <w:rsid w:val="00DC4E44"/>
    <w:rsid w:val="00DC538D"/>
    <w:rsid w:val="00DC5500"/>
    <w:rsid w:val="00DC5698"/>
    <w:rsid w:val="00DC56FA"/>
    <w:rsid w:val="00DC5802"/>
    <w:rsid w:val="00DC5D64"/>
    <w:rsid w:val="00DC5DF9"/>
    <w:rsid w:val="00DC6007"/>
    <w:rsid w:val="00DC61BD"/>
    <w:rsid w:val="00DC6231"/>
    <w:rsid w:val="00DC62C2"/>
    <w:rsid w:val="00DC636A"/>
    <w:rsid w:val="00DC63F9"/>
    <w:rsid w:val="00DC6422"/>
    <w:rsid w:val="00DC645E"/>
    <w:rsid w:val="00DC64D8"/>
    <w:rsid w:val="00DC6649"/>
    <w:rsid w:val="00DC6909"/>
    <w:rsid w:val="00DC69CA"/>
    <w:rsid w:val="00DC6FB2"/>
    <w:rsid w:val="00DC7322"/>
    <w:rsid w:val="00DC7345"/>
    <w:rsid w:val="00DC76DD"/>
    <w:rsid w:val="00DC77D5"/>
    <w:rsid w:val="00DC7F13"/>
    <w:rsid w:val="00DD010E"/>
    <w:rsid w:val="00DD0305"/>
    <w:rsid w:val="00DD040A"/>
    <w:rsid w:val="00DD078F"/>
    <w:rsid w:val="00DD0824"/>
    <w:rsid w:val="00DD0B3C"/>
    <w:rsid w:val="00DD0C8F"/>
    <w:rsid w:val="00DD0CD8"/>
    <w:rsid w:val="00DD10D0"/>
    <w:rsid w:val="00DD119C"/>
    <w:rsid w:val="00DD153F"/>
    <w:rsid w:val="00DD1F48"/>
    <w:rsid w:val="00DD1FC9"/>
    <w:rsid w:val="00DD20CF"/>
    <w:rsid w:val="00DD2180"/>
    <w:rsid w:val="00DD271F"/>
    <w:rsid w:val="00DD2A94"/>
    <w:rsid w:val="00DD2AB9"/>
    <w:rsid w:val="00DD2D7A"/>
    <w:rsid w:val="00DD2FF9"/>
    <w:rsid w:val="00DD31A2"/>
    <w:rsid w:val="00DD3436"/>
    <w:rsid w:val="00DD34E0"/>
    <w:rsid w:val="00DD3657"/>
    <w:rsid w:val="00DD3891"/>
    <w:rsid w:val="00DD39DA"/>
    <w:rsid w:val="00DD3DC1"/>
    <w:rsid w:val="00DD4008"/>
    <w:rsid w:val="00DD4793"/>
    <w:rsid w:val="00DD47BF"/>
    <w:rsid w:val="00DD490C"/>
    <w:rsid w:val="00DD4A52"/>
    <w:rsid w:val="00DD4ADB"/>
    <w:rsid w:val="00DD4C72"/>
    <w:rsid w:val="00DD4CEB"/>
    <w:rsid w:val="00DD4FA2"/>
    <w:rsid w:val="00DD5049"/>
    <w:rsid w:val="00DD5779"/>
    <w:rsid w:val="00DD5B98"/>
    <w:rsid w:val="00DD5CB1"/>
    <w:rsid w:val="00DD683C"/>
    <w:rsid w:val="00DD6948"/>
    <w:rsid w:val="00DD6C50"/>
    <w:rsid w:val="00DD7209"/>
    <w:rsid w:val="00DD729F"/>
    <w:rsid w:val="00DD741D"/>
    <w:rsid w:val="00DD74A3"/>
    <w:rsid w:val="00DD79D6"/>
    <w:rsid w:val="00DD7A21"/>
    <w:rsid w:val="00DD7AB8"/>
    <w:rsid w:val="00DD7AC7"/>
    <w:rsid w:val="00DD7B45"/>
    <w:rsid w:val="00DD7CF7"/>
    <w:rsid w:val="00DD7E99"/>
    <w:rsid w:val="00DD7FF5"/>
    <w:rsid w:val="00DE010D"/>
    <w:rsid w:val="00DE0200"/>
    <w:rsid w:val="00DE051D"/>
    <w:rsid w:val="00DE0600"/>
    <w:rsid w:val="00DE0607"/>
    <w:rsid w:val="00DE0B08"/>
    <w:rsid w:val="00DE0EAA"/>
    <w:rsid w:val="00DE0F99"/>
    <w:rsid w:val="00DE115D"/>
    <w:rsid w:val="00DE1198"/>
    <w:rsid w:val="00DE13ED"/>
    <w:rsid w:val="00DE1439"/>
    <w:rsid w:val="00DE1C38"/>
    <w:rsid w:val="00DE1E4A"/>
    <w:rsid w:val="00DE20F4"/>
    <w:rsid w:val="00DE2188"/>
    <w:rsid w:val="00DE228F"/>
    <w:rsid w:val="00DE23E2"/>
    <w:rsid w:val="00DE2614"/>
    <w:rsid w:val="00DE291C"/>
    <w:rsid w:val="00DE2B43"/>
    <w:rsid w:val="00DE2D8D"/>
    <w:rsid w:val="00DE2FC7"/>
    <w:rsid w:val="00DE311D"/>
    <w:rsid w:val="00DE36B1"/>
    <w:rsid w:val="00DE3DF1"/>
    <w:rsid w:val="00DE4070"/>
    <w:rsid w:val="00DE4088"/>
    <w:rsid w:val="00DE441A"/>
    <w:rsid w:val="00DE4828"/>
    <w:rsid w:val="00DE4F54"/>
    <w:rsid w:val="00DE4FE3"/>
    <w:rsid w:val="00DE5041"/>
    <w:rsid w:val="00DE51F1"/>
    <w:rsid w:val="00DE521F"/>
    <w:rsid w:val="00DE557D"/>
    <w:rsid w:val="00DE5E28"/>
    <w:rsid w:val="00DE6157"/>
    <w:rsid w:val="00DE625C"/>
    <w:rsid w:val="00DE6436"/>
    <w:rsid w:val="00DE6ACA"/>
    <w:rsid w:val="00DE6B90"/>
    <w:rsid w:val="00DE6CC8"/>
    <w:rsid w:val="00DE6E82"/>
    <w:rsid w:val="00DE6E92"/>
    <w:rsid w:val="00DE6E9F"/>
    <w:rsid w:val="00DE6EB0"/>
    <w:rsid w:val="00DE6F94"/>
    <w:rsid w:val="00DE722E"/>
    <w:rsid w:val="00DE724E"/>
    <w:rsid w:val="00DE72F9"/>
    <w:rsid w:val="00DE76B3"/>
    <w:rsid w:val="00DE7762"/>
    <w:rsid w:val="00DE7992"/>
    <w:rsid w:val="00DE79F7"/>
    <w:rsid w:val="00DE7B4B"/>
    <w:rsid w:val="00DE7C08"/>
    <w:rsid w:val="00DE7D92"/>
    <w:rsid w:val="00DE7F46"/>
    <w:rsid w:val="00DF050C"/>
    <w:rsid w:val="00DF0542"/>
    <w:rsid w:val="00DF0579"/>
    <w:rsid w:val="00DF0637"/>
    <w:rsid w:val="00DF072A"/>
    <w:rsid w:val="00DF076E"/>
    <w:rsid w:val="00DF0994"/>
    <w:rsid w:val="00DF0B13"/>
    <w:rsid w:val="00DF0BF9"/>
    <w:rsid w:val="00DF0C6F"/>
    <w:rsid w:val="00DF1101"/>
    <w:rsid w:val="00DF1186"/>
    <w:rsid w:val="00DF1201"/>
    <w:rsid w:val="00DF132D"/>
    <w:rsid w:val="00DF154A"/>
    <w:rsid w:val="00DF17B0"/>
    <w:rsid w:val="00DF1909"/>
    <w:rsid w:val="00DF1B64"/>
    <w:rsid w:val="00DF1C98"/>
    <w:rsid w:val="00DF1D1C"/>
    <w:rsid w:val="00DF1D42"/>
    <w:rsid w:val="00DF2070"/>
    <w:rsid w:val="00DF20DC"/>
    <w:rsid w:val="00DF220A"/>
    <w:rsid w:val="00DF2218"/>
    <w:rsid w:val="00DF250A"/>
    <w:rsid w:val="00DF25BD"/>
    <w:rsid w:val="00DF264F"/>
    <w:rsid w:val="00DF267D"/>
    <w:rsid w:val="00DF27DF"/>
    <w:rsid w:val="00DF2888"/>
    <w:rsid w:val="00DF292A"/>
    <w:rsid w:val="00DF38BC"/>
    <w:rsid w:val="00DF3B31"/>
    <w:rsid w:val="00DF3B4F"/>
    <w:rsid w:val="00DF3C53"/>
    <w:rsid w:val="00DF3F1D"/>
    <w:rsid w:val="00DF4241"/>
    <w:rsid w:val="00DF4539"/>
    <w:rsid w:val="00DF45E6"/>
    <w:rsid w:val="00DF49E1"/>
    <w:rsid w:val="00DF4DF5"/>
    <w:rsid w:val="00DF4FCA"/>
    <w:rsid w:val="00DF56DD"/>
    <w:rsid w:val="00DF5845"/>
    <w:rsid w:val="00DF584D"/>
    <w:rsid w:val="00DF58EA"/>
    <w:rsid w:val="00DF5927"/>
    <w:rsid w:val="00DF5A9D"/>
    <w:rsid w:val="00DF5AE9"/>
    <w:rsid w:val="00DF5FDE"/>
    <w:rsid w:val="00DF603E"/>
    <w:rsid w:val="00DF6048"/>
    <w:rsid w:val="00DF6262"/>
    <w:rsid w:val="00DF63B1"/>
    <w:rsid w:val="00DF6534"/>
    <w:rsid w:val="00DF6564"/>
    <w:rsid w:val="00DF6925"/>
    <w:rsid w:val="00DF72C9"/>
    <w:rsid w:val="00DF72EF"/>
    <w:rsid w:val="00DF77A0"/>
    <w:rsid w:val="00DF7F7A"/>
    <w:rsid w:val="00DF7FAF"/>
    <w:rsid w:val="00E0026A"/>
    <w:rsid w:val="00E0026C"/>
    <w:rsid w:val="00E002D2"/>
    <w:rsid w:val="00E00477"/>
    <w:rsid w:val="00E009EF"/>
    <w:rsid w:val="00E00A20"/>
    <w:rsid w:val="00E00A27"/>
    <w:rsid w:val="00E01008"/>
    <w:rsid w:val="00E01042"/>
    <w:rsid w:val="00E0135E"/>
    <w:rsid w:val="00E01CB7"/>
    <w:rsid w:val="00E01CCD"/>
    <w:rsid w:val="00E02058"/>
    <w:rsid w:val="00E02122"/>
    <w:rsid w:val="00E02433"/>
    <w:rsid w:val="00E02494"/>
    <w:rsid w:val="00E0276F"/>
    <w:rsid w:val="00E027BC"/>
    <w:rsid w:val="00E02B95"/>
    <w:rsid w:val="00E02EEF"/>
    <w:rsid w:val="00E02F36"/>
    <w:rsid w:val="00E03405"/>
    <w:rsid w:val="00E03420"/>
    <w:rsid w:val="00E038B8"/>
    <w:rsid w:val="00E039C9"/>
    <w:rsid w:val="00E03A8C"/>
    <w:rsid w:val="00E03B58"/>
    <w:rsid w:val="00E03C5F"/>
    <w:rsid w:val="00E03C75"/>
    <w:rsid w:val="00E03CF9"/>
    <w:rsid w:val="00E03E83"/>
    <w:rsid w:val="00E043A7"/>
    <w:rsid w:val="00E044B2"/>
    <w:rsid w:val="00E048D4"/>
    <w:rsid w:val="00E04B8B"/>
    <w:rsid w:val="00E04CFB"/>
    <w:rsid w:val="00E04E26"/>
    <w:rsid w:val="00E04F37"/>
    <w:rsid w:val="00E0507D"/>
    <w:rsid w:val="00E05339"/>
    <w:rsid w:val="00E057AC"/>
    <w:rsid w:val="00E05A84"/>
    <w:rsid w:val="00E05D70"/>
    <w:rsid w:val="00E06667"/>
    <w:rsid w:val="00E067A7"/>
    <w:rsid w:val="00E06973"/>
    <w:rsid w:val="00E069C7"/>
    <w:rsid w:val="00E069CE"/>
    <w:rsid w:val="00E06A01"/>
    <w:rsid w:val="00E06A83"/>
    <w:rsid w:val="00E06E1C"/>
    <w:rsid w:val="00E06ED6"/>
    <w:rsid w:val="00E07B4F"/>
    <w:rsid w:val="00E07C04"/>
    <w:rsid w:val="00E07C3A"/>
    <w:rsid w:val="00E07EC6"/>
    <w:rsid w:val="00E10210"/>
    <w:rsid w:val="00E10292"/>
    <w:rsid w:val="00E10464"/>
    <w:rsid w:val="00E104ED"/>
    <w:rsid w:val="00E10834"/>
    <w:rsid w:val="00E10907"/>
    <w:rsid w:val="00E10CCC"/>
    <w:rsid w:val="00E10D62"/>
    <w:rsid w:val="00E10FF0"/>
    <w:rsid w:val="00E112A2"/>
    <w:rsid w:val="00E1141C"/>
    <w:rsid w:val="00E11737"/>
    <w:rsid w:val="00E11A91"/>
    <w:rsid w:val="00E11B91"/>
    <w:rsid w:val="00E11C2C"/>
    <w:rsid w:val="00E11E3C"/>
    <w:rsid w:val="00E121C7"/>
    <w:rsid w:val="00E12985"/>
    <w:rsid w:val="00E12D95"/>
    <w:rsid w:val="00E12DDD"/>
    <w:rsid w:val="00E1310A"/>
    <w:rsid w:val="00E13126"/>
    <w:rsid w:val="00E132B7"/>
    <w:rsid w:val="00E133DB"/>
    <w:rsid w:val="00E13596"/>
    <w:rsid w:val="00E135EA"/>
    <w:rsid w:val="00E13CA0"/>
    <w:rsid w:val="00E13E7C"/>
    <w:rsid w:val="00E1405B"/>
    <w:rsid w:val="00E142F0"/>
    <w:rsid w:val="00E148BC"/>
    <w:rsid w:val="00E14A5C"/>
    <w:rsid w:val="00E14D5C"/>
    <w:rsid w:val="00E150B0"/>
    <w:rsid w:val="00E151D1"/>
    <w:rsid w:val="00E1529A"/>
    <w:rsid w:val="00E15638"/>
    <w:rsid w:val="00E156F6"/>
    <w:rsid w:val="00E15B7A"/>
    <w:rsid w:val="00E15E69"/>
    <w:rsid w:val="00E15FAD"/>
    <w:rsid w:val="00E16311"/>
    <w:rsid w:val="00E163BD"/>
    <w:rsid w:val="00E16537"/>
    <w:rsid w:val="00E1673D"/>
    <w:rsid w:val="00E167E3"/>
    <w:rsid w:val="00E16942"/>
    <w:rsid w:val="00E16D14"/>
    <w:rsid w:val="00E16DD7"/>
    <w:rsid w:val="00E16F5C"/>
    <w:rsid w:val="00E17035"/>
    <w:rsid w:val="00E17142"/>
    <w:rsid w:val="00E1731E"/>
    <w:rsid w:val="00E1798C"/>
    <w:rsid w:val="00E17C15"/>
    <w:rsid w:val="00E17C24"/>
    <w:rsid w:val="00E17D3B"/>
    <w:rsid w:val="00E17EBF"/>
    <w:rsid w:val="00E17F27"/>
    <w:rsid w:val="00E2004E"/>
    <w:rsid w:val="00E209F4"/>
    <w:rsid w:val="00E20BFB"/>
    <w:rsid w:val="00E20C57"/>
    <w:rsid w:val="00E20CCF"/>
    <w:rsid w:val="00E20DDA"/>
    <w:rsid w:val="00E21091"/>
    <w:rsid w:val="00E210E9"/>
    <w:rsid w:val="00E21374"/>
    <w:rsid w:val="00E213CC"/>
    <w:rsid w:val="00E213E1"/>
    <w:rsid w:val="00E21531"/>
    <w:rsid w:val="00E215B6"/>
    <w:rsid w:val="00E21617"/>
    <w:rsid w:val="00E21907"/>
    <w:rsid w:val="00E219EA"/>
    <w:rsid w:val="00E21E4F"/>
    <w:rsid w:val="00E21F99"/>
    <w:rsid w:val="00E223BB"/>
    <w:rsid w:val="00E22405"/>
    <w:rsid w:val="00E22503"/>
    <w:rsid w:val="00E22534"/>
    <w:rsid w:val="00E22730"/>
    <w:rsid w:val="00E22E7F"/>
    <w:rsid w:val="00E231C7"/>
    <w:rsid w:val="00E23257"/>
    <w:rsid w:val="00E23966"/>
    <w:rsid w:val="00E239CD"/>
    <w:rsid w:val="00E23AA4"/>
    <w:rsid w:val="00E23AE5"/>
    <w:rsid w:val="00E23D61"/>
    <w:rsid w:val="00E23DD3"/>
    <w:rsid w:val="00E240B1"/>
    <w:rsid w:val="00E2454D"/>
    <w:rsid w:val="00E24E35"/>
    <w:rsid w:val="00E24F61"/>
    <w:rsid w:val="00E2535D"/>
    <w:rsid w:val="00E2542B"/>
    <w:rsid w:val="00E25590"/>
    <w:rsid w:val="00E25991"/>
    <w:rsid w:val="00E25C19"/>
    <w:rsid w:val="00E25C54"/>
    <w:rsid w:val="00E2604C"/>
    <w:rsid w:val="00E2609F"/>
    <w:rsid w:val="00E261E0"/>
    <w:rsid w:val="00E2621C"/>
    <w:rsid w:val="00E265F7"/>
    <w:rsid w:val="00E26922"/>
    <w:rsid w:val="00E26DA5"/>
    <w:rsid w:val="00E27140"/>
    <w:rsid w:val="00E272F4"/>
    <w:rsid w:val="00E27355"/>
    <w:rsid w:val="00E27555"/>
    <w:rsid w:val="00E27705"/>
    <w:rsid w:val="00E2786E"/>
    <w:rsid w:val="00E27A6B"/>
    <w:rsid w:val="00E27C3E"/>
    <w:rsid w:val="00E27E87"/>
    <w:rsid w:val="00E27FAB"/>
    <w:rsid w:val="00E30113"/>
    <w:rsid w:val="00E307D4"/>
    <w:rsid w:val="00E30A50"/>
    <w:rsid w:val="00E30BEE"/>
    <w:rsid w:val="00E30E28"/>
    <w:rsid w:val="00E30F2F"/>
    <w:rsid w:val="00E30F82"/>
    <w:rsid w:val="00E3100B"/>
    <w:rsid w:val="00E3133F"/>
    <w:rsid w:val="00E314DE"/>
    <w:rsid w:val="00E31575"/>
    <w:rsid w:val="00E3165B"/>
    <w:rsid w:val="00E31815"/>
    <w:rsid w:val="00E31AB0"/>
    <w:rsid w:val="00E31BD0"/>
    <w:rsid w:val="00E31E0C"/>
    <w:rsid w:val="00E321EC"/>
    <w:rsid w:val="00E3261C"/>
    <w:rsid w:val="00E3270E"/>
    <w:rsid w:val="00E33533"/>
    <w:rsid w:val="00E33A23"/>
    <w:rsid w:val="00E33C2D"/>
    <w:rsid w:val="00E33D3A"/>
    <w:rsid w:val="00E33E89"/>
    <w:rsid w:val="00E33FA6"/>
    <w:rsid w:val="00E340BD"/>
    <w:rsid w:val="00E34237"/>
    <w:rsid w:val="00E3445A"/>
    <w:rsid w:val="00E3456F"/>
    <w:rsid w:val="00E345AF"/>
    <w:rsid w:val="00E34989"/>
    <w:rsid w:val="00E34A77"/>
    <w:rsid w:val="00E35091"/>
    <w:rsid w:val="00E3587A"/>
    <w:rsid w:val="00E35A86"/>
    <w:rsid w:val="00E35C16"/>
    <w:rsid w:val="00E35FB6"/>
    <w:rsid w:val="00E360E2"/>
    <w:rsid w:val="00E3675A"/>
    <w:rsid w:val="00E36798"/>
    <w:rsid w:val="00E370EF"/>
    <w:rsid w:val="00E371F0"/>
    <w:rsid w:val="00E373CD"/>
    <w:rsid w:val="00E377EC"/>
    <w:rsid w:val="00E378F0"/>
    <w:rsid w:val="00E3793B"/>
    <w:rsid w:val="00E37A8F"/>
    <w:rsid w:val="00E37AE4"/>
    <w:rsid w:val="00E37E5B"/>
    <w:rsid w:val="00E37FBF"/>
    <w:rsid w:val="00E400DF"/>
    <w:rsid w:val="00E401FB"/>
    <w:rsid w:val="00E40479"/>
    <w:rsid w:val="00E408F5"/>
    <w:rsid w:val="00E4095A"/>
    <w:rsid w:val="00E40ED6"/>
    <w:rsid w:val="00E40F7A"/>
    <w:rsid w:val="00E4114B"/>
    <w:rsid w:val="00E411C3"/>
    <w:rsid w:val="00E4120E"/>
    <w:rsid w:val="00E41831"/>
    <w:rsid w:val="00E41992"/>
    <w:rsid w:val="00E419BC"/>
    <w:rsid w:val="00E41B49"/>
    <w:rsid w:val="00E41B7B"/>
    <w:rsid w:val="00E41E21"/>
    <w:rsid w:val="00E422D8"/>
    <w:rsid w:val="00E423DA"/>
    <w:rsid w:val="00E4245E"/>
    <w:rsid w:val="00E4246D"/>
    <w:rsid w:val="00E42572"/>
    <w:rsid w:val="00E426E1"/>
    <w:rsid w:val="00E42740"/>
    <w:rsid w:val="00E4288B"/>
    <w:rsid w:val="00E4288F"/>
    <w:rsid w:val="00E42D0D"/>
    <w:rsid w:val="00E42E53"/>
    <w:rsid w:val="00E4307F"/>
    <w:rsid w:val="00E43101"/>
    <w:rsid w:val="00E43370"/>
    <w:rsid w:val="00E433A3"/>
    <w:rsid w:val="00E43550"/>
    <w:rsid w:val="00E435C5"/>
    <w:rsid w:val="00E436E5"/>
    <w:rsid w:val="00E438AD"/>
    <w:rsid w:val="00E439F4"/>
    <w:rsid w:val="00E43D01"/>
    <w:rsid w:val="00E43D4F"/>
    <w:rsid w:val="00E43E8F"/>
    <w:rsid w:val="00E4402C"/>
    <w:rsid w:val="00E44298"/>
    <w:rsid w:val="00E44356"/>
    <w:rsid w:val="00E444F9"/>
    <w:rsid w:val="00E44591"/>
    <w:rsid w:val="00E446F3"/>
    <w:rsid w:val="00E4492F"/>
    <w:rsid w:val="00E44B75"/>
    <w:rsid w:val="00E44C7A"/>
    <w:rsid w:val="00E44C7B"/>
    <w:rsid w:val="00E44F73"/>
    <w:rsid w:val="00E45178"/>
    <w:rsid w:val="00E45326"/>
    <w:rsid w:val="00E4532F"/>
    <w:rsid w:val="00E45491"/>
    <w:rsid w:val="00E45ABA"/>
    <w:rsid w:val="00E45C3A"/>
    <w:rsid w:val="00E45DEB"/>
    <w:rsid w:val="00E45E0B"/>
    <w:rsid w:val="00E45E2A"/>
    <w:rsid w:val="00E46148"/>
    <w:rsid w:val="00E46220"/>
    <w:rsid w:val="00E46288"/>
    <w:rsid w:val="00E46376"/>
    <w:rsid w:val="00E465BA"/>
    <w:rsid w:val="00E466AA"/>
    <w:rsid w:val="00E469B6"/>
    <w:rsid w:val="00E46A09"/>
    <w:rsid w:val="00E46A3C"/>
    <w:rsid w:val="00E46FE5"/>
    <w:rsid w:val="00E47199"/>
    <w:rsid w:val="00E474DF"/>
    <w:rsid w:val="00E4755C"/>
    <w:rsid w:val="00E47604"/>
    <w:rsid w:val="00E47A96"/>
    <w:rsid w:val="00E47D65"/>
    <w:rsid w:val="00E47FAC"/>
    <w:rsid w:val="00E50260"/>
    <w:rsid w:val="00E502B9"/>
    <w:rsid w:val="00E50495"/>
    <w:rsid w:val="00E506D3"/>
    <w:rsid w:val="00E508DB"/>
    <w:rsid w:val="00E50D98"/>
    <w:rsid w:val="00E50EB7"/>
    <w:rsid w:val="00E5114B"/>
    <w:rsid w:val="00E51171"/>
    <w:rsid w:val="00E51512"/>
    <w:rsid w:val="00E51893"/>
    <w:rsid w:val="00E51DED"/>
    <w:rsid w:val="00E51EE2"/>
    <w:rsid w:val="00E52082"/>
    <w:rsid w:val="00E522B1"/>
    <w:rsid w:val="00E522F2"/>
    <w:rsid w:val="00E523D8"/>
    <w:rsid w:val="00E524C0"/>
    <w:rsid w:val="00E5287B"/>
    <w:rsid w:val="00E52A6A"/>
    <w:rsid w:val="00E52B10"/>
    <w:rsid w:val="00E52EB8"/>
    <w:rsid w:val="00E53015"/>
    <w:rsid w:val="00E53381"/>
    <w:rsid w:val="00E5379F"/>
    <w:rsid w:val="00E53B3C"/>
    <w:rsid w:val="00E53C66"/>
    <w:rsid w:val="00E53D70"/>
    <w:rsid w:val="00E53E3D"/>
    <w:rsid w:val="00E53FD8"/>
    <w:rsid w:val="00E54377"/>
    <w:rsid w:val="00E543A3"/>
    <w:rsid w:val="00E54C8E"/>
    <w:rsid w:val="00E55490"/>
    <w:rsid w:val="00E555F5"/>
    <w:rsid w:val="00E558E4"/>
    <w:rsid w:val="00E55933"/>
    <w:rsid w:val="00E55B27"/>
    <w:rsid w:val="00E55F16"/>
    <w:rsid w:val="00E560D3"/>
    <w:rsid w:val="00E56282"/>
    <w:rsid w:val="00E565D1"/>
    <w:rsid w:val="00E566F3"/>
    <w:rsid w:val="00E569D5"/>
    <w:rsid w:val="00E56A6E"/>
    <w:rsid w:val="00E56ACC"/>
    <w:rsid w:val="00E56B13"/>
    <w:rsid w:val="00E56F23"/>
    <w:rsid w:val="00E57037"/>
    <w:rsid w:val="00E5717A"/>
    <w:rsid w:val="00E5722B"/>
    <w:rsid w:val="00E578E2"/>
    <w:rsid w:val="00E57B43"/>
    <w:rsid w:val="00E57D97"/>
    <w:rsid w:val="00E57DFD"/>
    <w:rsid w:val="00E607F1"/>
    <w:rsid w:val="00E60C10"/>
    <w:rsid w:val="00E60E7F"/>
    <w:rsid w:val="00E60E85"/>
    <w:rsid w:val="00E60EB2"/>
    <w:rsid w:val="00E61351"/>
    <w:rsid w:val="00E6152F"/>
    <w:rsid w:val="00E61F10"/>
    <w:rsid w:val="00E61F67"/>
    <w:rsid w:val="00E62017"/>
    <w:rsid w:val="00E623B4"/>
    <w:rsid w:val="00E62A8A"/>
    <w:rsid w:val="00E62B48"/>
    <w:rsid w:val="00E62CCC"/>
    <w:rsid w:val="00E63076"/>
    <w:rsid w:val="00E63519"/>
    <w:rsid w:val="00E6352D"/>
    <w:rsid w:val="00E63662"/>
    <w:rsid w:val="00E63BCA"/>
    <w:rsid w:val="00E63FB7"/>
    <w:rsid w:val="00E64657"/>
    <w:rsid w:val="00E64C24"/>
    <w:rsid w:val="00E64E8C"/>
    <w:rsid w:val="00E65051"/>
    <w:rsid w:val="00E652C1"/>
    <w:rsid w:val="00E653F9"/>
    <w:rsid w:val="00E65A2A"/>
    <w:rsid w:val="00E6600E"/>
    <w:rsid w:val="00E6619A"/>
    <w:rsid w:val="00E662DF"/>
    <w:rsid w:val="00E66402"/>
    <w:rsid w:val="00E66C82"/>
    <w:rsid w:val="00E66EAE"/>
    <w:rsid w:val="00E66FAC"/>
    <w:rsid w:val="00E66FBF"/>
    <w:rsid w:val="00E67120"/>
    <w:rsid w:val="00E6717F"/>
    <w:rsid w:val="00E6719B"/>
    <w:rsid w:val="00E6755C"/>
    <w:rsid w:val="00E6757B"/>
    <w:rsid w:val="00E675EE"/>
    <w:rsid w:val="00E67881"/>
    <w:rsid w:val="00E67991"/>
    <w:rsid w:val="00E67EFE"/>
    <w:rsid w:val="00E70104"/>
    <w:rsid w:val="00E7018B"/>
    <w:rsid w:val="00E7020D"/>
    <w:rsid w:val="00E70258"/>
    <w:rsid w:val="00E7031C"/>
    <w:rsid w:val="00E70339"/>
    <w:rsid w:val="00E70446"/>
    <w:rsid w:val="00E706DE"/>
    <w:rsid w:val="00E709D6"/>
    <w:rsid w:val="00E70B2C"/>
    <w:rsid w:val="00E70BC6"/>
    <w:rsid w:val="00E70DCB"/>
    <w:rsid w:val="00E70E3B"/>
    <w:rsid w:val="00E710AC"/>
    <w:rsid w:val="00E71452"/>
    <w:rsid w:val="00E71543"/>
    <w:rsid w:val="00E71A93"/>
    <w:rsid w:val="00E71CC5"/>
    <w:rsid w:val="00E71D63"/>
    <w:rsid w:val="00E71E60"/>
    <w:rsid w:val="00E71F89"/>
    <w:rsid w:val="00E723A8"/>
    <w:rsid w:val="00E723C7"/>
    <w:rsid w:val="00E725F3"/>
    <w:rsid w:val="00E727C0"/>
    <w:rsid w:val="00E72898"/>
    <w:rsid w:val="00E72A17"/>
    <w:rsid w:val="00E72BBC"/>
    <w:rsid w:val="00E72E5F"/>
    <w:rsid w:val="00E7327B"/>
    <w:rsid w:val="00E737EA"/>
    <w:rsid w:val="00E73ABF"/>
    <w:rsid w:val="00E73BF2"/>
    <w:rsid w:val="00E73D69"/>
    <w:rsid w:val="00E73D8C"/>
    <w:rsid w:val="00E73FB8"/>
    <w:rsid w:val="00E74115"/>
    <w:rsid w:val="00E7458F"/>
    <w:rsid w:val="00E7460A"/>
    <w:rsid w:val="00E7492D"/>
    <w:rsid w:val="00E749E7"/>
    <w:rsid w:val="00E74BBE"/>
    <w:rsid w:val="00E74DA7"/>
    <w:rsid w:val="00E75543"/>
    <w:rsid w:val="00E755B3"/>
    <w:rsid w:val="00E7597C"/>
    <w:rsid w:val="00E75B61"/>
    <w:rsid w:val="00E75EAE"/>
    <w:rsid w:val="00E76305"/>
    <w:rsid w:val="00E76C47"/>
    <w:rsid w:val="00E76CDB"/>
    <w:rsid w:val="00E76D67"/>
    <w:rsid w:val="00E76E39"/>
    <w:rsid w:val="00E76F3C"/>
    <w:rsid w:val="00E777B2"/>
    <w:rsid w:val="00E77A2B"/>
    <w:rsid w:val="00E77B73"/>
    <w:rsid w:val="00E8008C"/>
    <w:rsid w:val="00E80852"/>
    <w:rsid w:val="00E80948"/>
    <w:rsid w:val="00E80A54"/>
    <w:rsid w:val="00E80CD2"/>
    <w:rsid w:val="00E80FDA"/>
    <w:rsid w:val="00E810CC"/>
    <w:rsid w:val="00E813F8"/>
    <w:rsid w:val="00E81584"/>
    <w:rsid w:val="00E815EB"/>
    <w:rsid w:val="00E817DF"/>
    <w:rsid w:val="00E81AC7"/>
    <w:rsid w:val="00E81BA8"/>
    <w:rsid w:val="00E81D82"/>
    <w:rsid w:val="00E81DB0"/>
    <w:rsid w:val="00E81E86"/>
    <w:rsid w:val="00E82068"/>
    <w:rsid w:val="00E8231A"/>
    <w:rsid w:val="00E82364"/>
    <w:rsid w:val="00E82667"/>
    <w:rsid w:val="00E826FE"/>
    <w:rsid w:val="00E827AF"/>
    <w:rsid w:val="00E82F11"/>
    <w:rsid w:val="00E82FB8"/>
    <w:rsid w:val="00E8310C"/>
    <w:rsid w:val="00E8341C"/>
    <w:rsid w:val="00E83CD2"/>
    <w:rsid w:val="00E83EFD"/>
    <w:rsid w:val="00E83F7F"/>
    <w:rsid w:val="00E84791"/>
    <w:rsid w:val="00E84C88"/>
    <w:rsid w:val="00E84CD8"/>
    <w:rsid w:val="00E84D6D"/>
    <w:rsid w:val="00E84E77"/>
    <w:rsid w:val="00E85807"/>
    <w:rsid w:val="00E85B3D"/>
    <w:rsid w:val="00E85EA6"/>
    <w:rsid w:val="00E85EE3"/>
    <w:rsid w:val="00E85FBA"/>
    <w:rsid w:val="00E85FDD"/>
    <w:rsid w:val="00E86052"/>
    <w:rsid w:val="00E8627A"/>
    <w:rsid w:val="00E86880"/>
    <w:rsid w:val="00E86956"/>
    <w:rsid w:val="00E86B19"/>
    <w:rsid w:val="00E86D6C"/>
    <w:rsid w:val="00E87025"/>
    <w:rsid w:val="00E87417"/>
    <w:rsid w:val="00E879E1"/>
    <w:rsid w:val="00E87B89"/>
    <w:rsid w:val="00E87D07"/>
    <w:rsid w:val="00E87F37"/>
    <w:rsid w:val="00E9000E"/>
    <w:rsid w:val="00E90163"/>
    <w:rsid w:val="00E90665"/>
    <w:rsid w:val="00E9079C"/>
    <w:rsid w:val="00E908E1"/>
    <w:rsid w:val="00E90942"/>
    <w:rsid w:val="00E90961"/>
    <w:rsid w:val="00E90C02"/>
    <w:rsid w:val="00E90D19"/>
    <w:rsid w:val="00E90EBC"/>
    <w:rsid w:val="00E916DA"/>
    <w:rsid w:val="00E917F7"/>
    <w:rsid w:val="00E92035"/>
    <w:rsid w:val="00E92151"/>
    <w:rsid w:val="00E92168"/>
    <w:rsid w:val="00E92323"/>
    <w:rsid w:val="00E9260A"/>
    <w:rsid w:val="00E926C4"/>
    <w:rsid w:val="00E9286E"/>
    <w:rsid w:val="00E9299C"/>
    <w:rsid w:val="00E92BCF"/>
    <w:rsid w:val="00E92D14"/>
    <w:rsid w:val="00E92D36"/>
    <w:rsid w:val="00E932D9"/>
    <w:rsid w:val="00E93336"/>
    <w:rsid w:val="00E93844"/>
    <w:rsid w:val="00E93AE3"/>
    <w:rsid w:val="00E93B2C"/>
    <w:rsid w:val="00E93B59"/>
    <w:rsid w:val="00E93C67"/>
    <w:rsid w:val="00E943DE"/>
    <w:rsid w:val="00E94480"/>
    <w:rsid w:val="00E94615"/>
    <w:rsid w:val="00E946EC"/>
    <w:rsid w:val="00E949BF"/>
    <w:rsid w:val="00E949F7"/>
    <w:rsid w:val="00E94D75"/>
    <w:rsid w:val="00E953D0"/>
    <w:rsid w:val="00E958CF"/>
    <w:rsid w:val="00E95A1F"/>
    <w:rsid w:val="00E95B12"/>
    <w:rsid w:val="00E95DF4"/>
    <w:rsid w:val="00E9603B"/>
    <w:rsid w:val="00E96045"/>
    <w:rsid w:val="00E9605D"/>
    <w:rsid w:val="00E9625E"/>
    <w:rsid w:val="00E964AF"/>
    <w:rsid w:val="00E9654C"/>
    <w:rsid w:val="00E96694"/>
    <w:rsid w:val="00E96842"/>
    <w:rsid w:val="00E97103"/>
    <w:rsid w:val="00E971FC"/>
    <w:rsid w:val="00E97379"/>
    <w:rsid w:val="00E97610"/>
    <w:rsid w:val="00E97A38"/>
    <w:rsid w:val="00E97C08"/>
    <w:rsid w:val="00E97D47"/>
    <w:rsid w:val="00E97E4B"/>
    <w:rsid w:val="00EA03C1"/>
    <w:rsid w:val="00EA0516"/>
    <w:rsid w:val="00EA0543"/>
    <w:rsid w:val="00EA056B"/>
    <w:rsid w:val="00EA0B56"/>
    <w:rsid w:val="00EA0BD8"/>
    <w:rsid w:val="00EA10FD"/>
    <w:rsid w:val="00EA177F"/>
    <w:rsid w:val="00EA1A35"/>
    <w:rsid w:val="00EA1E53"/>
    <w:rsid w:val="00EA1FF2"/>
    <w:rsid w:val="00EA23A4"/>
    <w:rsid w:val="00EA29CA"/>
    <w:rsid w:val="00EA2C0C"/>
    <w:rsid w:val="00EA3150"/>
    <w:rsid w:val="00EA38DC"/>
    <w:rsid w:val="00EA3C6B"/>
    <w:rsid w:val="00EA3FC1"/>
    <w:rsid w:val="00EA438F"/>
    <w:rsid w:val="00EA43FA"/>
    <w:rsid w:val="00EA4469"/>
    <w:rsid w:val="00EA469C"/>
    <w:rsid w:val="00EA4955"/>
    <w:rsid w:val="00EA4A53"/>
    <w:rsid w:val="00EA4B39"/>
    <w:rsid w:val="00EA4B68"/>
    <w:rsid w:val="00EA4C19"/>
    <w:rsid w:val="00EA4E6F"/>
    <w:rsid w:val="00EA4FB0"/>
    <w:rsid w:val="00EA5033"/>
    <w:rsid w:val="00EA522F"/>
    <w:rsid w:val="00EA5256"/>
    <w:rsid w:val="00EA5318"/>
    <w:rsid w:val="00EA53BF"/>
    <w:rsid w:val="00EA5447"/>
    <w:rsid w:val="00EA5958"/>
    <w:rsid w:val="00EA5A0A"/>
    <w:rsid w:val="00EA5BAB"/>
    <w:rsid w:val="00EA5F39"/>
    <w:rsid w:val="00EA5F8C"/>
    <w:rsid w:val="00EA620C"/>
    <w:rsid w:val="00EA66BD"/>
    <w:rsid w:val="00EA67E7"/>
    <w:rsid w:val="00EA6F90"/>
    <w:rsid w:val="00EA7052"/>
    <w:rsid w:val="00EA70B2"/>
    <w:rsid w:val="00EA736C"/>
    <w:rsid w:val="00EA7515"/>
    <w:rsid w:val="00EA7D9F"/>
    <w:rsid w:val="00EA7EF2"/>
    <w:rsid w:val="00EB02B7"/>
    <w:rsid w:val="00EB038D"/>
    <w:rsid w:val="00EB0469"/>
    <w:rsid w:val="00EB04E4"/>
    <w:rsid w:val="00EB05A3"/>
    <w:rsid w:val="00EB06B0"/>
    <w:rsid w:val="00EB07F2"/>
    <w:rsid w:val="00EB0F98"/>
    <w:rsid w:val="00EB1132"/>
    <w:rsid w:val="00EB14D3"/>
    <w:rsid w:val="00EB1537"/>
    <w:rsid w:val="00EB1898"/>
    <w:rsid w:val="00EB195B"/>
    <w:rsid w:val="00EB19A8"/>
    <w:rsid w:val="00EB1A22"/>
    <w:rsid w:val="00EB1D7F"/>
    <w:rsid w:val="00EB278C"/>
    <w:rsid w:val="00EB3059"/>
    <w:rsid w:val="00EB32E9"/>
    <w:rsid w:val="00EB388A"/>
    <w:rsid w:val="00EB3BB4"/>
    <w:rsid w:val="00EB3C40"/>
    <w:rsid w:val="00EB3DE8"/>
    <w:rsid w:val="00EB3E70"/>
    <w:rsid w:val="00EB4302"/>
    <w:rsid w:val="00EB43A0"/>
    <w:rsid w:val="00EB446D"/>
    <w:rsid w:val="00EB4472"/>
    <w:rsid w:val="00EB468A"/>
    <w:rsid w:val="00EB4CB7"/>
    <w:rsid w:val="00EB4D8A"/>
    <w:rsid w:val="00EB5650"/>
    <w:rsid w:val="00EB5744"/>
    <w:rsid w:val="00EB5B61"/>
    <w:rsid w:val="00EB5BDA"/>
    <w:rsid w:val="00EB5C04"/>
    <w:rsid w:val="00EB5C13"/>
    <w:rsid w:val="00EB5D87"/>
    <w:rsid w:val="00EB63DA"/>
    <w:rsid w:val="00EB6472"/>
    <w:rsid w:val="00EB6623"/>
    <w:rsid w:val="00EB66CA"/>
    <w:rsid w:val="00EB6812"/>
    <w:rsid w:val="00EB6C1E"/>
    <w:rsid w:val="00EB6D83"/>
    <w:rsid w:val="00EB6DE1"/>
    <w:rsid w:val="00EB700B"/>
    <w:rsid w:val="00EB709D"/>
    <w:rsid w:val="00EB71D5"/>
    <w:rsid w:val="00EB72FD"/>
    <w:rsid w:val="00EB75B3"/>
    <w:rsid w:val="00EB7625"/>
    <w:rsid w:val="00EB79EB"/>
    <w:rsid w:val="00EB7ECB"/>
    <w:rsid w:val="00EB7F30"/>
    <w:rsid w:val="00EC006F"/>
    <w:rsid w:val="00EC0076"/>
    <w:rsid w:val="00EC04C8"/>
    <w:rsid w:val="00EC05D7"/>
    <w:rsid w:val="00EC06AE"/>
    <w:rsid w:val="00EC08AC"/>
    <w:rsid w:val="00EC08CB"/>
    <w:rsid w:val="00EC0B38"/>
    <w:rsid w:val="00EC0D41"/>
    <w:rsid w:val="00EC0DB1"/>
    <w:rsid w:val="00EC0F49"/>
    <w:rsid w:val="00EC1540"/>
    <w:rsid w:val="00EC15A4"/>
    <w:rsid w:val="00EC18E9"/>
    <w:rsid w:val="00EC1B30"/>
    <w:rsid w:val="00EC1C1B"/>
    <w:rsid w:val="00EC1CFA"/>
    <w:rsid w:val="00EC201E"/>
    <w:rsid w:val="00EC243D"/>
    <w:rsid w:val="00EC2632"/>
    <w:rsid w:val="00EC2B04"/>
    <w:rsid w:val="00EC2D22"/>
    <w:rsid w:val="00EC3179"/>
    <w:rsid w:val="00EC3204"/>
    <w:rsid w:val="00EC3577"/>
    <w:rsid w:val="00EC39C9"/>
    <w:rsid w:val="00EC39D9"/>
    <w:rsid w:val="00EC3A8D"/>
    <w:rsid w:val="00EC3B45"/>
    <w:rsid w:val="00EC3B51"/>
    <w:rsid w:val="00EC3C7E"/>
    <w:rsid w:val="00EC4131"/>
    <w:rsid w:val="00EC4345"/>
    <w:rsid w:val="00EC437B"/>
    <w:rsid w:val="00EC4833"/>
    <w:rsid w:val="00EC4E26"/>
    <w:rsid w:val="00EC4E31"/>
    <w:rsid w:val="00EC51C9"/>
    <w:rsid w:val="00EC55AA"/>
    <w:rsid w:val="00EC57BE"/>
    <w:rsid w:val="00EC5AA4"/>
    <w:rsid w:val="00EC5B51"/>
    <w:rsid w:val="00EC5B60"/>
    <w:rsid w:val="00EC5C5D"/>
    <w:rsid w:val="00EC5C73"/>
    <w:rsid w:val="00EC5D33"/>
    <w:rsid w:val="00EC5E83"/>
    <w:rsid w:val="00EC60BE"/>
    <w:rsid w:val="00EC654A"/>
    <w:rsid w:val="00EC6587"/>
    <w:rsid w:val="00EC6757"/>
    <w:rsid w:val="00EC6A94"/>
    <w:rsid w:val="00EC6D13"/>
    <w:rsid w:val="00EC6DB9"/>
    <w:rsid w:val="00EC6EE3"/>
    <w:rsid w:val="00EC6F0E"/>
    <w:rsid w:val="00EC70EA"/>
    <w:rsid w:val="00EC7272"/>
    <w:rsid w:val="00EC7634"/>
    <w:rsid w:val="00EC766C"/>
    <w:rsid w:val="00EC78A1"/>
    <w:rsid w:val="00EC79FF"/>
    <w:rsid w:val="00EC7A4A"/>
    <w:rsid w:val="00EC7A68"/>
    <w:rsid w:val="00EC7B93"/>
    <w:rsid w:val="00EC7D1A"/>
    <w:rsid w:val="00ED010D"/>
    <w:rsid w:val="00ED0579"/>
    <w:rsid w:val="00ED0635"/>
    <w:rsid w:val="00ED07E0"/>
    <w:rsid w:val="00ED0ADD"/>
    <w:rsid w:val="00ED0D32"/>
    <w:rsid w:val="00ED0D58"/>
    <w:rsid w:val="00ED14F5"/>
    <w:rsid w:val="00ED1557"/>
    <w:rsid w:val="00ED1881"/>
    <w:rsid w:val="00ED19FA"/>
    <w:rsid w:val="00ED1BE3"/>
    <w:rsid w:val="00ED1C58"/>
    <w:rsid w:val="00ED22F2"/>
    <w:rsid w:val="00ED241F"/>
    <w:rsid w:val="00ED2630"/>
    <w:rsid w:val="00ED27F1"/>
    <w:rsid w:val="00ED2937"/>
    <w:rsid w:val="00ED2976"/>
    <w:rsid w:val="00ED2E1E"/>
    <w:rsid w:val="00ED3184"/>
    <w:rsid w:val="00ED321D"/>
    <w:rsid w:val="00ED3233"/>
    <w:rsid w:val="00ED3759"/>
    <w:rsid w:val="00ED3C35"/>
    <w:rsid w:val="00ED3E7D"/>
    <w:rsid w:val="00ED40A6"/>
    <w:rsid w:val="00ED46AC"/>
    <w:rsid w:val="00ED4ACF"/>
    <w:rsid w:val="00ED524E"/>
    <w:rsid w:val="00ED5305"/>
    <w:rsid w:val="00ED54E5"/>
    <w:rsid w:val="00ED57C2"/>
    <w:rsid w:val="00ED57DA"/>
    <w:rsid w:val="00ED57E0"/>
    <w:rsid w:val="00ED5848"/>
    <w:rsid w:val="00ED59A5"/>
    <w:rsid w:val="00ED5D53"/>
    <w:rsid w:val="00ED5EBE"/>
    <w:rsid w:val="00ED5F21"/>
    <w:rsid w:val="00ED60DC"/>
    <w:rsid w:val="00ED6359"/>
    <w:rsid w:val="00ED6A00"/>
    <w:rsid w:val="00ED6EBD"/>
    <w:rsid w:val="00ED724C"/>
    <w:rsid w:val="00ED72A9"/>
    <w:rsid w:val="00ED72BD"/>
    <w:rsid w:val="00ED73D1"/>
    <w:rsid w:val="00ED755D"/>
    <w:rsid w:val="00ED77C2"/>
    <w:rsid w:val="00ED7C24"/>
    <w:rsid w:val="00ED7C61"/>
    <w:rsid w:val="00EE024E"/>
    <w:rsid w:val="00EE0289"/>
    <w:rsid w:val="00EE02C5"/>
    <w:rsid w:val="00EE0521"/>
    <w:rsid w:val="00EE05E4"/>
    <w:rsid w:val="00EE071E"/>
    <w:rsid w:val="00EE0AC3"/>
    <w:rsid w:val="00EE0BA7"/>
    <w:rsid w:val="00EE0BFF"/>
    <w:rsid w:val="00EE0E6A"/>
    <w:rsid w:val="00EE12D7"/>
    <w:rsid w:val="00EE179C"/>
    <w:rsid w:val="00EE18B8"/>
    <w:rsid w:val="00EE18C5"/>
    <w:rsid w:val="00EE1C10"/>
    <w:rsid w:val="00EE1F01"/>
    <w:rsid w:val="00EE2180"/>
    <w:rsid w:val="00EE2618"/>
    <w:rsid w:val="00EE2B75"/>
    <w:rsid w:val="00EE2F1B"/>
    <w:rsid w:val="00EE32EA"/>
    <w:rsid w:val="00EE34A5"/>
    <w:rsid w:val="00EE34C6"/>
    <w:rsid w:val="00EE3938"/>
    <w:rsid w:val="00EE3A00"/>
    <w:rsid w:val="00EE3BE5"/>
    <w:rsid w:val="00EE3BEE"/>
    <w:rsid w:val="00EE3D29"/>
    <w:rsid w:val="00EE40EF"/>
    <w:rsid w:val="00EE410A"/>
    <w:rsid w:val="00EE420D"/>
    <w:rsid w:val="00EE4275"/>
    <w:rsid w:val="00EE468A"/>
    <w:rsid w:val="00EE472F"/>
    <w:rsid w:val="00EE4882"/>
    <w:rsid w:val="00EE4B9E"/>
    <w:rsid w:val="00EE4E38"/>
    <w:rsid w:val="00EE516D"/>
    <w:rsid w:val="00EE53BD"/>
    <w:rsid w:val="00EE56CC"/>
    <w:rsid w:val="00EE57DD"/>
    <w:rsid w:val="00EE5897"/>
    <w:rsid w:val="00EE5DC7"/>
    <w:rsid w:val="00EE5E2A"/>
    <w:rsid w:val="00EE5E75"/>
    <w:rsid w:val="00EE5EB3"/>
    <w:rsid w:val="00EE6050"/>
    <w:rsid w:val="00EE613D"/>
    <w:rsid w:val="00EE6840"/>
    <w:rsid w:val="00EE6B30"/>
    <w:rsid w:val="00EE79BD"/>
    <w:rsid w:val="00EE7D01"/>
    <w:rsid w:val="00EE7D3D"/>
    <w:rsid w:val="00EE7EA4"/>
    <w:rsid w:val="00EF04CB"/>
    <w:rsid w:val="00EF0740"/>
    <w:rsid w:val="00EF0DC2"/>
    <w:rsid w:val="00EF0E46"/>
    <w:rsid w:val="00EF10C6"/>
    <w:rsid w:val="00EF149E"/>
    <w:rsid w:val="00EF1749"/>
    <w:rsid w:val="00EF17A5"/>
    <w:rsid w:val="00EF198F"/>
    <w:rsid w:val="00EF1E34"/>
    <w:rsid w:val="00EF2087"/>
    <w:rsid w:val="00EF20A1"/>
    <w:rsid w:val="00EF2478"/>
    <w:rsid w:val="00EF2F63"/>
    <w:rsid w:val="00EF307F"/>
    <w:rsid w:val="00EF3166"/>
    <w:rsid w:val="00EF31F6"/>
    <w:rsid w:val="00EF32EA"/>
    <w:rsid w:val="00EF366A"/>
    <w:rsid w:val="00EF377F"/>
    <w:rsid w:val="00EF37B3"/>
    <w:rsid w:val="00EF3934"/>
    <w:rsid w:val="00EF3998"/>
    <w:rsid w:val="00EF3A8C"/>
    <w:rsid w:val="00EF41C3"/>
    <w:rsid w:val="00EF44C5"/>
    <w:rsid w:val="00EF4CB3"/>
    <w:rsid w:val="00EF4D63"/>
    <w:rsid w:val="00EF4E32"/>
    <w:rsid w:val="00EF4FDE"/>
    <w:rsid w:val="00EF5168"/>
    <w:rsid w:val="00EF5288"/>
    <w:rsid w:val="00EF5404"/>
    <w:rsid w:val="00EF5A74"/>
    <w:rsid w:val="00EF5C42"/>
    <w:rsid w:val="00EF5DB3"/>
    <w:rsid w:val="00EF5E0D"/>
    <w:rsid w:val="00EF5F77"/>
    <w:rsid w:val="00EF6036"/>
    <w:rsid w:val="00EF6363"/>
    <w:rsid w:val="00EF639F"/>
    <w:rsid w:val="00EF647F"/>
    <w:rsid w:val="00EF650B"/>
    <w:rsid w:val="00EF6809"/>
    <w:rsid w:val="00EF683F"/>
    <w:rsid w:val="00EF68B0"/>
    <w:rsid w:val="00EF6908"/>
    <w:rsid w:val="00EF6A66"/>
    <w:rsid w:val="00EF6C1F"/>
    <w:rsid w:val="00EF73C0"/>
    <w:rsid w:val="00EF74C9"/>
    <w:rsid w:val="00EF76FF"/>
    <w:rsid w:val="00EF7E4E"/>
    <w:rsid w:val="00EF7EAE"/>
    <w:rsid w:val="00EF7EEA"/>
    <w:rsid w:val="00EF7F41"/>
    <w:rsid w:val="00F001C8"/>
    <w:rsid w:val="00F00210"/>
    <w:rsid w:val="00F00283"/>
    <w:rsid w:val="00F00397"/>
    <w:rsid w:val="00F0066A"/>
    <w:rsid w:val="00F0081F"/>
    <w:rsid w:val="00F00AA6"/>
    <w:rsid w:val="00F00C55"/>
    <w:rsid w:val="00F00DF1"/>
    <w:rsid w:val="00F01074"/>
    <w:rsid w:val="00F01C87"/>
    <w:rsid w:val="00F02159"/>
    <w:rsid w:val="00F028BE"/>
    <w:rsid w:val="00F029AC"/>
    <w:rsid w:val="00F029B7"/>
    <w:rsid w:val="00F02B32"/>
    <w:rsid w:val="00F02B43"/>
    <w:rsid w:val="00F02BC1"/>
    <w:rsid w:val="00F02EF2"/>
    <w:rsid w:val="00F03023"/>
    <w:rsid w:val="00F03494"/>
    <w:rsid w:val="00F03647"/>
    <w:rsid w:val="00F036D5"/>
    <w:rsid w:val="00F03FB2"/>
    <w:rsid w:val="00F040DA"/>
    <w:rsid w:val="00F042F0"/>
    <w:rsid w:val="00F04313"/>
    <w:rsid w:val="00F0458C"/>
    <w:rsid w:val="00F04667"/>
    <w:rsid w:val="00F04F19"/>
    <w:rsid w:val="00F0541F"/>
    <w:rsid w:val="00F05CB5"/>
    <w:rsid w:val="00F05D71"/>
    <w:rsid w:val="00F061C4"/>
    <w:rsid w:val="00F061E3"/>
    <w:rsid w:val="00F062A9"/>
    <w:rsid w:val="00F063E8"/>
    <w:rsid w:val="00F06796"/>
    <w:rsid w:val="00F06895"/>
    <w:rsid w:val="00F069EC"/>
    <w:rsid w:val="00F06A05"/>
    <w:rsid w:val="00F06A57"/>
    <w:rsid w:val="00F06B29"/>
    <w:rsid w:val="00F06F0A"/>
    <w:rsid w:val="00F07026"/>
    <w:rsid w:val="00F070A3"/>
    <w:rsid w:val="00F074AC"/>
    <w:rsid w:val="00F07593"/>
    <w:rsid w:val="00F075ED"/>
    <w:rsid w:val="00F0792D"/>
    <w:rsid w:val="00F07AE7"/>
    <w:rsid w:val="00F07CE9"/>
    <w:rsid w:val="00F07D1F"/>
    <w:rsid w:val="00F07E8B"/>
    <w:rsid w:val="00F07ECA"/>
    <w:rsid w:val="00F100A5"/>
    <w:rsid w:val="00F10123"/>
    <w:rsid w:val="00F10325"/>
    <w:rsid w:val="00F10476"/>
    <w:rsid w:val="00F10538"/>
    <w:rsid w:val="00F10784"/>
    <w:rsid w:val="00F10803"/>
    <w:rsid w:val="00F10841"/>
    <w:rsid w:val="00F10C1C"/>
    <w:rsid w:val="00F11331"/>
    <w:rsid w:val="00F115D2"/>
    <w:rsid w:val="00F1164A"/>
    <w:rsid w:val="00F11738"/>
    <w:rsid w:val="00F1175E"/>
    <w:rsid w:val="00F1178D"/>
    <w:rsid w:val="00F11DCB"/>
    <w:rsid w:val="00F11E20"/>
    <w:rsid w:val="00F11F25"/>
    <w:rsid w:val="00F12266"/>
    <w:rsid w:val="00F12305"/>
    <w:rsid w:val="00F126CE"/>
    <w:rsid w:val="00F127B8"/>
    <w:rsid w:val="00F1284D"/>
    <w:rsid w:val="00F12A4C"/>
    <w:rsid w:val="00F12AF9"/>
    <w:rsid w:val="00F12B18"/>
    <w:rsid w:val="00F12EEA"/>
    <w:rsid w:val="00F1315A"/>
    <w:rsid w:val="00F138C1"/>
    <w:rsid w:val="00F14134"/>
    <w:rsid w:val="00F14139"/>
    <w:rsid w:val="00F14197"/>
    <w:rsid w:val="00F14267"/>
    <w:rsid w:val="00F14366"/>
    <w:rsid w:val="00F1458A"/>
    <w:rsid w:val="00F1459C"/>
    <w:rsid w:val="00F1477C"/>
    <w:rsid w:val="00F148DA"/>
    <w:rsid w:val="00F148F7"/>
    <w:rsid w:val="00F14A2A"/>
    <w:rsid w:val="00F150D5"/>
    <w:rsid w:val="00F1521C"/>
    <w:rsid w:val="00F152C3"/>
    <w:rsid w:val="00F15441"/>
    <w:rsid w:val="00F154EE"/>
    <w:rsid w:val="00F15783"/>
    <w:rsid w:val="00F15BEF"/>
    <w:rsid w:val="00F163F4"/>
    <w:rsid w:val="00F163FB"/>
    <w:rsid w:val="00F1669F"/>
    <w:rsid w:val="00F1680A"/>
    <w:rsid w:val="00F168F7"/>
    <w:rsid w:val="00F16A25"/>
    <w:rsid w:val="00F16B65"/>
    <w:rsid w:val="00F16FBD"/>
    <w:rsid w:val="00F17157"/>
    <w:rsid w:val="00F17325"/>
    <w:rsid w:val="00F1744F"/>
    <w:rsid w:val="00F17B32"/>
    <w:rsid w:val="00F17C67"/>
    <w:rsid w:val="00F200D0"/>
    <w:rsid w:val="00F2026E"/>
    <w:rsid w:val="00F20426"/>
    <w:rsid w:val="00F20450"/>
    <w:rsid w:val="00F204C9"/>
    <w:rsid w:val="00F206AD"/>
    <w:rsid w:val="00F206D4"/>
    <w:rsid w:val="00F20808"/>
    <w:rsid w:val="00F20933"/>
    <w:rsid w:val="00F20C9C"/>
    <w:rsid w:val="00F20D12"/>
    <w:rsid w:val="00F21101"/>
    <w:rsid w:val="00F2131F"/>
    <w:rsid w:val="00F21A0B"/>
    <w:rsid w:val="00F21A3B"/>
    <w:rsid w:val="00F21AEE"/>
    <w:rsid w:val="00F222ED"/>
    <w:rsid w:val="00F223B3"/>
    <w:rsid w:val="00F2251A"/>
    <w:rsid w:val="00F2275E"/>
    <w:rsid w:val="00F2286B"/>
    <w:rsid w:val="00F229A1"/>
    <w:rsid w:val="00F22CF1"/>
    <w:rsid w:val="00F22D30"/>
    <w:rsid w:val="00F22D3A"/>
    <w:rsid w:val="00F22DFD"/>
    <w:rsid w:val="00F23244"/>
    <w:rsid w:val="00F232A6"/>
    <w:rsid w:val="00F23428"/>
    <w:rsid w:val="00F23594"/>
    <w:rsid w:val="00F238A3"/>
    <w:rsid w:val="00F238B1"/>
    <w:rsid w:val="00F2393C"/>
    <w:rsid w:val="00F23AC5"/>
    <w:rsid w:val="00F23D12"/>
    <w:rsid w:val="00F23DBD"/>
    <w:rsid w:val="00F24218"/>
    <w:rsid w:val="00F243B0"/>
    <w:rsid w:val="00F24887"/>
    <w:rsid w:val="00F24A4F"/>
    <w:rsid w:val="00F24CCE"/>
    <w:rsid w:val="00F24D06"/>
    <w:rsid w:val="00F24FAF"/>
    <w:rsid w:val="00F25011"/>
    <w:rsid w:val="00F25083"/>
    <w:rsid w:val="00F252C2"/>
    <w:rsid w:val="00F253ED"/>
    <w:rsid w:val="00F2559A"/>
    <w:rsid w:val="00F2566A"/>
    <w:rsid w:val="00F257C1"/>
    <w:rsid w:val="00F258AA"/>
    <w:rsid w:val="00F258FD"/>
    <w:rsid w:val="00F25FB9"/>
    <w:rsid w:val="00F2600F"/>
    <w:rsid w:val="00F26095"/>
    <w:rsid w:val="00F2621B"/>
    <w:rsid w:val="00F263E4"/>
    <w:rsid w:val="00F265E2"/>
    <w:rsid w:val="00F26C23"/>
    <w:rsid w:val="00F2716E"/>
    <w:rsid w:val="00F27244"/>
    <w:rsid w:val="00F27308"/>
    <w:rsid w:val="00F2748C"/>
    <w:rsid w:val="00F274C4"/>
    <w:rsid w:val="00F27817"/>
    <w:rsid w:val="00F278A0"/>
    <w:rsid w:val="00F27A78"/>
    <w:rsid w:val="00F27D8F"/>
    <w:rsid w:val="00F300E0"/>
    <w:rsid w:val="00F3019B"/>
    <w:rsid w:val="00F3037E"/>
    <w:rsid w:val="00F306DA"/>
    <w:rsid w:val="00F309C5"/>
    <w:rsid w:val="00F309CE"/>
    <w:rsid w:val="00F30E09"/>
    <w:rsid w:val="00F30E4B"/>
    <w:rsid w:val="00F31669"/>
    <w:rsid w:val="00F3166D"/>
    <w:rsid w:val="00F316A8"/>
    <w:rsid w:val="00F3174C"/>
    <w:rsid w:val="00F31C3A"/>
    <w:rsid w:val="00F31C73"/>
    <w:rsid w:val="00F31DB0"/>
    <w:rsid w:val="00F3202E"/>
    <w:rsid w:val="00F32604"/>
    <w:rsid w:val="00F326C4"/>
    <w:rsid w:val="00F3294D"/>
    <w:rsid w:val="00F32B6A"/>
    <w:rsid w:val="00F32BA2"/>
    <w:rsid w:val="00F333B8"/>
    <w:rsid w:val="00F338CE"/>
    <w:rsid w:val="00F3390A"/>
    <w:rsid w:val="00F340E9"/>
    <w:rsid w:val="00F34270"/>
    <w:rsid w:val="00F342F6"/>
    <w:rsid w:val="00F348FA"/>
    <w:rsid w:val="00F34F3D"/>
    <w:rsid w:val="00F35060"/>
    <w:rsid w:val="00F35361"/>
    <w:rsid w:val="00F3557D"/>
    <w:rsid w:val="00F356C2"/>
    <w:rsid w:val="00F35815"/>
    <w:rsid w:val="00F35933"/>
    <w:rsid w:val="00F35D87"/>
    <w:rsid w:val="00F365F1"/>
    <w:rsid w:val="00F365FA"/>
    <w:rsid w:val="00F36AAC"/>
    <w:rsid w:val="00F37051"/>
    <w:rsid w:val="00F370C6"/>
    <w:rsid w:val="00F370D7"/>
    <w:rsid w:val="00F37398"/>
    <w:rsid w:val="00F37632"/>
    <w:rsid w:val="00F37BA7"/>
    <w:rsid w:val="00F37C08"/>
    <w:rsid w:val="00F37E1B"/>
    <w:rsid w:val="00F4008D"/>
    <w:rsid w:val="00F401C3"/>
    <w:rsid w:val="00F401F5"/>
    <w:rsid w:val="00F4061C"/>
    <w:rsid w:val="00F40691"/>
    <w:rsid w:val="00F406C5"/>
    <w:rsid w:val="00F4078B"/>
    <w:rsid w:val="00F40D3D"/>
    <w:rsid w:val="00F40F05"/>
    <w:rsid w:val="00F411AA"/>
    <w:rsid w:val="00F41208"/>
    <w:rsid w:val="00F412A3"/>
    <w:rsid w:val="00F4131A"/>
    <w:rsid w:val="00F41449"/>
    <w:rsid w:val="00F414AB"/>
    <w:rsid w:val="00F416BB"/>
    <w:rsid w:val="00F4182B"/>
    <w:rsid w:val="00F41B03"/>
    <w:rsid w:val="00F41B86"/>
    <w:rsid w:val="00F41D0B"/>
    <w:rsid w:val="00F41F22"/>
    <w:rsid w:val="00F41F4D"/>
    <w:rsid w:val="00F41F6B"/>
    <w:rsid w:val="00F42237"/>
    <w:rsid w:val="00F42268"/>
    <w:rsid w:val="00F422AD"/>
    <w:rsid w:val="00F424A2"/>
    <w:rsid w:val="00F42824"/>
    <w:rsid w:val="00F42D6B"/>
    <w:rsid w:val="00F42EB6"/>
    <w:rsid w:val="00F42F2C"/>
    <w:rsid w:val="00F4310B"/>
    <w:rsid w:val="00F431CF"/>
    <w:rsid w:val="00F43222"/>
    <w:rsid w:val="00F43B43"/>
    <w:rsid w:val="00F43CA0"/>
    <w:rsid w:val="00F44029"/>
    <w:rsid w:val="00F44160"/>
    <w:rsid w:val="00F4417B"/>
    <w:rsid w:val="00F44297"/>
    <w:rsid w:val="00F443D5"/>
    <w:rsid w:val="00F443FE"/>
    <w:rsid w:val="00F44519"/>
    <w:rsid w:val="00F44690"/>
    <w:rsid w:val="00F4495B"/>
    <w:rsid w:val="00F44EB4"/>
    <w:rsid w:val="00F44EBB"/>
    <w:rsid w:val="00F44F47"/>
    <w:rsid w:val="00F45059"/>
    <w:rsid w:val="00F4506D"/>
    <w:rsid w:val="00F450FC"/>
    <w:rsid w:val="00F45247"/>
    <w:rsid w:val="00F4529E"/>
    <w:rsid w:val="00F453FE"/>
    <w:rsid w:val="00F45814"/>
    <w:rsid w:val="00F458DD"/>
    <w:rsid w:val="00F45ABA"/>
    <w:rsid w:val="00F45BB4"/>
    <w:rsid w:val="00F45D00"/>
    <w:rsid w:val="00F462C3"/>
    <w:rsid w:val="00F464A1"/>
    <w:rsid w:val="00F47161"/>
    <w:rsid w:val="00F47A66"/>
    <w:rsid w:val="00F47AC0"/>
    <w:rsid w:val="00F47BB0"/>
    <w:rsid w:val="00F47D9D"/>
    <w:rsid w:val="00F47DC5"/>
    <w:rsid w:val="00F47E7A"/>
    <w:rsid w:val="00F47F00"/>
    <w:rsid w:val="00F50152"/>
    <w:rsid w:val="00F5036D"/>
    <w:rsid w:val="00F509D7"/>
    <w:rsid w:val="00F50A76"/>
    <w:rsid w:val="00F50FDD"/>
    <w:rsid w:val="00F51096"/>
    <w:rsid w:val="00F5144A"/>
    <w:rsid w:val="00F516AB"/>
    <w:rsid w:val="00F51CAC"/>
    <w:rsid w:val="00F51E80"/>
    <w:rsid w:val="00F52591"/>
    <w:rsid w:val="00F525C4"/>
    <w:rsid w:val="00F52F9A"/>
    <w:rsid w:val="00F53077"/>
    <w:rsid w:val="00F5338E"/>
    <w:rsid w:val="00F534AF"/>
    <w:rsid w:val="00F5361B"/>
    <w:rsid w:val="00F536E7"/>
    <w:rsid w:val="00F536EC"/>
    <w:rsid w:val="00F53DAB"/>
    <w:rsid w:val="00F53EF3"/>
    <w:rsid w:val="00F54209"/>
    <w:rsid w:val="00F54AD6"/>
    <w:rsid w:val="00F54CF1"/>
    <w:rsid w:val="00F55274"/>
    <w:rsid w:val="00F558B7"/>
    <w:rsid w:val="00F558B9"/>
    <w:rsid w:val="00F55CBB"/>
    <w:rsid w:val="00F55DAA"/>
    <w:rsid w:val="00F55F8E"/>
    <w:rsid w:val="00F55FB6"/>
    <w:rsid w:val="00F560CF"/>
    <w:rsid w:val="00F564C9"/>
    <w:rsid w:val="00F56628"/>
    <w:rsid w:val="00F567D8"/>
    <w:rsid w:val="00F5690A"/>
    <w:rsid w:val="00F5693D"/>
    <w:rsid w:val="00F5697E"/>
    <w:rsid w:val="00F57113"/>
    <w:rsid w:val="00F573CF"/>
    <w:rsid w:val="00F5797E"/>
    <w:rsid w:val="00F57A89"/>
    <w:rsid w:val="00F57AE9"/>
    <w:rsid w:val="00F57B86"/>
    <w:rsid w:val="00F57C14"/>
    <w:rsid w:val="00F60141"/>
    <w:rsid w:val="00F6017C"/>
    <w:rsid w:val="00F6022A"/>
    <w:rsid w:val="00F60560"/>
    <w:rsid w:val="00F6061A"/>
    <w:rsid w:val="00F60640"/>
    <w:rsid w:val="00F606C0"/>
    <w:rsid w:val="00F617AE"/>
    <w:rsid w:val="00F61864"/>
    <w:rsid w:val="00F61874"/>
    <w:rsid w:val="00F61AE4"/>
    <w:rsid w:val="00F620CB"/>
    <w:rsid w:val="00F624F7"/>
    <w:rsid w:val="00F6259D"/>
    <w:rsid w:val="00F6269C"/>
    <w:rsid w:val="00F626BC"/>
    <w:rsid w:val="00F6274C"/>
    <w:rsid w:val="00F62888"/>
    <w:rsid w:val="00F628C2"/>
    <w:rsid w:val="00F62AB9"/>
    <w:rsid w:val="00F62E01"/>
    <w:rsid w:val="00F630B1"/>
    <w:rsid w:val="00F6332B"/>
    <w:rsid w:val="00F633A0"/>
    <w:rsid w:val="00F63436"/>
    <w:rsid w:val="00F6352F"/>
    <w:rsid w:val="00F636CE"/>
    <w:rsid w:val="00F6393F"/>
    <w:rsid w:val="00F63B84"/>
    <w:rsid w:val="00F63E9A"/>
    <w:rsid w:val="00F640F4"/>
    <w:rsid w:val="00F642F6"/>
    <w:rsid w:val="00F64950"/>
    <w:rsid w:val="00F64AB6"/>
    <w:rsid w:val="00F64C4B"/>
    <w:rsid w:val="00F64EEA"/>
    <w:rsid w:val="00F64F32"/>
    <w:rsid w:val="00F65031"/>
    <w:rsid w:val="00F6515D"/>
    <w:rsid w:val="00F652C0"/>
    <w:rsid w:val="00F654EB"/>
    <w:rsid w:val="00F65CA1"/>
    <w:rsid w:val="00F65F3C"/>
    <w:rsid w:val="00F66404"/>
    <w:rsid w:val="00F66779"/>
    <w:rsid w:val="00F66D46"/>
    <w:rsid w:val="00F66D60"/>
    <w:rsid w:val="00F67646"/>
    <w:rsid w:val="00F6784B"/>
    <w:rsid w:val="00F678F1"/>
    <w:rsid w:val="00F7005D"/>
    <w:rsid w:val="00F704C7"/>
    <w:rsid w:val="00F70890"/>
    <w:rsid w:val="00F708EE"/>
    <w:rsid w:val="00F70A5B"/>
    <w:rsid w:val="00F70FD1"/>
    <w:rsid w:val="00F71064"/>
    <w:rsid w:val="00F7116B"/>
    <w:rsid w:val="00F71171"/>
    <w:rsid w:val="00F713A9"/>
    <w:rsid w:val="00F715FB"/>
    <w:rsid w:val="00F71805"/>
    <w:rsid w:val="00F71943"/>
    <w:rsid w:val="00F719D5"/>
    <w:rsid w:val="00F719EC"/>
    <w:rsid w:val="00F71A27"/>
    <w:rsid w:val="00F71BC4"/>
    <w:rsid w:val="00F71D77"/>
    <w:rsid w:val="00F71E51"/>
    <w:rsid w:val="00F71EAC"/>
    <w:rsid w:val="00F7268B"/>
    <w:rsid w:val="00F728AB"/>
    <w:rsid w:val="00F72B8A"/>
    <w:rsid w:val="00F72B9F"/>
    <w:rsid w:val="00F72C55"/>
    <w:rsid w:val="00F72D5B"/>
    <w:rsid w:val="00F72F77"/>
    <w:rsid w:val="00F72FA3"/>
    <w:rsid w:val="00F7353E"/>
    <w:rsid w:val="00F73756"/>
    <w:rsid w:val="00F73944"/>
    <w:rsid w:val="00F73B04"/>
    <w:rsid w:val="00F74177"/>
    <w:rsid w:val="00F74345"/>
    <w:rsid w:val="00F74531"/>
    <w:rsid w:val="00F74562"/>
    <w:rsid w:val="00F748A3"/>
    <w:rsid w:val="00F74B5E"/>
    <w:rsid w:val="00F74D40"/>
    <w:rsid w:val="00F74D85"/>
    <w:rsid w:val="00F74FFE"/>
    <w:rsid w:val="00F75448"/>
    <w:rsid w:val="00F75514"/>
    <w:rsid w:val="00F75544"/>
    <w:rsid w:val="00F75589"/>
    <w:rsid w:val="00F75591"/>
    <w:rsid w:val="00F75644"/>
    <w:rsid w:val="00F758D0"/>
    <w:rsid w:val="00F75A1C"/>
    <w:rsid w:val="00F75C8B"/>
    <w:rsid w:val="00F75E36"/>
    <w:rsid w:val="00F75F05"/>
    <w:rsid w:val="00F763C3"/>
    <w:rsid w:val="00F76C1D"/>
    <w:rsid w:val="00F771D5"/>
    <w:rsid w:val="00F77849"/>
    <w:rsid w:val="00F77957"/>
    <w:rsid w:val="00F779DD"/>
    <w:rsid w:val="00F77A1C"/>
    <w:rsid w:val="00F77B69"/>
    <w:rsid w:val="00F77EF9"/>
    <w:rsid w:val="00F80051"/>
    <w:rsid w:val="00F802B6"/>
    <w:rsid w:val="00F80BBB"/>
    <w:rsid w:val="00F80EF5"/>
    <w:rsid w:val="00F8104B"/>
    <w:rsid w:val="00F81453"/>
    <w:rsid w:val="00F81941"/>
    <w:rsid w:val="00F81BD8"/>
    <w:rsid w:val="00F81DE0"/>
    <w:rsid w:val="00F81FD3"/>
    <w:rsid w:val="00F8204A"/>
    <w:rsid w:val="00F823B8"/>
    <w:rsid w:val="00F823B9"/>
    <w:rsid w:val="00F82733"/>
    <w:rsid w:val="00F82ADF"/>
    <w:rsid w:val="00F82C8B"/>
    <w:rsid w:val="00F82D93"/>
    <w:rsid w:val="00F8327E"/>
    <w:rsid w:val="00F832C2"/>
    <w:rsid w:val="00F834F5"/>
    <w:rsid w:val="00F836DD"/>
    <w:rsid w:val="00F83CFC"/>
    <w:rsid w:val="00F84083"/>
    <w:rsid w:val="00F844B9"/>
    <w:rsid w:val="00F8464B"/>
    <w:rsid w:val="00F84D26"/>
    <w:rsid w:val="00F84E67"/>
    <w:rsid w:val="00F84E8B"/>
    <w:rsid w:val="00F85052"/>
    <w:rsid w:val="00F8520B"/>
    <w:rsid w:val="00F853C6"/>
    <w:rsid w:val="00F85736"/>
    <w:rsid w:val="00F8586B"/>
    <w:rsid w:val="00F85F1E"/>
    <w:rsid w:val="00F85FBA"/>
    <w:rsid w:val="00F86142"/>
    <w:rsid w:val="00F8631F"/>
    <w:rsid w:val="00F86396"/>
    <w:rsid w:val="00F866A8"/>
    <w:rsid w:val="00F868D8"/>
    <w:rsid w:val="00F8694D"/>
    <w:rsid w:val="00F86A95"/>
    <w:rsid w:val="00F871D0"/>
    <w:rsid w:val="00F87311"/>
    <w:rsid w:val="00F8746F"/>
    <w:rsid w:val="00F87734"/>
    <w:rsid w:val="00F87770"/>
    <w:rsid w:val="00F877C4"/>
    <w:rsid w:val="00F87982"/>
    <w:rsid w:val="00F87A0F"/>
    <w:rsid w:val="00F87A15"/>
    <w:rsid w:val="00F87D09"/>
    <w:rsid w:val="00F87DC5"/>
    <w:rsid w:val="00F87DFA"/>
    <w:rsid w:val="00F87E62"/>
    <w:rsid w:val="00F87F14"/>
    <w:rsid w:val="00F87F96"/>
    <w:rsid w:val="00F903FE"/>
    <w:rsid w:val="00F9048A"/>
    <w:rsid w:val="00F9057F"/>
    <w:rsid w:val="00F90623"/>
    <w:rsid w:val="00F90763"/>
    <w:rsid w:val="00F90912"/>
    <w:rsid w:val="00F90915"/>
    <w:rsid w:val="00F90E44"/>
    <w:rsid w:val="00F90F08"/>
    <w:rsid w:val="00F9176C"/>
    <w:rsid w:val="00F91D2A"/>
    <w:rsid w:val="00F91ED5"/>
    <w:rsid w:val="00F9234C"/>
    <w:rsid w:val="00F9242B"/>
    <w:rsid w:val="00F92743"/>
    <w:rsid w:val="00F9275E"/>
    <w:rsid w:val="00F92AAE"/>
    <w:rsid w:val="00F92B08"/>
    <w:rsid w:val="00F92CBD"/>
    <w:rsid w:val="00F92CD6"/>
    <w:rsid w:val="00F92EE3"/>
    <w:rsid w:val="00F92F31"/>
    <w:rsid w:val="00F93224"/>
    <w:rsid w:val="00F934B4"/>
    <w:rsid w:val="00F9370D"/>
    <w:rsid w:val="00F9378D"/>
    <w:rsid w:val="00F937A4"/>
    <w:rsid w:val="00F9382A"/>
    <w:rsid w:val="00F938E7"/>
    <w:rsid w:val="00F93E12"/>
    <w:rsid w:val="00F93EF7"/>
    <w:rsid w:val="00F93FC5"/>
    <w:rsid w:val="00F93FD9"/>
    <w:rsid w:val="00F94204"/>
    <w:rsid w:val="00F94287"/>
    <w:rsid w:val="00F9432B"/>
    <w:rsid w:val="00F94437"/>
    <w:rsid w:val="00F948F1"/>
    <w:rsid w:val="00F94D40"/>
    <w:rsid w:val="00F950D1"/>
    <w:rsid w:val="00F950DC"/>
    <w:rsid w:val="00F952C6"/>
    <w:rsid w:val="00F95396"/>
    <w:rsid w:val="00F954E5"/>
    <w:rsid w:val="00F9555A"/>
    <w:rsid w:val="00F955C8"/>
    <w:rsid w:val="00F9598C"/>
    <w:rsid w:val="00F95A0F"/>
    <w:rsid w:val="00F95F3F"/>
    <w:rsid w:val="00F95F73"/>
    <w:rsid w:val="00F9601A"/>
    <w:rsid w:val="00F962DB"/>
    <w:rsid w:val="00F963B5"/>
    <w:rsid w:val="00F9649E"/>
    <w:rsid w:val="00F96B99"/>
    <w:rsid w:val="00F96BBE"/>
    <w:rsid w:val="00F973E2"/>
    <w:rsid w:val="00F97711"/>
    <w:rsid w:val="00F97905"/>
    <w:rsid w:val="00F979E3"/>
    <w:rsid w:val="00F97A0E"/>
    <w:rsid w:val="00F97C9A"/>
    <w:rsid w:val="00F97CE5"/>
    <w:rsid w:val="00F97D09"/>
    <w:rsid w:val="00F97D71"/>
    <w:rsid w:val="00F97E3E"/>
    <w:rsid w:val="00FA01AF"/>
    <w:rsid w:val="00FA01B7"/>
    <w:rsid w:val="00FA04E1"/>
    <w:rsid w:val="00FA065E"/>
    <w:rsid w:val="00FA0B53"/>
    <w:rsid w:val="00FA1477"/>
    <w:rsid w:val="00FA198B"/>
    <w:rsid w:val="00FA1F33"/>
    <w:rsid w:val="00FA1F39"/>
    <w:rsid w:val="00FA2395"/>
    <w:rsid w:val="00FA23FF"/>
    <w:rsid w:val="00FA2648"/>
    <w:rsid w:val="00FA2708"/>
    <w:rsid w:val="00FA294D"/>
    <w:rsid w:val="00FA2971"/>
    <w:rsid w:val="00FA2999"/>
    <w:rsid w:val="00FA2A5F"/>
    <w:rsid w:val="00FA2B6E"/>
    <w:rsid w:val="00FA2FAC"/>
    <w:rsid w:val="00FA309F"/>
    <w:rsid w:val="00FA32FD"/>
    <w:rsid w:val="00FA3437"/>
    <w:rsid w:val="00FA3704"/>
    <w:rsid w:val="00FA3D57"/>
    <w:rsid w:val="00FA3E7A"/>
    <w:rsid w:val="00FA406A"/>
    <w:rsid w:val="00FA4301"/>
    <w:rsid w:val="00FA4BC6"/>
    <w:rsid w:val="00FA4D1C"/>
    <w:rsid w:val="00FA5100"/>
    <w:rsid w:val="00FA574F"/>
    <w:rsid w:val="00FA5C71"/>
    <w:rsid w:val="00FA5F3C"/>
    <w:rsid w:val="00FA5FA9"/>
    <w:rsid w:val="00FA6076"/>
    <w:rsid w:val="00FA62F4"/>
    <w:rsid w:val="00FA6507"/>
    <w:rsid w:val="00FA68E9"/>
    <w:rsid w:val="00FA6BAC"/>
    <w:rsid w:val="00FA6E32"/>
    <w:rsid w:val="00FA7001"/>
    <w:rsid w:val="00FA71CD"/>
    <w:rsid w:val="00FA763F"/>
    <w:rsid w:val="00FA7674"/>
    <w:rsid w:val="00FA76EA"/>
    <w:rsid w:val="00FA77F4"/>
    <w:rsid w:val="00FA78D0"/>
    <w:rsid w:val="00FA78FF"/>
    <w:rsid w:val="00FA7D83"/>
    <w:rsid w:val="00FB01E9"/>
    <w:rsid w:val="00FB05AA"/>
    <w:rsid w:val="00FB0757"/>
    <w:rsid w:val="00FB09B0"/>
    <w:rsid w:val="00FB0A10"/>
    <w:rsid w:val="00FB0AF9"/>
    <w:rsid w:val="00FB0E73"/>
    <w:rsid w:val="00FB1353"/>
    <w:rsid w:val="00FB135F"/>
    <w:rsid w:val="00FB18C2"/>
    <w:rsid w:val="00FB1C92"/>
    <w:rsid w:val="00FB1E2D"/>
    <w:rsid w:val="00FB203E"/>
    <w:rsid w:val="00FB206A"/>
    <w:rsid w:val="00FB20AC"/>
    <w:rsid w:val="00FB20FA"/>
    <w:rsid w:val="00FB24A6"/>
    <w:rsid w:val="00FB29A8"/>
    <w:rsid w:val="00FB2BA1"/>
    <w:rsid w:val="00FB3418"/>
    <w:rsid w:val="00FB3545"/>
    <w:rsid w:val="00FB3689"/>
    <w:rsid w:val="00FB39DF"/>
    <w:rsid w:val="00FB3A37"/>
    <w:rsid w:val="00FB3B03"/>
    <w:rsid w:val="00FB3BD5"/>
    <w:rsid w:val="00FB3F13"/>
    <w:rsid w:val="00FB402A"/>
    <w:rsid w:val="00FB476B"/>
    <w:rsid w:val="00FB498A"/>
    <w:rsid w:val="00FB4E1B"/>
    <w:rsid w:val="00FB4E7A"/>
    <w:rsid w:val="00FB4EE2"/>
    <w:rsid w:val="00FB51CD"/>
    <w:rsid w:val="00FB524C"/>
    <w:rsid w:val="00FB52DB"/>
    <w:rsid w:val="00FB53B1"/>
    <w:rsid w:val="00FB542B"/>
    <w:rsid w:val="00FB55F6"/>
    <w:rsid w:val="00FB574E"/>
    <w:rsid w:val="00FB5AE4"/>
    <w:rsid w:val="00FB60D1"/>
    <w:rsid w:val="00FB60D3"/>
    <w:rsid w:val="00FB6294"/>
    <w:rsid w:val="00FB6741"/>
    <w:rsid w:val="00FB6A50"/>
    <w:rsid w:val="00FB6C95"/>
    <w:rsid w:val="00FB6CB8"/>
    <w:rsid w:val="00FB6D1F"/>
    <w:rsid w:val="00FB6DC8"/>
    <w:rsid w:val="00FB6FCD"/>
    <w:rsid w:val="00FB70D9"/>
    <w:rsid w:val="00FB7652"/>
    <w:rsid w:val="00FB77C6"/>
    <w:rsid w:val="00FB7800"/>
    <w:rsid w:val="00FB796C"/>
    <w:rsid w:val="00FB7C1E"/>
    <w:rsid w:val="00FB7CE0"/>
    <w:rsid w:val="00FB7E5A"/>
    <w:rsid w:val="00FC007C"/>
    <w:rsid w:val="00FC0152"/>
    <w:rsid w:val="00FC0500"/>
    <w:rsid w:val="00FC0832"/>
    <w:rsid w:val="00FC0868"/>
    <w:rsid w:val="00FC089F"/>
    <w:rsid w:val="00FC0C46"/>
    <w:rsid w:val="00FC0CA5"/>
    <w:rsid w:val="00FC0EA0"/>
    <w:rsid w:val="00FC1225"/>
    <w:rsid w:val="00FC1A1E"/>
    <w:rsid w:val="00FC1C73"/>
    <w:rsid w:val="00FC1EEE"/>
    <w:rsid w:val="00FC1F94"/>
    <w:rsid w:val="00FC1FE7"/>
    <w:rsid w:val="00FC217E"/>
    <w:rsid w:val="00FC25B8"/>
    <w:rsid w:val="00FC2615"/>
    <w:rsid w:val="00FC2639"/>
    <w:rsid w:val="00FC273B"/>
    <w:rsid w:val="00FC291C"/>
    <w:rsid w:val="00FC2932"/>
    <w:rsid w:val="00FC2B96"/>
    <w:rsid w:val="00FC2DAC"/>
    <w:rsid w:val="00FC2FD4"/>
    <w:rsid w:val="00FC3367"/>
    <w:rsid w:val="00FC336A"/>
    <w:rsid w:val="00FC33AE"/>
    <w:rsid w:val="00FC383C"/>
    <w:rsid w:val="00FC3C14"/>
    <w:rsid w:val="00FC3CF2"/>
    <w:rsid w:val="00FC40BA"/>
    <w:rsid w:val="00FC4350"/>
    <w:rsid w:val="00FC437D"/>
    <w:rsid w:val="00FC4799"/>
    <w:rsid w:val="00FC49B1"/>
    <w:rsid w:val="00FC4C5C"/>
    <w:rsid w:val="00FC4C6F"/>
    <w:rsid w:val="00FC4DC6"/>
    <w:rsid w:val="00FC4FDF"/>
    <w:rsid w:val="00FC505F"/>
    <w:rsid w:val="00FC5144"/>
    <w:rsid w:val="00FC547C"/>
    <w:rsid w:val="00FC5625"/>
    <w:rsid w:val="00FC5A0F"/>
    <w:rsid w:val="00FC5B09"/>
    <w:rsid w:val="00FC5B30"/>
    <w:rsid w:val="00FC5CBE"/>
    <w:rsid w:val="00FC5D9F"/>
    <w:rsid w:val="00FC5DFE"/>
    <w:rsid w:val="00FC5F7D"/>
    <w:rsid w:val="00FC6427"/>
    <w:rsid w:val="00FC64FA"/>
    <w:rsid w:val="00FC6663"/>
    <w:rsid w:val="00FC6839"/>
    <w:rsid w:val="00FC6B21"/>
    <w:rsid w:val="00FC70E6"/>
    <w:rsid w:val="00FC72AC"/>
    <w:rsid w:val="00FC738D"/>
    <w:rsid w:val="00FC77D8"/>
    <w:rsid w:val="00FC79A8"/>
    <w:rsid w:val="00FC79F5"/>
    <w:rsid w:val="00FC7A8E"/>
    <w:rsid w:val="00FC7B3F"/>
    <w:rsid w:val="00FC7EB7"/>
    <w:rsid w:val="00FD07C3"/>
    <w:rsid w:val="00FD0ACE"/>
    <w:rsid w:val="00FD0E06"/>
    <w:rsid w:val="00FD0E0C"/>
    <w:rsid w:val="00FD0F37"/>
    <w:rsid w:val="00FD0F50"/>
    <w:rsid w:val="00FD158F"/>
    <w:rsid w:val="00FD1B47"/>
    <w:rsid w:val="00FD2178"/>
    <w:rsid w:val="00FD222B"/>
    <w:rsid w:val="00FD2237"/>
    <w:rsid w:val="00FD2317"/>
    <w:rsid w:val="00FD246E"/>
    <w:rsid w:val="00FD293D"/>
    <w:rsid w:val="00FD2B85"/>
    <w:rsid w:val="00FD2DC8"/>
    <w:rsid w:val="00FD36D2"/>
    <w:rsid w:val="00FD3792"/>
    <w:rsid w:val="00FD42E3"/>
    <w:rsid w:val="00FD477B"/>
    <w:rsid w:val="00FD47E5"/>
    <w:rsid w:val="00FD481C"/>
    <w:rsid w:val="00FD4E73"/>
    <w:rsid w:val="00FD4F56"/>
    <w:rsid w:val="00FD525E"/>
    <w:rsid w:val="00FD528E"/>
    <w:rsid w:val="00FD5304"/>
    <w:rsid w:val="00FD5482"/>
    <w:rsid w:val="00FD5507"/>
    <w:rsid w:val="00FD59F5"/>
    <w:rsid w:val="00FD5AD0"/>
    <w:rsid w:val="00FD5C20"/>
    <w:rsid w:val="00FD5C95"/>
    <w:rsid w:val="00FD5D50"/>
    <w:rsid w:val="00FD626F"/>
    <w:rsid w:val="00FD6A74"/>
    <w:rsid w:val="00FD7098"/>
    <w:rsid w:val="00FD70C5"/>
    <w:rsid w:val="00FD736C"/>
    <w:rsid w:val="00FD744B"/>
    <w:rsid w:val="00FD760D"/>
    <w:rsid w:val="00FD7A92"/>
    <w:rsid w:val="00FD7AF4"/>
    <w:rsid w:val="00FD7C18"/>
    <w:rsid w:val="00FD7DD4"/>
    <w:rsid w:val="00FD7DEE"/>
    <w:rsid w:val="00FD7E99"/>
    <w:rsid w:val="00FE003D"/>
    <w:rsid w:val="00FE0087"/>
    <w:rsid w:val="00FE019E"/>
    <w:rsid w:val="00FE025B"/>
    <w:rsid w:val="00FE0280"/>
    <w:rsid w:val="00FE06C7"/>
    <w:rsid w:val="00FE09D4"/>
    <w:rsid w:val="00FE0AB9"/>
    <w:rsid w:val="00FE0BA4"/>
    <w:rsid w:val="00FE0D9C"/>
    <w:rsid w:val="00FE0E65"/>
    <w:rsid w:val="00FE1073"/>
    <w:rsid w:val="00FE107E"/>
    <w:rsid w:val="00FE15CB"/>
    <w:rsid w:val="00FE1AC2"/>
    <w:rsid w:val="00FE2381"/>
    <w:rsid w:val="00FE264A"/>
    <w:rsid w:val="00FE27E6"/>
    <w:rsid w:val="00FE2AEE"/>
    <w:rsid w:val="00FE2CEF"/>
    <w:rsid w:val="00FE2D3C"/>
    <w:rsid w:val="00FE31F7"/>
    <w:rsid w:val="00FE3444"/>
    <w:rsid w:val="00FE36E2"/>
    <w:rsid w:val="00FE3927"/>
    <w:rsid w:val="00FE3A14"/>
    <w:rsid w:val="00FE3CFF"/>
    <w:rsid w:val="00FE3FFA"/>
    <w:rsid w:val="00FE40E2"/>
    <w:rsid w:val="00FE43FA"/>
    <w:rsid w:val="00FE45DF"/>
    <w:rsid w:val="00FE469B"/>
    <w:rsid w:val="00FE47F5"/>
    <w:rsid w:val="00FE4EA5"/>
    <w:rsid w:val="00FE50DF"/>
    <w:rsid w:val="00FE520D"/>
    <w:rsid w:val="00FE55EC"/>
    <w:rsid w:val="00FE571F"/>
    <w:rsid w:val="00FE5752"/>
    <w:rsid w:val="00FE5D7D"/>
    <w:rsid w:val="00FE5D7F"/>
    <w:rsid w:val="00FE622E"/>
    <w:rsid w:val="00FE634B"/>
    <w:rsid w:val="00FE6A08"/>
    <w:rsid w:val="00FE7407"/>
    <w:rsid w:val="00FE7687"/>
    <w:rsid w:val="00FE7AA0"/>
    <w:rsid w:val="00FE7AF6"/>
    <w:rsid w:val="00FE7D29"/>
    <w:rsid w:val="00FF0084"/>
    <w:rsid w:val="00FF00AB"/>
    <w:rsid w:val="00FF00BB"/>
    <w:rsid w:val="00FF04C4"/>
    <w:rsid w:val="00FF0741"/>
    <w:rsid w:val="00FF0B41"/>
    <w:rsid w:val="00FF0D19"/>
    <w:rsid w:val="00FF0FE8"/>
    <w:rsid w:val="00FF10BE"/>
    <w:rsid w:val="00FF11AF"/>
    <w:rsid w:val="00FF1395"/>
    <w:rsid w:val="00FF15A0"/>
    <w:rsid w:val="00FF1872"/>
    <w:rsid w:val="00FF1918"/>
    <w:rsid w:val="00FF1BB3"/>
    <w:rsid w:val="00FF1D28"/>
    <w:rsid w:val="00FF1E58"/>
    <w:rsid w:val="00FF1FDF"/>
    <w:rsid w:val="00FF23AD"/>
    <w:rsid w:val="00FF24A0"/>
    <w:rsid w:val="00FF24E5"/>
    <w:rsid w:val="00FF263B"/>
    <w:rsid w:val="00FF279A"/>
    <w:rsid w:val="00FF2A64"/>
    <w:rsid w:val="00FF2AB0"/>
    <w:rsid w:val="00FF2E26"/>
    <w:rsid w:val="00FF3104"/>
    <w:rsid w:val="00FF313C"/>
    <w:rsid w:val="00FF3423"/>
    <w:rsid w:val="00FF354F"/>
    <w:rsid w:val="00FF36AD"/>
    <w:rsid w:val="00FF3A46"/>
    <w:rsid w:val="00FF3C89"/>
    <w:rsid w:val="00FF3DD3"/>
    <w:rsid w:val="00FF4452"/>
    <w:rsid w:val="00FF4662"/>
    <w:rsid w:val="00FF4744"/>
    <w:rsid w:val="00FF4D44"/>
    <w:rsid w:val="00FF4D7C"/>
    <w:rsid w:val="00FF4F7E"/>
    <w:rsid w:val="00FF515C"/>
    <w:rsid w:val="00FF55B3"/>
    <w:rsid w:val="00FF55D1"/>
    <w:rsid w:val="00FF55DF"/>
    <w:rsid w:val="00FF55FA"/>
    <w:rsid w:val="00FF60B8"/>
    <w:rsid w:val="00FF61A6"/>
    <w:rsid w:val="00FF6269"/>
    <w:rsid w:val="00FF6453"/>
    <w:rsid w:val="00FF65F0"/>
    <w:rsid w:val="00FF661C"/>
    <w:rsid w:val="00FF6E66"/>
    <w:rsid w:val="00FF6FB3"/>
    <w:rsid w:val="00FF7212"/>
    <w:rsid w:val="00FF77DE"/>
    <w:rsid w:val="00FF78C6"/>
    <w:rsid w:val="00FF7AC3"/>
    <w:rsid w:val="00FF7C62"/>
    <w:rsid w:val="00FF7F7F"/>
    <w:rsid w:val="00FF7FDA"/>
    <w:rsid w:val="04D63984"/>
    <w:rsid w:val="056507A6"/>
    <w:rsid w:val="0BCC7EC2"/>
    <w:rsid w:val="0D8750BF"/>
    <w:rsid w:val="0DB27653"/>
    <w:rsid w:val="19556EB0"/>
    <w:rsid w:val="21077F09"/>
    <w:rsid w:val="211D4CCB"/>
    <w:rsid w:val="221BB3AF"/>
    <w:rsid w:val="22402DB4"/>
    <w:rsid w:val="2304309E"/>
    <w:rsid w:val="303D02C7"/>
    <w:rsid w:val="40A3215F"/>
    <w:rsid w:val="43CAC7BD"/>
    <w:rsid w:val="463EE149"/>
    <w:rsid w:val="484D8174"/>
    <w:rsid w:val="4A3C253F"/>
    <w:rsid w:val="50B21FB8"/>
    <w:rsid w:val="52897653"/>
    <w:rsid w:val="5A47B40F"/>
    <w:rsid w:val="5BB62168"/>
    <w:rsid w:val="5F91F7B9"/>
    <w:rsid w:val="656DE92F"/>
    <w:rsid w:val="776CE24D"/>
    <w:rsid w:val="79F9D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00D25"/>
  <w15:chartTrackingRefBased/>
  <w15:docId w15:val="{825791B6-FE26-AC46-A58A-5A5359F8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DB0EA0"/>
    <w:rPr>
      <w:rFonts w:ascii="Times New Roman" w:hAnsi="Times New Roman" w:eastAsia="Times New Roman" w:cs="Times New Roman"/>
      <w:lang w:val="en-CA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D62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406795"/>
    <w:rPr>
      <w:color w:val="808080"/>
    </w:rPr>
  </w:style>
  <w:style w:type="character" w:styleId="citation" w:customStyle="1">
    <w:name w:val="citation"/>
    <w:basedOn w:val="DefaultParagraphFont"/>
    <w:rsid w:val="00A07DCA"/>
  </w:style>
  <w:style w:type="character" w:styleId="Hyperlink">
    <w:name w:val="Hyperlink"/>
    <w:basedOn w:val="DefaultParagraphFont"/>
    <w:uiPriority w:val="99"/>
    <w:unhideWhenUsed/>
    <w:rsid w:val="00A07DCA"/>
    <w:rPr>
      <w:color w:val="0000FF"/>
      <w:u w:val="single"/>
    </w:rPr>
  </w:style>
  <w:style w:type="table" w:styleId="TableGrid">
    <w:name w:val="Table Grid"/>
    <w:basedOn w:val="TableNormal"/>
    <w:uiPriority w:val="39"/>
    <w:rsid w:val="0040018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152D23"/>
    <w:rPr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1FA"/>
    <w:rPr>
      <w:sz w:val="18"/>
      <w:szCs w:val="18"/>
      <w:lang w:val="en-US" w:eastAsia="zh-C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21FA"/>
    <w:rPr>
      <w:rFonts w:ascii="Times New Roman" w:hAnsi="Times New Roman" w:eastAsia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68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6840"/>
    <w:rPr>
      <w:lang w:val="en-US" w:eastAsia="zh-CN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E6840"/>
    <w:rPr>
      <w:rFonts w:ascii="Times New Roman" w:hAnsi="Times New Roman"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840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E6840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7E19"/>
    <w:rPr>
      <w:rFonts w:ascii="Times New Roman" w:hAnsi="Times New Roman" w:eastAsia="Times New Roman" w:cs="Times New Roman"/>
    </w:rPr>
  </w:style>
  <w:style w:type="character" w:styleId="Emphasis">
    <w:name w:val="Emphasis"/>
    <w:basedOn w:val="DefaultParagraphFont"/>
    <w:uiPriority w:val="20"/>
    <w:qFormat/>
    <w:rsid w:val="00506FD9"/>
    <w:rPr>
      <w:i/>
      <w:iCs/>
    </w:rPr>
  </w:style>
  <w:style w:type="character" w:styleId="ltxbibblock" w:customStyle="1">
    <w:name w:val="ltx_bibblock"/>
    <w:basedOn w:val="DefaultParagraphFont"/>
    <w:rsid w:val="004D6531"/>
  </w:style>
  <w:style w:type="character" w:styleId="ltxtext" w:customStyle="1">
    <w:name w:val="ltx_text"/>
    <w:basedOn w:val="DefaultParagraphFont"/>
    <w:rsid w:val="004D6531"/>
  </w:style>
  <w:style w:type="paragraph" w:styleId="SectionHeading" w:customStyle="1">
    <w:name w:val="Section Heading"/>
    <w:qFormat/>
    <w:rsid w:val="008134F6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hAnsi="Charter-Roman" w:eastAsia="Times New Roman" w:cs="Helvetica"/>
      <w:b/>
      <w:bCs/>
      <w:color w:val="000000"/>
      <w:sz w:val="32"/>
      <w:lang w:eastAsia="en-US"/>
    </w:rPr>
  </w:style>
  <w:style w:type="paragraph" w:styleId="BodyText1" w:customStyle="1">
    <w:name w:val="Body Text1"/>
    <w:link w:val="BodyText1Char"/>
    <w:qFormat/>
    <w:rsid w:val="008134F6"/>
    <w:pPr>
      <w:numPr>
        <w:ilvl w:val="1"/>
      </w:numPr>
      <w:spacing w:before="200" w:after="200" w:line="480" w:lineRule="auto"/>
    </w:pPr>
    <w:rPr>
      <w:rFonts w:ascii="Charter-Roman" w:hAnsi="Charter-Roman" w:eastAsia="Times New Roman" w:cs="Helvetica"/>
      <w:color w:val="000000"/>
      <w:lang w:eastAsia="en-US"/>
    </w:rPr>
  </w:style>
  <w:style w:type="character" w:styleId="BodyText1Char" w:customStyle="1">
    <w:name w:val="Body Text1 Char"/>
    <w:basedOn w:val="DefaultParagraphFont"/>
    <w:link w:val="BodyText1"/>
    <w:rsid w:val="008134F6"/>
    <w:rPr>
      <w:rFonts w:ascii="Charter-Roman" w:hAnsi="Charter-Roman" w:eastAsia="Times New Roman" w:cs="Helvetica"/>
      <w:color w:val="000000"/>
      <w:lang w:eastAsia="en-US"/>
    </w:rPr>
  </w:style>
  <w:style w:type="character" w:styleId="ref-title" w:customStyle="1">
    <w:name w:val="ref-title"/>
    <w:basedOn w:val="DefaultParagraphFont"/>
    <w:rsid w:val="00DD4ADB"/>
  </w:style>
  <w:style w:type="character" w:styleId="ref-journal" w:customStyle="1">
    <w:name w:val="ref-journal"/>
    <w:basedOn w:val="DefaultParagraphFont"/>
    <w:rsid w:val="00DD4ADB"/>
  </w:style>
  <w:style w:type="character" w:styleId="ref-vol" w:customStyle="1">
    <w:name w:val="ref-vol"/>
    <w:basedOn w:val="DefaultParagraphFont"/>
    <w:rsid w:val="00DD4ADB"/>
  </w:style>
  <w:style w:type="character" w:styleId="UnresolvedMention">
    <w:name w:val="Unresolved Mention"/>
    <w:basedOn w:val="DefaultParagraphFont"/>
    <w:uiPriority w:val="99"/>
    <w:rsid w:val="00DF6925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Normal"/>
    <w:link w:val="EndNoteBibliographyTitleChar"/>
    <w:rsid w:val="004B4207"/>
    <w:pPr>
      <w:jc w:val="center"/>
    </w:pPr>
    <w:rPr>
      <w:sz w:val="2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B4207"/>
    <w:rPr>
      <w:rFonts w:ascii="Times New Roman" w:hAnsi="Times New Roman" w:eastAsia="Times New Roman" w:cs="Times New Roman"/>
      <w:sz w:val="22"/>
      <w:lang w:eastAsia="en-US"/>
    </w:rPr>
  </w:style>
  <w:style w:type="paragraph" w:styleId="EndNoteBibliography" w:customStyle="1">
    <w:name w:val="EndNote Bibliography"/>
    <w:basedOn w:val="Normal"/>
    <w:link w:val="EndNoteBibliographyChar"/>
    <w:rsid w:val="004B4207"/>
    <w:pPr>
      <w:jc w:val="center"/>
    </w:pPr>
    <w:rPr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B4207"/>
    <w:rPr>
      <w:rFonts w:ascii="Times New Roman" w:hAnsi="Times New Roman" w:eastAsia="Times New Roman" w:cs="Times New Roman"/>
      <w:sz w:val="22"/>
      <w:lang w:eastAsia="en-US"/>
    </w:rPr>
  </w:style>
  <w:style w:type="character" w:styleId="apple-converted-space" w:customStyle="1">
    <w:name w:val="apple-converted-space"/>
    <w:basedOn w:val="DefaultParagraphFont"/>
    <w:rsid w:val="008F31B2"/>
  </w:style>
  <w:style w:type="character" w:styleId="Strong">
    <w:name w:val="Strong"/>
    <w:basedOn w:val="DefaultParagraphFont"/>
    <w:uiPriority w:val="22"/>
    <w:qFormat/>
    <w:rsid w:val="00036FCE"/>
    <w:rPr>
      <w:b/>
      <w:bCs/>
    </w:rPr>
  </w:style>
  <w:style w:type="character" w:styleId="e24kjd" w:customStyle="1">
    <w:name w:val="e24kjd"/>
    <w:basedOn w:val="DefaultParagraphFont"/>
    <w:rsid w:val="009522D9"/>
  </w:style>
  <w:style w:type="character" w:styleId="st" w:customStyle="1">
    <w:name w:val="st"/>
    <w:basedOn w:val="DefaultParagraphFont"/>
    <w:rsid w:val="009A0BD9"/>
  </w:style>
  <w:style w:type="character" w:styleId="citation-part" w:customStyle="1">
    <w:name w:val="citation-part"/>
    <w:basedOn w:val="DefaultParagraphFont"/>
    <w:rsid w:val="000975BD"/>
  </w:style>
  <w:style w:type="character" w:styleId="docsum-pmid" w:customStyle="1">
    <w:name w:val="docsum-pmid"/>
    <w:basedOn w:val="DefaultParagraphFont"/>
    <w:rsid w:val="000975BD"/>
  </w:style>
  <w:style w:type="character" w:styleId="FollowedHyperlink">
    <w:name w:val="FollowedHyperlink"/>
    <w:basedOn w:val="DefaultParagraphFont"/>
    <w:uiPriority w:val="99"/>
    <w:semiHidden/>
    <w:unhideWhenUsed/>
    <w:rsid w:val="00426FD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15E1"/>
  </w:style>
  <w:style w:type="paragraph" w:styleId="Footer">
    <w:name w:val="footer"/>
    <w:basedOn w:val="Normal"/>
    <w:link w:val="FooterChar"/>
    <w:uiPriority w:val="99"/>
    <w:unhideWhenUsed/>
    <w:rsid w:val="000615E1"/>
    <w:pPr>
      <w:tabs>
        <w:tab w:val="center" w:pos="4680"/>
        <w:tab w:val="right" w:pos="9360"/>
      </w:tabs>
    </w:pPr>
    <w:rPr>
      <w:lang w:val="en-US" w:eastAsia="zh-CN"/>
    </w:rPr>
  </w:style>
  <w:style w:type="character" w:styleId="FooterChar" w:customStyle="1">
    <w:name w:val="Footer Char"/>
    <w:basedOn w:val="DefaultParagraphFont"/>
    <w:link w:val="Footer"/>
    <w:uiPriority w:val="99"/>
    <w:rsid w:val="000615E1"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615E1"/>
  </w:style>
  <w:style w:type="paragraph" w:styleId="Header">
    <w:name w:val="header"/>
    <w:basedOn w:val="Normal"/>
    <w:link w:val="HeaderChar"/>
    <w:uiPriority w:val="99"/>
    <w:unhideWhenUsed/>
    <w:rsid w:val="00A101B0"/>
    <w:pPr>
      <w:tabs>
        <w:tab w:val="center" w:pos="4680"/>
        <w:tab w:val="right" w:pos="9360"/>
      </w:tabs>
    </w:pPr>
    <w:rPr>
      <w:lang w:val="en-US" w:eastAsia="zh-CN"/>
    </w:rPr>
  </w:style>
  <w:style w:type="character" w:styleId="HeaderChar" w:customStyle="1">
    <w:name w:val="Header Char"/>
    <w:basedOn w:val="DefaultParagraphFont"/>
    <w:link w:val="Header"/>
    <w:uiPriority w:val="99"/>
    <w:rsid w:val="00A101B0"/>
    <w:rPr>
      <w:rFonts w:ascii="Times New Roman" w:hAnsi="Times New Roman" w:eastAsia="Times New Roman" w:cs="Times New Roman"/>
    </w:rPr>
  </w:style>
  <w:style w:type="paragraph" w:styleId="p1" w:customStyle="1">
    <w:name w:val="p1"/>
    <w:basedOn w:val="Normal"/>
    <w:rsid w:val="009F0B6A"/>
    <w:rPr>
      <w:rFonts w:ascii="Helvetica" w:hAnsi="Helvetica"/>
      <w:sz w:val="17"/>
      <w:szCs w:val="17"/>
      <w:lang w:val="en-US" w:eastAsia="zh-CN"/>
    </w:rPr>
  </w:style>
  <w:style w:type="character" w:styleId="normaltextrun" w:customStyle="1">
    <w:name w:val="normaltextrun"/>
    <w:basedOn w:val="DefaultParagraphFont"/>
    <w:rsid w:val="00832E70"/>
  </w:style>
  <w:style w:type="character" w:styleId="spellingerror" w:customStyle="1">
    <w:name w:val="spellingerror"/>
    <w:basedOn w:val="DefaultParagraphFont"/>
    <w:rsid w:val="00832E70"/>
  </w:style>
  <w:style w:type="character" w:styleId="eop" w:customStyle="1">
    <w:name w:val="eop"/>
    <w:basedOn w:val="DefaultParagraphFont"/>
    <w:rsid w:val="00832E70"/>
  </w:style>
  <w:style w:type="character" w:styleId="contextualspellingandgrammarerror" w:customStyle="1">
    <w:name w:val="contextualspellingandgrammarerror"/>
    <w:basedOn w:val="DefaultParagraphFont"/>
    <w:rsid w:val="00E9000E"/>
  </w:style>
  <w:style w:type="paragraph" w:styleId="paragraph" w:customStyle="1">
    <w:name w:val="paragraph"/>
    <w:basedOn w:val="Normal"/>
    <w:rsid w:val="001005B4"/>
    <w:pPr>
      <w:spacing w:before="100" w:beforeAutospacing="1" w:after="100" w:afterAutospacing="1"/>
    </w:pPr>
  </w:style>
  <w:style w:type="character" w:styleId="breakobjecttext" w:customStyle="1">
    <w:name w:val="breakobjecttext"/>
    <w:basedOn w:val="DefaultParagraphFont"/>
    <w:rsid w:val="001005B4"/>
  </w:style>
  <w:style w:type="character" w:styleId="tabchar" w:customStyle="1">
    <w:name w:val="tabchar"/>
    <w:basedOn w:val="DefaultParagraphFont"/>
    <w:rsid w:val="001005B4"/>
  </w:style>
  <w:style w:type="paragraph" w:styleId="FootnoteText">
    <w:name w:val="footnote text"/>
    <w:basedOn w:val="Normal"/>
    <w:link w:val="FootnoteTextChar"/>
    <w:uiPriority w:val="99"/>
    <w:semiHidden/>
    <w:unhideWhenUsed/>
    <w:rsid w:val="00185375"/>
    <w:rPr>
      <w:sz w:val="20"/>
      <w:szCs w:val="20"/>
      <w:lang w:val="en-US" w:eastAsia="zh-CN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185375"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5375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7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297395"/>
    <w:rPr>
      <w:rFonts w:ascii="Courier New" w:hAnsi="Courier New" w:eastAsia="Times New Roman" w:cs="Courier New"/>
      <w:sz w:val="20"/>
      <w:szCs w:val="20"/>
      <w:lang w:val="en-CA" w:eastAsia="en-US"/>
    </w:rPr>
  </w:style>
  <w:style w:type="character" w:styleId="HTMLCode">
    <w:name w:val="HTML Code"/>
    <w:basedOn w:val="DefaultParagraphFont"/>
    <w:uiPriority w:val="99"/>
    <w:semiHidden/>
    <w:unhideWhenUsed/>
    <w:rsid w:val="00297395"/>
    <w:rPr>
      <w:rFonts w:ascii="Courier New" w:hAnsi="Courier New" w:eastAsia="Times New Roman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9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6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9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4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6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6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1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9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0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23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8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3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4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16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1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63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29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3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3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7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6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4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04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93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0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emf" Id="rId8" /><Relationship Type="http://schemas.openxmlformats.org/officeDocument/2006/relationships/footer" Target="footer2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oter" Target="footer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image" Target="media/image4.png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5" /><Relationship Type="http://schemas.openxmlformats.org/officeDocument/2006/relationships/settings" Target="settings.xml" Id="rId4" /><Relationship Type="http://schemas.openxmlformats.org/officeDocument/2006/relationships/fontTable" Target="fontTable.xml" Id="rId14" /><Relationship Type="http://schemas.openxmlformats.org/officeDocument/2006/relationships/image" Target="/media/image4.png" Id="R1a2af0b42e894a12" /><Relationship Type="http://schemas.openxmlformats.org/officeDocument/2006/relationships/image" Target="/media/image5.png" Id="Rb07ef55321e8412f" /><Relationship Type="http://schemas.openxmlformats.org/officeDocument/2006/relationships/glossaryDocument" Target="glossary/document.xml" Id="R6ab77e7873dd4a1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85eeeb-9abe-4717-a729-16d9d7c0dd02}"/>
      </w:docPartPr>
      <w:docPartBody>
        <w:p w14:paraId="64B7350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Tew</b:Tag>
    <b:SourceType>Book</b:SourceType>
    <b:Guid>{D0DFE8F0-8E87-482F-8A6D-32C1BFDDABE4}</b:Guid>
    <b:Author>
      <b:Author>
        <b:NameList>
          <b:Person>
            <b:Last>al.</b:Last>
            <b:First>Tewhey</b:First>
            <b:Middle>et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7AE6A69-A387-456C-93B8-F1AECA63424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ihuai He</dc:creator>
  <keywords/>
  <dc:description/>
  <lastModifiedBy>Fred Lu</lastModifiedBy>
  <revision>3</revision>
  <lastPrinted>2020-04-15T22:52:00.0000000Z</lastPrinted>
  <dcterms:created xsi:type="dcterms:W3CDTF">2022-06-11T08:52:00.0000000Z</dcterms:created>
  <dcterms:modified xsi:type="dcterms:W3CDTF">2022-06-29T22:27:43.697216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ff53b4-dd60-379d-bec6-ba44a0563b37</vt:lpwstr>
  </property>
  <property fmtid="{D5CDD505-2E9C-101B-9397-08002B2CF9AE}" pid="24" name="Mendeley Citation Style_1">
    <vt:lpwstr>http://www.zotero.org/styles/nature</vt:lpwstr>
  </property>
</Properties>
</file>